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pPr w:leftFromText="142" w:rightFromText="142" w:vertAnchor="text" w:tblpXSpec="center" w:tblpY="1"/>
        <w:tblOverlap w:val="never"/>
        <w:tblW w:w="55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6610"/>
        <w:gridCol w:w="2053"/>
      </w:tblGrid>
      <w:tr w:rsidR="00187727" w:rsidRPr="006B2019" w:rsidTr="00005654">
        <w:tc>
          <w:tcPr>
            <w:tcW w:w="978" w:type="pct"/>
            <w:tcBorders>
              <w:bottom w:val="single" w:sz="4" w:space="0" w:color="auto"/>
            </w:tcBorders>
          </w:tcPr>
          <w:p w:rsidR="00187727" w:rsidRPr="006B2019" w:rsidRDefault="00187727" w:rsidP="00005654">
            <w:pPr>
              <w:rPr>
                <w:rFonts w:ascii="Times New Roman" w:hAnsi="Times New Roman" w:cs="Times New Roman"/>
                <w:b/>
                <w:lang w:val="de-DE"/>
              </w:rPr>
            </w:pPr>
            <w:bookmarkStart w:id="0" w:name="OLE_LINK1"/>
          </w:p>
        </w:tc>
        <w:tc>
          <w:tcPr>
            <w:tcW w:w="3069" w:type="pct"/>
            <w:tcBorders>
              <w:bottom w:val="single" w:sz="4" w:space="0" w:color="auto"/>
            </w:tcBorders>
          </w:tcPr>
          <w:p w:rsidR="00187727" w:rsidRPr="006B2019" w:rsidRDefault="00187727" w:rsidP="00005654">
            <w:pPr>
              <w:rPr>
                <w:rFonts w:ascii="Times New Roman" w:hAnsi="Times New Roman" w:cs="Times New Roman"/>
                <w:b/>
                <w:lang w:val="de-DE"/>
              </w:rPr>
            </w:pPr>
            <w:r w:rsidRPr="006B2019">
              <w:rPr>
                <w:rFonts w:ascii="Times New Roman" w:hAnsi="Times New Roman" w:cs="Times New Roman"/>
                <w:b/>
                <w:lang w:val="de-DE"/>
              </w:rPr>
              <w:t>Milestone</w:t>
            </w:r>
            <w:r>
              <w:rPr>
                <w:rFonts w:ascii="Times New Roman" w:hAnsi="Times New Roman" w:cs="Times New Roman"/>
                <w:b/>
                <w:lang w:val="de-DE"/>
              </w:rPr>
              <w:t xml:space="preserve">s in </w:t>
            </w:r>
            <w:r w:rsidRPr="008F3F6D">
              <w:rPr>
                <w:rFonts w:ascii="Times New Roman" w:hAnsi="Times New Roman" w:cs="Times New Roman"/>
                <w:b/>
                <w:i/>
                <w:lang w:val="de-DE"/>
              </w:rPr>
              <w:t>Sulfolobus</w:t>
            </w:r>
            <w:r>
              <w:rPr>
                <w:rFonts w:ascii="Times New Roman" w:hAnsi="Times New Roman" w:cs="Times New Roman"/>
                <w:b/>
                <w:lang w:val="de-DE"/>
              </w:rPr>
              <w:t xml:space="preserve"> </w:t>
            </w:r>
            <w:proofErr w:type="spellStart"/>
            <w:r>
              <w:rPr>
                <w:rFonts w:ascii="Times New Roman" w:hAnsi="Times New Roman" w:cs="Times New Roman"/>
                <w:b/>
                <w:lang w:val="de-DE"/>
              </w:rPr>
              <w:t>research</w:t>
            </w:r>
            <w:proofErr w:type="spellEnd"/>
          </w:p>
        </w:tc>
        <w:tc>
          <w:tcPr>
            <w:tcW w:w="953" w:type="pct"/>
            <w:tcBorders>
              <w:bottom w:val="single" w:sz="4" w:space="0" w:color="auto"/>
            </w:tcBorders>
          </w:tcPr>
          <w:p w:rsidR="00187727" w:rsidRPr="006E2CFE" w:rsidRDefault="00187727" w:rsidP="00005654">
            <w:pPr>
              <w:rPr>
                <w:rFonts w:ascii="Times New Roman" w:hAnsi="Times New Roman" w:cs="Times New Roman"/>
                <w:b/>
                <w:lang w:val="de-DE"/>
              </w:rPr>
            </w:pPr>
            <w:r w:rsidRPr="006E2CFE">
              <w:rPr>
                <w:rFonts w:ascii="Times New Roman" w:hAnsi="Times New Roman" w:cs="Times New Roman"/>
                <w:b/>
                <w:lang w:val="de-DE"/>
              </w:rPr>
              <w:t>Source</w:t>
            </w:r>
          </w:p>
        </w:tc>
      </w:tr>
      <w:tr w:rsidR="00187727" w:rsidRPr="006B2019" w:rsidTr="00005654">
        <w:tc>
          <w:tcPr>
            <w:tcW w:w="978" w:type="pct"/>
            <w:tcBorders>
              <w:top w:val="single" w:sz="4" w:space="0" w:color="auto"/>
            </w:tcBorders>
          </w:tcPr>
          <w:p w:rsidR="00187727" w:rsidRPr="00187727" w:rsidRDefault="00005654" w:rsidP="00005654">
            <w:pPr>
              <w:rPr>
                <w:rFonts w:ascii="Times New Roman" w:hAnsi="Times New Roman" w:cs="Times New Roman"/>
                <w:b/>
                <w:noProof/>
                <w:sz w:val="12"/>
                <w:lang w:val="de-AT" w:eastAsia="de-AT"/>
              </w:rPr>
            </w:pPr>
            <w:r w:rsidRPr="006B2019">
              <w:rPr>
                <w:rFonts w:ascii="Times New Roman" w:hAnsi="Times New Roman" w:cs="Times New Roman"/>
                <w:b/>
                <w:noProof/>
                <w:lang w:val="de-AT" w:eastAsia="de-AT"/>
              </w:rPr>
              <mc:AlternateContent>
                <mc:Choice Requires="wpg">
                  <w:drawing>
                    <wp:anchor distT="0" distB="0" distL="114300" distR="114300" simplePos="0" relativeHeight="251691008" behindDoc="0" locked="0" layoutInCell="1" allowOverlap="1" wp14:anchorId="057BF3D7" wp14:editId="7F4629E3">
                      <wp:simplePos x="0" y="0"/>
                      <wp:positionH relativeFrom="column">
                        <wp:posOffset>-2540</wp:posOffset>
                      </wp:positionH>
                      <wp:positionV relativeFrom="paragraph">
                        <wp:posOffset>37465</wp:posOffset>
                      </wp:positionV>
                      <wp:extent cx="1143635" cy="6915150"/>
                      <wp:effectExtent l="0" t="0" r="18415" b="19050"/>
                      <wp:wrapNone/>
                      <wp:docPr id="14" name="Gruppieren 14"/>
                      <wp:cNvGraphicFramePr/>
                      <a:graphic xmlns:a="http://schemas.openxmlformats.org/drawingml/2006/main">
                        <a:graphicData uri="http://schemas.microsoft.com/office/word/2010/wordprocessingGroup">
                          <wpg:wgp>
                            <wpg:cNvGrpSpPr/>
                            <wpg:grpSpPr>
                              <a:xfrm>
                                <a:off x="0" y="0"/>
                                <a:ext cx="1143635" cy="6915150"/>
                                <a:chOff x="0" y="-114307"/>
                                <a:chExt cx="1144606" cy="6915555"/>
                              </a:xfrm>
                            </wpg:grpSpPr>
                            <wps:wsp>
                              <wps:cNvPr id="15" name="Gerade Verbindung 15"/>
                              <wps:cNvCnPr/>
                              <wps:spPr>
                                <a:xfrm>
                                  <a:off x="995854" y="-114307"/>
                                  <a:ext cx="0" cy="6915555"/>
                                </a:xfrm>
                                <a:prstGeom prst="line">
                                  <a:avLst/>
                                </a:prstGeom>
                                <a:noFill/>
                                <a:ln w="57150" cap="flat" cmpd="sng" algn="ctr">
                                  <a:solidFill>
                                    <a:srgbClr val="3B75CB"/>
                                  </a:solidFill>
                                  <a:prstDash val="solid"/>
                                </a:ln>
                                <a:effectLst/>
                              </wps:spPr>
                              <wps:bodyPr/>
                            </wps:wsp>
                            <wpg:grpSp>
                              <wpg:cNvPr id="16" name="Gruppieren 16"/>
                              <wpg:cNvGrpSpPr/>
                              <wpg:grpSpPr>
                                <a:xfrm>
                                  <a:off x="0" y="109182"/>
                                  <a:ext cx="1144606" cy="359410"/>
                                  <a:chOff x="0" y="39514"/>
                                  <a:chExt cx="1145201" cy="360462"/>
                                </a:xfrm>
                              </wpg:grpSpPr>
                              <wpg:grpSp>
                                <wpg:cNvPr id="17" name="Gruppieren 17"/>
                                <wpg:cNvGrpSpPr/>
                                <wpg:grpSpPr>
                                  <a:xfrm>
                                    <a:off x="845290" y="67415"/>
                                    <a:ext cx="299911" cy="292972"/>
                                    <a:chOff x="23793" y="23745"/>
                                    <a:chExt cx="357609" cy="349334"/>
                                  </a:xfrm>
                                </wpg:grpSpPr>
                                <wps:wsp>
                                  <wps:cNvPr id="18" name="Ellipse 18"/>
                                  <wps:cNvSpPr/>
                                  <wps:spPr>
                                    <a:xfrm>
                                      <a:off x="80292" y="70800"/>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ad 19"/>
                                  <wps:cNvSpPr/>
                                  <wps:spPr>
                                    <a:xfrm>
                                      <a:off x="23793"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 name="Textfeld 20"/>
                                <wps:cNvSpPr txBox="1"/>
                                <wps:spPr>
                                  <a:xfrm>
                                    <a:off x="0" y="39514"/>
                                    <a:ext cx="807522" cy="360462"/>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1" name="Gruppieren 21"/>
                              <wpg:cNvGrpSpPr/>
                              <wpg:grpSpPr>
                                <a:xfrm>
                                  <a:off x="0" y="975815"/>
                                  <a:ext cx="1144606" cy="360000"/>
                                  <a:chOff x="0" y="39490"/>
                                  <a:chExt cx="1145201" cy="360462"/>
                                </a:xfrm>
                              </wpg:grpSpPr>
                              <wpg:grpSp>
                                <wpg:cNvPr id="22" name="Gruppieren 22"/>
                                <wpg:cNvGrpSpPr/>
                                <wpg:grpSpPr>
                                  <a:xfrm>
                                    <a:off x="845290" y="67415"/>
                                    <a:ext cx="299911" cy="292972"/>
                                    <a:chOff x="23793" y="23745"/>
                                    <a:chExt cx="357609" cy="349334"/>
                                  </a:xfrm>
                                </wpg:grpSpPr>
                                <wps:wsp>
                                  <wps:cNvPr id="23" name="Ellipse 23"/>
                                  <wps:cNvSpPr/>
                                  <wps:spPr>
                                    <a:xfrm>
                                      <a:off x="80292"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ad 24"/>
                                  <wps:cNvSpPr/>
                                  <wps:spPr>
                                    <a:xfrm>
                                      <a:off x="23793"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5" name="Textfeld 25"/>
                                <wps:cNvSpPr txBox="1"/>
                                <wps:spPr>
                                  <a:xfrm>
                                    <a:off x="0" y="39490"/>
                                    <a:ext cx="807522" cy="360462"/>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7</w:t>
                                      </w:r>
                                      <w:r>
                                        <w:rPr>
                                          <w:rFonts w:ascii="Century Gothic" w:hAnsi="Century Gothic"/>
                                          <w:b/>
                                          <w:color w:val="808080" w:themeColor="background1" w:themeShade="80"/>
                                          <w:sz w:val="36"/>
                                          <w:lang w:val="de-DE"/>
                                        </w:rPr>
                                        <w: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6" name="Gruppieren 26"/>
                              <wpg:cNvGrpSpPr/>
                              <wpg:grpSpPr>
                                <a:xfrm>
                                  <a:off x="0" y="2422478"/>
                                  <a:ext cx="1144606" cy="360000"/>
                                  <a:chOff x="0" y="39490"/>
                                  <a:chExt cx="1145201" cy="360462"/>
                                </a:xfrm>
                              </wpg:grpSpPr>
                              <wpg:grpSp>
                                <wpg:cNvPr id="27" name="Gruppieren 27"/>
                                <wpg:cNvGrpSpPr/>
                                <wpg:grpSpPr>
                                  <a:xfrm>
                                    <a:off x="845290" y="67415"/>
                                    <a:ext cx="299911" cy="292972"/>
                                    <a:chOff x="23793" y="23745"/>
                                    <a:chExt cx="357609" cy="349334"/>
                                  </a:xfrm>
                                </wpg:grpSpPr>
                                <wps:wsp>
                                  <wps:cNvPr id="28" name="Ellipse 28"/>
                                  <wps:cNvSpPr/>
                                  <wps:spPr>
                                    <a:xfrm>
                                      <a:off x="80292"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ad 29"/>
                                  <wps:cNvSpPr/>
                                  <wps:spPr>
                                    <a:xfrm>
                                      <a:off x="23793"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 name="Textfeld 30"/>
                                <wps:cNvSpPr txBox="1"/>
                                <wps:spPr>
                                  <a:xfrm>
                                    <a:off x="0" y="39490"/>
                                    <a:ext cx="807522" cy="360462"/>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1" name="Gruppieren 31"/>
                              <wpg:cNvGrpSpPr/>
                              <wpg:grpSpPr>
                                <a:xfrm>
                                  <a:off x="0" y="3855493"/>
                                  <a:ext cx="1144606" cy="360000"/>
                                  <a:chOff x="0" y="39489"/>
                                  <a:chExt cx="1145201" cy="360463"/>
                                </a:xfrm>
                              </wpg:grpSpPr>
                              <wpg:grpSp>
                                <wpg:cNvPr id="32" name="Gruppieren 32"/>
                                <wpg:cNvGrpSpPr/>
                                <wpg:grpSpPr>
                                  <a:xfrm>
                                    <a:off x="845290" y="67415"/>
                                    <a:ext cx="299911" cy="292972"/>
                                    <a:chOff x="23793" y="23745"/>
                                    <a:chExt cx="357609" cy="349334"/>
                                  </a:xfrm>
                                </wpg:grpSpPr>
                                <wps:wsp>
                                  <wps:cNvPr id="33" name="Ellipse 33"/>
                                  <wps:cNvSpPr/>
                                  <wps:spPr>
                                    <a:xfrm>
                                      <a:off x="80292"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ad 34"/>
                                  <wps:cNvSpPr/>
                                  <wps:spPr>
                                    <a:xfrm>
                                      <a:off x="23793"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5" name="Textfeld 35"/>
                                <wps:cNvSpPr txBox="1"/>
                                <wps:spPr>
                                  <a:xfrm>
                                    <a:off x="0" y="39489"/>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6" name="Gruppieren 36"/>
                              <wpg:cNvGrpSpPr/>
                              <wpg:grpSpPr>
                                <a:xfrm>
                                  <a:off x="0" y="2995684"/>
                                  <a:ext cx="1144606" cy="360000"/>
                                  <a:chOff x="0" y="34197"/>
                                  <a:chExt cx="1145201" cy="360462"/>
                                </a:xfrm>
                              </wpg:grpSpPr>
                              <wpg:grpSp>
                                <wpg:cNvPr id="37" name="Gruppieren 37"/>
                                <wpg:cNvGrpSpPr/>
                                <wpg:grpSpPr>
                                  <a:xfrm>
                                    <a:off x="845290" y="67415"/>
                                    <a:ext cx="299911" cy="292972"/>
                                    <a:chOff x="23793" y="23745"/>
                                    <a:chExt cx="357609" cy="349334"/>
                                  </a:xfrm>
                                </wpg:grpSpPr>
                                <wps:wsp>
                                  <wps:cNvPr id="38" name="Ellipse 38"/>
                                  <wps:cNvSpPr/>
                                  <wps:spPr>
                                    <a:xfrm>
                                      <a:off x="80292"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Rad 39"/>
                                  <wps:cNvSpPr/>
                                  <wps:spPr>
                                    <a:xfrm>
                                      <a:off x="23793"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0" name="Textfeld 40"/>
                                <wps:cNvSpPr txBox="1"/>
                                <wps:spPr>
                                  <a:xfrm>
                                    <a:off x="0" y="34197"/>
                                    <a:ext cx="807522" cy="360462"/>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8</w:t>
                                      </w:r>
                                      <w:r w:rsidRPr="00B019C6">
                                        <w:rPr>
                                          <w:rFonts w:ascii="Century Gothic" w:hAnsi="Century Gothic"/>
                                          <w:b/>
                                          <w:color w:val="808080" w:themeColor="background1" w:themeShade="80"/>
                                          <w:sz w:val="36"/>
                                          <w:lang w:val="de-DE"/>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41" name="Gruppieren 41"/>
                              <wpg:cNvGrpSpPr/>
                              <wpg:grpSpPr>
                                <a:xfrm>
                                  <a:off x="0" y="4995081"/>
                                  <a:ext cx="1144606" cy="360000"/>
                                  <a:chOff x="0" y="18318"/>
                                  <a:chExt cx="1145201" cy="360463"/>
                                </a:xfrm>
                              </wpg:grpSpPr>
                              <wpg:grpSp>
                                <wpg:cNvPr id="42" name="Gruppieren 42"/>
                                <wpg:cNvGrpSpPr/>
                                <wpg:grpSpPr>
                                  <a:xfrm>
                                    <a:off x="845290" y="67415"/>
                                    <a:ext cx="299911" cy="292972"/>
                                    <a:chOff x="23793" y="23745"/>
                                    <a:chExt cx="357609" cy="349334"/>
                                  </a:xfrm>
                                </wpg:grpSpPr>
                                <wps:wsp>
                                  <wps:cNvPr id="43" name="Ellipse 43"/>
                                  <wps:cNvSpPr/>
                                  <wps:spPr>
                                    <a:xfrm>
                                      <a:off x="80292"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Rad 44"/>
                                  <wps:cNvSpPr/>
                                  <wps:spPr>
                                    <a:xfrm>
                                      <a:off x="23793"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5" name="Textfeld 45"/>
                                <wps:cNvSpPr txBox="1"/>
                                <wps:spPr>
                                  <a:xfrm>
                                    <a:off x="0" y="18318"/>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46" name="Gruppieren 46"/>
                              <wpg:cNvGrpSpPr/>
                              <wpg:grpSpPr>
                                <a:xfrm>
                                  <a:off x="0" y="5302155"/>
                                  <a:ext cx="1144606" cy="359410"/>
                                  <a:chOff x="0" y="28920"/>
                                  <a:chExt cx="1145201" cy="360463"/>
                                </a:xfrm>
                              </wpg:grpSpPr>
                              <wpg:grpSp>
                                <wpg:cNvPr id="47" name="Gruppieren 47"/>
                                <wpg:cNvGrpSpPr/>
                                <wpg:grpSpPr>
                                  <a:xfrm>
                                    <a:off x="845290" y="62114"/>
                                    <a:ext cx="299911" cy="292972"/>
                                    <a:chOff x="23793" y="17424"/>
                                    <a:chExt cx="357609" cy="349334"/>
                                  </a:xfrm>
                                </wpg:grpSpPr>
                                <wps:wsp>
                                  <wps:cNvPr id="48" name="Ellipse 48"/>
                                  <wps:cNvSpPr/>
                                  <wps:spPr>
                                    <a:xfrm>
                                      <a:off x="80292"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Rad 49"/>
                                  <wps:cNvSpPr/>
                                  <wps:spPr>
                                    <a:xfrm>
                                      <a:off x="23793" y="17424"/>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0" name="Textfeld 50"/>
                                <wps:cNvSpPr txBox="1"/>
                                <wps:spPr>
                                  <a:xfrm>
                                    <a:off x="0" y="28920"/>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51" name="Gruppieren 51"/>
                              <wpg:cNvGrpSpPr/>
                              <wpg:grpSpPr>
                                <a:xfrm>
                                  <a:off x="0" y="5595582"/>
                                  <a:ext cx="1144606" cy="359410"/>
                                  <a:chOff x="0" y="34220"/>
                                  <a:chExt cx="1145201" cy="360463"/>
                                </a:xfrm>
                              </wpg:grpSpPr>
                              <wpg:grpSp>
                                <wpg:cNvPr id="52" name="Gruppieren 52"/>
                                <wpg:cNvGrpSpPr/>
                                <wpg:grpSpPr>
                                  <a:xfrm>
                                    <a:off x="845290" y="67415"/>
                                    <a:ext cx="299911" cy="292972"/>
                                    <a:chOff x="23793" y="23745"/>
                                    <a:chExt cx="357609" cy="349334"/>
                                  </a:xfrm>
                                </wpg:grpSpPr>
                                <wps:wsp>
                                  <wps:cNvPr id="53" name="Ellipse 53"/>
                                  <wps:cNvSpPr/>
                                  <wps:spPr>
                                    <a:xfrm>
                                      <a:off x="80292"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Rad 54"/>
                                  <wps:cNvSpPr/>
                                  <wps:spPr>
                                    <a:xfrm>
                                      <a:off x="23793"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5" name="Textfeld 55"/>
                                <wps:cNvSpPr txBox="1"/>
                                <wps:spPr>
                                  <a:xfrm>
                                    <a:off x="0" y="34220"/>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56" name="Gruppieren 56"/>
                              <wpg:cNvGrpSpPr/>
                              <wpg:grpSpPr>
                                <a:xfrm>
                                  <a:off x="0" y="5882185"/>
                                  <a:ext cx="1144606" cy="359410"/>
                                  <a:chOff x="0" y="34220"/>
                                  <a:chExt cx="1145201" cy="360463"/>
                                </a:xfrm>
                              </wpg:grpSpPr>
                              <wpg:grpSp>
                                <wpg:cNvPr id="57" name="Gruppieren 57"/>
                                <wpg:cNvGrpSpPr/>
                                <wpg:grpSpPr>
                                  <a:xfrm>
                                    <a:off x="845290" y="67415"/>
                                    <a:ext cx="299911" cy="292972"/>
                                    <a:chOff x="23793" y="23745"/>
                                    <a:chExt cx="357609" cy="349334"/>
                                  </a:xfrm>
                                </wpg:grpSpPr>
                                <wps:wsp>
                                  <wps:cNvPr id="58" name="Ellipse 58"/>
                                  <wps:cNvSpPr/>
                                  <wps:spPr>
                                    <a:xfrm>
                                      <a:off x="80292"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Rad 59"/>
                                  <wps:cNvSpPr/>
                                  <wps:spPr>
                                    <a:xfrm>
                                      <a:off x="23793"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0" name="Textfeld 60"/>
                                <wps:cNvSpPr txBox="1"/>
                                <wps:spPr>
                                  <a:xfrm>
                                    <a:off x="0" y="34220"/>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61" name="Gruppieren 61"/>
                              <wpg:cNvGrpSpPr/>
                              <wpg:grpSpPr>
                                <a:xfrm>
                                  <a:off x="0" y="6168788"/>
                                  <a:ext cx="1144606" cy="359410"/>
                                  <a:chOff x="0" y="34220"/>
                                  <a:chExt cx="1145201" cy="360463"/>
                                </a:xfrm>
                              </wpg:grpSpPr>
                              <wpg:grpSp>
                                <wpg:cNvPr id="62" name="Gruppieren 62"/>
                                <wpg:cNvGrpSpPr/>
                                <wpg:grpSpPr>
                                  <a:xfrm>
                                    <a:off x="845290" y="67415"/>
                                    <a:ext cx="299911" cy="292972"/>
                                    <a:chOff x="23793" y="23745"/>
                                    <a:chExt cx="357609" cy="349334"/>
                                  </a:xfrm>
                                </wpg:grpSpPr>
                                <wps:wsp>
                                  <wps:cNvPr id="63" name="Ellipse 63"/>
                                  <wps:cNvSpPr/>
                                  <wps:spPr>
                                    <a:xfrm>
                                      <a:off x="80292"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8" name="Rad 448"/>
                                  <wps:cNvSpPr/>
                                  <wps:spPr>
                                    <a:xfrm>
                                      <a:off x="23793"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49" name="Textfeld 449"/>
                                <wps:cNvSpPr txBox="1"/>
                                <wps:spPr>
                                  <a:xfrm>
                                    <a:off x="0" y="34220"/>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id="Gruppieren 14" o:spid="_x0000_s1026" style="position:absolute;margin-left:-.2pt;margin-top:2.95pt;width:90.05pt;height:544.5pt;z-index:251691008;mso-width-relative:margin;mso-height-relative:margin" coordorigin=",-1143" coordsize="11446,691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">
                      <v:line id="Gerade Verbindung 15" o:spid="_x0000_s1027" style="position:absolute;visibility:visible;mso-wrap-style:square" from="9958,-1143" to="9958,680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zo6EMQAAADbAAAADwAAAGRycy9kb3ducmV2LnhtbERPS2vCQBC+F/wPywi9FLOxqa1EVxFb&#10;QbxpRXocspOHZmdDdhvT/vquUPA2H99z5sve1KKj1lWWFYyjGARxZnXFhYLj52Y0BeE8ssbaMin4&#10;IQfLxeBhjqm2V95Td/CFCCHsUlRQet+kUrqsJIMusg1x4HLbGvQBtoXULV5DuKnlcxy/SoMVh4YS&#10;G1qXlF0O30bB75v8esrfJ916d3w5J5s4OX30iVKPw341A+Gp93fxv3urw/wJ3H4JB8jF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OjoQxAAAANsAAAAPAAAAAAAAAAAA&#10;AAAAAKECAABkcnMvZG93bnJldi54bWxQSwUGAAAAAAQABAD5AAAAkgMAAAAA&#10;" strokecolor="#3b75cb" strokeweight="4.5pt"/>
                      <v:group id="Gruppieren 16" o:spid="_x0000_s1028" style="position:absolute;top:1091;width:11446;height:3594" coordorigin=",395"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group id="Gruppieren 17" o:spid="_x0000_s1029" style="position:absolute;left:8452;top:674;width:3000;height:2929" coordorigin="23793,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oval id="Ellipse 18" o:spid="_x0000_s1030" style="position:absolute;left:80292;top:70800;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PoeyMMA&#10;AADbAAAADwAAAGRycy9kb3ducmV2LnhtbESPQUvDQBCF74L/YZmCN7tbBZG021JFwZttWkqPQ3ZM&#10;QrOzITum8d87B8HbDO/Ne9+sNlPszEhDbhN7WMwdGOIqhZZrD8fD+/0zmCzIAbvE5OGHMmzWtzcr&#10;LEK68p7GUmqjIZwL9NCI9IW1uWooYp6nnli1rzREFF2H2oYBrxoeO/vg3JON2LI2NNjTa0PVpfyO&#10;Hs427NxuLF9Oh+1enHy6y+P5zfu72bRdghGa5N/8d/0RFF9h9Rcdw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PoeyMMAAADbAAAADwAAAAAAAAAAAAAAAACYAgAAZHJzL2Rv&#10;d25yZXYueG1sUEsFBgAAAAAEAAQA9QAAAIgDAAAAAA==&#10;" fillcolor="window" strokecolor="window" strokeweight="2pt"/>
                          <v:shapetype id="_x0000_t23" coordsize="21600,21600" o:spt="23" adj="5400" path="m,10800qy10800,,21600,10800,10800,21600,,10800xm@0,10800qy10800@2@1,10800,10800@0@0,10800xe">
                            <v:formulas>
                              <v:f eqn="val #0"/>
                              <v:f eqn="sum width 0 #0"/>
                              <v:f eqn="sum height 0 #0"/>
                              <v:f eqn="prod @0 2929 10000"/>
                              <v:f eqn="sum width 0 @3"/>
                              <v:f eqn="sum height 0 @3"/>
                            </v:formulas>
                            <v:path o:connecttype="custom" o:connectlocs="10800,0;3163,3163;0,10800;3163,18437;10800,21600;18437,18437;21600,10800;18437,3163" textboxrect="3163,3163,18437,18437"/>
                            <v:handles>
                              <v:h position="#0,center" xrange="0,10800"/>
                            </v:handles>
                          </v:shapetype>
                          <v:shape id="Rad 19" o:spid="_x0000_s1031" type="#_x0000_t23" style="position:absolute;left:23793;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GIzA8IA&#10;AADbAAAADwAAAGRycy9kb3ducmV2LnhtbERPS2sCMRC+F/wPYQq9SM1Wio+tWZGCoujFtd6HZLpZ&#10;upksm3Td/ntTKPQ2H99zVuvBNaKnLtSeFbxMMhDE2puaKwUfl+3zAkSIyAYbz6TghwKsi9HDCnPj&#10;b3ymvoyVSCEcclRgY2xzKYO25DBMfEucuE/fOYwJdpU0Hd5SuGvkNMtm0mHNqcFiS++W9Ff57RTo&#10;S7m/2u05Hl8PU30a7447mc2VenocNm8gIg3xX/zn3ps0fwm/v6QDZH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YjMDwgAAANsAAAAPAAAAAAAAAAAAAAAAAJgCAABkcnMvZG93&#10;bnJldi54bWxQSwUGAAAAAAQABAD1AAAAhwMAAAAA&#10;" adj="1895" fillcolor="#3b75cb" strokecolor="#3b75cb" strokeweight="2pt"/>
                        </v:group>
                        <v:shapetype id="_x0000_t202" coordsize="21600,21600" o:spt="202" path="m,l,21600r21600,l21600,xe">
                          <v:stroke joinstyle="miter"/>
                          <v:path gradientshapeok="t" o:connecttype="rect"/>
                        </v:shapetype>
                        <v:shape id="Textfeld 20" o:spid="_x0000_s1032" type="#_x0000_t202" style="position:absolute;top:395;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4HiCMEA&#10;AADbAAAADwAAAGRycy9kb3ducmV2LnhtbERPz2vCMBS+C/4P4Q12EU0VmaMzigiDHnrRibDbo3k2&#10;xealJlnt/ntzEDx+fL/X28G2oicfGscK5rMMBHHldMO1gtPP9/QTRIjIGlvHpOCfAmw349Eac+3u&#10;fKD+GGuRQjjkqMDE2OVShsqQxTBzHXHiLs5bjAn6WmqP9xRuW7nIsg9pseHUYLCjvaHqevyzCvpz&#10;sdSH3kQ/2ZdFVlzL2+q3VOr9bdh9gYg0xJf46S60gkVan76kHyA3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B4gjBAAAA2wAAAA8AAAAAAAAAAAAAAAAAmAIAAGRycy9kb3du&#10;cmV2LnhtbFBLBQYAAAAABAAEAPUAAACGAw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72</w:t>
                                </w:r>
                              </w:p>
                            </w:txbxContent>
                          </v:textbox>
                        </v:shape>
                      </v:group>
                      <v:group id="Gruppieren 21" o:spid="_x0000_s1033" style="position:absolute;top:9758;width:11446;height:3600" coordorigin=",394"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2tPMMAAADbAAAADwAAAGRycy9kb3ducmV2LnhtbESPQYvCMBSE7wv+h/AE&#10;b2taxWWpRhFR8SDC6oJ4ezTPtti8lCa29d8bQfA4zMw3zGzRmVI0VLvCsoJ4GIEgTq0uOFPwf9p8&#10;/4JwHlljaZkUPMjBYt77mmGibct/1Bx9JgKEXYIKcu+rREqX5mTQDW1FHLyrrQ36IOtM6hrbADel&#10;HEXRjzRYcFjIsaJVTunteDcKti22y3G8bva36+pxOU0O531MSg363XIKwlPnP+F3e6cVj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Ha08wwAAANsAAAAP&#10;AAAAAAAAAAAAAAAAAKoCAABkcnMvZG93bnJldi54bWxQSwUGAAAAAAQABAD6AAAAmgMAAAAA&#10;">
                        <v:group id="Gruppieren 22" o:spid="_x0000_s1034" style="position:absolute;left:8452;top:674;width:3000;height:2929" coordorigin="23793,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oval id="Ellipse 23" o:spid="_x0000_s1035" style="position:absolute;left:80292;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JGBMIA&#10;AADbAAAADwAAAGRycy9kb3ducmV2LnhtbESPQWvCQBSE7wX/w/IEb3VXhVKiq6hY8FaNpXh8ZJ9J&#10;MPs2ZF9j+u+7hUKPw8x8w6w2g29UT12sA1uYTQ0o4iK4mksLH5e351dQUZAdNoHJwjdF2KxHTyvM&#10;XHjwmfpcSpUgHDO0UIm0mdaxqMhjnIaWOHm30HmUJLtSuw4fCe4bPTfmRXusOS1U2NK+ouKef3kL&#10;V+1O5tTnu8/L9ixG3s19cT1YOxkP2yUooUH+w3/to7MwX8Dvl/QD9P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MkYEwgAAANsAAAAPAAAAAAAAAAAAAAAAAJgCAABkcnMvZG93&#10;bnJldi54bWxQSwUGAAAAAAQABAD1AAAAhwMAAAAA&#10;" fillcolor="window" strokecolor="window" strokeweight="2pt"/>
                          <v:shape id="Rad 24" o:spid="_x0000_s1036" type="#_x0000_t23" style="position:absolute;left:23793;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A9WIMMA&#10;AADbAAAADwAAAGRycy9kb3ducmV2LnhtbESPQWsCMRSE74X+h/AKvRTNuojKapQiKBa9uOr9kTw3&#10;SzcvyybV7b9vCoLHYWa+YRar3jXiRl2oPSsYDTMQxNqbmisF59NmMAMRIrLBxjMp+KUAq+XrywIL&#10;4+98pFsZK5EgHApUYGNsCymDtuQwDH1LnLyr7xzGJLtKmg7vCe4amWfZRDqsOS1YbGltSX+XP06B&#10;PpW7i90c4378levDx3a/ldlUqfe3/nMOIlIfn+FHe2cU5GP4/5J+gF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A9WIMMAAADbAAAADwAAAAAAAAAAAAAAAACYAgAAZHJzL2Rv&#10;d25yZXYueG1sUEsFBgAAAAAEAAQA9QAAAIgDAAAAAA==&#10;" adj="1895" fillcolor="#3b75cb" strokecolor="#3b75cb" strokeweight="2pt"/>
                        </v:group>
                        <v:shape id="Textfeld 25" o:spid="_x0000_s1037" type="#_x0000_t202" style="position:absolute;top:394;width:8075;height:36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BkMUA&#10;AADbAAAADwAAAGRycy9kb3ducmV2LnhtbESPT2sCMRTE7wW/Q3iFXkrNVqqVrVGKIOxhL/5B8PbY&#10;PDeLm5c1iev22zeFgsdhZn7DLFaDbUVPPjSOFbyPMxDEldMN1woO+83bHESIyBpbx6TghwKslqOn&#10;Beba3XlL/S7WIkE45KjAxNjlUobKkMUwdh1x8s7OW4xJ+lpqj/cEt62cZNlMWmw4LRjsaG2ouuxu&#10;VkF/LD70tjfRv67LIisu5fXzVCr18jx8f4GINMRH+L9daAWTKfx9ST9AL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9kGQxQAAANs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7</w:t>
                                </w:r>
                                <w:r>
                                  <w:rPr>
                                    <w:rFonts w:ascii="Century Gothic" w:hAnsi="Century Gothic"/>
                                    <w:b/>
                                    <w:color w:val="808080" w:themeColor="background1" w:themeShade="80"/>
                                    <w:sz w:val="36"/>
                                    <w:lang w:val="de-DE"/>
                                  </w:rPr>
                                  <w:t>5</w:t>
                                </w:r>
                              </w:p>
                            </w:txbxContent>
                          </v:textbox>
                        </v:shape>
                      </v:group>
                      <v:group id="Gruppieren 26" o:spid="_x0000_s1038" style="position:absolute;top:24224;width:11446;height:3600" coordorigin=",394"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Q1SMQAAADbAAAADwAAAGRycy9kb3ducmV2LnhtbESPQYvCMBSE74L/ITzB&#10;m6ZVFKlGEdld9iCCdWHx9miebbF5KU22rf9+Iwgeh5n5htnselOJlhpXWlYQTyMQxJnVJecKfi6f&#10;kxUI55E1VpZJwYMc7LbDwQYTbTs+U5v6XAQIuwQVFN7XiZQuK8igm9qaOHg32xj0QTa51A12AW4q&#10;OYuipTRYclgosKZDQdk9/TMKvjrs9vP4oz3eb4fH9bI4/R5jUmo86vdrEJ56/w6/2t9awWwJ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Q1SMQAAADbAAAA&#10;DwAAAAAAAAAAAAAAAACqAgAAZHJzL2Rvd25yZXYueG1sUEsFBgAAAAAEAAQA+gAAAJsDAAAAAA==&#10;">
                        <v:group id="Gruppieren 27" o:spid="_x0000_s1039" style="position:absolute;left:8452;top:674;width:3000;height:2929" coordorigin="23793,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oval id="Ellipse 28" o:spid="_x0000_s1040" style="position:absolute;left:80292;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pbUdb8A&#10;AADbAAAADwAAAGRycy9kb3ducmV2LnhtbERPTWvCQBC9F/wPywje6m4VSkldxYqCNzWW4nHITpNg&#10;djZkxxj/vXso9Ph434vV4BvVUxfrwBbepgYUcRFczaWF7/Pu9QNUFGSHTWCy8KAIq+XoZYGZC3c+&#10;UZ9LqVIIxwwtVCJtpnUsKvIYp6ElTtxv6DxKgl2pXYf3FO4bPTPmXXusOTVU2NKmouKa37yFi3ZH&#10;c+zzr5/z+iRGDuY6v2ytnYyH9ScooUH+xX/uvbMwS2PTl/QD9PIJ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ltR1vwAAANsAAAAPAAAAAAAAAAAAAAAAAJgCAABkcnMvZG93bnJl&#10;di54bWxQSwUGAAAAAAQABAD1AAAAhAMAAAAA&#10;" fillcolor="window" strokecolor="window" strokeweight="2pt"/>
                          <v:shape id="Rad 29" o:spid="_x0000_s1041" type="#_x0000_t23" style="position:absolute;left:23793;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75vsQA&#10;AADbAAAADwAAAGRycy9kb3ducmV2LnhtbESPQWsCMRSE7wX/Q3iCl1KzLqXa1SgiKBa9uLb3R/Lc&#10;LG5elk3U7b9vCoUeh5n5hlmseteIO3Wh9qxgMs5AEGtvaq4UfJ63LzMQISIbbDyTgm8KsFoOnhZY&#10;GP/gE93LWIkE4VCgAhtjW0gZtCWHYexb4uRdfOcwJtlV0nT4SHDXyDzL3qTDmtOCxZY2lvS1vDkF&#10;+lzuv+z2FA+vH7k+Pu8OO5lNlRoN+/UcRKQ+/of/2nujIH+H3y/pB8jl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4O+b7EAAAA2wAAAA8AAAAAAAAAAAAAAAAAmAIAAGRycy9k&#10;b3ducmV2LnhtbFBLBQYAAAAABAAEAPUAAACJAwAAAAA=&#10;" adj="1895" fillcolor="#3b75cb" strokecolor="#3b75cb" strokeweight="2pt"/>
                        </v:group>
                        <v:shape id="Textfeld 30" o:spid="_x0000_s1042" type="#_x0000_t202" style="position:absolute;top:394;width:8075;height:36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h01cEA&#10;AADbAAAADwAAAGRycy9kb3ducmV2LnhtbERPz2vCMBS+C/4P4Q12EU2dMkdnFBEGPfSiDsHbo3lr&#10;is1LTbLa/ffLQfD48f1ebwfbip58aBwrmM8yEMSV0w3XCr5PX9MPECEia2wdk4I/CrDdjEdrzLW7&#10;84H6Y6xFCuGQowITY5dLGSpDFsPMdcSJ+3HeYkzQ11J7vKdw28q3LHuXFhtODQY72huqrsdfq6A/&#10;F0t96E30k31ZZMW1vK0upVKvL8PuE0SkIT7FD3ehFSzS+vQl/QC5+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pYdNXBAAAA2wAAAA8AAAAAAAAAAAAAAAAAmAIAAGRycy9kb3du&#10;cmV2LnhtbFBLBQYAAAAABAAEAPUAAACGAw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80</w:t>
                                </w:r>
                              </w:p>
                            </w:txbxContent>
                          </v:textbox>
                        </v:shape>
                      </v:group>
                      <v:group id="Gruppieren 31" o:spid="_x0000_s1043" style="position:absolute;top:38554;width:11446;height:3600" coordorigin=",394"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xDvhwwAAANsAAAAP&#10;AAAAAAAAAAAAAAAAAKoCAABkcnMvZG93bnJldi54bWxQSwUGAAAAAAQABAD6AAAAmgMAAAAA&#10;">
                        <v:group id="Gruppieren 32" o:spid="_x0000_s1044" style="position:absolute;left:8452;top:674;width:3000;height:2929" coordorigin="23793,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RallsQAAADbAAAADwAAAGRycy9kb3ducmV2LnhtbESPQYvCMBSE74L/ITzB&#10;m6ZVFOkaRWRXPMiCdWHZ26N5tsXmpTSxrf/eLAgeh5n5hllve1OJlhpXWlYQTyMQxJnVJecKfi5f&#10;kxUI55E1VpZJwYMcbDfDwRoTbTs+U5v6XAQIuwQVFN7XiZQuK8igm9qaOHhX2xj0QTa51A12AW4q&#10;OYuipTRYclgosKZ9QdktvRsFhw673Tz+bE+36/7xd1l8/55iUmo86ncfIDz1/h1+tY9awXwG/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ORallsQAAADbAAAA&#10;DwAAAAAAAAAAAAAAAACqAgAAZHJzL2Rvd25yZXYueG1sUEsFBgAAAAAEAAQA+gAAAJsDAAAAAA==&#10;">
                          <v:oval id="Ellipse 33" o:spid="_x0000_s1045" style="position:absolute;left:80292;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vQ2cMA&#10;AADbAAAADwAAAGRycy9kb3ducmV2LnhtbESPQWvCQBSE74X+h+UVequ7NVAkdRVbLPSmRikeH9nX&#10;JJh9G7KvMf77riB4HGbmG2a+HH2rBupjE9jC68SAIi6Da7iycNh/vcxARUF22AYmCxeKsFw8Pswx&#10;d+HMOxoKqVSCcMzRQi3S5VrHsiaPcRI64uT9ht6jJNlX2vV4TnDf6qkxb9pjw2mhxo4+aypPxZ+3&#10;cNRua7ZD8fGzX+3EyMacsuPa2uencfUOSmiUe/jW/nYWsgyuX9IP0I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evQ2cMAAADbAAAADwAAAAAAAAAAAAAAAACYAgAAZHJzL2Rv&#10;d25yZXYueG1sUEsFBgAAAAAEAAQA9QAAAIgDAAAAAA==&#10;" fillcolor="window" strokecolor="window" strokeweight="2pt"/>
                          <v:shape id="Rad 34" o:spid="_x0000_s1046" type="#_x0000_t23" style="position:absolute;left:23793;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bA/cMA&#10;AADbAAAADwAAAGRycy9kb3ducmV2LnhtbESPQWsCMRSE74L/ITyhl6LZWtGyNUoRFEUvrnp/JK+b&#10;pZuXZRN1++8boeBxmJlvmPmyc7W4URsqzwreRhkIYu1NxaWC82k9/AARIrLB2jMp+KUAy0W/N8fc&#10;+Dsf6VbEUiQIhxwV2BibXMqgLTkMI98QJ+/btw5jkm0pTYv3BHe1HGfZVDqsOC1YbGhlSf8UV6dA&#10;n4rtxa6PcT/ZjfXhdbPfyGym1Mug+/oEEamLz/B/e2sUvE/g8SX9ALn4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dbA/cMAAADbAAAADwAAAAAAAAAAAAAAAACYAgAAZHJzL2Rv&#10;d25yZXYueG1sUEsFBgAAAAAEAAQA9QAAAIgDAAAAAA==&#10;" adj="1895" fillcolor="#3b75cb" strokecolor="#3b75cb" strokeweight="2pt"/>
                        </v:group>
                        <v:shape id="Textfeld 35" o:spid="_x0000_s1047" type="#_x0000_t202" style="position:absolute;top:394;width:8075;height:36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i/XTcUA&#10;AADbAAAADwAAAGRycy9kb3ducmV2LnhtbESPQWsCMRSE7wX/Q3hCL6Vma7Utq1GKUNjDXtRS6O2x&#10;ed0sbl7WJK7bf28EweMwM98wy/VgW9GTD41jBS+TDARx5XTDtYLv/dfzB4gQkTW2jknBPwVYr0YP&#10;S8y1O/OW+l2sRYJwyFGBibHLpQyVIYth4jri5P05bzEm6WupPZ4T3LZymmVv0mLDacFgRxtD1WF3&#10;sgr6n2Kmt72J/mlTFllxKI/vv6VSj+PhcwEi0hDv4Vu70Ape53D9kn6AXF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L9dNxQAAANs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85</w:t>
                                </w:r>
                              </w:p>
                            </w:txbxContent>
                          </v:textbox>
                        </v:shape>
                      </v:group>
                      <v:group id="Gruppieren 36" o:spid="_x0000_s1048" style="position:absolute;top:29956;width:11446;height:3600" coordorigin=",341"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i2jlcQAAADbAAAA&#10;DwAAAAAAAAAAAAAAAACqAgAAZHJzL2Rvd25yZXYueG1sUEsFBgAAAAAEAAQA+gAAAJsDAAAAAA==&#10;">
                        <v:group id="Gruppieren 37" o:spid="_x0000_s1049" style="position:absolute;left:8452;top:674;width:3000;height:2929" coordorigin="23793,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WEGDsQAAADbAAAADwAAAGRycy9kb3ducmV2LnhtbESPT4vCMBTE7wt+h/AE&#10;b2taxVWqUURc8SCCf0C8PZpnW2xeSpNt67ffLAh7HGbmN8xi1ZlSNFS7wrKCeBiBIE6tLjhTcL18&#10;f85AOI+ssbRMCl7kYLXsfSww0bblEzVnn4kAYZeggtz7KpHSpTkZdENbEQfvYWuDPsg6k7rGNsBN&#10;KUdR9CUNFhwWcqxok1P6PP8YBbsW2/U43jaH52Pzul8mx9shJqUG/W49B+Gp8//hd3uvFYy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WEGDsQAAADbAAAA&#10;DwAAAAAAAAAAAAAAAACqAgAAZHJzL2Rvd25yZXYueG1sUEsFBgAAAAAEAAQA+gAAAJsDAAAAAA==&#10;">
                          <v:oval id="Ellipse 38" o:spid="_x0000_s1050" style="position:absolute;left:80292;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09CqL8A&#10;AADbAAAADwAAAGRycy9kb3ducmV2LnhtbERPTWvCQBC9F/wPywje6m4riKSuYkXBWzWW4nHITpNg&#10;djZkpzH+++5B8Ph438v14BvVUxfrwBbepgYUcRFczaWF7/P+dQEqCrLDJjBZuFOE9Wr0ssTMhRuf&#10;qM+lVCmEY4YWKpE20zoWFXmM09ASJ+43dB4lwa7UrsNbCveNfjdmrj3WnBoqbGlbUXHN/7yFi3ZH&#10;c+zzz5/z5iRGvsx1dtlZOxkPmw9QQoM8xQ/3wVmYpbHpS/oBevU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XT0KovwAAANsAAAAPAAAAAAAAAAAAAAAAAJgCAABkcnMvZG93bnJl&#10;di54bWxQSwUGAAAAAAQABAD1AAAAhAMAAAAA&#10;" fillcolor="window" strokecolor="window" strokeweight="2pt"/>
                          <v:shape id="Rad 39" o:spid="_x0000_s1051" type="#_x0000_t23" style="position:absolute;left:23793;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dvY8QA&#10;AADbAAAADwAAAGRycy9kb3ducmV2LnhtbESPT2sCMRTE70K/Q3iFXkSztcU/q1FKQVHsxVXvj+S5&#10;Wdy8LJtUt9++EQo9DjPzG2ax6lwtbtSGyrOC12EGglh7U3Gp4HRcD6YgQkQ2WHsmBT8UYLV86i0w&#10;N/7OB7oVsRQJwiFHBTbGJpcyaEsOw9A3xMm7+NZhTLItpWnxnuCulqMsG0uHFacFiw19WtLX4tsp&#10;0Mdie7brQ9y/70b6q7/Zb2Q2UerlufuYg4jUxf/wX3trFLzN4PEl/QC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vXb2PEAAAA2wAAAA8AAAAAAAAAAAAAAAAAmAIAAGRycy9k&#10;b3ducmV2LnhtbFBLBQYAAAAABAAEAPUAAACJAwAAAAA=&#10;" adj="1895" fillcolor="#3b75cb" strokecolor="#3b75cb" strokeweight="2pt"/>
                        </v:group>
                        <v:shape id="Textfeld 40" o:spid="_x0000_s1052" type="#_x0000_t202" style="position:absolute;top:341;width:8075;height:36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4HqMEA&#10;AADbAAAADwAAAGRycy9kb3ducmV2LnhtbERPy4rCMBTdC/5DuAOzEU0dRIeOUUQY6KIbHwizuzTX&#10;ptjc1CRT69+bxcAsD+e93g62FT350DhWMJ9lIIgrpxuuFZxP39NPECEia2wdk4InBdhuxqM15to9&#10;+ED9MdYihXDIUYGJsculDJUhi2HmOuLEXZ23GBP0tdQeHynctvIjy5bSYsOpwWBHe0PV7fhrFfSX&#10;YqEPvYl+si+LrLiV99VPqdT727D7AhFpiP/iP3ehFSzS+vQl/QC5e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JeB6jBAAAA2wAAAA8AAAAAAAAAAAAAAAAAmAIAAGRycy9kb3du&#10;cmV2LnhtbFBLBQYAAAAABAAEAPUAAACGAw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8</w:t>
                                </w:r>
                                <w:r w:rsidRPr="00B019C6">
                                  <w:rPr>
                                    <w:rFonts w:ascii="Century Gothic" w:hAnsi="Century Gothic"/>
                                    <w:b/>
                                    <w:color w:val="808080" w:themeColor="background1" w:themeShade="80"/>
                                    <w:sz w:val="36"/>
                                    <w:lang w:val="de-DE"/>
                                  </w:rPr>
                                  <w:t>2</w:t>
                                </w:r>
                              </w:p>
                            </w:txbxContent>
                          </v:textbox>
                        </v:shape>
                      </v:group>
                      <v:group id="Gruppieren 41" o:spid="_x0000_s1053" style="position:absolute;top:49950;width:11446;height:3600" coordorigin=",183"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HCSJzFAAAA2wAA&#10;AA8AAAAAAAAAAAAAAAAAqgIAAGRycy9kb3ducmV2LnhtbFBLBQYAAAAABAAEAPoAAACcAwAAAAA=&#10;">
                        <v:group id="Gruppieren 42" o:spid="_x0000_s1054" style="position:absolute;left:8452;top:674;width:3000;height:2929" coordorigin="23793,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RDW68QAAADbAAAADwAAAGRycy9kb3ducmV2LnhtbESPQYvCMBSE78L+h/AW&#10;vGlaVxepRhHZFQ8iqAvi7dE822LzUppsW/+9EQSPw8x8w8yXnSlFQ7UrLCuIhxEI4tTqgjMFf6ff&#10;wRSE88gaS8uk4E4OlouP3hwTbVs+UHP0mQgQdgkqyL2vEildmpNBN7QVcfCutjbog6wzqWtsA9yU&#10;chRF39JgwWEhx4rWOaW3479RsGmxXX3FP83udl3fL6fJ/ryLSan+Z7eagfDU+Xf41d5qBe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RDW68QAAADbAAAA&#10;DwAAAAAAAAAAAAAAAACqAgAAZHJzL2Rvd25yZXYueG1sUEsFBgAAAAAEAAQA+gAAAJsDAAAAAA==&#10;">
                          <v:oval id="Ellipse 43" o:spid="_x0000_s1055" style="position:absolute;left:80292;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2jpMMA&#10;AADbAAAADwAAAGRycy9kb3ducmV2LnhtbESPQWvCQBSE74X+h+UVvNVdtZQSXcUWC96qsYjHR/aZ&#10;BLNvQ/Y1xn/vFgo9DjPzDbNYDb5RPXWxDmxhMjagiIvgai4tfB8+n99ARUF22AQmCzeKsFo+Piww&#10;c+HKe+pzKVWCcMzQQiXSZlrHoiKPcRxa4uSdQ+dRkuxK7Tq8Jrhv9NSYV+2x5rRQYUsfFRWX/Mdb&#10;OGm3M7s+fz8e1nsx8mUus9PG2tHTsJ6DEhrkP/zX3joLLzP4/ZJ+gF7e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e2jpMMAAADbAAAADwAAAAAAAAAAAAAAAACYAgAAZHJzL2Rv&#10;d25yZXYueG1sUEsFBgAAAAAEAAQA9QAAAIgDAAAAAA==&#10;" fillcolor="window" strokecolor="window" strokeweight="2pt"/>
                          <v:shape id="Rad 44" o:spid="_x0000_s1056" type="#_x0000_t23" style="position:absolute;left:23793;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CzgMMA&#10;AADbAAAADwAAAGRycy9kb3ducmV2LnhtbESPQWsCMRSE7wX/Q3hCL6VmK4vK1ihSUCx6cbX3R/K6&#10;Wdy8LJtU139vCoLHYWa+YebL3jXiQl2oPSv4GGUgiLU3NVcKTsf1+wxEiMgGG8+k4EYBlovByxwL&#10;4698oEsZK5EgHApUYGNsCymDtuQwjHxLnLxf3zmMSXaVNB1eE9w1cpxlE+mw5rRgsaUvS/pc/jkF&#10;+lhuf+z6EHf591jv3za7jcymSr0O+9UniEh9fIYf7a1RkOfw/yX9ALm4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dCzgMMAAADbAAAADwAAAAAAAAAAAAAAAACYAgAAZHJzL2Rv&#10;d25yZXYueG1sUEsFBgAAAAAEAAQA9QAAAIgDAAAAAA==&#10;" adj="1895" fillcolor="#3b75cb" strokecolor="#3b75cb" strokeweight="2pt"/>
                        </v:group>
                        <v:shape id="Textfeld 45" o:spid="_x0000_s1057" type="#_x0000_t202" style="position:absolute;top:183;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mkMMUA&#10;AADbAAAADwAAAGRycy9kb3ducmV2LnhtbESPT2sCMRTE7wW/Q3iFXkrNtqiVrVGKIOxhL/5B8PbY&#10;PDeLm5c1iev22zeFgsdhZn7DLFaDbUVPPjSOFbyPMxDEldMN1woO+83bHESIyBpbx6TghwKslqOn&#10;Beba3XlL/S7WIkE45KjAxNjlUobKkMUwdh1x8s7OW4xJ+lpqj/cEt638yLKZtNhwWjDY0dpQddnd&#10;rIL+WEz0tjfRv67LIisu5fXzVCr18jx8f4GINMRH+L9daAWTKfx9ST9AL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KaQwxQAAANs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89</w:t>
                                </w:r>
                              </w:p>
                            </w:txbxContent>
                          </v:textbox>
                        </v:shape>
                      </v:group>
                      <v:group id="Gruppieren 46" o:spid="_x0000_s1058" style="position:absolute;top:53021;width:11446;height:3594" coordorigin=",289"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ivQ6MQAAADbAAAADwAAAGRycy9kb3ducmV2LnhtbESPT4vCMBTE74LfITzB&#10;m6bVXVm6RhFR8SAL/oFlb4/m2Rabl9LEtn77jSB4HGbmN8x82ZlSNFS7wrKCeByBIE6tLjhTcDlv&#10;R18gnEfWWFomBQ9ysFz0e3NMtG35SM3JZyJA2CWoIPe+SqR0aU4G3dhWxMG72tqgD7LOpK6xDXBT&#10;ykkUzaTBgsNCjhWtc0pvp7tRsGuxXU3jTXO4XdePv/Pnz+8hJqWGg271DcJT59/hV3uvFXzM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ivQ6MQAAADbAAAA&#10;DwAAAAAAAAAAAAAAAACqAgAAZHJzL2Rvd25yZXYueG1sUEsFBgAAAAAEAAQA+gAAAJsDAAAAAA==&#10;">
                        <v:group id="Gruppieren 47" o:spid="_x0000_s1059" style="position:absolute;left:8452;top:621;width:3000;height:2929" coordorigin="23793,17424"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Wd1c8YAAADbAAAADwAAAGRycy9kb3ducmV2LnhtbESPW2vCQBSE3wv+h+UI&#10;faub2FYlZhURW/ogghcQ3w7Zkwtmz4bsNon/vlso9HGYmW+YdD2YWnTUusqygngSgSDOrK64UHA5&#10;f7wsQDiPrLG2TAoe5GC9Gj2lmGjb85G6ky9EgLBLUEHpfZNI6bKSDLqJbYiDl9vWoA+yLaRusQ9w&#10;U8tpFM2kwYrDQokNbUvK7qdvo+Czx37zGu+6/T3fPm7n98N1H5NSz+NhswThafD/4b/2l1bwNof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xZ3VzxgAAANsA&#10;AAAPAAAAAAAAAAAAAAAAAKoCAABkcnMvZG93bnJldi54bWxQSwUGAAAAAAQABAD6AAAAnQMAAAAA&#10;">
                          <v:oval id="Ellipse 48" o:spid="_x0000_s1060" style="position:absolute;left:80292;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0kx1cAA&#10;AADbAAAADwAAAGRycy9kb3ducmV2LnhtbERPTWvCQBC9F/wPywi91V3bUkp0FZUK3qqxiMchOybB&#10;7GzIjjH+++6h0OPjfc+Xg29UT12sA1uYTgwo4iK4mksLP8ftyyeoKMgOm8Bk4UERlovR0xwzF+58&#10;oD6XUqUQjhlaqETaTOtYVOQxTkJLnLhL6DxKgl2pXYf3FO4b/WrMh/ZYc2qosKVNRcU1v3kLZ+32&#10;Zt/n69NxdRAj3+b6dv6y9nk8rGaghAb5F/+5d87CexqbvqQfoBe/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0kx1cAAAADbAAAADwAAAAAAAAAAAAAAAACYAgAAZHJzL2Rvd25y&#10;ZXYueG1sUEsFBgAAAAAEAAQA9QAAAIUDAAAAAA==&#10;" fillcolor="window" strokecolor="window" strokeweight="2pt"/>
                          <v:shape id="Rad 49" o:spid="_x0000_s1061" type="#_x0000_t23" style="position:absolute;left:23793;top:17424;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EcHsMA&#10;AADbAAAADwAAAGRycy9kb3ducmV2LnhtbESPQWsCMRSE74L/ITyhF9FsRdRujVIExaIXV70/ktfN&#10;0s3Lsom6/fdNoeBxmJlvmOW6c7W4UxsqzwpexxkIYu1NxaWCy3k7WoAIEdlg7ZkU/FCA9arfW2Ju&#10;/INPdC9iKRKEQ44KbIxNLmXQlhyGsW+Ik/flW4cxybaUpsVHgrtaTrJsJh1WnBYsNrSxpL+Lm1Og&#10;z8X+areneJh+TvRxuDvsZDZX6mXQfbyDiNTFZ/i/vTcKpm/w9yX9ALn6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9EcHsMAAADbAAAADwAAAAAAAAAAAAAAAACYAgAAZHJzL2Rv&#10;d25yZXYueG1sUEsFBgAAAAAEAAQA9QAAAIgDAAAAAA==&#10;" adj="1895" fillcolor="#3b75cb" strokecolor="#3b75cb" strokeweight="2pt"/>
                        </v:group>
                        <v:shape id="Textfeld 50" o:spid="_x0000_s1062" type="#_x0000_t202" style="position:absolute;top:289;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eRdcEA&#10;AADbAAAADwAAAGRycy9kb3ducmV2LnhtbERPz2vCMBS+C/4P4Q12EU0dOkdnFBEGPfSiDsHbo3lr&#10;is1LTbLa/ffLQfD48f1ebwfbip58aBwrmM8yEMSV0w3XCr5PX9MPECEia2wdk4I/CrDdjEdrzLW7&#10;84H6Y6xFCuGQowITY5dLGSpDFsPMdcSJ+3HeYkzQ11J7vKdw28q3LHuXFhtODQY72huqrsdfq6A/&#10;Fwt96E30k31ZZMW1vK0upVKvL8PuE0SkIT7FD3ehFSzT+vQl/QC5+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HkXXBAAAA2wAAAA8AAAAAAAAAAAAAAAAAmAIAAGRycy9kb3du&#10;cmV2LnhtbFBLBQYAAAAABAAEAPUAAACGAw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0</w:t>
                                </w:r>
                              </w:p>
                            </w:txbxContent>
                          </v:textbox>
                        </v:shape>
                      </v:group>
                      <v:group id="Gruppieren 51" o:spid="_x0000_s1063" style="position:absolute;top:55955;width:11446;height:3594" coordorigin=",342"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BveQcMAAADbAAAADwAAAGRycy9kb3ducmV2LnhtbESPQYvCMBSE7wv+h/AE&#10;b2taxWWpRhFR8SDC6oJ4ezTPtti8lCa29d8bQfA4zMw3zGzRmVI0VLvCsoJ4GIEgTq0uOFPwf9p8&#10;/4JwHlljaZkUPMjBYt77mmGibct/1Bx9JgKEXYIKcu+rREqX5mTQDW1FHLyrrQ36IOtM6hrbADel&#10;HEXRjzRYcFjIsaJVTunteDcKti22y3G8bva36+pxOU0O531MSg363XIKwlPnP+F3e6cVT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UG95BwwAAANsAAAAP&#10;AAAAAAAAAAAAAAAAAKoCAABkcnMvZG93bnJldi54bWxQSwUGAAAAAAQABAD6AAAAmgMAAAAA&#10;">
                        <v:group id="Gruppieren 52" o:spid="_x0000_s1064" style="position:absolute;left:8452;top:674;width:3000;height:2929" coordorigin="23793,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MlANsUAAADbAAAADwAAAGRycy9kb3ducmV2LnhtbESPT2vCQBTE74V+h+UV&#10;ems2sVgkdRURlR6CUCNIb4/sMwlm34bsmj/fvisUehxm5jfMcj2aRvTUudqygiSKQRAXVtdcKjjn&#10;+7cFCOeRNTaWScFEDtar56clptoO/E39yZciQNilqKDyvk2ldEVFBl1kW+LgXW1n0AfZlVJ3OAS4&#10;aeQsjj+kwZrDQoUtbSsqbqe7UXAYcNi8J7s+u123008+P16yhJR6fRk3nyA8jf4//Nf+0grmM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TJQDbFAAAA2wAA&#10;AA8AAAAAAAAAAAAAAAAAqgIAAGRycy9kb3ducmV2LnhtbFBLBQYAAAAABAAEAPoAAACcAwAAAAA=&#10;">
                          <v:oval id="Ellipse 53" o:spid="_x0000_s1065" style="position:absolute;left:80292;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Q1ecMA&#10;AADbAAAADwAAAGRycy9kb3ducmV2LnhtbESPQWvCQBSE74X+h+UVvNVdlZYSXcUWC96qsYjHR/aZ&#10;BLNvQ/Y1xn/vFgo9DjPzDbNYDb5RPXWxDmxhMjagiIvgai4tfB8+n99ARUF22AQmCzeKsFo+Piww&#10;c+HKe+pzKVWCcMzQQiXSZlrHoiKPcRxa4uSdQ+dRkuxK7Tq8Jrhv9NSYV+2x5rRQYUsfFRWX/Mdb&#10;OGm3M7s+fz8e1nsx8mUus9PG2tHTsJ6DEhrkP/zX3joLLzP4/ZJ+gF7e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DQ1ecMAAADbAAAADwAAAAAAAAAAAAAAAACYAgAAZHJzL2Rv&#10;d25yZXYueG1sUEsFBgAAAAAEAAQA9QAAAIgDAAAAAA==&#10;" fillcolor="window" strokecolor="window" strokeweight="2pt"/>
                          <v:shape id="Rad 54" o:spid="_x0000_s1066" type="#_x0000_t23" style="position:absolute;left:23793;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klXcQA&#10;AADbAAAADwAAAGRycy9kb3ducmV2LnhtbESPT2sCMRTE74LfITyhF9FsxT9la5QiKBa9uOr9kbxu&#10;lm5elk3U7bdvCgWPw8z8hlmuO1eLO7Wh8qzgdZyBINbeVFwquJy3ozcQISIbrD2Tgh8KsF71e0vM&#10;jX/wie5FLEWCcMhRgY2xyaUM2pLDMPYNcfK+fOswJtmW0rT4SHBXy0mWzaXDitOCxYY2lvR3cXMK&#10;9LnYX+32FA/Tz4k+DneHncwWSr0Muo93EJG6+Az/t/dGwWwKf1/SD5C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gJJV3EAAAA2wAAAA8AAAAAAAAAAAAAAAAAmAIAAGRycy9k&#10;b3ducmV2LnhtbFBLBQYAAAAABAAEAPUAAACJAwAAAAA=&#10;" adj="1895" fillcolor="#3b75cb" strokecolor="#3b75cb" strokeweight="2pt"/>
                        </v:group>
                        <v:shape id="Textfeld 55" o:spid="_x0000_s1067" type="#_x0000_t202" style="position:absolute;top:342;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y7cUA&#10;AADbAAAADwAAAGRycy9kb3ducmV2LnhtbESPT2sCMRTE74LfIbxCL1KzLdXK1ihFEPawF/8geHts&#10;npvFzcuaxHX77ZtCocdhZn7DLNeDbUVPPjSOFbxOMxDEldMN1wqOh+3LAkSIyBpbx6TgmwKsV+PR&#10;EnPtHryjfh9rkSAcclRgYuxyKUNlyGKYuo44eRfnLcYkfS21x0eC21a+ZdlcWmw4LRjsaGOouu7v&#10;VkF/Kt71rjfRTzZlkRXX8vZxLpV6fhq+PkFEGuJ/+K9daAWzGfx+ST9Ar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8DLtxQAAANs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1</w:t>
                                </w:r>
                              </w:p>
                            </w:txbxContent>
                          </v:textbox>
                        </v:shape>
                      </v:group>
                      <v:group id="Gruppieren 56" o:spid="_x0000_s1068" style="position:absolute;top:58821;width:11446;height:3594" coordorigin=",342"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JGNcUAAADbAAAADwAAAGRycy9kb3ducmV2LnhtbESPQWvCQBSE74X+h+UV&#10;ems2URSJriGIlR6kUCOIt0f2mQSzb0N2m8R/3y0Uehxm5htmk02mFQP1rrGsIIliEMSl1Q1XCs7F&#10;+9sKhPPIGlvLpOBBDrLt89MGU21H/qLh5CsRIOxSVFB736VSurImgy6yHXHwbrY36IPsK6l7HAPc&#10;tHIWx0tpsOGwUGNHu5rK++nbKDiMOObzZD8c77fd41osPi/HhJR6fZnyNQhPk/8P/7U/tILFE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vyRjXFAAAA2wAA&#10;AA8AAAAAAAAAAAAAAAAAqgIAAGRycy9kb3ducmV2LnhtbFBLBQYAAAAABAAEAPoAAACcAwAAAAA=&#10;">
                        <v:group id="Gruppieren 57" o:spid="_x0000_s1069" style="position:absolute;left:8452;top:674;width:3000;height:2929" coordorigin="23793,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L7jrsUAAADbAAAADwAAAGRycy9kb3ducmV2LnhtbESPT2vCQBTE70K/w/IK&#10;vdVNWtJKdBWRtvQgBZOCeHtkn0kw+zZkt/nz7V2h4HGYmd8wq81oGtFT52rLCuJ5BIK4sLrmUsFv&#10;/vm8AOE8ssbGMimYyMFm/TBbYartwAfqM1+KAGGXooLK+zaV0hUVGXRz2xIH72w7gz7IrpS6wyHA&#10;TSNfouhNGqw5LFTY0q6i4pL9GQVfAw7b1/ij31/Ou+mUJz/HfUxKPT2O2yUIT6O/h//b31pB8g6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PS+467FAAAA2wAA&#10;AA8AAAAAAAAAAAAAAAAAqgIAAGRycy9kb3ducmV2LnhtbFBLBQYAAAAABAAEAPoAAACcAwAAAAA=&#10;">
                          <v:oval id="Ellipse 58" o:spid="_x0000_s1070" style="position:absolute;left:80292;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CnCMAA&#10;AADbAAAADwAAAGRycy9kb3ducmV2LnhtbERPTWvCQBC9F/wPywi91V1bWkp0FZUK3qqxiMchOybB&#10;7GzIjjH+++6h0OPjfc+Xg29UT12sA1uYTgwo4iK4mksLP8ftyyeoKMgOm8Bk4UERlovR0xwzF+58&#10;oD6XUqUQjhlaqETaTOtYVOQxTkJLnLhL6DxKgl2pXYf3FO4b/WrMh/ZYc2qosKVNRcU1v3kLZ+32&#10;Zt/n69NxdRAj3+b6dv6y9nk8rGaghAb5F/+5d87CexqbvqQfoBe/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pCnCMAAAADbAAAADwAAAAAAAAAAAAAAAACYAgAAZHJzL2Rvd25y&#10;ZXYueG1sUEsFBgAAAAAEAAQA9QAAAIUDAAAAAA==&#10;" fillcolor="window" strokecolor="window" strokeweight="2pt"/>
                          <v:shape id="Rad 59" o:spid="_x0000_s1071" type="#_x0000_t23" style="position:absolute;left:23793;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giKw8QA&#10;AADbAAAADwAAAGRycy9kb3ducmV2LnhtbESPT2sCMRTE70K/Q3iFXkSzldY/q1FKQVHsxVXvj+S5&#10;Wdy8LJtUt9++EQo9DjPzG2ax6lwtbtSGyrOC12EGglh7U3Gp4HRcD6YgQkQ2WHsmBT8UYLV86i0w&#10;N/7OB7oVsRQJwiFHBTbGJpcyaEsOw9A3xMm7+NZhTLItpWnxnuCulqMsG0uHFacFiw19WtLX4tsp&#10;0Mdie7brQ9y/7Ub6q7/Zb2Q2UerlufuYg4jUxf/wX3trFLzP4PEl/QC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YIisPEAAAA2wAAAA8AAAAAAAAAAAAAAAAAmAIAAGRycy9k&#10;b3ducmV2LnhtbFBLBQYAAAAABAAEAPUAAACJAwAAAAA=&#10;" adj="1895" fillcolor="#3b75cb" strokecolor="#3b75cb" strokeweight="2pt"/>
                        </v:group>
                        <v:shape id="Textfeld 60" o:spid="_x0000_s1072" type="#_x0000_t202" style="position:absolute;top:342;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tbyMEA&#10;AADbAAAADwAAAGRycy9kb3ducmV2LnhtbERPy4rCMBTdC/5DuAOzEU1nEB06RhmEgS668YEwu0tz&#10;bYrNTU0ytf69WQguD+e92gy2FT350DhW8DHLQBBXTjdcKzgefqdfIEJE1tg6JgV3CrBZj0crzLW7&#10;8Y76faxFCuGQowITY5dLGSpDFsPMdcSJOztvMSboa6k93lK4beVnli2kxYZTg8GOtoaqy/7fKuhP&#10;xVzvehP9ZFsWWXEpr8u/Uqn3t+HnG0SkIb7ET3ehFSzS+vQl/QC5f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nrW8jBAAAA2wAAAA8AAAAAAAAAAAAAAAAAmAIAAGRycy9kb3du&#10;cmV2LnhtbFBLBQYAAAAABAAEAPUAAACGAw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2</w:t>
                                </w:r>
                              </w:p>
                            </w:txbxContent>
                          </v:textbox>
                        </v:shape>
                      </v:group>
                      <v:group id="Gruppieren 61" o:spid="_x0000_s1073" style="position:absolute;top:61687;width:11446;height:3594" coordorigin=",342" coordsize="1145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p3FPzFAAAA2wAA&#10;AA8AAAAAAAAAAAAAAAAAqgIAAGRycy9kb3ducmV2LnhtbFBLBQYAAAAABAAEAPoAAACcAwAAAAA=&#10;">
                        <v:group id="Gruppieren 62" o:spid="_x0000_s1074" style="position:absolute;left:8452;top:674;width:3000;height:2929" coordorigin="23793,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qWKi8QAAADbAAAADwAAAGRycy9kb3ducmV2LnhtbESPQYvCMBSE74L/ITzB&#10;m6ZVFKlGEdld9iCCdWHx9miebbF5KU22rf9+Iwgeh5n5htnselOJlhpXWlYQTyMQxJnVJecKfi6f&#10;kxUI55E1VpZJwYMc7LbDwQYTbTs+U5v6XAQIuwQVFN7XiZQuK8igm9qaOHg32xj0QTa51A12AW4q&#10;OYuipTRYclgosKZDQdk9/TMKvjrs9vP4oz3eb4fH9bI4/R5jUmo86vdrEJ56/w6/2t9awXIG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qWKi8QAAADbAAAA&#10;DwAAAAAAAAAAAAAAAACqAgAAZHJzL2Rvd25yZXYueG1sUEsFBgAAAAAEAAQA+gAAAJsDAAAAAA==&#10;">
                          <v:oval id="Ellipse 63" o:spid="_x0000_s1075" style="position:absolute;left:80292;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j/xMIA&#10;AADbAAAADwAAAGRycy9kb3ducmV2LnhtbESPQWvCQBSE7wX/w/IEb3XXClKiq2hpobdqFPH4yD6T&#10;YPZtyL7G+O+7hUKPw8x8w6w2g29UT12sA1uYTQ0o4iK4mksLp+PH8yuoKMgOm8Bk4UERNuvR0woz&#10;F+58oD6XUiUIxwwtVCJtpnUsKvIYp6ElTt41dB4lya7UrsN7gvtGvxiz0B5rTgsVtvRWUXHLv72F&#10;i3Z7s+/z3fm4PYiRL3ObX96tnYyH7RKU0CD/4b/2p7OwmMPvl/QD9P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WP/EwgAAANsAAAAPAAAAAAAAAAAAAAAAAJgCAABkcnMvZG93&#10;bnJldi54bWxQSwUGAAAAAAQABAD1AAAAhwMAAAAA&#10;" fillcolor="window" strokecolor="window" strokeweight="2pt"/>
                          <v:shape id="Rad 448" o:spid="_x0000_s1076" type="#_x0000_t23" style="position:absolute;left:23793;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FowcEA&#10;AADcAAAADwAAAGRycy9kb3ducmV2LnhtbERPz2vCMBS+D/Y/hDfYZWiqFJVqlDFQFL1Y9f5Ink2x&#10;eSlN1O6/N4fBjh/f78Wqd414UBdqzwpGwwwEsfam5krB+bQezECEiGyw8UwKfinAavn+tsDC+Ccf&#10;6VHGSqQQDgUqsDG2hZRBW3IYhr4lTtzVdw5jgl0lTYfPFO4aOc6yiXRYc2qw2NKPJX0r706BPpXb&#10;i10f4z7fjfXha7PfyGyq1OdH/z0HEamP/+I/99YoyPO0Np1JR0A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gBaMHBAAAA3AAAAA8AAAAAAAAAAAAAAAAAmAIAAGRycy9kb3du&#10;cmV2LnhtbFBLBQYAAAAABAAEAPUAAACGAwAAAAA=&#10;" adj="1895" fillcolor="#3b75cb" strokecolor="#3b75cb" strokeweight="2pt"/>
                        </v:group>
                        <v:shape id="Textfeld 449" o:spid="_x0000_s1077" type="#_x0000_t202" style="position:absolute;top:342;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6NMcYA&#10;AADcAAAADwAAAGRycy9kb3ducmV2LnhtbESPQWvCQBSE70L/w/KEXkQ3LcFqdJUiFHLIRS2F3h7Z&#10;ZzaYfZvubmP677uFgsdhZr5htvvRdmIgH1rHCp4WGQji2umWGwXv57f5CkSIyBo7x6TghwLsdw+T&#10;LRba3fhIwyk2IkE4FKjAxNgXUobakMWwcD1x8i7OW4xJ+kZqj7cEt518zrKltNhyWjDY08FQfT19&#10;WwXDR5nr42Cinx2qMiuv1dfLZ6XU43R83YCINMZ7+L9dagV5voa/M+kIyN0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q6NMcYAAADcAAAADwAAAAAAAAAAAAAAAACYAgAAZHJz&#10;L2Rvd25yZXYueG1sUEsFBgAAAAAEAAQA9QAAAIsDA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3</w:t>
                                </w:r>
                              </w:p>
                            </w:txbxContent>
                          </v:textbox>
                        </v:shape>
                      </v:group>
                    </v:group>
                  </w:pict>
                </mc:Fallback>
              </mc:AlternateContent>
            </w:r>
          </w:p>
          <w:p w:rsidR="00187727" w:rsidRPr="006B2019" w:rsidRDefault="00187727" w:rsidP="00005654">
            <w:pPr>
              <w:rPr>
                <w:rFonts w:ascii="Times New Roman" w:hAnsi="Times New Roman" w:cs="Times New Roman"/>
                <w:b/>
                <w:noProof/>
                <w:lang w:val="de-AT" w:eastAsia="de-AT"/>
              </w:rPr>
            </w:pPr>
          </w:p>
        </w:tc>
        <w:tc>
          <w:tcPr>
            <w:tcW w:w="3069" w:type="pct"/>
            <w:tcBorders>
              <w:top w:val="single" w:sz="4" w:space="0" w:color="auto"/>
            </w:tcBorders>
          </w:tcPr>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t>First mention of the term “</w:t>
            </w:r>
            <w:r w:rsidRPr="006B2019">
              <w:rPr>
                <w:rFonts w:ascii="Times New Roman" w:hAnsi="Times New Roman" w:cs="Times New Roman"/>
                <w:i/>
              </w:rPr>
              <w:t>Sulfolobus</w:t>
            </w:r>
            <w:r w:rsidRPr="006B2019">
              <w:rPr>
                <w:rFonts w:ascii="Times New Roman" w:hAnsi="Times New Roman" w:cs="Times New Roman"/>
              </w:rPr>
              <w:t xml:space="preserve">”  </w:t>
            </w:r>
          </w:p>
          <w:p w:rsidR="00187727" w:rsidRPr="006B2019" w:rsidRDefault="00187727" w:rsidP="00005654">
            <w:pPr>
              <w:rPr>
                <w:rFonts w:ascii="Times New Roman" w:hAnsi="Times New Roman" w:cs="Times New Roman"/>
              </w:rPr>
            </w:pPr>
            <w:r w:rsidRPr="006B2019">
              <w:rPr>
                <w:rFonts w:ascii="Times New Roman" w:hAnsi="Times New Roman" w:cs="Times New Roman"/>
                <w:b/>
              </w:rPr>
              <w:t xml:space="preserve">Foundation of the genus </w:t>
            </w:r>
            <w:r w:rsidRPr="006B2019">
              <w:rPr>
                <w:rFonts w:ascii="Times New Roman" w:hAnsi="Times New Roman" w:cs="Times New Roman"/>
                <w:b/>
                <w:i/>
              </w:rPr>
              <w:t>Sulfolobus</w:t>
            </w:r>
            <w:r w:rsidRPr="006B2019">
              <w:rPr>
                <w:rFonts w:ascii="Times New Roman" w:hAnsi="Times New Roman" w:cs="Times New Roman"/>
              </w:rPr>
              <w:t xml:space="preserve"> and description of the species </w:t>
            </w:r>
            <w:r w:rsidRPr="006B2019">
              <w:rPr>
                <w:rFonts w:ascii="Times New Roman" w:hAnsi="Times New Roman" w:cs="Times New Roman"/>
                <w:b/>
                <w:i/>
              </w:rPr>
              <w:t>S. acidocaldarius</w:t>
            </w:r>
            <w:r w:rsidRPr="006B2019">
              <w:rPr>
                <w:rFonts w:ascii="Times New Roman" w:hAnsi="Times New Roman" w:cs="Times New Roman"/>
                <w:i/>
              </w:rPr>
              <w:t xml:space="preserve"> </w:t>
            </w:r>
            <w:r w:rsidRPr="006B2019">
              <w:rPr>
                <w:rFonts w:ascii="Times New Roman" w:hAnsi="Times New Roman" w:cs="Times New Roman"/>
              </w:rPr>
              <w:t>(strain DSM 639</w:t>
            </w:r>
            <w:r w:rsidRPr="006B2019">
              <w:rPr>
                <w:rFonts w:ascii="Times New Roman" w:hAnsi="Times New Roman" w:cs="Times New Roman"/>
                <w:vertAlign w:val="superscript"/>
              </w:rPr>
              <w:t>T</w:t>
            </w:r>
            <w:r w:rsidRPr="006B2019">
              <w:rPr>
                <w:rFonts w:ascii="Times New Roman" w:hAnsi="Times New Roman" w:cs="Times New Roman"/>
              </w:rPr>
              <w:t>)</w:t>
            </w:r>
          </w:p>
        </w:tc>
        <w:tc>
          <w:tcPr>
            <w:tcW w:w="953" w:type="pct"/>
            <w:tcBorders>
              <w:top w:val="single" w:sz="4" w:space="0" w:color="auto"/>
            </w:tcBorders>
          </w:tcPr>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rKmGmbrx","properties":{"formattedCitation":"(Brock et al. 1972)","plainCitation":"(Brock et al. 1972)","dontUpdate":true},"citationItems":[{"id":632,"uris":["http://zotero.org/users/3047375/items/KRH2ET9S"],"uri":["http://zotero.org/users/3047375/items/KRH2ET9S"],"itemData":{"id":632,"type":"article-journal","title":"Sulfolobus: A new genus of sulfur-oxidizing bacteria living at low pH and high temperature","container-title":"Archiv für Mikrobiologie","page":"54-68","volume":"84","issue":"1","source":"link.springer.com","abstract":"SummarySulfolobus is a new genus of bacteria characterized as follows: 1. generally spherical cells producing frequent lobes; 2. facultative autotrophy with growth on sulfur or on a variety of simple organic compounds; 3. unusual cell wall structure devoid of peptidoglycan; 4. acidophilic, pH optimum of 2–3 and range from 0.9–5.8; 5. thermophilic with temperature optimum of 70–75°C and range from 55–80°C (one strain grew at 85°C). The DNA base composition of five strains was determined by cesium chloride density gradient centrifugation and found to be 60–68% guanine plus cytosine. Sulfolobus apparently has no close relationship with any previously described bacteria, either heterotrophic or autrotrophic. Techniques are presented for distinguishing Sulfolobus from Thermoplasma, another genus of acidophilic thermophilic spherically shaped organisms. Sulfolobus has been isolated from a variety of natural acidic thermal habitats, both terrestrial and aquatic. Most isolations have been from habitats in Yellowstone National Park, but strains were also isolated from Italy, Dominica and El Salvador. It is suggested that Sulfolobus may be an important geochemical agent in the production of sulfuric acid from sulfur in high temperature hydrothermal systems.","DOI":"10.1007/BF00408082","ISSN":"0003-9276, 1432-072X","shortTitle":"Sulfolobus","journalAbbreviation":"Archiv. Mikrobiol.","language":"en","author":[{"family":"Brock","given":"Thomas D."},{"family":"Brock","given":"Katherine M."},{"family":"Belly","given":"Robert T."},{"family":"Weiss","given":"Richard L."}],"issued":{"date-parts":[["1972",3,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Brock et al. 1972</w:t>
            </w:r>
            <w:r w:rsidRPr="006B2019">
              <w:rPr>
                <w:rFonts w:ascii="Times New Roman" w:hAnsi="Times New Roman" w:cs="Times New Roman"/>
              </w:rPr>
              <w:fldChar w:fldCharType="end"/>
            </w:r>
          </w:p>
        </w:tc>
      </w:tr>
      <w:tr w:rsidR="00187727" w:rsidRPr="006B2019" w:rsidTr="00005654">
        <w:tc>
          <w:tcPr>
            <w:tcW w:w="978" w:type="pct"/>
          </w:tcPr>
          <w:p w:rsidR="00187727" w:rsidRPr="006B2019" w:rsidRDefault="00187727" w:rsidP="00005654">
            <w:pPr>
              <w:rPr>
                <w:rFonts w:ascii="Times New Roman" w:hAnsi="Times New Roman" w:cs="Times New Roman"/>
              </w:rPr>
            </w:pPr>
          </w:p>
        </w:tc>
        <w:tc>
          <w:tcPr>
            <w:tcW w:w="3069" w:type="pct"/>
          </w:tcPr>
          <w:p w:rsidR="00187727" w:rsidRPr="006B2019" w:rsidRDefault="00187727" w:rsidP="00005654">
            <w:pPr>
              <w:rPr>
                <w:rFonts w:ascii="Times New Roman" w:hAnsi="Times New Roman" w:cs="Times New Roman"/>
              </w:rPr>
            </w:pPr>
          </w:p>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Isolation of </w:t>
            </w:r>
            <w:r w:rsidRPr="006B2019">
              <w:rPr>
                <w:rFonts w:ascii="Times New Roman" w:hAnsi="Times New Roman" w:cs="Times New Roman"/>
                <w:i/>
              </w:rPr>
              <w:t xml:space="preserve">Sulfolobus </w:t>
            </w:r>
            <w:r w:rsidRPr="006B2019">
              <w:rPr>
                <w:rFonts w:ascii="Times New Roman" w:hAnsi="Times New Roman" w:cs="Times New Roman"/>
              </w:rPr>
              <w:t xml:space="preserve">strains MT-3 and MT-4 (DSM 5833). Later assigned to the species </w:t>
            </w:r>
            <w:r w:rsidRPr="006B2019">
              <w:rPr>
                <w:rFonts w:ascii="Times New Roman" w:hAnsi="Times New Roman" w:cs="Times New Roman"/>
                <w:b/>
                <w:i/>
              </w:rPr>
              <w:t>S. solfataricus</w:t>
            </w:r>
            <w:r w:rsidRPr="006B2019">
              <w:rPr>
                <w:rFonts w:ascii="Times New Roman" w:hAnsi="Times New Roman" w:cs="Times New Roman"/>
                <w:i/>
              </w:rPr>
              <w:t xml:space="preserve"> by </w:t>
            </w:r>
            <w:r w:rsidRPr="006B2019">
              <w:rPr>
                <w:rFonts w:ascii="Times New Roman" w:hAnsi="Times New Roman" w:cs="Times New Roman"/>
                <w:i/>
              </w:rPr>
              <w:fldChar w:fldCharType="begin"/>
            </w:r>
            <w:r>
              <w:rPr>
                <w:rFonts w:ascii="Times New Roman" w:hAnsi="Times New Roman" w:cs="Times New Roman"/>
                <w:i/>
              </w:rPr>
              <w:instrText xml:space="preserve"> ADDIN ZOTERO_ITEM CSL_CITATION {"citationID":"1xq3EUp9","properties":{"formattedCitation":"(Zillig et al., 1980)","plainCitation":"(Zillig et al., 1980)"},"citationItems":[{"id":947,"uris":["http://zotero.org/users/3047375/items/VXR8RRMZ"],"uri":["http://zotero.org/users/3047375/items/VXR8RRMZ"],"itemData":{"id":947,"type":"article-journal","title":"The Sulfolobus-“Caldariella” group: Taxonomy on the basis of the structure of DNA-dependent RNA polymerases","container-title":"Archives of Microbiology","page":"259-269","volume":"125","issue":"3","source":"link.springer.com","abstract":"The similarity of the morphology and of DNA composition, the homology of the component patterns of DNA-dependent RNA polymerases and their immunochemical crossreactivity support the conclusion that several extreme thermoacidophiles are related to each other. We name two new species of the genus Sulfolobus. The first, Sulfolobus solfataricus (DSM 1616 and DSM 1617) has the same GC content in its DNA and the same general properties as S. acidocaldarius, but differs significantly from the latter species in the molecular weights of the 11 components of its RNA polymerase and in the salt requirements of this enzyme. The second, Sulfolobus brierleyi, DSM 1651, differs from S. acidocaldarius in several respects. The cells show much less stability at neutral pH. The GC content is significantly lower. The RNA polymerase lacks two components present in the enzymes from the other species. The residual 9 components show larger size differences from the homologous subunits of the S. acidocaldarius enzyme.Like the enzyme from S. solfataricus, the polymerase from S. brierleyi yields an incomplete immunochemical crossreaction with an antibody against the RNA polymerase from S. acidocaldarius.The isolates DSM 1616 and DSM 1617 of Sulfolobus solfataricus are probably identical with or similar to the “Caldariella” strains MT 3 and MT 4, isolated by de Rosa et al. (1975).Like all other known archaebacterial RNA polymerases the enzymes from these species are insensitive to rifampicin and streptolydigin.","DOI":"10.1007/BF00446886","ISSN":"0302-8933, 1432-072X","shortTitle":"The Sulfolobus-“Caldariella” group","journalAbbreviation":"Arch. Microbiol.","language":"en","author":[{"family":"Zillig","given":"Wolfram"},{"family":"Stetter","given":"Karl O."},{"family":"Wunderl","given":"Simon"},{"family":"Schulz","given":"Wolfgang"},{"family":"Priess","given":"Harro"},{"family":"Scholz","given":"Ingrid"}],"issued":{"date-parts":[["1980",4,1]]}}}],"schema":"https://github.com/citation-style-language/schema/raw/master/csl-citation.json"} </w:instrText>
            </w:r>
            <w:r w:rsidRPr="006B2019">
              <w:rPr>
                <w:rFonts w:ascii="Times New Roman" w:hAnsi="Times New Roman" w:cs="Times New Roman"/>
                <w:i/>
              </w:rPr>
              <w:fldChar w:fldCharType="separate"/>
            </w:r>
            <w:r w:rsidRPr="005519A5">
              <w:rPr>
                <w:rFonts w:ascii="Times New Roman" w:hAnsi="Times New Roman" w:cs="Times New Roman"/>
              </w:rPr>
              <w:t>(Zillig et al., 1980)</w:t>
            </w:r>
            <w:r w:rsidRPr="006B2019">
              <w:rPr>
                <w:rFonts w:ascii="Times New Roman" w:hAnsi="Times New Roman" w:cs="Times New Roman"/>
                <w:i/>
              </w:rPr>
              <w:fldChar w:fldCharType="end"/>
            </w:r>
          </w:p>
        </w:tc>
        <w:tc>
          <w:tcPr>
            <w:tcW w:w="953" w:type="pct"/>
          </w:tcPr>
          <w:p w:rsidR="00187727" w:rsidRPr="006B2019" w:rsidRDefault="00187727" w:rsidP="00005654">
            <w:pPr>
              <w:rPr>
                <w:rFonts w:ascii="Times New Roman" w:hAnsi="Times New Roman" w:cs="Times New Roman"/>
              </w:rPr>
            </w:pPr>
          </w:p>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sidRPr="006B2019">
              <w:rPr>
                <w:rFonts w:ascii="Times New Roman" w:hAnsi="Times New Roman" w:cs="Times New Roman"/>
              </w:rPr>
              <w:instrText xml:space="preserve"> ADDIN ZOTERO_ITEM CSL_CITATION {"citationID":"tewcuvf1","properties":{"formattedCitation":"(De Rosa et al. 1975)","plainCitation":"(De Rosa et al. 1975)","dontUpdate":true},"citationItems":[{"id":743,"uris":["http://zotero.org/users/3047375/items/ABN7ZN5S"],"uri":["http://zotero.org/users/3047375/items/ABN7ZN5S"],"itemData":{"id":743,"type":"article-journal","title":"Extremely Thermophilic Acidophilic Bacteria Convergent with Sulfolobus Acidocaldarius","container-title":"Microbiology","page":"156-164","volume":"86","issue":"1","source":"Microbiology Society Journals","abstract":"SUMMARY: A series of extremely thermophilic acidophilic bacteria has been characterized as closely resembling the species Sulfolobus acidocaldarius except for a totally different guanosine-cytosine content in the DNA; some conceptual consequences of this situation are discussed. Both organisms also share special features, including a very characteristic type of ether lipid, with other extreme acidophilic thermophiles.","DOI":"10.1099/00221287-86-1-156","author":[{"family":"De Rosa","given":"M."},{"family":"Gambacorta","given":"A."}],"issued":{"date-parts":[["1975"]]}}}],"schema":"https://github.com/citation-style-language/schema/raw/master/csl-citation.json"} </w:instrText>
            </w:r>
            <w:r w:rsidRPr="006B2019">
              <w:rPr>
                <w:rFonts w:ascii="Times New Roman" w:hAnsi="Times New Roman" w:cs="Times New Roman"/>
              </w:rPr>
              <w:fldChar w:fldCharType="end"/>
            </w: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NHKQ84e1","properties":{"formattedCitation":"(De Rosa et al. 1975)","plainCitation":"(De Rosa et al. 1975)","dontUpdate":true},"citationItems":[{"id":743,"uris":["http://zotero.org/users/3047375/items/ABN7ZN5S"],"uri":["http://zotero.org/users/3047375/items/ABN7ZN5S"],"itemData":{"id":743,"type":"article-journal","title":"Extremely Thermophilic Acidophilic Bacteria Convergent with Sulfolobus Acidocaldarius","container-title":"Microbiology","page":"156-164","volume":"86","issue":"1","source":"Microbiology Society Journals","abstract":"SUMMARY: A series of extremely thermophilic acidophilic bacteria has been characterized as closely resembling the species Sulfolobus acidocaldarius except for a totally different guanosine-cytosine content in the DNA; some conceptual consequences of this situation are discussed. Both organisms also share special features, including a very characteristic type of ether lipid, with other extreme acidophilic thermophiles.","DOI":"10.1099/00221287-86-1-156","author":[{"family":"De Rosa","given":"M."},{"family":"Gambacorta","given":"A."}],"issued":{"date-parts":[["1975"]]}}}],"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De Rosa et al. 1975</w:t>
            </w:r>
            <w:r w:rsidRPr="006B2019">
              <w:rPr>
                <w:rFonts w:ascii="Times New Roman" w:hAnsi="Times New Roman" w:cs="Times New Roman"/>
              </w:rPr>
              <w:fldChar w:fldCharType="end"/>
            </w:r>
          </w:p>
        </w:tc>
      </w:tr>
      <w:tr w:rsidR="00187727" w:rsidRPr="006B2019" w:rsidTr="00005654">
        <w:tc>
          <w:tcPr>
            <w:tcW w:w="978" w:type="pct"/>
          </w:tcPr>
          <w:p w:rsidR="00187727" w:rsidRPr="006B2019" w:rsidRDefault="00187727" w:rsidP="00005654">
            <w:pPr>
              <w:rPr>
                <w:rFonts w:ascii="Times New Roman" w:hAnsi="Times New Roman" w:cs="Times New Roman"/>
              </w:rPr>
            </w:pPr>
          </w:p>
        </w:tc>
        <w:tc>
          <w:tcPr>
            <w:tcW w:w="3069" w:type="pct"/>
          </w:tcPr>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Default="00187727" w:rsidP="00005654">
            <w:pPr>
              <w:rPr>
                <w:rFonts w:ascii="Times New Roman" w:hAnsi="Times New Roman" w:cs="Times New Roman"/>
              </w:rPr>
            </w:pPr>
          </w:p>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Description of the species </w:t>
            </w:r>
            <w:r w:rsidRPr="006B2019">
              <w:rPr>
                <w:rFonts w:ascii="Times New Roman" w:hAnsi="Times New Roman" w:cs="Times New Roman"/>
                <w:i/>
              </w:rPr>
              <w:t>S. Solfataricus</w:t>
            </w:r>
            <w:r w:rsidRPr="006B2019">
              <w:rPr>
                <w:rFonts w:ascii="Times New Roman" w:hAnsi="Times New Roman" w:cs="Times New Roman"/>
              </w:rPr>
              <w:t xml:space="preserve"> and isolation of the strains </w:t>
            </w:r>
            <w:r w:rsidRPr="006B2019">
              <w:rPr>
                <w:rFonts w:ascii="Times New Roman" w:hAnsi="Times New Roman" w:cs="Times New Roman"/>
                <w:b/>
                <w:i/>
              </w:rPr>
              <w:t>S. solfataricus</w:t>
            </w:r>
            <w:r w:rsidRPr="006B2019">
              <w:rPr>
                <w:rFonts w:ascii="Times New Roman" w:hAnsi="Times New Roman" w:cs="Times New Roman"/>
                <w:b/>
              </w:rPr>
              <w:t xml:space="preserve"> P1 </w:t>
            </w:r>
            <w:r w:rsidRPr="006B2019">
              <w:rPr>
                <w:rFonts w:ascii="Times New Roman" w:hAnsi="Times New Roman" w:cs="Times New Roman"/>
              </w:rPr>
              <w:t>(DSM 1616</w:t>
            </w:r>
            <w:r w:rsidRPr="006B2019">
              <w:rPr>
                <w:rFonts w:ascii="Times New Roman" w:hAnsi="Times New Roman" w:cs="Times New Roman"/>
                <w:vertAlign w:val="superscript"/>
              </w:rPr>
              <w:t>T</w:t>
            </w:r>
            <w:r w:rsidRPr="006B2019">
              <w:rPr>
                <w:rFonts w:ascii="Times New Roman" w:hAnsi="Times New Roman" w:cs="Times New Roman"/>
              </w:rPr>
              <w:t>) and</w:t>
            </w:r>
            <w:r w:rsidRPr="006B2019">
              <w:rPr>
                <w:rFonts w:ascii="Times New Roman" w:hAnsi="Times New Roman" w:cs="Times New Roman"/>
                <w:b/>
              </w:rPr>
              <w:t xml:space="preserve"> P2 </w:t>
            </w:r>
            <w:r w:rsidRPr="006B2019">
              <w:rPr>
                <w:rFonts w:ascii="Times New Roman" w:hAnsi="Times New Roman" w:cs="Times New Roman"/>
              </w:rPr>
              <w:t>(DSM 1617)</w:t>
            </w:r>
          </w:p>
        </w:tc>
        <w:tc>
          <w:tcPr>
            <w:tcW w:w="953" w:type="pct"/>
          </w:tcPr>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Default="00187727" w:rsidP="00005654">
            <w:pPr>
              <w:rPr>
                <w:rFonts w:ascii="Times New Roman" w:hAnsi="Times New Roman" w:cs="Times New Roman"/>
              </w:rPr>
            </w:pPr>
          </w:p>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yCGPjL2U","properties":{"formattedCitation":"(Zillig et al. 1980)","plainCitation":"(Zillig et al. 1980)","dontUpdate":true},"citationItems":[{"id":947,"uris":["http://zotero.org/users/3047375/items/VXR8RRMZ"],"uri":["http://zotero.org/users/3047375/items/VXR8RRMZ"],"itemData":{"id":947,"type":"article-journal","title":"The Sulfolobus-“Caldariella” group: Taxonomy on the basis of the structure of DNA-dependent RNA polymerases","container-title":"Archives of Microbiology","page":"259-269","volume":"125","issue":"3","source":"link.springer.com","abstract":"The similarity of the morphology and of DNA composition, the homology of the component patterns of DNA-dependent RNA polymerases and their immunochemical crossreactivity support the conclusion that several extreme thermoacidophiles are related to each other. We name two new species of the genus Sulfolobus. The first, Sulfolobus solfataricus (DSM 1616 and DSM 1617) has the same GC content in its DNA and the same general properties as S. acidocaldarius, but differs significantly from the latter species in the molecular weights of the 11 components of its RNA polymerase and in the salt requirements of this enzyme. The second, Sulfolobus brierleyi, DSM 1651, differs from S. acidocaldarius in several respects. The cells show much less stability at neutral pH. The GC content is significantly lower. The RNA polymerase lacks two components present in the enzymes from the other species. The residual 9 components show larger size differences from the homologous subunits of the S. acidocaldarius enzyme.Like the enzyme from S. solfataricus, the polymerase from S. brierleyi yields an incomplete immunochemical crossreaction with an antibody against the RNA polymerase from S. acidocaldarius.The isolates DSM 1616 and DSM 1617 of Sulfolobus solfataricus are probably identical with or similar to the “Caldariella” strains MT 3 and MT 4, isolated by de Rosa et al. (1975).Like all other known archaebacterial RNA polymerases the enzymes from these species are insensitive to rifampicin and streptolydigin.","DOI":"10.1007/BF00446886","ISSN":"0302-8933, 1432-072X","shortTitle":"The Sulfolobus-“Caldariella” group","journalAbbreviation":"Arch. Microbiol.","language":"en","author":[{"family":"Zillig","given":"Wolfram"},{"family":"Stetter","given":"Karl O."},{"family":"Wunderl","given":"Simon"},{"family":"Schulz","given":"Wolfgang"},{"family":"Priess","given":"Harro"},{"family":"Scholz","given":"Ingrid"}],"issued":{"date-parts":[["1980",4,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Zillig et al. 1980</w:t>
            </w:r>
            <w:r w:rsidRPr="006B2019">
              <w:rPr>
                <w:rFonts w:ascii="Times New Roman" w:hAnsi="Times New Roman" w:cs="Times New Roman"/>
              </w:rPr>
              <w:fldChar w:fldCharType="end"/>
            </w:r>
          </w:p>
        </w:tc>
      </w:tr>
      <w:tr w:rsidR="00187727" w:rsidRPr="006B2019" w:rsidTr="00005654">
        <w:tc>
          <w:tcPr>
            <w:tcW w:w="978" w:type="pct"/>
          </w:tcPr>
          <w:p w:rsidR="00187727" w:rsidRPr="006B2019" w:rsidRDefault="00187727" w:rsidP="00005654">
            <w:pPr>
              <w:rPr>
                <w:rFonts w:ascii="Times New Roman" w:hAnsi="Times New Roman" w:cs="Times New Roman"/>
              </w:rPr>
            </w:pPr>
          </w:p>
        </w:tc>
        <w:tc>
          <w:tcPr>
            <w:tcW w:w="3069" w:type="pct"/>
          </w:tcPr>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Isolation of </w:t>
            </w:r>
            <w:r w:rsidRPr="006B2019">
              <w:rPr>
                <w:rFonts w:ascii="Times New Roman" w:hAnsi="Times New Roman" w:cs="Times New Roman"/>
                <w:i/>
              </w:rPr>
              <w:t>Sulfolobus</w:t>
            </w:r>
            <w:r w:rsidRPr="006B2019">
              <w:rPr>
                <w:rFonts w:ascii="Times New Roman" w:hAnsi="Times New Roman" w:cs="Times New Roman"/>
              </w:rPr>
              <w:t xml:space="preserve"> strain B12. The isolate was later assigned to the species </w:t>
            </w:r>
            <w:r w:rsidRPr="006B2019">
              <w:rPr>
                <w:rFonts w:ascii="Times New Roman" w:hAnsi="Times New Roman" w:cs="Times New Roman"/>
                <w:b/>
                <w:i/>
              </w:rPr>
              <w:t xml:space="preserve">S. </w:t>
            </w:r>
            <w:proofErr w:type="spellStart"/>
            <w:r w:rsidRPr="006B2019">
              <w:rPr>
                <w:rFonts w:ascii="Times New Roman" w:hAnsi="Times New Roman" w:cs="Times New Roman"/>
                <w:b/>
                <w:i/>
              </w:rPr>
              <w:t>shibatae</w:t>
            </w:r>
            <w:proofErr w:type="spellEnd"/>
            <w:r w:rsidRPr="006B2019">
              <w:rPr>
                <w:rFonts w:ascii="Times New Roman" w:hAnsi="Times New Roman" w:cs="Times New Roman"/>
                <w:i/>
              </w:rPr>
              <w:t xml:space="preserve"> </w:t>
            </w:r>
            <w:r w:rsidRPr="006B2019">
              <w:rPr>
                <w:rFonts w:ascii="Times New Roman" w:hAnsi="Times New Roman" w:cs="Times New Roman"/>
              </w:rPr>
              <w:t>as type strain (DSM 5389</w:t>
            </w:r>
            <w:r w:rsidRPr="006B2019">
              <w:rPr>
                <w:rFonts w:ascii="Times New Roman" w:hAnsi="Times New Roman" w:cs="Times New Roman"/>
                <w:vertAlign w:val="superscript"/>
              </w:rPr>
              <w:t>T</w:t>
            </w:r>
            <w:r w:rsidRPr="006B2019">
              <w:rPr>
                <w:rFonts w:ascii="Times New Roman" w:hAnsi="Times New Roman" w:cs="Times New Roman"/>
              </w:rPr>
              <w:t xml:space="preserve">) by </w:t>
            </w: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VgFFfuXU","properties":{"formattedCitation":"(Grogan et al., 1990)","plainCitation":"(Grogan et al., 1990)"},"citationItems":[{"id":957,"uris":["http://zotero.org/users/3047375/items/P5XEX4IH"],"uri":["http://zotero.org/users/3047375/items/P5XEX4IH"],"itemData":{"id":957,"type":"article-journal","title":"Isolate B12, which harbours a virus-like element, represents a new species of the archaebacterial genus Sulfolobus, Sulfolobus shibatae, sp. nov.","container-title":"Archives of Microbiology","page":"594-599","volume":"154","issue":"6","source":"link.springer.com","abstract":"The Sulfolobus isolate B12 and its endogenous virus-like element SSV1 have provided a fruitful system for detailed analysis of certain aspects of archaebacterial molecular biology, especially those concerning gene expression. In the course of clarifying this isolate's taxonomic position, we determined DNA base composition, ability to grow autotrophically, nucleotide sequence of 16S ribosomal RNA, and level of total genomic homology to other Sulfolobus strains. Although the results generally demonstrate a similarity to S. solfataricus, DNA-DNA hybridisation and 16S rRNA sequence data indicate that isolate B12 in fact represents a distinct species.","DOI":"10.1007/BF00248842","ISSN":"0302-8933, 1432-072X","journalAbbreviation":"Arch. Microbiol.","language":"en","author":[{"family":"Grogan","given":"Dennis"},{"family":"Palm","given":"Peter"},{"family":"Zillig","given":"Wolfram"}],"issued":{"date-parts":[["1990",11,1]]}}}],"schema":"https://github.com/citation-style-language/schema/raw/master/csl-citation.json"} </w:instrText>
            </w:r>
            <w:r w:rsidRPr="006B2019">
              <w:rPr>
                <w:rFonts w:ascii="Times New Roman" w:hAnsi="Times New Roman" w:cs="Times New Roman"/>
              </w:rPr>
              <w:fldChar w:fldCharType="separate"/>
            </w:r>
            <w:r w:rsidRPr="005519A5">
              <w:rPr>
                <w:rFonts w:ascii="Times New Roman" w:hAnsi="Times New Roman" w:cs="Times New Roman"/>
              </w:rPr>
              <w:t>(Grogan et al., 1990)</w:t>
            </w:r>
            <w:r w:rsidRPr="006B2019">
              <w:rPr>
                <w:rFonts w:ascii="Times New Roman" w:hAnsi="Times New Roman" w:cs="Times New Roman"/>
              </w:rPr>
              <w:fldChar w:fldCharType="end"/>
            </w:r>
            <w:r w:rsidRPr="006B2019">
              <w:rPr>
                <w:rFonts w:ascii="Times New Roman" w:hAnsi="Times New Roman" w:cs="Times New Roman"/>
              </w:rPr>
              <w:t>.</w:t>
            </w:r>
          </w:p>
          <w:p w:rsidR="00187727" w:rsidRPr="006B2019" w:rsidRDefault="00187727" w:rsidP="00005654">
            <w:pPr>
              <w:rPr>
                <w:rFonts w:ascii="Times New Roman" w:hAnsi="Times New Roman" w:cs="Times New Roman"/>
              </w:rPr>
            </w:pPr>
          </w:p>
        </w:tc>
        <w:tc>
          <w:tcPr>
            <w:tcW w:w="953" w:type="pct"/>
          </w:tcPr>
          <w:p w:rsidR="00187727" w:rsidRPr="006B2019" w:rsidRDefault="00187727" w:rsidP="00005654">
            <w:pPr>
              <w:rPr>
                <w:rFonts w:ascii="Times New Roman" w:hAnsi="Times New Roman" w:cs="Times New Roman"/>
                <w:color w:val="FF0000"/>
              </w:rPr>
            </w:pPr>
          </w:p>
          <w:p w:rsidR="00187727" w:rsidRPr="006B2019" w:rsidRDefault="00187727" w:rsidP="00005654">
            <w:pPr>
              <w:rPr>
                <w:rFonts w:ascii="Times New Roman" w:hAnsi="Times New Roman" w:cs="Times New Roman"/>
                <w:color w:val="FF0000"/>
              </w:rPr>
            </w:pPr>
          </w:p>
          <w:p w:rsidR="00187727" w:rsidRPr="006B2019" w:rsidRDefault="00187727" w:rsidP="00005654">
            <w:pPr>
              <w:rPr>
                <w:rFonts w:ascii="Times New Roman" w:hAnsi="Times New Roman" w:cs="Times New Roman"/>
                <w:color w:val="FF0000"/>
              </w:rPr>
            </w:pPr>
            <w:r w:rsidRPr="006B2019">
              <w:rPr>
                <w:rFonts w:ascii="Times New Roman" w:hAnsi="Times New Roman" w:cs="Times New Roman"/>
                <w:color w:val="FF0000"/>
              </w:rPr>
              <w:fldChar w:fldCharType="begin"/>
            </w:r>
            <w:r>
              <w:rPr>
                <w:rFonts w:ascii="Times New Roman" w:hAnsi="Times New Roman" w:cs="Times New Roman"/>
                <w:color w:val="FF0000"/>
              </w:rPr>
              <w:instrText xml:space="preserve"> ADDIN ZOTERO_ITEM CSL_CITATION {"citationID":"0R4yAOgQ","properties":{"formattedCitation":"(Yeats et al. 1982)","plainCitation":"(Yeats et al. 1982)","dontUpdate":true},"citationItems":[{"id":961,"uris":["http://zotero.org/users/3047375/items/F74AFJVU"],"uri":["http://zotero.org/users/3047375/items/F74AFJVU"],"itemData":{"id":961,"type":"article-journal","title":"A plasmid in the archaebacterium Sulfolobus acidocaldarius","container-title":"The EMBO Journal","page":"1035-1038","volume":"1","issue":"9","source":"PubMed Central","abstract":"A plasmid of mol. wt. </w:instrText>
            </w:r>
            <w:r>
              <w:rPr>
                <w:rFonts w:ascii="Cambria Math" w:hAnsi="Cambria Math" w:cs="Cambria Math"/>
                <w:color w:val="FF0000"/>
              </w:rPr>
              <w:instrText>∼</w:instrText>
            </w:r>
            <w:r>
              <w:rPr>
                <w:rFonts w:ascii="Times New Roman" w:hAnsi="Times New Roman" w:cs="Times New Roman"/>
                <w:color w:val="FF0000"/>
              </w:rPr>
              <w:instrText xml:space="preserve">9 × 106 has been isolated from the archaebacterium Sulfolobus acidocaldarius strain B12. Plasmid production is induced by u.v. radiation. A copy of the plasmid is probably carried by the chromosome, integrated at a specific site. The entire plasmid, and also restriction fragments of it, has been cloned into Escherichia coli plasmid vectors, and the cleavage sites on the plasmid DNA of three restriction endonucleases have been mapped.","ISSN":"0261-4189","note":"PMID: 16453430\nPMCID: PMC553158","journalAbbreviation":"EMBO J","author":[{"family":"Yeats","given":"Siobhán"},{"family":"McWilliam","given":"Peter"},{"family":"Zillig","given":"Wolfram"}],"issued":{"date-parts":[["1982"]]}}}],"schema":"https://github.com/citation-style-language/schema/raw/master/csl-citation.json"} </w:instrText>
            </w:r>
            <w:r w:rsidRPr="006B2019">
              <w:rPr>
                <w:rFonts w:ascii="Times New Roman" w:hAnsi="Times New Roman" w:cs="Times New Roman"/>
                <w:color w:val="FF0000"/>
              </w:rPr>
              <w:fldChar w:fldCharType="separate"/>
            </w:r>
            <w:r w:rsidRPr="006B2019">
              <w:rPr>
                <w:rFonts w:ascii="Times New Roman" w:hAnsi="Times New Roman" w:cs="Times New Roman"/>
              </w:rPr>
              <w:t>Yeats et al. 1982</w:t>
            </w:r>
            <w:r w:rsidRPr="006B2019">
              <w:rPr>
                <w:rFonts w:ascii="Times New Roman" w:hAnsi="Times New Roman" w:cs="Times New Roman"/>
                <w:color w:val="FF0000"/>
              </w:rPr>
              <w:fldChar w:fldCharType="end"/>
            </w:r>
          </w:p>
        </w:tc>
      </w:tr>
      <w:tr w:rsidR="00187727" w:rsidRPr="006B2019" w:rsidTr="00005654">
        <w:tc>
          <w:tcPr>
            <w:tcW w:w="978" w:type="pct"/>
          </w:tcPr>
          <w:p w:rsidR="00187727" w:rsidRDefault="00187727" w:rsidP="00005654">
            <w:pPr>
              <w:rPr>
                <w:rFonts w:ascii="Times New Roman" w:hAnsi="Times New Roman" w:cs="Times New Roman"/>
              </w:rPr>
            </w:pPr>
          </w:p>
        </w:tc>
        <w:tc>
          <w:tcPr>
            <w:tcW w:w="3069" w:type="pct"/>
          </w:tcPr>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Isolation of </w:t>
            </w:r>
            <w:r w:rsidRPr="006B2019">
              <w:rPr>
                <w:rFonts w:ascii="Times New Roman" w:hAnsi="Times New Roman" w:cs="Times New Roman"/>
                <w:i/>
              </w:rPr>
              <w:t>Sulfolobus</w:t>
            </w:r>
            <w:r w:rsidRPr="006B2019">
              <w:rPr>
                <w:rFonts w:ascii="Times New Roman" w:hAnsi="Times New Roman" w:cs="Times New Roman"/>
              </w:rPr>
              <w:t xml:space="preserve"> strain 7. The isolate was later assigned to the species </w:t>
            </w:r>
            <w:r w:rsidRPr="006B2019">
              <w:rPr>
                <w:rFonts w:ascii="Times New Roman" w:hAnsi="Times New Roman" w:cs="Times New Roman"/>
                <w:b/>
                <w:i/>
              </w:rPr>
              <w:t>S. tokodaii</w:t>
            </w:r>
            <w:r w:rsidRPr="006B2019">
              <w:rPr>
                <w:rFonts w:ascii="Times New Roman" w:hAnsi="Times New Roman" w:cs="Times New Roman"/>
              </w:rPr>
              <w:t xml:space="preserve"> as type strain (DSM 16993</w:t>
            </w:r>
            <w:r w:rsidRPr="006B2019">
              <w:rPr>
                <w:rFonts w:ascii="Times New Roman" w:hAnsi="Times New Roman" w:cs="Times New Roman"/>
                <w:vertAlign w:val="superscript"/>
              </w:rPr>
              <w:t>T</w:t>
            </w:r>
            <w:r w:rsidRPr="006B2019">
              <w:rPr>
                <w:rFonts w:ascii="Times New Roman" w:hAnsi="Times New Roman" w:cs="Times New Roman"/>
              </w:rPr>
              <w:t xml:space="preserve">) by </w:t>
            </w: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oFQ7OwyV","properties":{"formattedCitation":"(Suzuki et al., 2002)","plainCitation":"(Suzuki et al., 2002)"},"citationItems":[{"id":951,"uris":["http://zotero.org/users/3047375/items/DIFPJFD5"],"uri":["http://zotero.org/users/3047375/items/DIFPJFD5"],"itemData":{"id":951,"type":"article-journal","title":"Sulfolobus tokodaii sp. nov. (f. Sulfolobus sp. strain 7), a new member of the genus Sulfolobus isolated from Beppu Hot Springs, Japan","container-title":"Extremophiles","page":"39-44","volume":"6","issue":"1","source":"link.springer.com","abstract":". The taxonomic position of a thermoacidophilic crenarchaeote Sulfolobus sp. strain 7, previously isolated from the Beppu Hot Springs in the geothermal area of Kyushu Island, Japan, was investigated by cloning and sequencing, by phylogenetic analysis of the 16S rRNA gene sequence, by DNA–DNA homology with similar species, and by biochemical characterization of the isolate. This isolate is an obligate aerobe and grows optimally at 80°C and pH 2.5–3 under aerobic and chemoheterotrophic growth conditions by aerobic respiration rather than simple fermentation. In conjunction with the phenotypic properties, the present phylogenetic analysis based on the 16S rRNA gene sequence and DNA–DNA hybridization experiments indicate that this isolate is related to the described Sulfolobus taxon and should be considered a novel species of the genus. We propose that this isolate is a novel species of the genus Sulfolobus that we name Sulfolobus tokodaii sp. nov. The type strain is strain 7 (JCM 10545).","DOI":"10.1007/s007920100221","ISSN":"1431-0651","journalAbbreviation":"Extremophiles","language":"en","author":[{"family":"Suzuki","given":"Toshiharu"},{"family":"Iwasaki","given":"Toshio"},{"family":"Uzawa","given":"Taketoshi"},{"family":"Hara","given":"Kurt"},{"family":"Nemoto","given":"Naoki"},{"family":"Kon","given":"Takahide"},{"family":"Ueki","given":"Toshiaki"},{"family":"Yamagishi","given":"Akihiko"},{"family":"Oshima","given":"Tairo"}],"issued":{"date-parts":[["2002",2,1]]}}}],"schema":"https://github.com/citation-style-language/schema/raw/master/csl-citation.json"} </w:instrText>
            </w:r>
            <w:r w:rsidRPr="006B2019">
              <w:rPr>
                <w:rFonts w:ascii="Times New Roman" w:hAnsi="Times New Roman" w:cs="Times New Roman"/>
              </w:rPr>
              <w:fldChar w:fldCharType="separate"/>
            </w:r>
            <w:r w:rsidRPr="005519A5">
              <w:rPr>
                <w:rFonts w:ascii="Times New Roman" w:hAnsi="Times New Roman" w:cs="Times New Roman"/>
              </w:rPr>
              <w:t>(Suzuki et al., 2002)</w:t>
            </w:r>
            <w:r w:rsidRPr="006B2019">
              <w:rPr>
                <w:rFonts w:ascii="Times New Roman" w:hAnsi="Times New Roman" w:cs="Times New Roman"/>
              </w:rPr>
              <w:fldChar w:fldCharType="end"/>
            </w:r>
            <w:r w:rsidRPr="006B2019">
              <w:rPr>
                <w:rFonts w:ascii="Times New Roman" w:hAnsi="Times New Roman" w:cs="Times New Roman"/>
              </w:rPr>
              <w:t>.</w:t>
            </w:r>
          </w:p>
          <w:p w:rsidR="00187727" w:rsidRPr="006B2019" w:rsidRDefault="00187727" w:rsidP="00005654">
            <w:pPr>
              <w:rPr>
                <w:rFonts w:ascii="Times New Roman" w:hAnsi="Times New Roman" w:cs="Times New Roman"/>
              </w:rPr>
            </w:pPr>
          </w:p>
          <w:p w:rsidR="00187727" w:rsidRPr="00187727" w:rsidRDefault="00187727" w:rsidP="00005654">
            <w:pPr>
              <w:rPr>
                <w:rFonts w:ascii="Times New Roman" w:hAnsi="Times New Roman" w:cs="Times New Roman"/>
                <w:sz w:val="8"/>
              </w:rPr>
            </w:pPr>
          </w:p>
          <w:p w:rsidR="00187727" w:rsidRPr="006B2019" w:rsidRDefault="00187727" w:rsidP="00005654">
            <w:pPr>
              <w:rPr>
                <w:rFonts w:ascii="Times New Roman" w:hAnsi="Times New Roman" w:cs="Times New Roman"/>
              </w:rPr>
            </w:pPr>
          </w:p>
        </w:tc>
        <w:tc>
          <w:tcPr>
            <w:tcW w:w="953" w:type="pct"/>
          </w:tcPr>
          <w:p w:rsidR="00187727" w:rsidRDefault="00187727" w:rsidP="00005654">
            <w:pPr>
              <w:rPr>
                <w:rFonts w:ascii="Times New Roman" w:hAnsi="Times New Roman" w:cs="Times New Roman"/>
                <w:color w:val="FF0000"/>
              </w:rPr>
            </w:pPr>
          </w:p>
          <w:p w:rsidR="00187727" w:rsidRPr="006B2019" w:rsidRDefault="00187727" w:rsidP="00005654">
            <w:pPr>
              <w:rPr>
                <w:rFonts w:ascii="Times New Roman" w:hAnsi="Times New Roman" w:cs="Times New Roman"/>
                <w:color w:val="FF0000"/>
              </w:rPr>
            </w:pPr>
          </w:p>
          <w:p w:rsidR="00187727" w:rsidRPr="006B2019" w:rsidRDefault="00187727" w:rsidP="00005654">
            <w:pPr>
              <w:rPr>
                <w:rFonts w:ascii="Times New Roman" w:hAnsi="Times New Roman" w:cs="Times New Roman"/>
                <w:color w:val="FF0000"/>
              </w:rPr>
            </w:pPr>
            <w:r w:rsidRPr="006B2019">
              <w:rPr>
                <w:rFonts w:ascii="Times New Roman" w:hAnsi="Times New Roman" w:cs="Times New Roman"/>
                <w:color w:val="FF0000"/>
              </w:rPr>
              <w:fldChar w:fldCharType="begin"/>
            </w:r>
            <w:r>
              <w:rPr>
                <w:rFonts w:ascii="Times New Roman" w:hAnsi="Times New Roman" w:cs="Times New Roman"/>
                <w:color w:val="FF0000"/>
              </w:rPr>
              <w:instrText xml:space="preserve"> ADDIN ZOTERO_ITEM CSL_CITATION {"citationID":"KMolwQ4c","properties":{"formattedCitation":"(Wakagi &amp; Oshima 1985)","plainCitation":"(Wakagi &amp; Oshima 1985)","dontUpdate":true},"citationItems":[{"id":954,"uris":["http://zotero.org/users/3047375/items/WN3DZUJA"],"uri":["http://zotero.org/users/3047375/items/WN3DZUJA"],"itemData":{"id":954,"type":"article-journal","title":"Membrane-bound ATPase of a thermoacidophilic archaebacterium, Sulfolobus acidocaldarius","container-title":"Biochimica et Biophysica Acta (BBA) - Biomembranes","page":"33-41","volume":"817","issue":"1","source":"ScienceDirect","abstract":"The membranes of Sulfolobus, a thermoacidophilic archaebacterium showed two types of ATP hydrolyzing activity. One was that of a neutral ATPase at an optimum pH around 6.5. This enzyme was activated by 10 mM sulfate with a shift of optimum pH to 5. In these respects, the enzyme was similar to membrane-bound ATPase of Thermoplasma, another thermoacidophilic archaebacterium, reported by Searcy and Whatley ((1982) Zbl. Bakt. Hyg., I. Abt. Orig. C3, 245–257). The enzyme hydrolyzed ATP and other NTPs, but not ADP or AMP. It was highly thermostable, but irreversibly inactivated in 0.1 M HCl. The other activity was that of an acidic apyrase at an optimum pH around 2.5. This enzyme was extremely stable toward high temperature and acid and inhibited by sulfate. Both of these ATP hydrolyzing enzymes were resistant to N,N′-dicyclohexylcarbodiimide (DCCD), azide, oligomycin, N′-ethylmaleimide, p-chloromercuribenzoate, orthovanadate, or ouabain. Sulfolobus ATPases differ from F1 and other transport ATPases so far described.","DOI":"10.1016/0005-2736(85)90065-3","ISSN":"0005-2736","journalAbbreviation":"Biochimica et Biophysica Acta (BBA) - Biomembranes","author":[{"family":"Wakagi","given":"Takayoshi"},{"family":"Oshima","given":"Tairo"}],"issued":{"date-parts":[["1985",7,11]]}}}],"schema":"https://github.com/citation-style-language/schema/raw/master/csl-citation.json"} </w:instrText>
            </w:r>
            <w:r w:rsidRPr="006B2019">
              <w:rPr>
                <w:rFonts w:ascii="Times New Roman" w:hAnsi="Times New Roman" w:cs="Times New Roman"/>
                <w:color w:val="FF0000"/>
              </w:rPr>
              <w:fldChar w:fldCharType="separate"/>
            </w:r>
            <w:r w:rsidRPr="006B2019">
              <w:rPr>
                <w:rFonts w:ascii="Times New Roman" w:hAnsi="Times New Roman" w:cs="Times New Roman"/>
              </w:rPr>
              <w:t>Wakagi &amp; Oshima 1985</w:t>
            </w:r>
            <w:r w:rsidRPr="006B2019">
              <w:rPr>
                <w:rFonts w:ascii="Times New Roman" w:hAnsi="Times New Roman" w:cs="Times New Roman"/>
                <w:color w:val="FF0000"/>
              </w:rPr>
              <w:fldChar w:fldCharType="end"/>
            </w:r>
          </w:p>
        </w:tc>
      </w:tr>
      <w:tr w:rsidR="00187727" w:rsidRPr="006B2019" w:rsidTr="00005654">
        <w:tc>
          <w:tcPr>
            <w:tcW w:w="978" w:type="pct"/>
          </w:tcPr>
          <w:p w:rsidR="00187727" w:rsidRPr="006B2019" w:rsidRDefault="00187727" w:rsidP="00005654">
            <w:pPr>
              <w:rPr>
                <w:rFonts w:ascii="Times New Roman" w:hAnsi="Times New Roman" w:cs="Times New Roman"/>
              </w:rPr>
            </w:pPr>
          </w:p>
        </w:tc>
        <w:tc>
          <w:tcPr>
            <w:tcW w:w="3069"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Fundamental work on </w:t>
            </w:r>
            <w:r w:rsidRPr="006B2019">
              <w:rPr>
                <w:rFonts w:ascii="Times New Roman" w:hAnsi="Times New Roman" w:cs="Times New Roman"/>
                <w:b/>
              </w:rPr>
              <w:t>substrate utilization and growth inhibitors</w:t>
            </w:r>
            <w:r w:rsidRPr="006B2019">
              <w:rPr>
                <w:rFonts w:ascii="Times New Roman" w:hAnsi="Times New Roman" w:cs="Times New Roman"/>
              </w:rPr>
              <w:t xml:space="preserve"> for </w:t>
            </w:r>
            <w:r w:rsidRPr="006B2019">
              <w:rPr>
                <w:rFonts w:ascii="Times New Roman" w:hAnsi="Times New Roman" w:cs="Times New Roman"/>
                <w:i/>
              </w:rPr>
              <w:t>S. acidocaldarius</w:t>
            </w:r>
            <w:r w:rsidRPr="006B2019">
              <w:rPr>
                <w:rFonts w:ascii="Times New Roman" w:hAnsi="Times New Roman" w:cs="Times New Roman"/>
              </w:rPr>
              <w:t xml:space="preserve"> and </w:t>
            </w:r>
            <w:r w:rsidRPr="006B2019">
              <w:rPr>
                <w:rFonts w:ascii="Times New Roman" w:hAnsi="Times New Roman" w:cs="Times New Roman"/>
                <w:i/>
              </w:rPr>
              <w:t>S. solfataricus</w:t>
            </w:r>
            <w:r w:rsidRPr="006B2019">
              <w:rPr>
                <w:rFonts w:ascii="Times New Roman" w:hAnsi="Times New Roman" w:cs="Times New Roman"/>
              </w:rPr>
              <w:t xml:space="preserve"> strains</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r2jO6fln","properties":{"formattedCitation":"(Grogan 1989)","plainCitation":"(Grogan 1989)","dontUpdate":true},"citationItems":[{"id":92,"uris":["http://zotero.org/users/3047375/items/X2K5PVR6"],"uri":["http://zotero.org/users/3047375/items/X2K5PVR6"],"itemData":{"id":92,"type":"article-journal","title":"Phenotypic characterization of the archaebacterial genus Sulfolobus: comparison of five wild-type strains","container-title":"Journal of Bacteriology","page":"6710-6719","volume":"171","issue":"12","ISSN":"0021-9193","shortTitle":"Phenotypic characterization of the archaebacterial genus Sulfolobus: comparison of five wild-type strains","author":[{"family":"Grogan","given":"Dennis W"}],"issued":{"date-parts":[["1989"]]}}}],"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Grogan 1989</w:t>
            </w:r>
            <w:r w:rsidRPr="006B2019">
              <w:rPr>
                <w:rFonts w:ascii="Times New Roman" w:hAnsi="Times New Roman" w:cs="Times New Roman"/>
              </w:rPr>
              <w:fldChar w:fldCharType="end"/>
            </w:r>
          </w:p>
        </w:tc>
      </w:tr>
      <w:tr w:rsidR="00187727" w:rsidRPr="006B2019" w:rsidTr="00005654">
        <w:tc>
          <w:tcPr>
            <w:tcW w:w="978" w:type="pct"/>
          </w:tcPr>
          <w:p w:rsidR="00187727" w:rsidRPr="006B2019" w:rsidRDefault="00187727" w:rsidP="00005654">
            <w:pPr>
              <w:rPr>
                <w:rFonts w:ascii="Times New Roman" w:hAnsi="Times New Roman" w:cs="Times New Roman"/>
              </w:rPr>
            </w:pPr>
          </w:p>
        </w:tc>
        <w:tc>
          <w:tcPr>
            <w:tcW w:w="3069"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Establishment of </w:t>
            </w:r>
            <w:r w:rsidRPr="006B2019">
              <w:rPr>
                <w:rFonts w:ascii="Times New Roman" w:hAnsi="Times New Roman" w:cs="Times New Roman"/>
                <w:b/>
              </w:rPr>
              <w:t>Archaea as the</w:t>
            </w:r>
            <w:r w:rsidRPr="006B2019">
              <w:rPr>
                <w:rFonts w:ascii="Times New Roman" w:hAnsi="Times New Roman" w:cs="Times New Roman"/>
              </w:rPr>
              <w:t xml:space="preserve"> </w:t>
            </w:r>
            <w:r w:rsidRPr="006B2019">
              <w:rPr>
                <w:rFonts w:ascii="Times New Roman" w:hAnsi="Times New Roman" w:cs="Times New Roman"/>
                <w:b/>
              </w:rPr>
              <w:t>Third Domain of Life</w:t>
            </w:r>
            <w:r w:rsidRPr="006B2019">
              <w:rPr>
                <w:rFonts w:ascii="Times New Roman" w:hAnsi="Times New Roman" w:cs="Times New Roman"/>
              </w:rPr>
              <w:t xml:space="preserve"> – The genus </w:t>
            </w:r>
            <w:r w:rsidRPr="006B2019">
              <w:rPr>
                <w:rFonts w:ascii="Times New Roman" w:hAnsi="Times New Roman" w:cs="Times New Roman"/>
                <w:i/>
              </w:rPr>
              <w:t>Sulfolobus</w:t>
            </w:r>
            <w:r w:rsidRPr="006B2019">
              <w:rPr>
                <w:rFonts w:ascii="Times New Roman" w:hAnsi="Times New Roman" w:cs="Times New Roman"/>
              </w:rPr>
              <w:t xml:space="preserve"> was classified as member of the </w:t>
            </w:r>
            <w:r w:rsidRPr="006B2019">
              <w:rPr>
                <w:rFonts w:ascii="Times New Roman" w:hAnsi="Times New Roman" w:cs="Times New Roman"/>
                <w:b/>
              </w:rPr>
              <w:t xml:space="preserve">phylum </w:t>
            </w:r>
            <w:proofErr w:type="spellStart"/>
            <w:r w:rsidRPr="006B2019">
              <w:rPr>
                <w:rFonts w:ascii="Times New Roman" w:hAnsi="Times New Roman" w:cs="Times New Roman"/>
                <w:b/>
              </w:rPr>
              <w:t>Crenarchaeota</w:t>
            </w:r>
            <w:proofErr w:type="spellEnd"/>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f3uiPeAE","properties":{"formattedCitation":"(Woese et al. 1990)","plainCitation":"(Woese et al. 1990)","dontUpdate":true},"citationItems":[{"id":833,"uris":["http://zotero.org/users/3047375/items/M3PU7NF4"],"uri":["http://zotero.org/users/3047375/items/M3PU7NF4"],"itemData":{"id":833,"type":"article-journal","title":"Towards a natural system of organisms: proposal for the domains Archaea, Bacteria, and Eucarya.","container-title":"Proceedings of the National Academy of Sciences","page":"4576-4579","volume":"87","issue":"12","source":"www.pnas.org","abstract":"Molecular structures and sequences are generally more revealing of evolutionary relationships than are classical phenotypes (particularly so among microorganisms). Consequently, the basis for the definition of taxa has progressively shifted from the organismal to the cellular to the molecular level. Molecular comparisons show that life on this planet divides into three primary groupings, commonly known as the eubacteria, the archaebacteria, and the eukaryotes. The three are very dissimilar, the differences that separate them being of a more profound nature than the differences that separate typical kingdoms, such as animals and plants. Unfortunately, neither of the conventionally accepted views of the natural relationships among living systems--i.e., the five-kingdom taxonomy or the eukaryote-prokaryote dichotomy--reflects this primary tripartite division of the living world. To remedy this situation we propose that a formal system of organisms be established in which above the level of kingdom there exists a new taxon called a \"domain.\" Life on this planet would then be seen as comprising three domains, the Bacteria, the Archaea, and the Eucarya, each containing two or more kingdoms. (The Eucarya, for example, contain Animalia, Plantae, Fungi, and a number of others yet to be defined). Although taxonomic structure within the Bacteria and Eucarya is not treated herein, Archaea is formally subdivided into the two kingdoms Euryarchaeota (encompassing the methanogens and their phenotypically diverse relatives) and Crenarchaeota (comprising the relatively tight clustering of extremely thermophilic archaebacteria, whose general phenotype appears to resemble most the ancestral phenotype of the Archaea.","DOI":"10.1073/pnas.87.12.4576","ISSN":"0027-8424, 1091-6490","note":"PMID: 2112744","shortTitle":"Towards a natural system of organisms","journalAbbreviation":"PNAS","language":"en","author":[{"family":"Woese","given":"C. R."},{"family":"Kandler","given":"O."},{"family":"Wheelis","given":"M. L."}],"issued":{"date-parts":[["1990",6,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Woese et al. 1990</w:t>
            </w:r>
            <w:r w:rsidRPr="006B2019">
              <w:rPr>
                <w:rFonts w:ascii="Times New Roman" w:hAnsi="Times New Roman" w:cs="Times New Roman"/>
              </w:rPr>
              <w:fldChar w:fldCharType="end"/>
            </w:r>
          </w:p>
        </w:tc>
      </w:tr>
      <w:tr w:rsidR="00187727" w:rsidRPr="006B2019" w:rsidTr="00005654">
        <w:tc>
          <w:tcPr>
            <w:tcW w:w="978" w:type="pct"/>
          </w:tcPr>
          <w:p w:rsidR="00187727" w:rsidRPr="006B2019" w:rsidRDefault="00187727" w:rsidP="00005654">
            <w:pPr>
              <w:rPr>
                <w:rFonts w:ascii="Times New Roman" w:hAnsi="Times New Roman" w:cs="Times New Roman"/>
              </w:rPr>
            </w:pPr>
          </w:p>
        </w:tc>
        <w:tc>
          <w:tcPr>
            <w:tcW w:w="3069"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Description of the species </w:t>
            </w:r>
            <w:r w:rsidRPr="006B2019">
              <w:rPr>
                <w:rFonts w:ascii="Times New Roman" w:hAnsi="Times New Roman" w:cs="Times New Roman"/>
                <w:b/>
                <w:i/>
              </w:rPr>
              <w:t xml:space="preserve">S. </w:t>
            </w:r>
            <w:proofErr w:type="spellStart"/>
            <w:r w:rsidRPr="006B2019">
              <w:rPr>
                <w:rFonts w:ascii="Times New Roman" w:hAnsi="Times New Roman" w:cs="Times New Roman"/>
                <w:b/>
                <w:i/>
              </w:rPr>
              <w:t>metallicus</w:t>
            </w:r>
            <w:proofErr w:type="spellEnd"/>
            <w:r w:rsidRPr="006B2019">
              <w:rPr>
                <w:rFonts w:ascii="Times New Roman" w:hAnsi="Times New Roman" w:cs="Times New Roman"/>
              </w:rPr>
              <w:t xml:space="preserve"> (DSM 6482</w:t>
            </w:r>
            <w:r w:rsidRPr="006B2019">
              <w:rPr>
                <w:rFonts w:ascii="Times New Roman" w:hAnsi="Times New Roman" w:cs="Times New Roman"/>
                <w:vertAlign w:val="superscript"/>
              </w:rPr>
              <w:t>T</w:t>
            </w:r>
            <w:r w:rsidRPr="006B2019">
              <w:rPr>
                <w:rFonts w:ascii="Times New Roman" w:hAnsi="Times New Roman" w:cs="Times New Roman"/>
              </w:rPr>
              <w:t>)</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74MrkdTQ","properties":{"formattedCitation":"(Huber &amp; Stetter 1991)","plainCitation":"(Huber &amp; Stetter 1991)","dontUpdate":true},"citationItems":[{"id":841,"uris":["http://zotero.org/users/3047375/items/ID9RSGMM"],"uri":["http://zotero.org/users/3047375/items/ID9RSGMM"],"itemData":{"id":841,"type":"article-journal","title":"Sulfolobus metallicus, sp. nov., a Novel Strictly Chemolithoautotrophic Thermophilic Archaeal Species of Metal-Mobilizers","container-title":"Systematic and Applied Microbiology","page":"372-378","volume":"14","issue":"4","source":"ScienceDirect","abstract":"Five new isolates of archaeal coccoid thermoacidophiles were obtained from Icelandic solfataric fields. They are strict chemolithoautotrophs gaining energy by oxidation of S° and sulfidic ores. The new strains grow between 50 and 75°C and pH 1 and 4.5 and tolerate NaCl concentrations of up to 3.0%. The GC-content of their DNA is 38 mol%. The new isolates resemble members of Sulfolobus in their morphology, their ability to oxidize reduced sulfur compounds and their GC-content. They are different in their strictly chemolithoautotrophic mode of life, their ore-leaching capacity, DNA/DNA hybridization and incomplete serological cross-reaction of RNA polymerase. Therefore, we describe here a new species, Sulfolobus metallicus. Type strain is Sulfolobus metallicus (Kra 23; DSM 6482).","DOI":"10.1016/S0723-2020(11)80312-7","ISSN":"0723-2020","journalAbbreviation":"Systematic and Applied Microbiology","author":[{"family":"Huber","given":"Gertrud"},{"family":"Stetter","given":"Karl O."}],"issued":{"date-parts":[["1991",10,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Huber &amp; Stetter 1991</w:t>
            </w:r>
            <w:r w:rsidRPr="006B2019">
              <w:rPr>
                <w:rFonts w:ascii="Times New Roman" w:hAnsi="Times New Roman" w:cs="Times New Roman"/>
              </w:rPr>
              <w:fldChar w:fldCharType="end"/>
            </w:r>
          </w:p>
        </w:tc>
      </w:tr>
      <w:tr w:rsidR="00187727" w:rsidRPr="006B2019" w:rsidTr="00005654">
        <w:tc>
          <w:tcPr>
            <w:tcW w:w="978" w:type="pct"/>
          </w:tcPr>
          <w:p w:rsidR="00187727" w:rsidRPr="006B2019" w:rsidRDefault="00187727" w:rsidP="00005654">
            <w:pPr>
              <w:rPr>
                <w:rFonts w:ascii="Times New Roman" w:hAnsi="Times New Roman" w:cs="Times New Roman"/>
                <w:b/>
              </w:rPr>
            </w:pPr>
          </w:p>
        </w:tc>
        <w:tc>
          <w:tcPr>
            <w:tcW w:w="3069" w:type="pct"/>
          </w:tcPr>
          <w:p w:rsidR="00187727" w:rsidRPr="006B2019" w:rsidRDefault="00187727" w:rsidP="00005654">
            <w:pPr>
              <w:rPr>
                <w:rFonts w:ascii="Times New Roman" w:hAnsi="Times New Roman" w:cs="Times New Roman"/>
              </w:rPr>
            </w:pPr>
            <w:r w:rsidRPr="006B2019">
              <w:rPr>
                <w:rFonts w:ascii="Times New Roman" w:hAnsi="Times New Roman" w:cs="Times New Roman"/>
                <w:b/>
              </w:rPr>
              <w:t>First use of electroporation</w:t>
            </w:r>
            <w:r w:rsidRPr="006B2019">
              <w:rPr>
                <w:rFonts w:ascii="Times New Roman" w:hAnsi="Times New Roman" w:cs="Times New Roman"/>
              </w:rPr>
              <w:t xml:space="preserve"> for the transfection of </w:t>
            </w:r>
            <w:r w:rsidRPr="006B2019">
              <w:rPr>
                <w:rFonts w:ascii="Times New Roman" w:hAnsi="Times New Roman" w:cs="Times New Roman"/>
                <w:i/>
              </w:rPr>
              <w:t>S. solfataricus</w:t>
            </w:r>
            <w:r w:rsidRPr="006B2019">
              <w:rPr>
                <w:rFonts w:ascii="Times New Roman" w:hAnsi="Times New Roman" w:cs="Times New Roman"/>
              </w:rPr>
              <w:t xml:space="preserve"> with foreign DNA</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10WLtVOE","properties":{"formattedCitation":"(Schleper et al. 1992)","plainCitation":"(Schleper et al. 1992)","dontUpdate":true},"citationItems":[{"id":976,"uris":["http://zotero.org/users/3047375/items/EG6269ZB"],"uri":["http://zotero.org/users/3047375/items/EG6269ZB"],"itemData":{"id":976,"type":"article-journal","title":"The particle SSV1 from the extremely thermophilic archaeon Sulfolobus is a virus: demonstration of infectivity and of transfection with viral DNA.","container-title":"Proceedings of the National Academy of Sciences","page":"7645-7649","volume":"89","issue":"16","source":"www.pnas.org","abstract":"The lemon-shaped \"virus-like\" particle SSV1 produced by the thermophilic archaeon Sulfolobus shibatae has not previously been observed to infect any host. Using a plaque assay suitable for the extreme growth conditions of this archaeon, we have shown infection of Sulfolobus solfataricus by SSV1. Upon infection, the viral genome was always found integrated into a tRNA gene of the host chromosome, a situation similar to that in S. shibatae, proving that site-specific integration is involved in establishing the lysogenic state. As in S. shibatae, UV-irradiation of lysogenized S. solfataricus led to virus production apparently not accompanied by cell lysis. We have also demonstrated the efficient uptake of exogenous DNA and its expression in Sulfolobus by transfecting S. solfataricus with SSV1 DNA by electroporation. Transfection efficiencies of up to 10(6) transfectants per microgram of DNA were obtained.","DOI":"10.1073/pnas.89.16.7645","ISSN":"0027-8424, 1091-6490","note":"PMID: 1502176","shortTitle":"The particle SSV1 from the extremely thermophilic archaeon Sulfolobus is a virus","journalAbbreviation":"PNAS","language":"en","author":[{"family":"Schleper","given":"C."},{"family":"Kubo","given":"K."},{"family":"Zillig","given":"W."}],"issued":{"date-parts":[["1992",8,15]]}}}],"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Schleper et al. 1992</w:t>
            </w:r>
            <w:r w:rsidRPr="006B2019">
              <w:rPr>
                <w:rFonts w:ascii="Times New Roman" w:hAnsi="Times New Roman" w:cs="Times New Roman"/>
              </w:rPr>
              <w:fldChar w:fldCharType="end"/>
            </w:r>
          </w:p>
        </w:tc>
      </w:tr>
      <w:tr w:rsidR="00187727" w:rsidRPr="006B2019" w:rsidTr="00005654">
        <w:tc>
          <w:tcPr>
            <w:tcW w:w="978" w:type="pct"/>
          </w:tcPr>
          <w:p w:rsidR="00187727" w:rsidRPr="006B2019" w:rsidRDefault="00187727" w:rsidP="00005654">
            <w:pPr>
              <w:rPr>
                <w:rFonts w:ascii="Times New Roman" w:hAnsi="Times New Roman" w:cs="Times New Roman"/>
                <w:b/>
                <w:i/>
              </w:rPr>
            </w:pPr>
          </w:p>
        </w:tc>
        <w:tc>
          <w:tcPr>
            <w:tcW w:w="3069" w:type="pct"/>
          </w:tcPr>
          <w:p w:rsidR="00187727" w:rsidRPr="006B2019" w:rsidRDefault="00187727" w:rsidP="00005654">
            <w:pPr>
              <w:rPr>
                <w:rFonts w:ascii="Times New Roman" w:hAnsi="Times New Roman" w:cs="Times New Roman"/>
              </w:rPr>
            </w:pPr>
            <w:r w:rsidRPr="006B2019">
              <w:rPr>
                <w:rFonts w:ascii="Times New Roman" w:hAnsi="Times New Roman" w:cs="Times New Roman"/>
                <w:b/>
                <w:i/>
              </w:rPr>
              <w:t>S. solfataricus</w:t>
            </w:r>
            <w:r w:rsidRPr="006B2019">
              <w:rPr>
                <w:rFonts w:ascii="Times New Roman" w:hAnsi="Times New Roman" w:cs="Times New Roman"/>
                <w:b/>
              </w:rPr>
              <w:t xml:space="preserve"> strain 98/2</w:t>
            </w:r>
            <w:r w:rsidRPr="006B2019">
              <w:rPr>
                <w:rFonts w:ascii="Times New Roman" w:hAnsi="Times New Roman" w:cs="Times New Roman"/>
              </w:rPr>
              <w:t xml:space="preserve"> was first described in the literature</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IS7EL4fC","properties":{"formattedCitation":"(Hochstein &amp; Stan-Lotter 1992)","plainCitation":"(Hochstein &amp; Stan-Lotter 1992)","dontUpdate":true},"citationItems":[{"id":968,"uris":["http://zotero.org/users/3047375/items/E6PKM9T4"],"uri":["http://zotero.org/users/3047375/items/E6PKM9T4"],"itemData":{"id":968,"type":"article-journal","title":"Purification and properties of an ATPase from Sulfolobus solfataricus","container-title":"Archives of Biochemistry and Biophysics","page":"153-160","volume":"295","issue":"1","source":"ScienceDirect","abstract":"A sulfite-activated ATPase isolated from Sulfolobus solfataricus had a relative molecular mass of 370,000. It was composed of three subunits whose relative molecular masses were 63,000, 48,000, and 24,000. The enzyme was inhibited by the vacuolar ATPase inhibitors nitrate and N-ethylmaleimide; 4-chloro-7-nitrobenzofurazan (NBD-Cl) was also inhibitory. N-Ethylmaleimide was predominately bound to the largest subunit while NBD-Cl was bound to both subunits. ATPase activity was inhibited by low concentrations of p-chloromercuriphenyl sulfonate and the inhibition was reversed by cysteine which suggested that thiol groups were essential for activity. While the ATPase from S. solfataricus shared several properties with the ATPase from S. acidocaldarius there were significant differences. The latter enzyme was activated by sulfate and chloride and was unaffected by N-ethylmaleimide, whereas the S. solfataricus ATPase was inhibited by these anions as well as N-ethylmaleimide. These differences as well as differences that occur in other vacuolar-like ATPases isolated from the methanogenic and the extremely halophilic bacteria suggest the existence of several types of archaeal ATPases, none of which have been demonstrated to synthesize ATP.","DOI":"10.1016/0003-9861(92)90501-M","ISSN":"0003-9861","journalAbbreviation":"Archives of Biochemistry and Biophysics","author":[{"family":"Hochstein","given":"Lawrence I."},{"family":"Stan-Lotter","given":"Helga"}],"issued":{"date-parts":[["1992",5,15]]}}}],"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Hochstein &amp; Stan-Lotter 1992</w:t>
            </w:r>
            <w:r w:rsidRPr="006B2019">
              <w:rPr>
                <w:rFonts w:ascii="Times New Roman" w:hAnsi="Times New Roman" w:cs="Times New Roman"/>
              </w:rPr>
              <w:fldChar w:fldCharType="end"/>
            </w:r>
          </w:p>
        </w:tc>
      </w:tr>
      <w:tr w:rsidR="00187727" w:rsidRPr="006B2019" w:rsidTr="00005654">
        <w:tc>
          <w:tcPr>
            <w:tcW w:w="978" w:type="pct"/>
          </w:tcPr>
          <w:p w:rsidR="00187727" w:rsidRPr="006B2019" w:rsidRDefault="00187727" w:rsidP="00005654">
            <w:pPr>
              <w:rPr>
                <w:rFonts w:ascii="Times New Roman" w:hAnsi="Times New Roman" w:cs="Times New Roman"/>
              </w:rPr>
            </w:pPr>
          </w:p>
        </w:tc>
        <w:tc>
          <w:tcPr>
            <w:tcW w:w="3069"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Isolation of </w:t>
            </w:r>
            <w:r w:rsidRPr="006B2019">
              <w:rPr>
                <w:rFonts w:ascii="Times New Roman" w:hAnsi="Times New Roman" w:cs="Times New Roman"/>
                <w:b/>
                <w:i/>
              </w:rPr>
              <w:t>Sulfolobus</w:t>
            </w:r>
            <w:r w:rsidRPr="006B2019">
              <w:rPr>
                <w:rFonts w:ascii="Times New Roman" w:hAnsi="Times New Roman" w:cs="Times New Roman"/>
              </w:rPr>
              <w:t xml:space="preserve"> species belonging to the </w:t>
            </w:r>
            <w:r w:rsidRPr="006B2019">
              <w:rPr>
                <w:rFonts w:ascii="Times New Roman" w:hAnsi="Times New Roman" w:cs="Times New Roman"/>
                <w:b/>
                <w:i/>
              </w:rPr>
              <w:t>islandicus</w:t>
            </w:r>
            <w:r w:rsidRPr="006B2019">
              <w:rPr>
                <w:rFonts w:ascii="Times New Roman" w:hAnsi="Times New Roman" w:cs="Times New Roman"/>
              </w:rPr>
              <w:t xml:space="preserve"> type. Although considered a separate species no type strain has been assigned and strains are not commercially available.</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YPoaenhi","properties":{"formattedCitation":"(Zillig et al. 1993)","plainCitation":"(Zillig et al. 1993)","dontUpdate":true},"citationItems":[{"id":744,"uris":["http://zotero.org/users/3047375/items/AR82KKFR"],"uri":["http://zotero.org/users/3047375/items/AR82KKFR"],"itemData":{"id":744,"type":"article-journal","title":"Screening for Sulfolobales, their Plasmids and their Viruses in Icelandic Solfataras","container-title":"Systematic and Applied Microbiology","page":"609-628","volume":"16","issue":"4","source":"ScienceDirect","abstract":"We have sampled acidic springs, water and mud holes of 14 major solfataric fields of Iceland in order to isolate both heterotrophic and autotrophic members of the order Sulfolobales and to find affiliated genetic elements e.g. plasmids and viruses. The diverstiy of 120 isolates was analysed by comparing DNA restriction fragment patterns. The 44 heterotrophic isolates belonged to only two types, the solfataricus (S) type and the islandicus (I) type as judged by the restriction patterns of their DNAs. None of the heterotrophic isolates was able to grow autotrophically. The more than 70 autotrophic isolates belonged to only three types, the Desulfurolobus (D) type, the closely related A type and, rarely, the B type. None of the autotrophic isolates was able to grow heterotrophically. Primary heterotrophic colonies often gave rise to obligately autotrophic isolates when submitted to autotrophic selection, probably because they constituted synthrophic associatons. Inversely, primary autotrophic colonies sometimes yielded obligately heterotrophic isolates when submitted to heterotrophic selection. Cell-free filtrates of the field samples precipitated with PEG 6000 yielded different types of viruslike particles as visualized by electron microscopy. Some of these were probably Thermoproteus viruses. No infectious or even lytic virus was obtained from these samples. Four different multicopy plasmids, three, pRN1, pRN2 and pHE7 from heterotrophic hosts and one, pDL10, originally found in Desulfurolobus ambivalens DSM 3772, occurring in all but two autotrophs of the D type, were characterized and used for developing cloning vectors. All 18 representatives of the heterotrophic S type and none of the I type were lysogenic for the virus SSV1 originally discovered in S. shibatae. Different lysogens exhibited different ratios of free circular and linearly integrated viral DNA. The I type isolate KVEM10H1 multiplied SSV 1 but did not integrate its genome into the chromosome. One heterotrophic I type and one autotrophic D type isolate carried doublestranded DNA viruses, SIRV and DAFV. SIRV is a stiff rod, 0.95 μm long and 0.026 μm in diameter, consisting of 33 kbpairs of linear double stranded DNA, a strongly basic DNA binding protein and terminal tentacles involved in attachment to thin filaments, most probably pili. It lacks a membrane or hydrophobic coat and represents a novel virus tpye. The flexible filamentous DAFV, 2.3 μm long and 0.027 μm in diameter, containing 56 kbpairs of linear double-stranded DNA, appears to be enwrapped in a membrane. It resembles representatives of the lipotrixviridae, most closely the virus TTV2.","DOI":"10.1016/S0723-2020(11)80333-4","ISSN":"0723-2020","journalAbbreviation":"Systematic and Applied Microbiology","author":[{"family":"Zillig","given":"Wolfram"},{"family":"Kletzin","given":"Arnulf"},{"family":"Schleper","given":"Christa"},{"family":"Holz","given":"Ingelore"},{"family":"Janekovic","given":"Davorin"},{"family":"Hain","given":"Johannes"},{"family":"Lanzendörfer","given":"Martin"},{"family":"Kristjansson","given":"Jakob K."}],"issued":{"date-parts":[["1993",2,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Zillig et al. 1993</w:t>
            </w:r>
            <w:r w:rsidRPr="006B2019">
              <w:rPr>
                <w:rFonts w:ascii="Times New Roman" w:hAnsi="Times New Roman" w:cs="Times New Roman"/>
              </w:rPr>
              <w:fldChar w:fldCharType="end"/>
            </w:r>
          </w:p>
        </w:tc>
      </w:tr>
      <w:bookmarkEnd w:id="0"/>
    </w:tbl>
    <w:p w:rsidR="00765EF7" w:rsidRDefault="00765EF7"/>
    <w:p w:rsidR="00765EF7" w:rsidRDefault="00765EF7">
      <w:r>
        <w:br w:type="page"/>
      </w:r>
    </w:p>
    <w:tbl>
      <w:tblPr>
        <w:tblStyle w:val="Tabellenraster"/>
        <w:tblpPr w:leftFromText="142" w:rightFromText="142" w:horzAnchor="margin" w:tblpXSpec="center" w:tblpY="1"/>
        <w:tblW w:w="55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6610"/>
        <w:gridCol w:w="2053"/>
      </w:tblGrid>
      <w:tr w:rsidR="00187727" w:rsidRPr="006B2019" w:rsidTr="00005654">
        <w:tc>
          <w:tcPr>
            <w:tcW w:w="979" w:type="pct"/>
            <w:tcBorders>
              <w:bottom w:val="single" w:sz="4" w:space="0" w:color="auto"/>
            </w:tcBorders>
          </w:tcPr>
          <w:p w:rsidR="00187727" w:rsidRPr="008F3F6D" w:rsidRDefault="00187727" w:rsidP="00005654">
            <w:pPr>
              <w:rPr>
                <w:rFonts w:ascii="Times New Roman" w:hAnsi="Times New Roman" w:cs="Times New Roman"/>
                <w:b/>
                <w:noProof/>
                <w:lang w:eastAsia="de-AT"/>
              </w:rPr>
            </w:pPr>
          </w:p>
        </w:tc>
        <w:tc>
          <w:tcPr>
            <w:tcW w:w="3068" w:type="pct"/>
            <w:tcBorders>
              <w:bottom w:val="single" w:sz="4" w:space="0" w:color="auto"/>
            </w:tcBorders>
          </w:tcPr>
          <w:p w:rsidR="00187727" w:rsidRPr="008F3F6D" w:rsidRDefault="00187727" w:rsidP="00005654">
            <w:pPr>
              <w:rPr>
                <w:rFonts w:ascii="Times New Roman" w:hAnsi="Times New Roman" w:cs="Times New Roman"/>
                <w:b/>
                <w:noProof/>
                <w:lang w:eastAsia="de-AT"/>
              </w:rPr>
            </w:pPr>
            <w:r w:rsidRPr="008F3F6D">
              <w:rPr>
                <w:rFonts w:ascii="Times New Roman" w:hAnsi="Times New Roman" w:cs="Times New Roman"/>
                <w:b/>
                <w:noProof/>
                <w:lang w:eastAsia="de-AT"/>
              </w:rPr>
              <w:t xml:space="preserve">Milestones in </w:t>
            </w:r>
            <w:r w:rsidRPr="008F3F6D">
              <w:rPr>
                <w:rFonts w:ascii="Times New Roman" w:hAnsi="Times New Roman" w:cs="Times New Roman"/>
                <w:b/>
                <w:i/>
                <w:noProof/>
                <w:lang w:eastAsia="de-AT"/>
              </w:rPr>
              <w:t>Sulfolobus</w:t>
            </w:r>
            <w:r w:rsidRPr="008F3F6D">
              <w:rPr>
                <w:rFonts w:ascii="Times New Roman" w:hAnsi="Times New Roman" w:cs="Times New Roman"/>
                <w:b/>
                <w:noProof/>
                <w:lang w:eastAsia="de-AT"/>
              </w:rPr>
              <w:t xml:space="preserve"> research (continued)</w:t>
            </w:r>
          </w:p>
        </w:tc>
        <w:tc>
          <w:tcPr>
            <w:tcW w:w="953" w:type="pct"/>
            <w:tcBorders>
              <w:bottom w:val="single" w:sz="4" w:space="0" w:color="auto"/>
            </w:tcBorders>
          </w:tcPr>
          <w:p w:rsidR="00187727" w:rsidRPr="008F3F6D" w:rsidRDefault="00187727" w:rsidP="00005654">
            <w:pPr>
              <w:rPr>
                <w:rFonts w:ascii="Times New Roman" w:hAnsi="Times New Roman" w:cs="Times New Roman"/>
                <w:b/>
              </w:rPr>
            </w:pPr>
            <w:r w:rsidRPr="008F3F6D">
              <w:rPr>
                <w:rFonts w:ascii="Times New Roman" w:hAnsi="Times New Roman" w:cs="Times New Roman"/>
                <w:b/>
              </w:rPr>
              <w:t>Source</w:t>
            </w:r>
          </w:p>
        </w:tc>
      </w:tr>
      <w:tr w:rsidR="00187727" w:rsidRPr="006B2019" w:rsidTr="00005654">
        <w:tc>
          <w:tcPr>
            <w:tcW w:w="979" w:type="pct"/>
            <w:tcBorders>
              <w:top w:val="single" w:sz="4" w:space="0" w:color="auto"/>
            </w:tcBorders>
          </w:tcPr>
          <w:p w:rsidR="00187727" w:rsidRDefault="00187727" w:rsidP="00005654">
            <w:pPr>
              <w:rPr>
                <w:rFonts w:ascii="Times New Roman" w:hAnsi="Times New Roman" w:cs="Times New Roman"/>
                <w:b/>
                <w:noProof/>
                <w:lang w:val="de-AT" w:eastAsia="de-AT"/>
              </w:rPr>
            </w:pPr>
            <w:r>
              <w:rPr>
                <w:rFonts w:ascii="Times New Roman" w:hAnsi="Times New Roman" w:cs="Times New Roman"/>
                <w:b/>
                <w:noProof/>
                <w:lang w:val="de-AT" w:eastAsia="de-AT"/>
              </w:rPr>
              <mc:AlternateContent>
                <mc:Choice Requires="wpg">
                  <w:drawing>
                    <wp:anchor distT="0" distB="0" distL="114300" distR="114300" simplePos="0" relativeHeight="251693056" behindDoc="0" locked="0" layoutInCell="1" allowOverlap="1" wp14:anchorId="786CF4AC" wp14:editId="06F36A2A">
                      <wp:simplePos x="0" y="0"/>
                      <wp:positionH relativeFrom="column">
                        <wp:posOffset>3175</wp:posOffset>
                      </wp:positionH>
                      <wp:positionV relativeFrom="paragraph">
                        <wp:posOffset>27305</wp:posOffset>
                      </wp:positionV>
                      <wp:extent cx="1142365" cy="6591300"/>
                      <wp:effectExtent l="0" t="0" r="19685" b="19050"/>
                      <wp:wrapNone/>
                      <wp:docPr id="10" name="Gruppieren 10"/>
                      <wp:cNvGraphicFramePr/>
                      <a:graphic xmlns:a="http://schemas.openxmlformats.org/drawingml/2006/main">
                        <a:graphicData uri="http://schemas.microsoft.com/office/word/2010/wordprocessingGroup">
                          <wpg:wgp>
                            <wpg:cNvGrpSpPr/>
                            <wpg:grpSpPr>
                              <a:xfrm>
                                <a:off x="0" y="0"/>
                                <a:ext cx="1142365" cy="6591300"/>
                                <a:chOff x="0" y="0"/>
                                <a:chExt cx="1142365" cy="6591300"/>
                              </a:xfrm>
                            </wpg:grpSpPr>
                            <wpg:grpSp>
                              <wpg:cNvPr id="6" name="Gruppieren 6"/>
                              <wpg:cNvGrpSpPr/>
                              <wpg:grpSpPr>
                                <a:xfrm>
                                  <a:off x="0" y="0"/>
                                  <a:ext cx="1142365" cy="6591300"/>
                                  <a:chOff x="0" y="0"/>
                                  <a:chExt cx="1142365" cy="6591300"/>
                                </a:xfrm>
                              </wpg:grpSpPr>
                              <wpg:grpSp>
                                <wpg:cNvPr id="686" name="Gruppieren 686"/>
                                <wpg:cNvGrpSpPr/>
                                <wpg:grpSpPr>
                                  <a:xfrm>
                                    <a:off x="0" y="0"/>
                                    <a:ext cx="1142365" cy="6591300"/>
                                    <a:chOff x="0" y="0"/>
                                    <a:chExt cx="1142365" cy="6591300"/>
                                  </a:xfrm>
                                </wpg:grpSpPr>
                                <wps:wsp>
                                  <wps:cNvPr id="687" name="Textfeld 687"/>
                                  <wps:cNvSpPr txBox="1"/>
                                  <wps:spPr>
                                    <a:xfrm>
                                      <a:off x="0" y="1001984"/>
                                      <a:ext cx="806450" cy="359410"/>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88" name="Gruppieren 688"/>
                                  <wpg:cNvGrpSpPr/>
                                  <wpg:grpSpPr>
                                    <a:xfrm>
                                      <a:off x="0" y="0"/>
                                      <a:ext cx="1142365" cy="6591300"/>
                                      <a:chOff x="0" y="0"/>
                                      <a:chExt cx="1142365" cy="6591300"/>
                                    </a:xfrm>
                                  </wpg:grpSpPr>
                                  <wps:wsp>
                                    <wps:cNvPr id="689" name="Textfeld 689"/>
                                    <wps:cNvSpPr txBox="1"/>
                                    <wps:spPr>
                                      <a:xfrm>
                                        <a:off x="0" y="436729"/>
                                        <a:ext cx="806450" cy="359410"/>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90" name="Gruppieren 690"/>
                                    <wpg:cNvGrpSpPr/>
                                    <wpg:grpSpPr>
                                      <a:xfrm>
                                        <a:off x="0" y="0"/>
                                        <a:ext cx="1142365" cy="6591300"/>
                                        <a:chOff x="0" y="0"/>
                                        <a:chExt cx="1142365" cy="6591300"/>
                                      </a:xfrm>
                                    </wpg:grpSpPr>
                                    <wpg:grpSp>
                                      <wpg:cNvPr id="691" name="Gruppieren 691"/>
                                      <wpg:cNvGrpSpPr/>
                                      <wpg:grpSpPr>
                                        <a:xfrm>
                                          <a:off x="0" y="0"/>
                                          <a:ext cx="1142365" cy="6591300"/>
                                          <a:chOff x="0" y="0"/>
                                          <a:chExt cx="1142365" cy="6591300"/>
                                        </a:xfrm>
                                      </wpg:grpSpPr>
                                      <wpg:grpSp>
                                        <wpg:cNvPr id="692" name="Gruppieren 692"/>
                                        <wpg:cNvGrpSpPr/>
                                        <wpg:grpSpPr>
                                          <a:xfrm>
                                            <a:off x="0" y="0"/>
                                            <a:ext cx="1142365" cy="6591300"/>
                                            <a:chOff x="0" y="-1392203"/>
                                            <a:chExt cx="1142587" cy="6592080"/>
                                          </a:xfrm>
                                        </wpg:grpSpPr>
                                        <wps:wsp>
                                          <wps:cNvPr id="693" name="Gerade Verbindung 693"/>
                                          <wps:cNvCnPr/>
                                          <wps:spPr>
                                            <a:xfrm>
                                              <a:off x="987778" y="-1392203"/>
                                              <a:ext cx="0" cy="6592080"/>
                                            </a:xfrm>
                                            <a:prstGeom prst="line">
                                              <a:avLst/>
                                            </a:prstGeom>
                                            <a:noFill/>
                                            <a:ln w="57150" cap="flat" cmpd="sng" algn="ctr">
                                              <a:solidFill>
                                                <a:srgbClr val="3B75CB"/>
                                              </a:solidFill>
                                              <a:prstDash val="solid"/>
                                            </a:ln>
                                            <a:effectLst/>
                                          </wps:spPr>
                                          <wps:bodyPr/>
                                        </wps:wsp>
                                        <wpg:grpSp>
                                          <wpg:cNvPr id="694" name="Gruppieren 694"/>
                                          <wpg:cNvGrpSpPr/>
                                          <wpg:grpSpPr>
                                            <a:xfrm>
                                              <a:off x="0" y="130628"/>
                                              <a:ext cx="1136650" cy="359410"/>
                                              <a:chOff x="0" y="39490"/>
                                              <a:chExt cx="1137241" cy="360462"/>
                                            </a:xfrm>
                                          </wpg:grpSpPr>
                                          <wpg:grpSp>
                                            <wpg:cNvPr id="695" name="Gruppieren 695"/>
                                            <wpg:cNvGrpSpPr/>
                                            <wpg:grpSpPr>
                                              <a:xfrm>
                                                <a:off x="837330" y="67415"/>
                                                <a:ext cx="299911" cy="292972"/>
                                                <a:chOff x="14302" y="23745"/>
                                                <a:chExt cx="357609" cy="349334"/>
                                              </a:xfrm>
                                            </wpg:grpSpPr>
                                            <wps:wsp>
                                              <wps:cNvPr id="696" name="Ellipse 696"/>
                                              <wps:cNvSpPr/>
                                              <wps:spPr>
                                                <a:xfrm>
                                                  <a:off x="70801"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7" name="Rad 697"/>
                                              <wps:cNvSpPr/>
                                              <wps:spPr>
                                                <a:xfrm>
                                                  <a:off x="14302"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98" name="Textfeld 698"/>
                                            <wps:cNvSpPr txBox="1"/>
                                            <wps:spPr>
                                              <a:xfrm>
                                                <a:off x="0" y="39490"/>
                                                <a:ext cx="807522" cy="360462"/>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699" name="Gruppieren 699"/>
                                          <wpg:cNvGrpSpPr/>
                                          <wpg:grpSpPr>
                                            <a:xfrm>
                                              <a:off x="0" y="1252846"/>
                                              <a:ext cx="1136650" cy="359410"/>
                                              <a:chOff x="0" y="39489"/>
                                              <a:chExt cx="1137241" cy="360463"/>
                                            </a:xfrm>
                                          </wpg:grpSpPr>
                                          <wpg:grpSp>
                                            <wpg:cNvPr id="700" name="Gruppieren 700"/>
                                            <wpg:cNvGrpSpPr/>
                                            <wpg:grpSpPr>
                                              <a:xfrm>
                                                <a:off x="837330" y="67415"/>
                                                <a:ext cx="299911" cy="292972"/>
                                                <a:chOff x="14302" y="23745"/>
                                                <a:chExt cx="357609" cy="349334"/>
                                              </a:xfrm>
                                            </wpg:grpSpPr>
                                            <wps:wsp>
                                              <wps:cNvPr id="701" name="Ellipse 701"/>
                                              <wps:cNvSpPr/>
                                              <wps:spPr>
                                                <a:xfrm>
                                                  <a:off x="70801"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2" name="Rad 702"/>
                                              <wps:cNvSpPr/>
                                              <wps:spPr>
                                                <a:xfrm>
                                                  <a:off x="14302"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03" name="Textfeld 703"/>
                                            <wps:cNvSpPr txBox="1"/>
                                            <wps:spPr>
                                              <a:xfrm>
                                                <a:off x="0" y="39489"/>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04" name="Gruppieren 704"/>
                                          <wpg:cNvGrpSpPr/>
                                          <wpg:grpSpPr>
                                            <a:xfrm>
                                              <a:off x="0" y="659080"/>
                                              <a:ext cx="1136650" cy="359410"/>
                                              <a:chOff x="0" y="34197"/>
                                              <a:chExt cx="1137241" cy="360462"/>
                                            </a:xfrm>
                                          </wpg:grpSpPr>
                                          <wpg:grpSp>
                                            <wpg:cNvPr id="705" name="Gruppieren 705"/>
                                            <wpg:cNvGrpSpPr/>
                                            <wpg:grpSpPr>
                                              <a:xfrm>
                                                <a:off x="837330" y="67415"/>
                                                <a:ext cx="299911" cy="292972"/>
                                                <a:chOff x="14302" y="23745"/>
                                                <a:chExt cx="357609" cy="349334"/>
                                              </a:xfrm>
                                            </wpg:grpSpPr>
                                            <wps:wsp>
                                              <wps:cNvPr id="706" name="Ellipse 706"/>
                                              <wps:cNvSpPr/>
                                              <wps:spPr>
                                                <a:xfrm>
                                                  <a:off x="70801"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7" name="Rad 707"/>
                                              <wps:cNvSpPr/>
                                              <wps:spPr>
                                                <a:xfrm>
                                                  <a:off x="14302"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08" name="Textfeld 708"/>
                                            <wps:cNvSpPr txBox="1"/>
                                            <wps:spPr>
                                              <a:xfrm>
                                                <a:off x="0" y="34197"/>
                                                <a:ext cx="807522" cy="360462"/>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2</w:t>
                                                  </w:r>
                                                  <w:r>
                                                    <w:rPr>
                                                      <w:rFonts w:ascii="Century Gothic" w:hAnsi="Century Gothic"/>
                                                      <w:b/>
                                                      <w:color w:val="808080" w:themeColor="background1" w:themeShade="80"/>
                                                      <w:sz w:val="36"/>
                                                      <w:lang w:val="de-DE"/>
                                                    </w:rPr>
                                                    <w:t>0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09" name="Gruppieren 709"/>
                                          <wpg:cNvGrpSpPr/>
                                          <wpg:grpSpPr>
                                            <a:xfrm>
                                              <a:off x="0" y="2702048"/>
                                              <a:ext cx="1136650" cy="359410"/>
                                              <a:chOff x="0" y="24687"/>
                                              <a:chExt cx="1137241" cy="360463"/>
                                            </a:xfrm>
                                          </wpg:grpSpPr>
                                          <wpg:grpSp>
                                            <wpg:cNvPr id="710" name="Gruppieren 710"/>
                                            <wpg:cNvGrpSpPr/>
                                            <wpg:grpSpPr>
                                              <a:xfrm>
                                                <a:off x="837330" y="61045"/>
                                                <a:ext cx="299911" cy="292972"/>
                                                <a:chOff x="14302" y="16150"/>
                                                <a:chExt cx="357609" cy="349334"/>
                                              </a:xfrm>
                                            </wpg:grpSpPr>
                                            <wps:wsp>
                                              <wps:cNvPr id="711" name="Ellipse 711"/>
                                              <wps:cNvSpPr/>
                                              <wps:spPr>
                                                <a:xfrm>
                                                  <a:off x="70800" y="63206"/>
                                                  <a:ext cx="256679" cy="264628"/>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2" name="Rad 712"/>
                                              <wps:cNvSpPr/>
                                              <wps:spPr>
                                                <a:xfrm>
                                                  <a:off x="14302" y="16150"/>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13" name="Textfeld 713"/>
                                            <wps:cNvSpPr txBox="1"/>
                                            <wps:spPr>
                                              <a:xfrm>
                                                <a:off x="0" y="24687"/>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14" name="Gruppieren 714"/>
                                          <wpg:cNvGrpSpPr/>
                                          <wpg:grpSpPr>
                                            <a:xfrm>
                                              <a:off x="0" y="3277589"/>
                                              <a:ext cx="1136650" cy="359410"/>
                                              <a:chOff x="0" y="34220"/>
                                              <a:chExt cx="1137241" cy="360463"/>
                                            </a:xfrm>
                                          </wpg:grpSpPr>
                                          <wpg:grpSp>
                                            <wpg:cNvPr id="715" name="Gruppieren 715"/>
                                            <wpg:cNvGrpSpPr/>
                                            <wpg:grpSpPr>
                                              <a:xfrm>
                                                <a:off x="837330" y="61045"/>
                                                <a:ext cx="299911" cy="292972"/>
                                                <a:chOff x="14302" y="16150"/>
                                                <a:chExt cx="357609" cy="349334"/>
                                              </a:xfrm>
                                            </wpg:grpSpPr>
                                            <wps:wsp>
                                              <wps:cNvPr id="716" name="Ellipse 716"/>
                                              <wps:cNvSpPr/>
                                              <wps:spPr>
                                                <a:xfrm>
                                                  <a:off x="70800" y="63206"/>
                                                  <a:ext cx="256679" cy="264628"/>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7" name="Rad 717"/>
                                              <wps:cNvSpPr/>
                                              <wps:spPr>
                                                <a:xfrm>
                                                  <a:off x="14302" y="16150"/>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18" name="Textfeld 718"/>
                                            <wps:cNvSpPr txBox="1"/>
                                            <wps:spPr>
                                              <a:xfrm>
                                                <a:off x="0" y="34220"/>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19" name="Gruppieren 719"/>
                                          <wpg:cNvGrpSpPr/>
                                          <wpg:grpSpPr>
                                            <a:xfrm>
                                              <a:off x="0" y="4138550"/>
                                              <a:ext cx="1136650" cy="359410"/>
                                              <a:chOff x="0" y="34220"/>
                                              <a:chExt cx="1137241" cy="360463"/>
                                            </a:xfrm>
                                          </wpg:grpSpPr>
                                          <wpg:grpSp>
                                            <wpg:cNvPr id="720" name="Gruppieren 720"/>
                                            <wpg:cNvGrpSpPr/>
                                            <wpg:grpSpPr>
                                              <a:xfrm>
                                                <a:off x="837330" y="67415"/>
                                                <a:ext cx="299911" cy="292972"/>
                                                <a:chOff x="14302" y="23745"/>
                                                <a:chExt cx="357609" cy="349334"/>
                                              </a:xfrm>
                                            </wpg:grpSpPr>
                                            <wps:wsp>
                                              <wps:cNvPr id="721" name="Ellipse 721"/>
                                              <wps:cNvSpPr/>
                                              <wps:spPr>
                                                <a:xfrm>
                                                  <a:off x="70801"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2" name="Rad 722"/>
                                              <wps:cNvSpPr/>
                                              <wps:spPr>
                                                <a:xfrm>
                                                  <a:off x="14302"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23" name="Textfeld 723"/>
                                            <wps:cNvSpPr txBox="1"/>
                                            <wps:spPr>
                                              <a:xfrm>
                                                <a:off x="0" y="34220"/>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24" name="Gruppieren 724"/>
                                          <wpg:cNvGrpSpPr/>
                                          <wpg:grpSpPr>
                                            <a:xfrm>
                                              <a:off x="0" y="4423558"/>
                                              <a:ext cx="1136650" cy="359410"/>
                                              <a:chOff x="0" y="34220"/>
                                              <a:chExt cx="1137241" cy="360463"/>
                                            </a:xfrm>
                                          </wpg:grpSpPr>
                                          <wpg:grpSp>
                                            <wpg:cNvPr id="725" name="Gruppieren 725"/>
                                            <wpg:cNvGrpSpPr/>
                                            <wpg:grpSpPr>
                                              <a:xfrm>
                                                <a:off x="837330" y="67415"/>
                                                <a:ext cx="299911" cy="292972"/>
                                                <a:chOff x="14302" y="23745"/>
                                                <a:chExt cx="357609" cy="349334"/>
                                              </a:xfrm>
                                            </wpg:grpSpPr>
                                            <wps:wsp>
                                              <wps:cNvPr id="726" name="Ellipse 726"/>
                                              <wps:cNvSpPr/>
                                              <wps:spPr>
                                                <a:xfrm>
                                                  <a:off x="70801"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7" name="Rad 727"/>
                                              <wps:cNvSpPr/>
                                              <wps:spPr>
                                                <a:xfrm>
                                                  <a:off x="14302"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28" name="Textfeld 728"/>
                                            <wps:cNvSpPr txBox="1"/>
                                            <wps:spPr>
                                              <a:xfrm>
                                                <a:off x="0" y="34220"/>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29" name="Gruppieren 729"/>
                                          <wpg:cNvGrpSpPr/>
                                          <wpg:grpSpPr>
                                            <a:xfrm>
                                              <a:off x="5937" y="1537854"/>
                                              <a:ext cx="1136650" cy="359410"/>
                                              <a:chOff x="0" y="34220"/>
                                              <a:chExt cx="1137241" cy="360463"/>
                                            </a:xfrm>
                                          </wpg:grpSpPr>
                                          <wpg:grpSp>
                                            <wpg:cNvPr id="730" name="Gruppieren 730"/>
                                            <wpg:cNvGrpSpPr/>
                                            <wpg:grpSpPr>
                                              <a:xfrm>
                                                <a:off x="837330" y="67415"/>
                                                <a:ext cx="299911" cy="292972"/>
                                                <a:chOff x="14302" y="23745"/>
                                                <a:chExt cx="357609" cy="349334"/>
                                              </a:xfrm>
                                            </wpg:grpSpPr>
                                            <wps:wsp>
                                              <wps:cNvPr id="731" name="Ellipse 731"/>
                                              <wps:cNvSpPr/>
                                              <wps:spPr>
                                                <a:xfrm>
                                                  <a:off x="70801"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2" name="Rad 732"/>
                                              <wps:cNvSpPr/>
                                              <wps:spPr>
                                                <a:xfrm>
                                                  <a:off x="14302"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33" name="Textfeld 733"/>
                                            <wps:cNvSpPr txBox="1"/>
                                            <wps:spPr>
                                              <a:xfrm>
                                                <a:off x="0" y="34220"/>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34" name="Gruppieren 734"/>
                                          <wpg:cNvGrpSpPr/>
                                          <wpg:grpSpPr>
                                            <a:xfrm>
                                              <a:off x="5937" y="1822862"/>
                                              <a:ext cx="1136650" cy="359410"/>
                                              <a:chOff x="0" y="34220"/>
                                              <a:chExt cx="1137241" cy="360463"/>
                                            </a:xfrm>
                                          </wpg:grpSpPr>
                                          <wpg:grpSp>
                                            <wpg:cNvPr id="735" name="Gruppieren 735"/>
                                            <wpg:cNvGrpSpPr/>
                                            <wpg:grpSpPr>
                                              <a:xfrm>
                                                <a:off x="837330" y="67415"/>
                                                <a:ext cx="299911" cy="292972"/>
                                                <a:chOff x="14302" y="23745"/>
                                                <a:chExt cx="357609" cy="349334"/>
                                              </a:xfrm>
                                            </wpg:grpSpPr>
                                            <wps:wsp>
                                              <wps:cNvPr id="736" name="Ellipse 736"/>
                                              <wps:cNvSpPr/>
                                              <wps:spPr>
                                                <a:xfrm>
                                                  <a:off x="70801"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7" name="Rad 737"/>
                                              <wps:cNvSpPr/>
                                              <wps:spPr>
                                                <a:xfrm>
                                                  <a:off x="14302"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38" name="Textfeld 738"/>
                                            <wps:cNvSpPr txBox="1"/>
                                            <wps:spPr>
                                              <a:xfrm>
                                                <a:off x="0" y="34220"/>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39" name="Gruppieren 739"/>
                                          <wpg:cNvGrpSpPr/>
                                          <wpg:grpSpPr>
                                            <a:xfrm>
                                              <a:off x="5937" y="2411928"/>
                                              <a:ext cx="1136650" cy="359410"/>
                                              <a:chOff x="0" y="37425"/>
                                              <a:chExt cx="1137241" cy="360463"/>
                                            </a:xfrm>
                                          </wpg:grpSpPr>
                                          <wpg:grpSp>
                                            <wpg:cNvPr id="740" name="Gruppieren 740"/>
                                            <wpg:cNvGrpSpPr/>
                                            <wpg:grpSpPr>
                                              <a:xfrm>
                                                <a:off x="837330" y="67415"/>
                                                <a:ext cx="299911" cy="292972"/>
                                                <a:chOff x="14302" y="23745"/>
                                                <a:chExt cx="357609" cy="349334"/>
                                              </a:xfrm>
                                            </wpg:grpSpPr>
                                            <wps:wsp>
                                              <wps:cNvPr id="741" name="Ellipse 741"/>
                                              <wps:cNvSpPr/>
                                              <wps:spPr>
                                                <a:xfrm>
                                                  <a:off x="70801" y="70801"/>
                                                  <a:ext cx="256679" cy="264629"/>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2" name="Rad 742"/>
                                              <wps:cNvSpPr/>
                                              <wps:spPr>
                                                <a:xfrm>
                                                  <a:off x="14302" y="23745"/>
                                                  <a:ext cx="357609" cy="349334"/>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43" name="Textfeld 743"/>
                                            <wps:cNvSpPr txBox="1"/>
                                            <wps:spPr>
                                              <a:xfrm>
                                                <a:off x="0" y="37425"/>
                                                <a:ext cx="807522" cy="360463"/>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744" name="Ellipse 744"/>
                                        <wps:cNvSpPr/>
                                        <wps:spPr>
                                          <a:xfrm>
                                            <a:off x="887104" y="204717"/>
                                            <a:ext cx="214630" cy="220980"/>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5" name="Rad 745"/>
                                        <wps:cNvSpPr/>
                                        <wps:spPr>
                                          <a:xfrm>
                                            <a:off x="839337" y="163773"/>
                                            <a:ext cx="299085" cy="292100"/>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6" name="Ellipse 746"/>
                                        <wps:cNvSpPr/>
                                        <wps:spPr>
                                          <a:xfrm>
                                            <a:off x="887104" y="498143"/>
                                            <a:ext cx="214630" cy="220980"/>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7" name="Rad 747"/>
                                        <wps:cNvSpPr/>
                                        <wps:spPr>
                                          <a:xfrm>
                                            <a:off x="839337" y="457200"/>
                                            <a:ext cx="299085" cy="292100"/>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8" name="Ellipse 748"/>
                                        <wps:cNvSpPr/>
                                        <wps:spPr>
                                          <a:xfrm>
                                            <a:off x="887104" y="1064526"/>
                                            <a:ext cx="214630" cy="220980"/>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9" name="Rad 749"/>
                                        <wps:cNvSpPr/>
                                        <wps:spPr>
                                          <a:xfrm>
                                            <a:off x="839337" y="1030406"/>
                                            <a:ext cx="299085" cy="292100"/>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50" name="Textfeld 750"/>
                                      <wps:cNvSpPr txBox="1"/>
                                      <wps:spPr>
                                        <a:xfrm>
                                          <a:off x="0" y="136478"/>
                                          <a:ext cx="806450" cy="359410"/>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s:wsp>
                                <wps:cNvPr id="1" name="Ellipse 1"/>
                                <wps:cNvSpPr/>
                                <wps:spPr>
                                  <a:xfrm>
                                    <a:off x="889000" y="4451350"/>
                                    <a:ext cx="214630" cy="220980"/>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ad 2"/>
                                <wps:cNvSpPr/>
                                <wps:spPr>
                                  <a:xfrm>
                                    <a:off x="838200" y="4413250"/>
                                    <a:ext cx="299085" cy="291465"/>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Textfeld 5"/>
                                <wps:cNvSpPr txBox="1"/>
                                <wps:spPr>
                                  <a:xfrm>
                                    <a:off x="0" y="4381500"/>
                                    <a:ext cx="806450" cy="358775"/>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 name="Textfeld 7"/>
                              <wps:cNvSpPr txBox="1"/>
                              <wps:spPr>
                                <a:xfrm>
                                  <a:off x="0" y="6096000"/>
                                  <a:ext cx="806450" cy="358775"/>
                                </a:xfrm>
                                <a:prstGeom prst="rect">
                                  <a:avLst/>
                                </a:prstGeom>
                                <a:noFill/>
                                <a:ln w="6350">
                                  <a:noFill/>
                                </a:ln>
                                <a:effectLst/>
                              </wps:spPr>
                              <wps:txb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Ellipse 8"/>
                              <wps:cNvSpPr/>
                              <wps:spPr>
                                <a:xfrm>
                                  <a:off x="882650" y="6172200"/>
                                  <a:ext cx="214630" cy="220980"/>
                                </a:xfrm>
                                <a:prstGeom prst="ellipse">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ad 9"/>
                              <wps:cNvSpPr/>
                              <wps:spPr>
                                <a:xfrm>
                                  <a:off x="838200" y="6134100"/>
                                  <a:ext cx="299085" cy="291465"/>
                                </a:xfrm>
                                <a:prstGeom prst="donut">
                                  <a:avLst>
                                    <a:gd name="adj" fmla="val 8981"/>
                                  </a:avLst>
                                </a:prstGeom>
                                <a:solidFill>
                                  <a:srgbClr val="3B75CB"/>
                                </a:solidFill>
                                <a:ln w="25400" cap="flat" cmpd="sng" algn="ctr">
                                  <a:solidFill>
                                    <a:srgbClr val="3B75CB"/>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uppieren 10" o:spid="_x0000_s1078" style="position:absolute;margin-left:.25pt;margin-top:2.15pt;width:89.95pt;height:519pt;z-index:251693056" coordsize="11423,65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">
                      <v:group id="Gruppieren 6" o:spid="_x0000_s1079" style="position:absolute;width:11423;height:65913" coordsize="11423,659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group id="Gruppieren 686" o:spid="_x0000_s1080" style="position:absolute;width:11423;height:65913" coordsize="11423,659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BhhpjMQAAADcAAAA&#10;DwAAAAAAAAAAAAAAAACqAgAAZHJzL2Rvd25yZXYueG1sUEsFBgAAAAAEAAQA+gAAAJsDAAAAAA==&#10;">
                          <v:shape id="Textfeld 687" o:spid="_x0000_s1081" type="#_x0000_t202" style="position:absolute;top:10019;width:8064;height:359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Boo8UA&#10;AADcAAAADwAAAGRycy9kb3ducmV2LnhtbESPQWsCMRSE7wX/Q3hCL0WzFlFZjVKEwh72oi0Fb4/N&#10;c7O4edkmcd3+eyMIPQ4z8w2z2Q22FT350DhWMJtmIIgrpxuuFXx/fU5WIEJE1tg6JgV/FGC3Hb1s&#10;MNfuxgfqj7EWCcIhRwUmxi6XMlSGLIap64iTd3beYkzS11J7vCW4beV7li2kxYbTgsGO9oaqy/Fq&#10;FfQ/xVwfehP9274ssuJS/i5PpVKv4+FjDSLSEP/Dz3ahFSxWS3icSUdAbu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AGijxQAAANw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9</w:t>
                                  </w:r>
                                </w:p>
                              </w:txbxContent>
                            </v:textbox>
                          </v:shape>
                          <v:group id="Gruppieren 688" o:spid="_x0000_s1082" style="position:absolute;width:11423;height:65913" coordsize="11423,659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jLWGXCAAAA3AAAAA8A&#10;AAAAAAAAAAAAAAAAqgIAAGRycy9kb3ducmV2LnhtbFBLBQYAAAAABAAEAPoAAACZAwAAAAA=&#10;">
                            <v:shape id="Textfeld 689" o:spid="_x0000_s1083" type="#_x0000_t202" style="position:absolute;top:4367;width:8064;height:359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NNZSsUA&#10;AADcAAAADwAAAGRycy9kb3ducmV2LnhtbESPQWsCMRSE7wX/Q3iCl1KzlaJ2NUoRhD3sRVuE3h6b&#10;183i5mVN4rr9901B8DjMzDfMejvYVvTkQ+NYwes0A0FcOd1wreDrc/+yBBEissbWMSn4pQDbzehp&#10;jbl2Nz5Qf4y1SBAOOSowMXa5lKEyZDFMXUecvB/nLcYkfS21x1uC21bOsmwuLTacFgx2tDNUnY9X&#10;q6A/FW/60Jvon3dlkRXn8rL4LpWajIePFYhIQ3yE7+1CK5gv3+H/TDoC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01lKxQAAANw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7</w:t>
                                    </w:r>
                                  </w:p>
                                </w:txbxContent>
                              </v:textbox>
                            </v:shape>
                            <v:group id="Gruppieren 690" o:spid="_x0000_s1084" style="position:absolute;width:11423;height:65913" coordsize="11423,659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jZMK+wwAAANwAAAAP&#10;AAAAAAAAAAAAAAAAAKoCAABkcnMvZG93bnJldi54bWxQSwUGAAAAAAQABAD6AAAAmgMAAAAA&#10;">
                              <v:group id="Gruppieren 691" o:spid="_x0000_s1085" style="position:absolute;width:11423;height:65913" coordsize="11423,659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MKGclxgAAANwA&#10;AAAPAAAAAAAAAAAAAAAAAKoCAABkcnMvZG93bnJldi54bWxQSwUGAAAAAAQABAD6AAAAnQMAAAAA&#10;">
                                <v:group id="Gruppieren 692" o:spid="_x0000_s1086" style="position:absolute;width:11423;height:65913" coordorigin=",-13922" coordsize="11425,659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r5UsYAAADcAAAADwAAAGRycy9kb3ducmV2LnhtbESPQWvCQBSE7wX/w/KE&#10;3ppNLA01ZhURKx5CoSqU3h7ZZxLMvg3ZbRL/fbdQ6HGYmW+YfDOZVgzUu8aygiSKQRCXVjdcKbic&#10;355eQTiPrLG1TAru5GCznj3kmGk78gcNJ1+JAGGXoYLa+y6T0pU1GXSR7YiDd7W9QR9kX0nd4xjg&#10;ppWLOE6lwYbDQo0d7Woqb6dvo+Aw4rh9TvZDcbvu7l/nl/fPIiGlHufTdgXC0+T/w3/to1aQLhf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8+vlSxgAAANwA&#10;AAAPAAAAAAAAAAAAAAAAAKoCAABkcnMvZG93bnJldi54bWxQSwUGAAAAAAQABAD6AAAAnQMAAAAA&#10;">
                                  <v:line id="Gerade Verbindung 693" o:spid="_x0000_s1087" style="position:absolute;visibility:visible;mso-wrap-style:square" from="9877,-13922" to="9877,519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6yuHMYAAADcAAAADwAAAGRycy9kb3ducmV2LnhtbESPT2vCQBTE7wW/w/KEXkrd1Pg3uopo&#10;hdJbVUqPj+wzic2+DdltTP30riB4HGbmN8x82ZpSNFS7wrKCt14Egji1uuBMwWG/fZ2AcB5ZY2mZ&#10;FPyTg+Wi8zTHRNszf1Gz85kIEHYJKsi9rxIpXZqTQdezFXHwjrY26IOsM6lrPAe4KWU/ikbSYMFh&#10;IceK1jmlv7s/o+Aylj8vx82wWX8eBqd4G8Xf722s1HO3Xc1AeGr9I3xvf2gFo2kMtzPhCMjFF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esrhzGAAAA3AAAAA8AAAAAAAAA&#10;AAAAAAAAoQIAAGRycy9kb3ducmV2LnhtbFBLBQYAAAAABAAEAPkAAACUAwAAAAA=&#10;" strokecolor="#3b75cb" strokeweight="4.5pt"/>
                                  <v:group id="Gruppieren 694" o:spid="_x0000_s1088" style="position:absolute;top:1306;width:11366;height:3594" coordorigin=",394"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cX8S9xgAAANwA&#10;AAAPAAAAAAAAAAAAAAAAAKoCAABkcnMvZG93bnJldi54bWxQSwUGAAAAAAQABAD6AAAAnQMAAAAA&#10;">
                                    <v:group id="Gruppieren 695" o:spid="_x0000_s1089" style="position:absolute;left:8373;top:674;width:2999;height:2929" coordorigin="14302,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MTYSbFAAAA3AAA&#10;AA8AAAAAAAAAAAAAAAAAqgIAAGRycy9kb3ducmV2LnhtbFBLBQYAAAAABAAEAPoAAACcAwAAAAA=&#10;">
                                      <v:oval id="Ellipse 696" o:spid="_x0000_s1090" style="position:absolute;left:70801;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87wWsQA&#10;AADcAAAADwAAAGRycy9kb3ducmV2LnhtbESPQUvDQBSE7wX/w/IEb+2uCsHGbksVBW9tkyI9PrLP&#10;JDT7NmSfafz3XUHwOMzMN8xqM/lOjTTENrCF+4UBRVwF13Jt4Vi+z59ARUF22AUmCz8UYbO+ma0w&#10;d+HCBxoLqVWCcMzRQiPS51rHqiGPcRF64uR9hcGjJDnU2g14SXDf6QdjMu2x5bTQYE+vDVXn4ttb&#10;OGm3N/uxePkstwcxsjPnx9ObtXe30/YZlNAk/+G/9oezkC0z+D2TjoBeX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PO8FrEAAAA3AAAAA8AAAAAAAAAAAAAAAAAmAIAAGRycy9k&#10;b3ducmV2LnhtbFBLBQYAAAAABAAEAPUAAACJAwAAAAA=&#10;" fillcolor="window" strokecolor="window" strokeweight="2pt"/>
                                      <v:shape id="Rad 697" o:spid="_x0000_s1091" type="#_x0000_t23" style="position:absolute;left:14302;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jq+FcQA&#10;AADcAAAADwAAAGRycy9kb3ducmV2LnhtbESPQWsCMRSE74X+h/CEXkrNKqJ2a5QiKIpeXNv7I3nd&#10;LG5elk2q6783guBxmJlvmNmic7U4UxsqzwoG/QwEsfam4lLBz3H1MQURIrLB2jMpuFKAxfz1ZYa5&#10;8Rc+0LmIpUgQDjkqsDE2uZRBW3IY+r4hTt6fbx3GJNtSmhYvCe5qOcyysXRYcVqw2NDSkj4V/06B&#10;PhabX7s6xN1oO9T79/VuLbOJUm+97vsLRKQuPsOP9sYoGH9O4H4mHQE5v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o6vhXEAAAA3AAAAA8AAAAAAAAAAAAAAAAAmAIAAGRycy9k&#10;b3ducmV2LnhtbFBLBQYAAAAABAAEAPUAAACJAwAAAAA=&#10;" adj="1895" fillcolor="#3b75cb" strokecolor="#3b75cb" strokeweight="2pt"/>
                                    </v:group>
                                    <v:shape id="Textfeld 698" o:spid="_x0000_s1092" type="#_x0000_t202" style="position:absolute;top:394;width:8075;height:36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ZqDMIA&#10;AADcAAAADwAAAGRycy9kb3ducmV2LnhtbERPTWvCMBi+C/6H8Aq7iKbKcLMzyhCEHnrxg8FuL827&#10;pti86ZJYu3+/HASPD8/3ZjfYVvTkQ+NYwWKegSCunG64VnA5H2bvIEJE1tg6JgV/FGC3HY82mGt3&#10;5yP1p1iLFMIhRwUmxi6XMlSGLIa564gT9+O8xZigr6X2eE/htpXLLFtJiw2nBoMd7Q1V19PNKui/&#10;ild97E30031ZZMW1/H37LpV6mQyfHyAiDfEpfrgLrWC1TmvTmXQE5PY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6RmoMwgAAANwAAAAPAAAAAAAAAAAAAAAAAJgCAABkcnMvZG93&#10;bnJldi54bWxQSwUGAAAAAAQABAD1AAAAhw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1</w:t>
                                            </w:r>
                                          </w:p>
                                        </w:txbxContent>
                                      </v:textbox>
                                    </v:shape>
                                  </v:group>
                                  <v:group id="Gruppieren 699" o:spid="_x0000_s1093" style="position:absolute;top:12528;width:11366;height:3594" coordorigin=",394"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yXmsjxgAAANwA&#10;AAAPAAAAAAAAAAAAAAAAAKoCAABkcnMvZG93bnJldi54bWxQSwUGAAAAAAQABAD6AAAAnQMAAAAA&#10;">
                                    <v:group id="Gruppieren 700" o:spid="_x0000_s1094" style="position:absolute;left:8373;top:674;width:2999;height:2929" coordorigin="14302,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2PWKTCAAAA3AAAAA8A&#10;AAAAAAAAAAAAAAAAqgIAAGRycy9kb3ducmV2LnhtbFBLBQYAAAAABAAEAPoAAACZAwAAAAA=&#10;">
                                      <v:oval id="Ellipse 701" o:spid="_x0000_s1095" style="position:absolute;left:70801;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zyNMQA&#10;AADcAAAADwAAAGRycy9kb3ducmV2LnhtbESPQWvCQBSE70L/w/KE3nTXFqykrmJLC72pUYrHR/aZ&#10;BLNvQ/Y1pv++Kwg9DjPzDbNcD75RPXWxDmxhNjWgiIvgai4tHA+fkwWoKMgOm8Bk4ZcirFcPoyVm&#10;Llx5T30upUoQjhlaqETaTOtYVOQxTkNLnLxz6DxKkl2pXYfXBPeNfjJmrj3WnBYqbOm9ouKS/3gL&#10;J+12Ztfnb9+HzV6MbM3l+fRh7eN42LyCEhrkP3xvfzkLL2YGtzPpCOjV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LM8jTEAAAA3AAAAA8AAAAAAAAAAAAAAAAAmAIAAGRycy9k&#10;b3ducmV2LnhtbFBLBQYAAAAABAAEAPUAAACJAwAAAAA=&#10;" fillcolor="window" strokecolor="window" strokeweight="2pt"/>
                                      <v:shape id="Rad 702" o:spid="_x0000_s1096" type="#_x0000_t23" style="position:absolute;left:14302;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aHl8QA&#10;AADcAAAADwAAAGRycy9kb3ducmV2LnhtbESPQWsCMRSE74X+h/AKXkpNXKSWrVFKQbHYi6u9P5LX&#10;zdLNy7KJuv77RhA8DjPzDTNfDr4VJ+pjE1jDZKxAEJtgG641HParlzcQMSFbbAOThgtFWC4eH+ZY&#10;2nDmHZ2qVIsM4ViiBpdSV0oZjSOPcRw64uz9ht5jyrKvpe3xnOG+lYVSr9Jjw3nBYUefjsxfdfQa&#10;zL7a/LjVLm2nX4X5fl5v11LNtB49DR/vIBIN6R6+tTdWw0wVcD2Tj4Bc/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Smh5fEAAAA3AAAAA8AAAAAAAAAAAAAAAAAmAIAAGRycy9k&#10;b3ducmV2LnhtbFBLBQYAAAAABAAEAPUAAACJAwAAAAA=&#10;" adj="1895" fillcolor="#3b75cb" strokecolor="#3b75cb" strokeweight="2pt"/>
                                    </v:group>
                                    <v:shape id="Textfeld 703" o:spid="_x0000_s1097" type="#_x0000_t202" style="position:absolute;top:394;width:8075;height:36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gliZ8UA&#10;AADcAAAADwAAAGRycy9kb3ducmV2LnhtbESPQWsCMRSE74X+h/AKXkpN1FLL1ihFEPawF7UUents&#10;XjeLm5dtEtf135tCocdhZr5hVpvRdWKgEFvPGmZTBYK49qblRsPHcff0CiImZIOdZ9JwpQib9f3d&#10;CgvjL7yn4ZAakSEcC9RgU+oLKWNtyWGc+p44e98+OExZhkaagJcMd52cK/UiHbacFyz2tLVUnw5n&#10;p2H4LJ/NfrApPG6rUpWn6mf5VWk9eRjf30AkGtN/+K9dGg1LtYDfM/kIyPU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CWJnxQAAANw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5</w:t>
                                            </w:r>
                                          </w:p>
                                        </w:txbxContent>
                                      </v:textbox>
                                    </v:shape>
                                  </v:group>
                                  <v:group id="Gruppieren 704" o:spid="_x0000_s1098" style="position:absolute;top:6590;width:11366;height:3594" coordorigin=",341"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CtF6nxgAAANwA&#10;AAAPAAAAAAAAAAAAAAAAAKoCAABkcnMvZG93bnJldi54bWxQSwUGAAAAAAQABAD6AAAAnQMAAAAA&#10;">
                                    <v:group id="Gruppieren 705" o:spid="_x0000_s1099" style="position:absolute;left:8373;top:674;width:2999;height:2929" coordorigin="14302,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34+zzFAAAA3AAA&#10;AA8AAAAAAAAAAAAAAAAAqgIAAGRycy9kb3ducmV2LnhtbFBLBQYAAAAABAAEAPoAAACcAwAAAAA=&#10;">
                                      <v:oval id="Ellipse 706" o:spid="_x0000_s1100" style="position:absolute;left:70801;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VqQMQA&#10;AADcAAAADwAAAGRycy9kb3ducmV2LnhtbESPQWvCQBSE70L/w/IK3nTXCrakrmJLC97UWIrHR/aZ&#10;BLNvQ/Y1xn/vFgo9DjPzDbNcD75RPXWxDmxhNjWgiIvgai4tfB0/Jy+goiA7bAKThRtFWK8eRkvM&#10;XLjygfpcSpUgHDO0UIm0mdaxqMhjnIaWOHnn0HmUJLtSuw6vCe4b/WTMQnusOS1U2NJ7RcUl//EW&#10;Ttrtzb7P376Pm4MY2ZnL/PRh7fhx2LyCEhrkP/zX3joLz2YBv2fSEdCr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0lakDEAAAA3AAAAA8AAAAAAAAAAAAAAAAAmAIAAGRycy9k&#10;b3ducmV2LnhtbFBLBQYAAAAABAAEAPUAAACJAwAAAAA=&#10;" fillcolor="window" strokecolor="window" strokeweight="2pt"/>
                                      <v:shape id="Rad 707" o:spid="_x0000_s1101" type="#_x0000_t23" style="position:absolute;left:14302;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NEkD8QA&#10;AADcAAAADwAAAGRycy9kb3ducmV2LnhtbESPQWsCMRSE74X+h/AKXoomFenK1iiloFjsxdXeH8nr&#10;ZunmZdmkuv77RhA8DjPzDbNYDb4VJ+pjE1jDy0SBIDbBNlxrOB7W4zmImJAttoFJw4UirJaPDwss&#10;bTjznk5VqkWGcCxRg0upK6WMxpHHOAkdcfZ+Qu8xZdnX0vZ4znDfyqlSr9Jjw3nBYUcfjsxv9ec1&#10;mEO1/XbrfdrNPqfm63mz20hVaD16Gt7fQCQa0j18a2+thkIVcD2Tj4Bc/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TRJA/EAAAA3AAAAA8AAAAAAAAAAAAAAAAAmAIAAGRycy9k&#10;b3ducmV2LnhtbFBLBQYAAAAABAAEAPUAAACJAwAAAAA=&#10;" adj="1895" fillcolor="#3b75cb" strokecolor="#3b75cb" strokeweight="2pt"/>
                                    </v:group>
                                    <v:shape id="Textfeld 708" o:spid="_x0000_s1102" type="#_x0000_t202" style="position:absolute;top:341;width:8075;height:36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K3wFsIA&#10;AADcAAAADwAAAGRycy9kb3ducmV2LnhtbERPz2vCMBS+D/Y/hDfwMmaiyBzVKEMQeuhFJ4PdHs2z&#10;KTYvXRJr/e/NYbDjx/d7vR1dJwYKsfWsYTZVIIhrb1puNJy+9m8fIGJCNth5Jg13irDdPD+tsTD+&#10;xgcajqkROYRjgRpsSn0hZawtOYxT3xNn7uyDw5RhaKQJeMvhrpNzpd6lw5Zzg8Wedpbqy/HqNAzf&#10;5cIcBpvC664qVXmpfpc/ldaTl/FzBSLRmP7Ff+7SaFiqvDafyUdAb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rfAWwgAAANwAAAAPAAAAAAAAAAAAAAAAAJgCAABkcnMvZG93&#10;bnJldi54bWxQSwUGAAAAAAQABAD1AAAAhw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2</w:t>
                                            </w:r>
                                            <w:r>
                                              <w:rPr>
                                                <w:rFonts w:ascii="Century Gothic" w:hAnsi="Century Gothic"/>
                                                <w:b/>
                                                <w:color w:val="808080" w:themeColor="background1" w:themeShade="80"/>
                                                <w:sz w:val="36"/>
                                                <w:lang w:val="de-DE"/>
                                              </w:rPr>
                                              <w:t>003</w:t>
                                            </w:r>
                                          </w:p>
                                        </w:txbxContent>
                                      </v:textbox>
                                    </v:shape>
                                  </v:group>
                                  <v:group id="Gruppieren 709" o:spid="_x0000_s1103" style="position:absolute;top:27020;width:11366;height:3594" coordorigin=",246"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stfE5xgAAANwA&#10;AAAPAAAAAAAAAAAAAAAAAKoCAABkcnMvZG93bnJldi54bWxQSwUGAAAAAAQABAD6AAAAnQMAAAAA&#10;">
                                    <v:group id="Gruppieren 710" o:spid="_x0000_s1104" style="position:absolute;left:8373;top:610;width:2999;height:2930" coordorigin="14302,16150"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4Vs55wwAAANwAAAAP&#10;AAAAAAAAAAAAAAAAAKoCAABkcnMvZG93bnJldi54bWxQSwUGAAAAAAQABAD6AAAAmgMAAAAA&#10;">
                                      <v:oval id="Ellipse 711" o:spid="_x0000_s1105" style="position:absolute;left:70800;top:63206;width:256679;height:26462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xVk6cQA&#10;AADcAAAADwAAAGRycy9kb3ducmV2LnhtbESPQUvDQBSE74L/YXlCb3Y3FVRit6WWCr3ZJiI9PrLP&#10;JDT7NmRf0/jvXUHwOMzMN8xyPflOjTTENrCFbG5AEVfBtVxb+Cjf7p9BRUF22AUmC98UYb26vVli&#10;7sKVjzQWUqsE4ZijhUakz7WOVUMe4zz0xMn7CoNHSXKotRvwmuC+0wtjHrXHltNCgz1tG6rOxcVb&#10;OGl3MIexeP0sN0cx8m7OD6edtbO7afMCSmiS//Bfe+8sPGUZ/J5JR0Cv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cVZOnEAAAA3AAAAA8AAAAAAAAAAAAAAAAAmAIAAGRycy9k&#10;b3ducmV2LnhtbFBLBQYAAAAABAAEAPUAAACJAwAAAAA=&#10;" fillcolor="window" strokecolor="window" strokeweight="2pt"/>
                                      <v:shape id="Rad 712" o:spid="_x0000_s1106" type="#_x0000_t23" style="position:absolute;left:14302;top:16150;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8RSsQA&#10;AADcAAAADwAAAGRycy9kb3ducmV2LnhtbESPQWsCMRSE7wX/Q3gFL0WzLlJlaxQpKBZ7cdX7I3nd&#10;LN28LJtU13/fCILHYWa+YRar3jXiQl2oPSuYjDMQxNqbmisFp+NmNAcRIrLBxjMpuFGA1XLwssDC&#10;+Csf6FLGSiQIhwIV2BjbQsqgLTkMY98SJ+/Hdw5jkl0lTYfXBHeNzLPsXTqsOS1YbOnTkv4t/5wC&#10;fSx3Z7s5xP30K9ffb9v9VmYzpYav/foDRKQ+PsOP9s4omE1yuJ9JR0Au/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F/EUrEAAAA3AAAAA8AAAAAAAAAAAAAAAAAmAIAAGRycy9k&#10;b3ducmV2LnhtbFBLBQYAAAAABAAEAPUAAACJAwAAAAA=&#10;" adj="1895" fillcolor="#3b75cb" strokecolor="#3b75cb" strokeweight="2pt"/>
                                    </v:group>
                                    <v:shape id="Textfeld 713" o:spid="_x0000_s1107" type="#_x0000_t202" style="position:absolute;top:246;width:8075;height:36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9D0usUA&#10;AADcAAAADwAAAGRycy9kb3ducmV2LnhtbESPQWsCMRSE74L/ITyhF6lZbdGyGqUIwh72oi1Cb4/N&#10;62Zx87Im6br9940g9DjMzDfMZjfYVvTkQ+NYwXyWgSCunG64VvD5cXh+AxEissbWMSn4pQC77Xi0&#10;wVy7Gx+pP8VaJAiHHBWYGLtcylAZshhmriNO3rfzFmOSvpba4y3BbSsXWbaUFhtOCwY72huqLqcf&#10;q6A/F6/62Jvop/uyyIpLeV19lUo9TYb3NYhIQ/wPP9qFVrCav8D9TDoCcvs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0PS6xQAAANw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0</w:t>
                                            </w:r>
                                          </w:p>
                                        </w:txbxContent>
                                      </v:textbox>
                                    </v:shape>
                                  </v:group>
                                  <v:group id="Gruppieren 714" o:spid="_x0000_s1108" style="position:absolute;top:32775;width:11366;height:3594" coordorigin=",342"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Hbch6xgAAANwA&#10;AAAPAAAAAAAAAAAAAAAAAKoCAABkcnMvZG93bnJldi54bWxQSwUGAAAAAAQABAD6AAAAnQMAAAAA&#10;">
                                    <v:group id="Gruppieren 715" o:spid="_x0000_s1109" style="position:absolute;left:8373;top:610;width:2999;height:2930" coordorigin="14302,16150"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CFt4cQAAADcAAAADwAAAGRycy9kb3ducmV2LnhtbESPQYvCMBSE78L+h/AW&#10;vGnaFV2pRhHZFQ8iqAvi7dE822LzUppsW/+9EQSPw8x8w8yXnSlFQ7UrLCuIhxEI4tTqgjMFf6ff&#10;wRSE88gaS8uk4E4OlouP3hwTbVs+UHP0mQgQdgkqyL2vEildmpNBN7QVcfCutjbog6wzqWtsA9yU&#10;8iuKJtJgwWEhx4rWOaW3479RsGmxXY3in2Z3u67vl9N4f97FpFT/s1vNQHjq/Dv8am+1gu94D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aCFt4cQAAADcAAAA&#10;DwAAAAAAAAAAAAAAAACqAgAAZHJzL2Rvd25yZXYueG1sUEsFBgAAAAAEAAQA+gAAAJsDAAAAAA==&#10;">
                                      <v:oval id="Ellipse 716" o:spid="_x0000_s1110" style="position:absolute;left:70800;top:63206;width:256679;height:26462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z8ncQA&#10;AADcAAAADwAAAGRycy9kb3ducmV2LnhtbESPQWvCQBSE74X+h+UVequ7tmAldRWVCr1Vo4jHR/Y1&#10;CWbfhuwzpv++Kwg9DjPzDTNbDL5RPXWxDmxhPDKgiIvgai4tHPablymoKMgOm8Bk4ZciLOaPDzPM&#10;XLjyjvpcSpUgHDO0UIm0mdaxqMhjHIWWOHk/ofMoSXaldh1eE9w3+tWYifZYc1qosKV1RcU5v3gL&#10;J+22Ztvnq+N+uRMj3+b8dvq09vlpWH6AEhrkP3xvfzkL7+MJ3M6kI6Dn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j8/J3EAAAA3AAAAA8AAAAAAAAAAAAAAAAAmAIAAGRycy9k&#10;b3ducmV2LnhtbFBLBQYAAAAABAAEAPUAAACJAwAAAAA=&#10;" fillcolor="window" strokecolor="window" strokeweight="2pt"/>
                                      <v:shape id="Rad 717" o:spid="_x0000_s1111" type="#_x0000_t23" style="position:absolute;left:14302;top:16150;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iy0sQA&#10;AADcAAAADwAAAGRycy9kb3ducmV2LnhtbESPQWsCMRSE70L/Q3iFXqRmFXFla5RSUBS9uNr7I3nd&#10;LN28LJtUt//eCILHYWa+YRar3jXiQl2oPSsYjzIQxNqbmisF59P6fQ4iRGSDjWdS8E8BVsuXwQIL&#10;4698pEsZK5EgHApUYGNsCymDtuQwjHxLnLwf3zmMSXaVNB1eE9w1cpJlM+mw5rRgsaUvS/q3/HMK&#10;9Kncftv1Me6nu4k+DDf7jcxypd5e+88PEJH6+Aw/2lujIB/ncD+TjoBc3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EIstLEAAAA3AAAAA8AAAAAAAAAAAAAAAAAmAIAAGRycy9k&#10;b3ducmV2LnhtbFBLBQYAAAAABAAEAPUAAACJAwAAAAA=&#10;" adj="1895" fillcolor="#3b75cb" strokecolor="#3b75cb" strokeweight="2pt"/>
                                    </v:group>
                                    <v:shape id="Textfeld 718" o:spid="_x0000_s1112" type="#_x0000_t202" style="position:absolute;top:342;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Rmy8IA&#10;AADcAAAADwAAAGRycy9kb3ducmV2LnhtbERPTWvCMBi+C/sP4R3sIpoqw0pnlCEIPfTiB4K3l+a1&#10;KTZvuiSr3b9fDoMdH57vzW60nRjIh9axgsU8A0FcO91yo+ByPszWIEJE1tg5JgU/FGC3fZlssNDu&#10;yUcaTrERKYRDgQpMjH0hZagNWQxz1xMn7u68xZigb6T2+EzhtpPLLFtJiy2nBoM97Q3Vj9O3VTBc&#10;y3d9HEz0031VZuWj+spvlVJvr+PnB4hIY/wX/7lLrSBfpLXpTDoCcvs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hdGbLwgAAANwAAAAPAAAAAAAAAAAAAAAAAJgCAABkcnMvZG93&#10;bnJldi54bWxQSwUGAAAAAAQABAD1AAAAhw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2</w:t>
                                            </w:r>
                                          </w:p>
                                        </w:txbxContent>
                                      </v:textbox>
                                    </v:shape>
                                  </v:group>
                                  <v:group id="Gruppieren 719" o:spid="_x0000_s1113" style="position:absolute;top:41385;width:11366;height:3594" coordorigin=",342"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pbGfkxgAAANwA&#10;AAAPAAAAAAAAAAAAAAAAAKoCAABkcnMvZG93bnJldi54bWxQSwUGAAAAAAQABAD6AAAAnQMAAAAA&#10;">
                                    <v:group id="Gruppieren 720" o:spid="_x0000_s1114" style="position:absolute;left:8373;top:674;width:2999;height:2929" coordorigin="14302,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joExMIAAADcAAAADwAAAGRycy9kb3ducmV2LnhtbERPTYvCMBC9C/sfwix4&#10;07SKunSNIrIuexDBuiDehmZsi82kNLGt/94cBI+P971c96YSLTWutKwgHkcgiDOrS84V/J92oy8Q&#10;ziNrrCyTggc5WK8+BktMtO34SG3qcxFC2CWooPC+TqR0WUEG3djWxIG72sagD7DJpW6wC+GmkpMo&#10;mkuDJYeGAmvaFpTd0rtR8Ntht5nGP+3+dt0+LqfZ4byPSanhZ7/5BuGp92/xy/2nFSwmYX4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LY6BMTCAAAA3AAAAA8A&#10;AAAAAAAAAAAAAAAAqgIAAGRycy9kb3ducmV2LnhtbFBLBQYAAAAABAAEAPoAAACZAwAAAAA=&#10;">
                                      <v:oval id="Ellipse 721" o:spid="_x0000_s1115" style="position:absolute;left:70801;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muVMQA&#10;AADcAAAADwAAAGRycy9kb3ducmV2LnhtbESPQWvCQBSE70L/w/IK3nRXC1ZSV7GlBW9qLMXjI/ua&#10;BLNvQ/Y1xn/vFgo9DjPzDbPaDL5RPXWxDmxhNjWgiIvgai4tfJ4+JktQUZAdNoHJwo0ibNYPoxVm&#10;Llz5SH0upUoQjhlaqETaTOtYVOQxTkNLnLzv0HmUJLtSuw6vCe4bPTdmoT3WnBYqbOmtouKS/3gL&#10;Z+0O5tDnr1+n7VGM7M3l6fxu7fhx2L6AEhrkP/zX3jkLz/MZ/J5JR0Cv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l5rlTEAAAA3AAAAA8AAAAAAAAAAAAAAAAAmAIAAGRycy9k&#10;b3ducmV2LnhtbFBLBQYAAAAABAAEAPUAAACJAwAAAAA=&#10;" fillcolor="window" strokecolor="window" strokeweight="2pt"/>
                                      <v:shape id="Rad 722" o:spid="_x0000_s1116" type="#_x0000_t23" style="position:absolute;left:14302;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Pb98QA&#10;AADcAAAADwAAAGRycy9kb3ducmV2LnhtbESPQWsCMRSE74X+h/AKvRTNdpEqq1FEUCz24qr3R/Lc&#10;LG5elk2q23/fCILHYWa+YWaL3jXiSl2oPSv4HGYgiLU3NVcKjof1YAIiRGSDjWdS8EcBFvPXlxkW&#10;xt94T9cyViJBOBSowMbYFlIGbclhGPqWOHln3zmMSXaVNB3eEtw1Ms+yL+mw5rRgsaWVJX0pf50C&#10;fSi3J7vex93oO9c/H5vdRmZjpd7f+uUURKQ+PsOP9tYoGOc53M+kIyD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8T2/fEAAAA3AAAAA8AAAAAAAAAAAAAAAAAmAIAAGRycy9k&#10;b3ducmV2LnhtbFBLBQYAAAAABAAEAPUAAACJAwAAAAA=&#10;" adj="1895" fillcolor="#3b75cb" strokecolor="#3b75cb" strokeweight="2pt"/>
                                    </v:group>
                                    <v:shape id="Textfeld 723" o:spid="_x0000_s1117" type="#_x0000_t202" style="position:absolute;top:342;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w+B8UA&#10;AADcAAAADwAAAGRycy9kb3ducmV2LnhtbESPQWsCMRSE74L/ITyhF6nZ2qJlNUoRhD3sRVuE3h6b&#10;183i5mVN4rr9940g9DjMzDfMejvYVvTkQ+NYwcssA0FcOd1wreDrc//8DiJEZI2tY1LwSwG2m/Fo&#10;jbl2Nz5Qf4y1SBAOOSowMXa5lKEyZDHMXEecvB/nLcYkfS21x1uC21bOs2whLTacFgx2tDNUnY9X&#10;q6A/FW/60Jvop7uyyIpzeVl+l0o9TYaPFYhIQ/wPP9qFVrCcv8L9TDoC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vD4HxQAAANw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5</w:t>
                                            </w:r>
                                          </w:p>
                                        </w:txbxContent>
                                      </v:textbox>
                                    </v:shape>
                                  </v:group>
                                  <v:group id="Gruppieren 724" o:spid="_x0000_s1118" style="position:absolute;top:44235;width:11366;height:3594" coordorigin=",342"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kBAsfFAAAA3AAA&#10;AA8AAAAAAAAAAAAAAAAAqgIAAGRycy9kb3ducmV2LnhtbFBLBQYAAAAABAAEAPoAAACcAwAAAAA=&#10;">
                                    <v:group id="Gruppieren 725" o:spid="_x0000_s1119" style="position:absolute;left:8373;top:674;width:2999;height:2929" coordorigin="14302,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k2nXMUAAADcAAAADwAAAGRycy9kb3ducmV2LnhtbESPQYvCMBSE78L+h/CE&#10;vWlaF3WpRhFZlz2IoC6It0fzbIvNS2liW/+9EQSPw8x8w8yXnSlFQ7UrLCuIhxEI4tTqgjMF/8fN&#10;4BuE88gaS8uk4E4OlouP3hwTbVveU3PwmQgQdgkqyL2vEildmpNBN7QVcfAutjbog6wzqWtsA9yU&#10;chRFE2mw4LCQY0XrnNLr4WYU/LbYrr7in2Z7vazv5+N4d9rGpNRnv1vNQHjq/Dv8av9pBdPRG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ZNp1zFAAAA3AAA&#10;AA8AAAAAAAAAAAAAAAAAqgIAAGRycy9kb3ducmV2LnhtbFBLBQYAAAAABAAEAPoAAACcAwAAAAA=&#10;">
                                      <v:oval id="Ellipse 726" o:spid="_x0000_s1120" style="position:absolute;left:70801;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A2IMQA&#10;AADcAAAADwAAAGRycy9kb3ducmV2LnhtbESPQWvCQBSE70L/w/IK3nS3Ciqpq9jSgrdqLMXjI/ua&#10;BLNvQ/Y1xn/fLRQ8DjPzDbPeDr5RPXWxDmzhaWpAERfB1Vxa+Dy9T1agoiA7bAKThRtF2G4eRmvM&#10;XLjykfpcSpUgHDO0UIm0mdaxqMhjnIaWOHnfofMoSXaldh1eE9w3embMQnusOS1U2NJrRcUl//EW&#10;ztodzKHPX75Ou6MY+TCX+fnN2vHjsHsGJTTIPfzf3jsLy9kC/s6kI6A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aQNiDEAAAA3AAAAA8AAAAAAAAAAAAAAAAAmAIAAGRycy9k&#10;b3ducmV2LnhtbFBLBQYAAAAABAAEAPUAAACJAwAAAAA=&#10;" fillcolor="window" strokecolor="window" strokeweight="2pt"/>
                                      <v:shape id="Rad 727" o:spid="_x0000_s1121" type="#_x0000_t23" style="position:absolute;left:14302;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2R4b8QA&#10;AADcAAAADwAAAGRycy9kb3ducmV2LnhtbESPQWsCMRSE74X+h/AKvZSa7VLcshqlFBRFL656fyTP&#10;zeLmZdmkuv33piB4HGbmG2Y6H1wrLtSHxrOCj1EGglh703Ct4LBfvH+BCBHZYOuZFPxRgPns+WmK&#10;pfFX3tGlirVIEA4lKrAxdqWUQVtyGEa+I07eyfcOY5J9LU2P1wR3rcyzbCwdNpwWLHb0Y0mfq1+n&#10;QO+r1dEudnHzuc719m25WcqsUOr1ZfiegIg0xEf43l4ZBUVewP+ZdATk7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9keG/EAAAA3AAAAA8AAAAAAAAAAAAAAAAAmAIAAGRycy9k&#10;b3ducmV2LnhtbFBLBQYAAAAABAAEAPUAAACJAwAAAAA=&#10;" adj="1895" fillcolor="#3b75cb" strokecolor="#3b75cb" strokeweight="2pt"/>
                                    </v:group>
                                    <v:shape id="Textfeld 728" o:spid="_x0000_s1122" type="#_x0000_t202" style="position:absolute;top:342;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isdsIA&#10;AADcAAAADwAAAGRycy9kb3ducmV2LnhtbERPTWvCMBi+C/sP4R14EU0nw0pnlCEMeujFDwRvL81r&#10;U2zedElW679fDoMdH57vzW60nRjIh9axgrdFBoK4drrlRsH59DVfgwgRWWPnmBQ8KcBu+zLZYKHd&#10;gw80HGMjUgiHAhWYGPtCylAbshgWridO3M15izFB30jt8ZHCbSeXWbaSFltODQZ72huq78cfq2C4&#10;lO/6MJjoZ/uqzMp79Z1fK6Wmr+PnB4hIY/wX/7lLrSBfprXpTDoCcvs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GKx2wgAAANwAAAAPAAAAAAAAAAAAAAAAAJgCAABkcnMvZG93&#10;bnJldi54bWxQSwUGAAAAAAQABAD1AAAAhw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6</w:t>
                                            </w:r>
                                          </w:p>
                                        </w:txbxContent>
                                      </v:textbox>
                                    </v:shape>
                                  </v:group>
                                  <v:group id="Gruppieren 729" o:spid="_x0000_s1123" style="position:absolute;left:59;top:15378;width:11366;height:3594" coordorigin=",342"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nAK1ZxgAAANwA&#10;AAAPAAAAAAAAAAAAAAAAAKoCAABkcnMvZG93bnJldi54bWxQSwUGAAAAAAQABAD6AAAAnQMAAAAA&#10;">
                                    <v:group id="Gruppieren 730" o:spid="_x0000_s1124" style="position:absolute;left:8373;top:674;width:2999;height:2929" coordorigin="14302,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DPjkhnCAAAA3AAAAA8A&#10;AAAAAAAAAAAAAAAAqgIAAGRycy9kb3ducmV2LnhtbFBLBQYAAAAABAAEAPoAAACZAwAAAAA=&#10;">
                                      <v:oval id="Ellipse 731" o:spid="_x0000_s1125" style="position:absolute;left:70801;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A4icQA&#10;AADcAAAADwAAAGRycy9kb3ducmV2LnhtbESPQWvCQBSE70L/w/IK3nTXClVSV7GlBW/VWIrHR/Y1&#10;CWbfhuxrTP99VxA8DjPzDbPaDL5RPXWxDmxhNjWgiIvgai4tfB0/JktQUZAdNoHJwh9F2KwfRivM&#10;XLjwgfpcSpUgHDO0UIm0mdaxqMhjnIaWOHk/ofMoSXaldh1eEtw3+smYZ+2x5rRQYUtvFRXn/Ndb&#10;OGm3N/s+f/0+bg9i5NOc56d3a8ePw/YFlNAg9/CtvXMWFvMZXM+kI6D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ygOInEAAAA3AAAAA8AAAAAAAAAAAAAAAAAmAIAAGRycy9k&#10;b3ducmV2LnhtbFBLBQYAAAAABAAEAPUAAACJAwAAAAA=&#10;" fillcolor="window" strokecolor="window" strokeweight="2pt"/>
                                      <v:shape id="Rad 732" o:spid="_x0000_s1126" type="#_x0000_t23" style="position:absolute;left:14302;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pNKsQA&#10;AADcAAAADwAAAGRycy9kb3ducmV2LnhtbESPQWsCMRSE74L/ITzBS9Gs21LL1igiKBZ7cbX3R/K6&#10;Wdy8LJuo23/fFAoeh5n5hlmseteIG3Wh9qxgNs1AEGtvaq4UnE/byRuIEJENNp5JwQ8FWC2HgwUW&#10;xt/5SLcyViJBOBSowMbYFlIGbclhmPqWOHnfvnMYk+wqaTq8J7hrZJ5lr9JhzWnBYksbS/pSXp0C&#10;fSr3X3Z7jIeXj1x/Pu0OO5nNlRqP+vU7iEh9fIT/23ujYP6cw9+ZdATk8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rKTSrEAAAA3AAAAA8AAAAAAAAAAAAAAAAAmAIAAGRycy9k&#10;b3ducmV2LnhtbFBLBQYAAAAABAAEAPUAAACJAwAAAAA=&#10;" adj="1895" fillcolor="#3b75cb" strokecolor="#3b75cb" strokeweight="2pt"/>
                                    </v:group>
                                    <v:shape id="Textfeld 733" o:spid="_x0000_s1127" type="#_x0000_t202" style="position:absolute;top:342;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Wo2sYA&#10;AADcAAAADwAAAGRycy9kb3ducmV2LnhtbESPT2sCMRTE74LfITyhF6nZ1qJlNUoRhD3sxT8IvT02&#10;r5vFzcuaxHX77ZtCocdhZn7DrLeDbUVPPjSOFbzMMhDEldMN1wrOp/3zO4gQkTW2jknBNwXYbsaj&#10;NebaPfhA/THWIkE45KjAxNjlUobKkMUwcx1x8r6ctxiT9LXUHh8Jblv5mmULabHhtGCwo52h6nq8&#10;WwX9pXjTh95EP92VRVZcy9vys1TqaTJ8rEBEGuJ/+K9daAXL+Rx+z6QjID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GWo2sYAAADcAAAADwAAAAAAAAAAAAAAAACYAgAAZHJz&#10;L2Rvd25yZXYueG1sUEsFBgAAAAAEAAQA9QAAAIsDA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6</w:t>
                                            </w:r>
                                          </w:p>
                                        </w:txbxContent>
                                      </v:textbox>
                                    </v:shape>
                                  </v:group>
                                  <v:group id="Gruppieren 734" o:spid="_x0000_s1128" style="position:absolute;left:59;top:18228;width:11366;height:3594" coordorigin=",342"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zYlBrFAAAA3AAA&#10;AA8AAAAAAAAAAAAAAAAAqgIAAGRycy9kb3ducmV2LnhtbFBLBQYAAAAABAAEAPoAAACcAwAAAAA=&#10;">
                                    <v:group id="Gruppieren 735" o:spid="_x0000_s1129" style="position:absolute;left:8373;top:674;width:2999;height:2929" coordorigin="14302,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5QxgcYAAADcAAAADwAAAGRycy9kb3ducmV2LnhtbESPQWvCQBSE7wX/w/IK&#10;3ppNlLSSZhWRKh5CoSqU3h7ZZxLMvg3ZbRL/fbdQ6HGYmW+YfDOZVgzUu8aygiSKQRCXVjdcKbic&#10;908rEM4ja2wtk4I7OdisZw85ZtqO/EHDyVciQNhlqKD2vsukdGVNBl1kO+LgXW1v0AfZV1L3OAa4&#10;aeUijp+lwYbDQo0d7Woqb6dvo+Aw4rhdJm9Dcbvu7l/n9P2zSEip+eO0fQXhafL/4b/2USt4Wab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jlDGBxgAAANwA&#10;AAAPAAAAAAAAAAAAAAAAAKoCAABkcnMvZG93bnJldi54bWxQSwUGAAAAAAQABAD6AAAAnQMAAAAA&#10;">
                                      <v:oval id="Ellipse 736" o:spid="_x0000_s1130" style="position:absolute;left:70801;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0mg/cQA&#10;AADcAAAADwAAAGRycy9kb3ducmV2LnhtbESPQWvCQBSE70L/w/IKveluK6ikrmJLC96qsRSPj+xr&#10;Esy+DdnXGP99VxA8DjPzDbNcD75RPXWxDmzheWJAERfB1Vxa+D58jhegoiA7bAKThQtFWK8eRkvM&#10;XDjznvpcSpUgHDO0UIm0mdaxqMhjnISWOHm/ofMoSXaldh2eE9w3+sWYmfZYc1qosKX3iopT/uct&#10;HLXbmV2fv/0cNnsx8mVO0+OHtU+Pw+YVlNAg9/CtvXUW5tMZXM+kI6B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NJoP3EAAAA3AAAAA8AAAAAAAAAAAAAAAAAmAIAAGRycy9k&#10;b3ducmV2LnhtbFBLBQYAAAAABAAEAPUAAACJAwAAAAA=&#10;" fillcolor="window" strokecolor="window" strokeweight="2pt"/>
                                      <v:shape id="Rad 737" o:spid="_x0000_s1131" type="#_x0000_t23" style="position:absolute;left:14302;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3ussQA&#10;AADcAAAADwAAAGRycy9kb3ducmV2LnhtbESPQWsCMRSE7wX/Q3iFXopmq8WV1ShSUCx6cdX7I3lu&#10;lm5elk2q679vCoUeh5n5hlmseteIG3Wh9qzgbZSBINbe1FwpOJ82wxmIEJENNp5JwYMCrJaDpwUW&#10;xt/5SLcyViJBOBSowMbYFlIGbclhGPmWOHlX3zmMSXaVNB3eE9w1cpxlU+mw5rRgsaUPS/qr/HYK&#10;9KncXezmGPfvn2N9eN3utzLLlXp57tdzEJH6+B/+a++MgnySw++ZdATk8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q97rLEAAAA3AAAAA8AAAAAAAAAAAAAAAAAmAIAAGRycy9k&#10;b3ducmV2LnhtbFBLBQYAAAAABAAEAPUAAACJAwAAAAA=&#10;" adj="1895" fillcolor="#3b75cb" strokecolor="#3b75cb" strokeweight="2pt"/>
                                    </v:group>
                                    <v:shape id="Textfeld 738" o:spid="_x0000_s1132" type="#_x0000_t202" style="position:absolute;top:342;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E6q8IA&#10;AADcAAAADwAAAGRycy9kb3ducmV2LnhtbERPTWvCMBi+D/YfwjvwMmY6lSmdUYYg9NCLHwx2e2le&#10;m2Lzpktirf/eHASPD8/3cj3YVvTkQ+NYwec4A0FcOd1wreB42H4sQISIrLF1TApuFGC9en1ZYq7d&#10;lXfU72MtUgiHHBWYGLtcylAZshjGriNO3Ml5izFBX0vt8ZrCbSsnWfYlLTacGgx2tDFUnfcXq6D/&#10;LWZ615vo3zdlkRXn8n/+Vyo1eht+vkFEGuJT/HAXWsF8mtamM+kIyN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qwTqrwgAAANwAAAAPAAAAAAAAAAAAAAAAAJgCAABkcnMvZG93&#10;bnJldi54bWxQSwUGAAAAAAQABAD1AAAAhw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7</w:t>
                                            </w:r>
                                          </w:p>
                                        </w:txbxContent>
                                      </v:textbox>
                                    </v:shape>
                                  </v:group>
                                  <v:group id="Gruppieren 739" o:spid="_x0000_s1133" style="position:absolute;left:59;top:24119;width:11366;height:3594" coordorigin=",374" coordsize="11372,36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LZO4TFAAAA3AAA&#10;AA8AAAAAAAAAAAAAAAAAqgIAAGRycy9kb3ducmV2LnhtbFBLBQYAAAAABAAEAPoAAACcAwAAAAA=&#10;">
                                    <v:group id="Gruppieren 740" o:spid="_x0000_s1134" style="position:absolute;left:8373;top:674;width:2999;height:2929" coordorigin="14302,23745" coordsize="357609,3493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Gvl4WTCAAAA3AAAAA8A&#10;AAAAAAAAAAAAAAAAqgIAAGRycy9kb3ducmV2LnhtbFBLBQYAAAAABAAEAPoAAACZAwAAAAA=&#10;">
                                      <v:oval id="Ellipse 741" o:spid="_x0000_s1135" style="position:absolute;left:70801;top:70801;width:256679;height:2646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ZL9MQA&#10;AADcAAAADwAAAGRycy9kb3ducmV2LnhtbESPQUvDQBSE74L/YXlCb3a3KlVit6UWC95sE5EeH9ln&#10;Epp9G7Kvafz3rlDocZiZb5jFavStGqiPTWALs6kBRVwG13Bl4avY3r+AioLssA1MFn4pwmp5e7PA&#10;zIUz72nIpVIJwjFDC7VIl2kdy5o8xmnoiJP3E3qPkmRfadfjOcF9qx+MmWuPDaeFGjva1FQe85O3&#10;cNBuZ3ZD/vZdrPdi5NMcHw/v1k7uxvUrKKFRruFL+8NZeH6awf+ZdAT08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SmS/TEAAAA3AAAAA8AAAAAAAAAAAAAAAAAmAIAAGRycy9k&#10;b3ducmV2LnhtbFBLBQYAAAAABAAEAPUAAACJAwAAAAA=&#10;" fillcolor="window" strokecolor="window" strokeweight="2pt"/>
                                      <v:shape id="Rad 742" o:spid="_x0000_s1136" type="#_x0000_t23" style="position:absolute;left:14302;top:23745;width:357609;height:349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sw+V8UA&#10;AADcAAAADwAAAGRycy9kb3ducmV2LnhtbESPQWvCQBSE74X+h+UVvJS6MUiVNBspgmKxF6O9P3Zf&#10;s6HZtyG7avz3bqHQ4zAz3zDlanSduNAQWs8KZtMMBLH2puVGwem4eVmCCBHZYOeZFNwowKp6fCix&#10;MP7KB7rUsREJwqFABTbGvpAyaEsOw9T3xMn79oPDmOTQSDPgNcFdJ/Mse5UOW04LFntaW9I/9dkp&#10;0Md692U3h7iff+T683m738psodTkaXx/AxFpjP/hv/bOKFjMc/g9k46ArO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zD5XxQAAANwAAAAPAAAAAAAAAAAAAAAAAJgCAABkcnMv&#10;ZG93bnJldi54bWxQSwUGAAAAAAQABAD1AAAAigMAAAAA&#10;" adj="1895" fillcolor="#3b75cb" strokecolor="#3b75cb" strokeweight="2pt"/>
                                    </v:group>
                                    <v:shape id="Textfeld 743" o:spid="_x0000_s1137" type="#_x0000_t202" style="position:absolute;top:374;width:8075;height:36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Pbp8UA&#10;AADcAAAADwAAAGRycy9kb3ducmV2LnhtbESPQWsCMRSE7wX/Q3iCl1KztaJlNUoRhD3sRVuE3h6b&#10;183i5mVN4rr9901B8DjMzDfMejvYVvTkQ+NYwes0A0FcOd1wreDrc//yDiJEZI2tY1LwSwG2m9HT&#10;GnPtbnyg/hhrkSAcclRgYuxyKUNlyGKYuo44eT/OW4xJ+lpqj7cEt62cZdlCWmw4LRjsaGeoOh+v&#10;VkF/Kub60Jvon3dlkRXn8rL8LpWajIePFYhIQ3yE7+1CK1jO3+D/TDoC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8Y9unxQAAANwAAAAPAAAAAAAAAAAAAAAAAJgCAABkcnMv&#10;ZG93bnJldi54bWxQSwUGAAAAAAQABAD1AAAAig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09</w:t>
                                            </w:r>
                                          </w:p>
                                        </w:txbxContent>
                                      </v:textbox>
                                    </v:shape>
                                  </v:group>
                                </v:group>
                                <v:oval id="Ellipse 744" o:spid="_x0000_s1138" style="position:absolute;left:8871;top:2047;width:2146;height:220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HobMQA&#10;AADcAAAADwAAAGRycy9kb3ducmV2LnhtbESPQWvCQBSE74X+h+UVequ7bcWW1FVsseBNjaV4fGRf&#10;k2D2bcg+Y/rvXUHwOMzMN8x0PvhG9dTFOrCF55EBRVwEV3Np4Wf3/fQOKgqywyYwWfinCPPZ/d0U&#10;MxdOvKU+l1IlCMcMLVQibaZ1LCryGEehJU7eX+g8SpJdqV2HpwT3jX4xZqI91pwWKmzpq6LikB+9&#10;hb12G7Pp88/f3WIrRtbm8LpfWvv4MCw+QAkNcgtf2ytn4W08hsuZdAT07Aw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TR6GzEAAAA3AAAAA8AAAAAAAAAAAAAAAAAmAIAAGRycy9k&#10;b3ducmV2LnhtbFBLBQYAAAAABAAEAPUAAACJAwAAAAA=&#10;" fillcolor="window" strokecolor="window" strokeweight="2pt"/>
                                <v:shape id="Rad 745" o:spid="_x0000_s1139" type="#_x0000_t23" style="position:absolute;left:8393;top:1637;width:2991;height:29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SWmI8UA&#10;AADcAAAADwAAAGRycy9kb3ducmV2LnhtbESPT2sCMRTE70K/Q3iFXkSzin/K1igiKIpeXNv7I3nd&#10;LN28LJuo229vCgWPw8z8hlmsOleLG7Wh8qxgNMxAEGtvKi4VfF62g3cQISIbrD2Tgl8KsFq+9BaY&#10;G3/nM92KWIoE4ZCjAhtjk0sZtCWHYegb4uR9+9ZhTLItpWnxnuCuluMsm0mHFacFiw1tLOmf4uoU&#10;6Eux/7LbczxODmN96u+OO5nNlXp77dYfICJ18Rn+b++NgvlkCn9n0hGQy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JaYjxQAAANwAAAAPAAAAAAAAAAAAAAAAAJgCAABkcnMv&#10;ZG93bnJldi54bWxQSwUGAAAAAAQABAD1AAAAigMAAAAA&#10;" adj="1895" fillcolor="#3b75cb" strokecolor="#3b75cb" strokeweight="2pt"/>
                                <v:oval id="Ellipse 746" o:spid="_x0000_s1140" style="position:absolute;left:8871;top:4981;width:2146;height:221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TgMQA&#10;AADcAAAADwAAAGRycy9kb3ducmV2LnhtbESPQWvCQBSE74X+h+UVvNXd1mJL6iq2KPSmxlI8PrKv&#10;STD7NmSfMf57t1DwOMzMN8xsMfhG9dTFOrCFp7EBRVwEV3Np4Xu/fnwDFQXZYROYLFwowmJ+fzfD&#10;zIUz76jPpVQJwjFDC5VIm2kdi4o8xnFoiZP3GzqPkmRXatfhOcF9o5+NmWqPNaeFClv6rKg45idv&#10;4aDd1mz7/ONnv9yJkY05Tg4ra0cPw/IdlNAgt/B/+8tZeH2Zwt+ZdAT0/A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tP04DEAAAA3AAAAA8AAAAAAAAAAAAAAAAAmAIAAGRycy9k&#10;b3ducmV2LnhtbFBLBQYAAAAABAAEAPUAAACJAwAAAAA=&#10;" fillcolor="window" strokecolor="window" strokeweight="2pt"/>
                                <v:shape id="Rad 747" o:spid="_x0000_s1141" type="#_x0000_t23" style="position:absolute;left:8393;top:4572;width:2991;height:29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udz8QA&#10;AADcAAAADwAAAGRycy9kb3ducmV2LnhtbESPQWsCMRSE7wX/Q3iFXopmFXHL1igiKBa9uNb7I3nd&#10;LN28LJtU139vCoLHYWa+YebL3jXiQl2oPSsYjzIQxNqbmisF36fN8ANEiMgGG8+k4EYBlovByxwL&#10;4698pEsZK5EgHApUYGNsCymDtuQwjHxLnLwf3zmMSXaVNB1eE9w1cpJlM+mw5rRgsaW1Jf1b/jkF&#10;+lTuznZzjPvp10Qf3rf7rcxypd5e+9UniEh9fIYf7Z1RkE9z+D+TjoBc3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K7nc/EAAAA3AAAAA8AAAAAAAAAAAAAAAAAmAIAAGRycy9k&#10;b3ducmV2LnhtbFBLBQYAAAAABAAEAPUAAACJAwAAAAA=&#10;" adj="1895" fillcolor="#3b75cb" strokecolor="#3b75cb" strokeweight="2pt"/>
                                <v:oval id="Ellipse 748" o:spid="_x0000_s1142" style="position:absolute;left:8871;top:10645;width:2146;height:221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ZziacEA&#10;AADcAAAADwAAAGRycy9kb3ducmV2LnhtbERPTWvCQBC9F/oflin0VndtpUp0FVta6E2NIh6H7JgE&#10;s7MhO43pv3cPQo+P971YDb5RPXWxDmxhPDKgiIvgai4tHPbfLzNQUZAdNoHJwh9FWC0fHxaYuXDl&#10;HfW5lCqFcMzQQiXSZlrHoiKPcRRa4sSdQ+dREuxK7Tq8pnDf6Fdj3rXHmlNDhS19VlRc8l9v4aTd&#10;1mz7/OO4X+/EyMZc3k5f1j4/Des5KKFB/sV394+zMJ2ktelMOgJ6e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Wc4mnBAAAA3AAAAA8AAAAAAAAAAAAAAAAAmAIAAGRycy9kb3du&#10;cmV2LnhtbFBLBQYAAAAABAAEAPUAAACGAwAAAAA=&#10;" fillcolor="window" strokecolor="window" strokeweight="2pt"/>
                                <v:shape id="Rad 749" o:spid="_x0000_s1143" type="#_x0000_t23" style="position:absolute;left:8393;top:10304;width:2991;height:29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isJsQA&#10;AADcAAAADwAAAGRycy9kb3ducmV2LnhtbESPQWsCMRSE74X+h/CEXkrNKqJ2a5QiKIpeXNv7I3nd&#10;LG5elk2q6783guBxmJlvmNmic7U4UxsqzwoG/QwEsfam4lLBz3H1MQURIrLB2jMpuFKAxfz1ZYa5&#10;8Rc+0LmIpUgQDjkqsDE2uZRBW3IY+r4hTt6fbx3GJNtSmhYvCe5qOcyysXRYcVqw2NDSkj4V/06B&#10;PhabX7s6xN1oO9T79/VuLbOJUm+97vsLRKQuPsOP9sYomIw+4X4mHQE5v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xorCbEAAAA3AAAAA8AAAAAAAAAAAAAAAAAmAIAAGRycy9k&#10;b3ducmV2LnhtbFBLBQYAAAAABAAEAPUAAACJAwAAAAA=&#10;" adj="1895" fillcolor="#3b75cb" strokecolor="#3b75cb" strokeweight="2pt"/>
                              </v:group>
                              <v:shape id="Textfeld 750" o:spid="_x0000_s1144" type="#_x0000_t202" style="position:absolute;top:1364;width:8064;height:359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jTDcIA&#10;AADcAAAADwAAAGRycy9kb3ducmV2LnhtbERPTWvCMBi+D/YfwjvwMmY60SmdUYYg9NCLHwx2e2le&#10;m2Lzpktirf/eHASPD8/3cj3YVvTkQ+NYwec4A0FcOd1wreB42H4sQISIrLF1TApuFGC9en1ZYq7d&#10;lXfU72MtUgiHHBWYGLtcylAZshjGriNO3Ml5izFBX0vt8ZrCbSsnWfYlLTacGgx2tDFUnfcXq6D/&#10;LaZ615vo3zdlkRXn8n/+Vyo1eht+vkFEGuJT/HAXWsF8luanM+kIyN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aNMNwgAAANwAAAAPAAAAAAAAAAAAAAAAAJgCAABkcnMvZG93&#10;bnJldi54bWxQSwUGAAAAAAQABAD1AAAAhwM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sidRPr="00B019C6">
                                        <w:rPr>
                                          <w:rFonts w:ascii="Century Gothic" w:hAnsi="Century Gothic"/>
                                          <w:b/>
                                          <w:color w:val="808080" w:themeColor="background1" w:themeShade="80"/>
                                          <w:sz w:val="36"/>
                                          <w:lang w:val="de-DE"/>
                                        </w:rPr>
                                        <w:t>19</w:t>
                                      </w:r>
                                      <w:r>
                                        <w:rPr>
                                          <w:rFonts w:ascii="Century Gothic" w:hAnsi="Century Gothic"/>
                                          <w:b/>
                                          <w:color w:val="808080" w:themeColor="background1" w:themeShade="80"/>
                                          <w:sz w:val="36"/>
                                          <w:lang w:val="de-DE"/>
                                        </w:rPr>
                                        <w:t>96</w:t>
                                      </w:r>
                                    </w:p>
                                  </w:txbxContent>
                                </v:textbox>
                              </v:shape>
                            </v:group>
                          </v:group>
                        </v:group>
                        <v:oval id="Ellipse 1" o:spid="_x0000_s1145" style="position:absolute;left:8890;top:44513;width:2146;height:221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8EQL8A&#10;AADaAAAADwAAAGRycy9kb3ducmV2LnhtbERPTWvCQBC9F/oflil4q7u1UErqKloUeqsmUjwO2TEJ&#10;ZmdDdozx33eFQk/D433OfDn6Vg3UxyawhZepAUVcBtdwZeFQbJ/fQUVBdtgGJgs3irBcPD7MMXPh&#10;ynsacqlUCuGYoYVapMu0jmVNHuM0dMSJO4XeoyTYV9r1eE3hvtUzY960x4ZTQ40dfdZUnvOLt3DU&#10;bmd2Q77+KVZ7MfJtzq/HjbWTp3H1AUpolH/xn/vLpflwf+V+9eI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hzwRAvwAAANoAAAAPAAAAAAAAAAAAAAAAAJgCAABkcnMvZG93bnJl&#10;di54bWxQSwUGAAAAAAQABAD1AAAAhAMAAAAA&#10;" fillcolor="window" strokecolor="window" strokeweight="2pt"/>
                        <v:shape id="Rad 2" o:spid="_x0000_s1146" type="#_x0000_t23" style="position:absolute;left:8382;top:44132;width:2990;height:29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syYfcEA&#10;AADaAAAADwAAAGRycy9kb3ducmV2LnhtbESPQYvCMBSE78L+h/AWvMiaWMGVrlF2BUE8aZU9P5pn&#10;W2xeShNt/fdGEDwOM/MNs1j1thY3an3lWMNkrEAQ585UXGg4HTdfcxA+IBusHZOGO3lYLT8GC0yN&#10;6/hAtywUIkLYp6ihDKFJpfR5SRb92DXE0Tu71mKIsi2kabGLcFvLRKmZtFhxXCixoXVJ+SW7Wg2j&#10;7fx/XzTXv+l3dlKZdV2idp3Ww8/+9wdEoD68w6/21mhI4Hkl3gC5f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7MmH3BAAAA2gAAAA8AAAAAAAAAAAAAAAAAmAIAAGRycy9kb3du&#10;cmV2LnhtbFBLBQYAAAAABAAEAPUAAACGAwAAAAA=&#10;" adj="1890" fillcolor="#3b75cb" strokecolor="#3b75cb" strokeweight="2pt"/>
                        <v:shape id="Textfeld 5" o:spid="_x0000_s1147" type="#_x0000_t202" style="position:absolute;top:43815;width:8064;height:358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lIyMQA&#10;AADaAAAADwAAAGRycy9kb3ducmV2LnhtbESPQWsCMRSE7wX/Q3iCl6JZRVvZGqUIwh72oi2F3h6b&#10;183i5mWbxHX996ZQ8DjMzDfMZjfYVvTkQ+NYwXyWgSCunG64VvD5cZiuQYSIrLF1TApuFGC3HT1t&#10;MNfuykfqT7EWCcIhRwUmxi6XMlSGLIaZ64iT9+O8xZikr6X2eE1w28pFlr1Iiw2nBYMd7Q1V59PF&#10;Kui/iqU+9ib6531ZZMW5/H39LpWajIf3NxCRhvgI/7cLrWAFf1fSDZDb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RpSMjEAAAA2gAAAA8AAAAAAAAAAAAAAAAAmAIAAGRycy9k&#10;b3ducmV2LnhtbFBLBQYAAAAABAAEAPUAAACJAw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1</w:t>
                                </w:r>
                              </w:p>
                            </w:txbxContent>
                          </v:textbox>
                        </v:shape>
                      </v:group>
                      <v:shape id="Textfeld 7" o:spid="_x0000_s1148" type="#_x0000_t202" style="position:absolute;top:60960;width:8064;height:358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dzJMQA&#10;AADaAAAADwAAAGRycy9kb3ducmV2LnhtbESPT2sCMRTE74V+h/AKXopmFVHZGkWEwh724h8Eb4/N&#10;c7O4edkm6br99o1Q6HGYmd8w6+1gW9GTD41jBdNJBoK4crrhWsH59DlegQgRWWPrmBT8UIDt5vVl&#10;jbl2Dz5Qf4y1SBAOOSowMXa5lKEyZDFMXEecvJvzFmOSvpba4yPBbStnWbaQFhtOCwY72huq7sdv&#10;q6C/FHN96E307/uyyIp7+bW8lkqN3obdB4hIQ/wP/7ULrWAJzyvpBsj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v3cyTEAAAA2gAAAA8AAAAAAAAAAAAAAAAAmAIAAGRycy9k&#10;b3ducmV2LnhtbFBLBQYAAAAABAAEAPUAAACJAwAAAAA=&#10;" filled="f" stroked="f" strokeweight=".5pt">
                        <v:textbox>
                          <w:txbxContent>
                            <w:p w:rsidR="00187727" w:rsidRPr="00B019C6" w:rsidRDefault="00187727" w:rsidP="00187727">
                              <w:pPr>
                                <w:spacing w:after="0" w:line="240" w:lineRule="auto"/>
                                <w:jc w:val="right"/>
                                <w:rPr>
                                  <w:rFonts w:ascii="Century Gothic" w:hAnsi="Century Gothic"/>
                                  <w:b/>
                                  <w:color w:val="808080" w:themeColor="background1" w:themeShade="80"/>
                                  <w:sz w:val="36"/>
                                  <w:lang w:val="de-DE"/>
                                </w:rPr>
                              </w:pPr>
                              <w:r>
                                <w:rPr>
                                  <w:rFonts w:ascii="Century Gothic" w:hAnsi="Century Gothic"/>
                                  <w:b/>
                                  <w:color w:val="808080" w:themeColor="background1" w:themeShade="80"/>
                                  <w:sz w:val="36"/>
                                  <w:lang w:val="de-DE"/>
                                </w:rPr>
                                <w:t>2017</w:t>
                              </w:r>
                            </w:p>
                          </w:txbxContent>
                        </v:textbox>
                      </v:shape>
                      <v:oval id="Ellipse 8" o:spid="_x0000_s1149" style="position:absolute;left:8826;top:61722;width:2146;height:220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Wt3b8A&#10;AADaAAAADwAAAGRycy9kb3ducmV2LnhtbERPTWvCQBC9C/0Pywi96a4WSolugi0WeqtGEY9DdpoE&#10;s7MhO43pv+8eCj0+3ve2mHynRhpiG9jCamlAEVfBtVxbOJ/eFy+goiA77AKThR+KUOQPsy1mLtz5&#10;SGMptUohHDO00Ij0mdaxashjXIaeOHFfYfAoCQ61dgPeU7jv9NqYZ+2x5dTQYE9vDVW38ttbuGp3&#10;MIexfL2cdkcx8mluT9e9tY/zabcBJTTJv/jP/eEspK3pSroBOv8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w9a3dvwAAANoAAAAPAAAAAAAAAAAAAAAAAJgCAABkcnMvZG93bnJl&#10;di54bWxQSwUGAAAAAAQABAD1AAAAhAMAAAAA&#10;" fillcolor="window" strokecolor="window" strokeweight="2pt"/>
                      <v:shape id="Rad 9" o:spid="_x0000_s1150" type="#_x0000_t23" style="position:absolute;left:8382;top:61341;width:2990;height:29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GgKDMMA&#10;AADaAAAADwAAAGRycy9kb3ducmV2LnhtbESPzWrDMBCE74W+g9hAL6WR6kCaOFFCWwiYnlI35LxY&#10;G9vEWhlL/snbR4VCj8PMfMNs95NtxECdrx1reJ0rEMSFMzWXGk4/h5cVCB+QDTaOScONPOx3jw9b&#10;TI0b+ZuGPJQiQtinqKEKoU2l9EVFFv3ctcTRu7jOYoiyK6XpcIxw28hEqaW0WHNcqLClz4qKa95b&#10;Dc/Z6nws2/5j8ZafVG7dmKivUeun2fS+ARFoCv/hv3ZmNKzh90q8AXJ3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GgKDMMAAADaAAAADwAAAAAAAAAAAAAAAACYAgAAZHJzL2Rv&#10;d25yZXYueG1sUEsFBgAAAAAEAAQA9QAAAIgDAAAAAA==&#10;" adj="1890" fillcolor="#3b75cb" strokecolor="#3b75cb" strokeweight="2pt"/>
                    </v:group>
                  </w:pict>
                </mc:Fallback>
              </mc:AlternateContent>
            </w:r>
          </w:p>
        </w:tc>
        <w:tc>
          <w:tcPr>
            <w:tcW w:w="3068" w:type="pct"/>
            <w:tcBorders>
              <w:top w:val="single" w:sz="4" w:space="0" w:color="auto"/>
            </w:tcBorders>
          </w:tcPr>
          <w:p w:rsidR="00187727" w:rsidRDefault="00187727" w:rsidP="00005654">
            <w:pPr>
              <w:rPr>
                <w:rFonts w:ascii="Times New Roman" w:hAnsi="Times New Roman" w:cs="Times New Roman"/>
                <w:b/>
              </w:rPr>
            </w:pPr>
          </w:p>
          <w:p w:rsidR="00187727" w:rsidRPr="00B10FBB" w:rsidRDefault="00187727" w:rsidP="00005654">
            <w:pPr>
              <w:rPr>
                <w:rFonts w:ascii="Times New Roman" w:hAnsi="Times New Roman" w:cs="Times New Roman"/>
                <w:b/>
                <w:noProof/>
                <w:lang w:eastAsia="de-AT"/>
              </w:rPr>
            </w:pPr>
            <w:r w:rsidRPr="006B2019">
              <w:rPr>
                <w:rFonts w:ascii="Times New Roman" w:hAnsi="Times New Roman" w:cs="Times New Roman"/>
                <w:b/>
              </w:rPr>
              <w:t>Highest published cell density</w:t>
            </w:r>
            <w:r w:rsidRPr="006B2019">
              <w:rPr>
                <w:rFonts w:ascii="Times New Roman" w:hAnsi="Times New Roman" w:cs="Times New Roman"/>
              </w:rPr>
              <w:t xml:space="preserve"> of a </w:t>
            </w:r>
            <w:r w:rsidRPr="001559B7">
              <w:rPr>
                <w:rFonts w:ascii="Times New Roman" w:hAnsi="Times New Roman" w:cs="Times New Roman"/>
                <w:i/>
              </w:rPr>
              <w:t>Sulfolobus</w:t>
            </w:r>
            <w:r w:rsidRPr="006B2019">
              <w:rPr>
                <w:rFonts w:ascii="Times New Roman" w:hAnsi="Times New Roman" w:cs="Times New Roman"/>
              </w:rPr>
              <w:t xml:space="preserve"> cultivation: Growth of </w:t>
            </w:r>
            <w:r w:rsidRPr="006B2019">
              <w:rPr>
                <w:rFonts w:ascii="Times New Roman" w:hAnsi="Times New Roman" w:cs="Times New Roman"/>
                <w:i/>
              </w:rPr>
              <w:t xml:space="preserve">S. </w:t>
            </w:r>
            <w:proofErr w:type="spellStart"/>
            <w:r w:rsidRPr="006B2019">
              <w:rPr>
                <w:rFonts w:ascii="Times New Roman" w:hAnsi="Times New Roman" w:cs="Times New Roman"/>
                <w:i/>
              </w:rPr>
              <w:t>shibatae</w:t>
            </w:r>
            <w:proofErr w:type="spellEnd"/>
            <w:r w:rsidRPr="006B2019">
              <w:rPr>
                <w:rFonts w:ascii="Times New Roman" w:hAnsi="Times New Roman" w:cs="Times New Roman"/>
              </w:rPr>
              <w:t xml:space="preserve"> B12 in a dialysis reactor yielded 114 g/L dry cell weight</w:t>
            </w:r>
          </w:p>
        </w:tc>
        <w:tc>
          <w:tcPr>
            <w:tcW w:w="953" w:type="pct"/>
            <w:tcBorders>
              <w:top w:val="single" w:sz="4" w:space="0" w:color="auto"/>
            </w:tcBorders>
          </w:tcPr>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MXW8pVJT","properties":{"formattedCitation":"(Krahe et al. 1996)","plainCitation":"(Krahe et al. 1996)","dontUpdate":true},"citationItems":[{"id":357,"uris":["http://zotero.org/users/3047375/items/CUUQ9MDM"],"uri":["http://zotero.org/users/3047375/items/CUUQ9MDM"],"itemData":{"id":357,"type":"article-journal","title":"Fermentation of extremophilic microorganisms","container-title":"FEMS Microbiology Reviews","page":"271-285","volume":"18","issue":"2-3","source":"femsre.oxfordjournals.org","abstract":"The cultivation of the hyperthermophile Pyrococcus furiosus, the thermoacidophile Sulfolobus shibatae and the halophile Marinococcus M52 in dialysis membrane reactors resulted in cell yields of 2.6 g 1−1, 114 g 1−1 and 132 g 1−1 (cell dry weight), respectively. In the case of P. furiosus neither hydrogen (up to 160 μmol 1−1) nor the metabolic products were found to be responsible for growth cessation at a cultivation temperature of 90°C. The low cell yield at an agitation speed of above 1800 rpm demonstrates the sensitivity of P. furiosus to hydrodynamic stress. The oxygen transfer rate into culture medium at extreme temperatures was shown to be equal or even greater than that under mesophilic condition.","DOI":"10.1111/j.1574-6976.1996.tb00243.x","ISSN":"1574-6976","language":"en","author":[{"family":"Krahe","given":"M."},{"family":"Antranikian","given":"G."},{"family":"Märkl","given":"H."}],"issued":{"date-parts":[["1996",5,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Krahe et al. 1996</w:t>
            </w:r>
            <w:r w:rsidRPr="006B2019">
              <w:rPr>
                <w:rFonts w:ascii="Times New Roman" w:hAnsi="Times New Roman" w:cs="Times New Roman"/>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Default="00187727" w:rsidP="00005654">
            <w:pPr>
              <w:rPr>
                <w:rFonts w:ascii="Times New Roman" w:hAnsi="Times New Roman" w:cs="Times New Roman"/>
              </w:rPr>
            </w:pPr>
          </w:p>
          <w:p w:rsidR="00187727" w:rsidRPr="00B10FBB" w:rsidRDefault="00187727" w:rsidP="00005654">
            <w:pPr>
              <w:rPr>
                <w:rFonts w:ascii="Times New Roman" w:hAnsi="Times New Roman" w:cs="Times New Roman"/>
                <w:b/>
                <w:noProof/>
                <w:lang w:eastAsia="de-AT"/>
              </w:rPr>
            </w:pPr>
            <w:r w:rsidRPr="006B2019">
              <w:rPr>
                <w:rFonts w:ascii="Times New Roman" w:hAnsi="Times New Roman" w:cs="Times New Roman"/>
              </w:rPr>
              <w:t xml:space="preserve">Earliest developments of </w:t>
            </w:r>
            <w:r w:rsidRPr="006B2019">
              <w:rPr>
                <w:rFonts w:ascii="Times New Roman" w:hAnsi="Times New Roman" w:cs="Times New Roman"/>
                <w:i/>
              </w:rPr>
              <w:t>Escherichia coli</w:t>
            </w:r>
            <w:r>
              <w:rPr>
                <w:rFonts w:ascii="Times New Roman" w:hAnsi="Times New Roman" w:cs="Times New Roman"/>
              </w:rPr>
              <w:t>-</w:t>
            </w:r>
            <w:r w:rsidRPr="006B2019">
              <w:rPr>
                <w:rFonts w:ascii="Times New Roman" w:hAnsi="Times New Roman" w:cs="Times New Roman"/>
                <w:i/>
              </w:rPr>
              <w:t>Sulfolobus</w:t>
            </w:r>
            <w:r>
              <w:rPr>
                <w:rFonts w:ascii="Times New Roman" w:hAnsi="Times New Roman" w:cs="Times New Roman"/>
              </w:rPr>
              <w:t xml:space="preserve"> </w:t>
            </w:r>
            <w:r w:rsidRPr="006B2019">
              <w:rPr>
                <w:rFonts w:ascii="Times New Roman" w:hAnsi="Times New Roman" w:cs="Times New Roman"/>
              </w:rPr>
              <w:t xml:space="preserve"> </w:t>
            </w:r>
            <w:r w:rsidRPr="006B2019">
              <w:rPr>
                <w:rFonts w:ascii="Times New Roman" w:hAnsi="Times New Roman" w:cs="Times New Roman"/>
                <w:b/>
              </w:rPr>
              <w:t>shuttle vectors</w:t>
            </w:r>
          </w:p>
        </w:tc>
        <w:tc>
          <w:tcPr>
            <w:tcW w:w="953" w:type="pct"/>
          </w:tcPr>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HormCMDw","properties":{"formattedCitation":"(Aravalli &amp; Garrett 1997)","plainCitation":"(Aravalli &amp; Garrett 1997)","dontUpdate":true},"citationItems":[{"id":984,"uris":["http://zotero.org/users/3047375/items/97RQU4HW"],"uri":["http://zotero.org/users/3047375/items/97RQU4HW"],"itemData":{"id":984,"type":"article-journal","title":"Shuttle vectors for hyperthermophilic archaea","container-title":"Extremophiles","page":"183-192","volume":"1","issue":"4","source":"link.springer.com","abstract":"Progress in understanding the basic molecular, biochemical, and physiological characteristics of archaeal hyperthermophiles has been limited by the lack of suitable expression vectors. Here, we report the construction of versatile shuttle vectors that can be maintained, and selected for, in both archaea and bacteria. The primary construct, pAG1, was produced by ligating portions of the archaeal cryptic plasmid pGT5 and the bacterial plasmid pUC19, both of which exhibit high copy numbers. A second vector construct, pAG2, was generated, with a reduced copy number in Escherichia coli, by introducing the Rom/Rop gene from pBR322 into pAG1. After transformation, both pAG1 and pAG2 were stably maintained and propagated in the euryarchaeote Pyrococcus furiosus, the crenarchaeote Sulfolobus acidocaldarius, and in Escherichia coli. An archaeal selective marker, the alcohol dehydrogenase gene from Sulfolobus solfataricus, was isolated by polymerase chain reaction (PCR) amplification and cloned into the two constructs. They were stably maintained and expressed in the two archaea and conferred resistance to butanol and benzyl alcohol. However, the vector pAG21, deriving from pAG2, proved the more stable in E. coli probably due to its lower copy number in the bacterium. Conditions are presented for the use of the vectors which, potentially, can be used for other hyperthermophilic archaea.","DOI":"10.1007/s007920050032","ISSN":"1431-0651","journalAbbreviation":"Extremophiles","language":"en","author":[{"family":"Aravalli","given":"Rajagopal N."},{"family":"Garrett","given":"R. A."}],"issued":{"date-parts":[["1997",10,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Aravalli &amp; Garrett 1997</w:t>
            </w:r>
            <w:r w:rsidRPr="006B2019">
              <w:rPr>
                <w:rFonts w:ascii="Times New Roman" w:hAnsi="Times New Roman" w:cs="Times New Roman"/>
              </w:rPr>
              <w:fldChar w:fldCharType="end"/>
            </w:r>
          </w:p>
        </w:tc>
      </w:tr>
      <w:tr w:rsidR="00187727" w:rsidRPr="006B2019" w:rsidTr="00005654">
        <w:tc>
          <w:tcPr>
            <w:tcW w:w="979" w:type="pct"/>
          </w:tcPr>
          <w:p w:rsidR="00187727" w:rsidRPr="00B10FBB" w:rsidRDefault="00187727" w:rsidP="00005654">
            <w:pPr>
              <w:rPr>
                <w:rFonts w:ascii="Times New Roman" w:hAnsi="Times New Roman" w:cs="Times New Roman"/>
                <w:b/>
                <w:noProof/>
                <w:lang w:eastAsia="de-AT"/>
              </w:rPr>
            </w:pPr>
          </w:p>
        </w:tc>
        <w:tc>
          <w:tcPr>
            <w:tcW w:w="3068" w:type="pct"/>
          </w:tcPr>
          <w:p w:rsidR="00187727" w:rsidRPr="00193975" w:rsidRDefault="00187727" w:rsidP="00005654">
            <w:pPr>
              <w:rPr>
                <w:rFonts w:ascii="Times New Roman" w:hAnsi="Times New Roman" w:cs="Times New Roman"/>
              </w:rPr>
            </w:pPr>
            <w:r w:rsidRPr="006B2019">
              <w:rPr>
                <w:rFonts w:ascii="Times New Roman" w:hAnsi="Times New Roman" w:cs="Times New Roman"/>
              </w:rPr>
              <w:t xml:space="preserve">The species </w:t>
            </w:r>
            <w:r w:rsidRPr="006B2019">
              <w:rPr>
                <w:rFonts w:ascii="Times New Roman" w:hAnsi="Times New Roman" w:cs="Times New Roman"/>
                <w:b/>
                <w:i/>
              </w:rPr>
              <w:t xml:space="preserve">S. </w:t>
            </w:r>
            <w:proofErr w:type="spellStart"/>
            <w:r w:rsidRPr="006B2019">
              <w:rPr>
                <w:rFonts w:ascii="Times New Roman" w:hAnsi="Times New Roman" w:cs="Times New Roman"/>
                <w:b/>
                <w:i/>
              </w:rPr>
              <w:t>yangmingensis</w:t>
            </w:r>
            <w:proofErr w:type="spellEnd"/>
            <w:r w:rsidRPr="006B2019">
              <w:rPr>
                <w:rFonts w:ascii="Times New Roman" w:hAnsi="Times New Roman" w:cs="Times New Roman"/>
              </w:rPr>
              <w:t xml:space="preserve"> was described and strain YM1 was described as type strain (</w:t>
            </w:r>
            <w:proofErr w:type="spellStart"/>
            <w:r w:rsidRPr="006B2019">
              <w:rPr>
                <w:rFonts w:ascii="Times New Roman" w:hAnsi="Times New Roman" w:cs="Times New Roman"/>
              </w:rPr>
              <w:t>gcm</w:t>
            </w:r>
            <w:proofErr w:type="spellEnd"/>
            <w:r w:rsidRPr="006B2019">
              <w:rPr>
                <w:rFonts w:ascii="Times New Roman" w:hAnsi="Times New Roman" w:cs="Times New Roman"/>
              </w:rPr>
              <w:t xml:space="preserve"> BCRC 17091)</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color w:val="FF0000"/>
              </w:rPr>
              <w:fldChar w:fldCharType="begin"/>
            </w:r>
            <w:r>
              <w:rPr>
                <w:rFonts w:ascii="Times New Roman" w:hAnsi="Times New Roman" w:cs="Times New Roman"/>
                <w:color w:val="FF0000"/>
              </w:rPr>
              <w:instrText xml:space="preserve"> ADDIN ZOTERO_ITEM CSL_CITATION {"citationID":"s7r3CXju","properties":{"formattedCitation":"(Jan et al. 1999)","plainCitation":"(Jan et al. 1999)","dontUpdate":true},"citationItems":[{"id":846,"uris":["http://zotero.org/users/3047375/items/QQD3Z9FV"],"uri":["http://zotero.org/users/3047375/items/QQD3Z9FV"],"itemData":{"id":846,"type":"article-journal","title":"A novel species of thermoacidophilic archaeon, Sulfolobus yangmingensis sp. nov.","container-title":"International Journal of Systematic and Evolutionary Microbiology","page":"1809–1816","volume":"49","issue":"4","source":"Google Scholar","author":[{"family":"Jan","given":"Ren-Long"},{"family":"Wu","given":"Jeffrey"},{"family":"Chaw","given":"Shu-Miaw"},{"family":"Tsai","given":"Chien-Wei"},{"family":"Tsen","given":"Suh-Der"}],"issued":{"date-parts":[["1999"]]}}}],"schema":"https://github.com/citation-style-language/schema/raw/master/csl-citation.json"} </w:instrText>
            </w:r>
            <w:r w:rsidRPr="006B2019">
              <w:rPr>
                <w:rFonts w:ascii="Times New Roman" w:hAnsi="Times New Roman" w:cs="Times New Roman"/>
                <w:color w:val="FF0000"/>
              </w:rPr>
              <w:fldChar w:fldCharType="separate"/>
            </w:r>
            <w:r w:rsidRPr="006B2019">
              <w:rPr>
                <w:rFonts w:ascii="Times New Roman" w:hAnsi="Times New Roman" w:cs="Times New Roman"/>
              </w:rPr>
              <w:t>Jan et al. 1999</w:t>
            </w:r>
            <w:r w:rsidRPr="006B2019">
              <w:rPr>
                <w:rFonts w:ascii="Times New Roman" w:hAnsi="Times New Roman" w:cs="Times New Roman"/>
                <w:color w:val="FF0000"/>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b/>
              </w:rPr>
            </w:pPr>
          </w:p>
        </w:tc>
        <w:tc>
          <w:tcPr>
            <w:tcW w:w="3068" w:type="pct"/>
          </w:tcPr>
          <w:p w:rsidR="00187727" w:rsidRDefault="00187727" w:rsidP="00005654">
            <w:pPr>
              <w:rPr>
                <w:rFonts w:ascii="Times New Roman" w:hAnsi="Times New Roman" w:cs="Times New Roman"/>
                <w:b/>
              </w:rPr>
            </w:pPr>
          </w:p>
          <w:p w:rsidR="00187727" w:rsidRPr="006B2019" w:rsidRDefault="00187727" w:rsidP="00005654">
            <w:pPr>
              <w:rPr>
                <w:rFonts w:ascii="Times New Roman" w:hAnsi="Times New Roman" w:cs="Times New Roman"/>
              </w:rPr>
            </w:pPr>
            <w:r w:rsidRPr="006B2019">
              <w:rPr>
                <w:rFonts w:ascii="Times New Roman" w:hAnsi="Times New Roman" w:cs="Times New Roman"/>
                <w:b/>
              </w:rPr>
              <w:t xml:space="preserve">First </w:t>
            </w:r>
            <w:r w:rsidRPr="006B2019">
              <w:rPr>
                <w:rFonts w:ascii="Times New Roman" w:hAnsi="Times New Roman" w:cs="Times New Roman"/>
                <w:b/>
                <w:i/>
              </w:rPr>
              <w:t>Sulfolobus</w:t>
            </w:r>
            <w:r w:rsidRPr="006B2019">
              <w:rPr>
                <w:rFonts w:ascii="Times New Roman" w:hAnsi="Times New Roman" w:cs="Times New Roman"/>
                <w:b/>
              </w:rPr>
              <w:t xml:space="preserve"> genome</w:t>
            </w:r>
            <w:r w:rsidRPr="006B2019">
              <w:rPr>
                <w:rFonts w:ascii="Times New Roman" w:hAnsi="Times New Roman" w:cs="Times New Roman"/>
              </w:rPr>
              <w:t xml:space="preserve"> was fully sequenced (</w:t>
            </w:r>
            <w:r w:rsidRPr="006B2019">
              <w:rPr>
                <w:rFonts w:ascii="Times New Roman" w:hAnsi="Times New Roman" w:cs="Times New Roman"/>
                <w:i/>
              </w:rPr>
              <w:t>S. solfataricus</w:t>
            </w:r>
            <w:r w:rsidRPr="006B2019">
              <w:rPr>
                <w:rFonts w:ascii="Times New Roman" w:hAnsi="Times New Roman" w:cs="Times New Roman"/>
              </w:rPr>
              <w:t xml:space="preserve"> strain P2)</w:t>
            </w:r>
          </w:p>
        </w:tc>
        <w:tc>
          <w:tcPr>
            <w:tcW w:w="953" w:type="pct"/>
          </w:tcPr>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8Xrf4ula","properties":{"formattedCitation":"(She et al. 2001)","plainCitation":"(She et al. 2001)","dontUpdate":true},"citationItems":[{"id":48,"uris":["http://zotero.org/users/3047375/items/EDCFWMAN"],"uri":["http://zotero.org/users/3047375/items/EDCFWMAN"],"itemData":{"id":48,"type":"article-journal","title":"The complete genome of the crenarchaeon Sulfolobus solfataricus P2","container-title":"Proceedings of the National Academy of Sciences","page":"7835–7840","volume":"98","issue":"14","source":"Google Scholar","author":[{"family":"She","given":"Qunxin"},{"family":"Singh","given":"Rama K."},{"family":"Confalonieri","given":"Fabrice"},{"family":"Zivanovic","given":"Yvan"},{"family":"Allard","given":"Ghislaine"},{"family":"Awayez","given":"Mariana J."},{"family":"Christina","given":"C.-Y."},{"family":"Clausen","given":"Ib Groth"},{"family":"Curtis","given":"Bruce A."},{"family":"De Moors","given":"Anick"},{"literal":"others"}],"issued":{"date-parts":[["200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She et al. 2001</w:t>
            </w:r>
            <w:r w:rsidRPr="006B2019">
              <w:rPr>
                <w:rFonts w:ascii="Times New Roman" w:hAnsi="Times New Roman" w:cs="Times New Roman"/>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The genome of </w:t>
            </w:r>
            <w:r w:rsidRPr="006B2019">
              <w:rPr>
                <w:rFonts w:ascii="Times New Roman" w:hAnsi="Times New Roman" w:cs="Times New Roman"/>
                <w:i/>
              </w:rPr>
              <w:t>S. tokodaii</w:t>
            </w:r>
            <w:r w:rsidRPr="006B2019">
              <w:rPr>
                <w:rFonts w:ascii="Times New Roman" w:hAnsi="Times New Roman" w:cs="Times New Roman"/>
              </w:rPr>
              <w:t xml:space="preserve"> was sequenced</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R0YiU84L","properties":{"formattedCitation":"(Kawarabayasi et al. 2001)","plainCitation":"(Kawarabayasi et al. 2001)","dontUpdate":true},"citationItems":[{"id":837,"uris":["http://zotero.org/users/3047375/items/KNJ544KJ"],"uri":["http://zotero.org/users/3047375/items/KNJ544KJ"],"itemData":{"id":837,"type":"article-journal","title":"Complete Genome Sequence of an Aerobic Thermoacidophilic Crenarchaeon, Sulfolobus tokodaii strain7","container-title":"DNA Research","page":"123-140","volume":"8","issue":"4","source":"academic.oup.com","DOI":"10.1093/dnares/8.4.123","ISSN":"1340-2838","journalAbbreviation":"DNA Res","author":[{"family":"Kawarabayasi","given":"Yutaka"},{"family":"Hino","given":"Yumi"},{"family":"Horikawa","given":"Hiroshi"},{"family":"Jin-no","given":"Koji"},{"family":"Takahashi","given":"Mikio"},{"family":"Sekine","given":"Mitsuo"},{"family":"Baba","given":"Sin-ichi"},{"family":"Ankai","given":"Akiho"},{"family":"Kosugi","given":"Hiroki"},{"family":"Hosoyama","given":"Akira"},{"family":"Fukui","given":"Shigehiro"},{"family":"Nagai","given":"Yoshimi"},{"family":"Nishijima","given":"Keiko"},{"family":"Otsuka","given":"Rie"},{"family":"Nakazawa","given":"Hidekazu"},{"family":"Takamiya","given":"Minako"},{"family":"Kato","given":"Yumiko"},{"family":"Yoshizawa","given":"Takio"},{"family":"Tanaka","given":"Toshihiro"},{"family":"Kudoh","given":"Yutaka"},{"family":"Yamazaki","given":"Jun"},{"family":"Kushida","given":"Norihiro"},{"family":"Oguchi","given":"Akio"},{"family":"Aoki","given":"Ken-ichi"},{"family":"Masuda","given":"Sayaka"},{"family":"Yanagii","given":"Masao"},{"family":"Nishimura","given":"Masami"},{"family":"Yamagishi","given":"Akihiko"},{"family":"Oshima","given":"Tairo"},{"family":"Kikuchi","given":"Hisasi"}],"issued":{"date-parts":[["2001",1,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Kawarabayasi et al. 2001</w:t>
            </w:r>
            <w:r w:rsidRPr="006B2019">
              <w:rPr>
                <w:rFonts w:ascii="Times New Roman" w:hAnsi="Times New Roman" w:cs="Times New Roman"/>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The species </w:t>
            </w:r>
            <w:r w:rsidRPr="006B2019">
              <w:rPr>
                <w:rFonts w:ascii="Times New Roman" w:hAnsi="Times New Roman" w:cs="Times New Roman"/>
                <w:b/>
                <w:i/>
              </w:rPr>
              <w:t xml:space="preserve">S.  </w:t>
            </w:r>
            <w:proofErr w:type="spellStart"/>
            <w:proofErr w:type="gramStart"/>
            <w:r w:rsidRPr="006B2019">
              <w:rPr>
                <w:rFonts w:ascii="Times New Roman" w:hAnsi="Times New Roman" w:cs="Times New Roman"/>
                <w:b/>
                <w:i/>
              </w:rPr>
              <w:t>tengchongensis</w:t>
            </w:r>
            <w:proofErr w:type="spellEnd"/>
            <w:proofErr w:type="gramEnd"/>
            <w:r w:rsidRPr="006B2019">
              <w:rPr>
                <w:rFonts w:ascii="Times New Roman" w:hAnsi="Times New Roman" w:cs="Times New Roman"/>
              </w:rPr>
              <w:t xml:space="preserve"> was described and a type strain designated (</w:t>
            </w:r>
            <w:proofErr w:type="spellStart"/>
            <w:r w:rsidRPr="006B2019">
              <w:rPr>
                <w:rFonts w:ascii="Times New Roman" w:hAnsi="Times New Roman" w:cs="Times New Roman"/>
              </w:rPr>
              <w:t>cgmcc</w:t>
            </w:r>
            <w:proofErr w:type="spellEnd"/>
            <w:r w:rsidRPr="006B2019">
              <w:rPr>
                <w:rFonts w:ascii="Times New Roman" w:hAnsi="Times New Roman" w:cs="Times New Roman"/>
              </w:rPr>
              <w:t xml:space="preserve"> 1.3345).</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tkpIErWH","properties":{"formattedCitation":"(Xiang et al. 2003)","plainCitation":"(Xiang et al. 2003)","dontUpdate":true},"citationItems":[{"id":843,"uris":["http://zotero.org/users/3047375/items/RP3JTDEG"],"uri":["http://zotero.org/users/3047375/items/RP3JTDEG"],"itemData":{"id":843,"type":"article-journal","title":"Sulfolobus tengchongensis sp. nov., a novel thermoacidophilic archaeon isolated from a hot spring in Tengchong, China","container-title":"Extremophiles","page":"493-498","volume":"7","issue":"6","source":"link.springer.com","abstract":"A novel thermoacidophilic strain, designated RT8-4, was isolated from an acidic hot spring in Tengchong, Yunnan, China, and characterized phenotypically and phylogenetically. Cells of strain RT8-4 are irregular cocci with peritrechous flagella. The strain grows aerobically in either a lithotrophic or a heterotrophic mode. No anaerobic growth is apparent. Growth on elemental sulfur occurs through the oxidation of sulfur. Strain RT8-4 is capable of utilizing tryptone, d-xylose, d-arabinose, d-galactose, maltose, sucrose, d-fructose, or l-glutamic acid as the sole source of carbon. d-Glucose and d-mannose are not utilized. RT8-4 grows optimally at 85 °C and pH 3.5. The G+C content of the genome of RT8-4 is 34.4 mol%. Phylogenetic analysis based on 16S rDNA sequence as well as DNA–DNA hybridization and phenotypic characterization identifies strain RT8-4 as a novel species in the genus Sulfolobus. It is proposed that strain RT8-4 be designated as Sulfolobus tengchongensis sp. nov. The type strain is RT8-4T.","DOI":"10.1007/s00792-003-0355-2","ISSN":"1431-0651, 1433-4909","journalAbbreviation":"Extremophiles","language":"en","author":[{"family":"Xiang","given":"Xiaoyu"},{"family":"Dong","given":"Xiuzhu"},{"family":"Huang","given":"Li"}],"issued":{"date-parts":[["2003",12,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Xiang et al. 2003</w:t>
            </w:r>
            <w:r w:rsidRPr="006B2019">
              <w:rPr>
                <w:rFonts w:ascii="Times New Roman" w:hAnsi="Times New Roman" w:cs="Times New Roman"/>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b/>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b/>
              </w:rPr>
              <w:t>First targeted gene disruption</w:t>
            </w:r>
            <w:r w:rsidRPr="006B2019">
              <w:rPr>
                <w:rFonts w:ascii="Times New Roman" w:hAnsi="Times New Roman" w:cs="Times New Roman"/>
              </w:rPr>
              <w:t xml:space="preserve"> in </w:t>
            </w:r>
            <w:r w:rsidRPr="006B2019">
              <w:rPr>
                <w:rFonts w:ascii="Times New Roman" w:hAnsi="Times New Roman" w:cs="Times New Roman"/>
                <w:i/>
              </w:rPr>
              <w:t>S. solfataricus</w:t>
            </w:r>
            <w:r w:rsidRPr="006B2019">
              <w:rPr>
                <w:rFonts w:ascii="Times New Roman" w:hAnsi="Times New Roman" w:cs="Times New Roman"/>
              </w:rPr>
              <w:t xml:space="preserve"> 98/2</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imgbDi8a","properties":{"formattedCitation":"(Worthington et al. 2003)","plainCitation":"(Worthington et al. 2003)","dontUpdate":true},"citationItems":[{"id":980,"uris":["http://zotero.org/users/3047375/items/NCGJSN2P"],"uri":["http://zotero.org/users/3047375/items/NCGJSN2P"],"itemData":{"id":980,"type":"article-journal","title":"Targeted Disruption of the α-Amylase Gene in the Hyperthermophilic Archaeon Sulfolobus solfataricus","container-title":"Journal of Bacteriology","page":"482-488","volume":"185","issue":"2","source":"jb.asm.org","abstract":"Sulfolobus solfataricus secretes an acid-resistant α-amylase (amyA) during growth on starch as the sole carbon and energy source. Synthesis of this activity is subject to catabolite repression. To better understand α-amylase function and regulation, the structural gene was identified and disrupted and the resulting mutant was characterized. Internal α-amylase peptide sequences obtained by tandem mass spectroscopy were used to identify the amyA coding sequence. Anti-α-amylase antibodies raised against the purified protein immunoprecipitated secreted α-amylase activity and verified the enzymatic identity of the sequenced protein. A new gene replacement method was used to disrupt the amyA coding sequence by insertion of a modified allele of the S. solfataricus lacS gene. PCR and DNA sequence analysis were used to characterize the altered amyA locus in the recombinant strain. The amyA::lacS mutant lost the ability to grow on starch, glycogen, or pullulan as sole carbon and energy sources. During growth on a non-catabolite-repressing carbon source with added starch, the mutant produced no detectable secreted amylase activity as determined by enzyme assay, plate assay, or Western blot analysis. These results clarify the biological role of the α-amylase and provide additional methods for the directed genetic manipulation of the S. solfataricus genome.","DOI":"10.1128/JB.185.2.482-488.2003","ISSN":"0021-9193, 1098-5530","note":"PMID: 12511494","journalAbbreviation":"J. Bacteriol.","language":"en","author":[{"family":"Worthington","given":"Penny"},{"family":"Hoang","given":"Viet"},{"family":"Perez-Pomares","given":"Francisco"},{"family":"Blum","given":"Paul"}],"issued":{"date-parts":[["2003",1,15]]}}}],"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Worthington et al. 2003</w:t>
            </w:r>
            <w:r w:rsidRPr="006B2019">
              <w:rPr>
                <w:rFonts w:ascii="Times New Roman" w:hAnsi="Times New Roman" w:cs="Times New Roman"/>
              </w:rPr>
              <w:fldChar w:fldCharType="end"/>
            </w:r>
          </w:p>
        </w:tc>
      </w:tr>
      <w:tr w:rsidR="00187727" w:rsidRPr="006B2019" w:rsidTr="00005654">
        <w:tc>
          <w:tcPr>
            <w:tcW w:w="979" w:type="pct"/>
          </w:tcPr>
          <w:p w:rsidR="00187727" w:rsidRDefault="00187727" w:rsidP="00005654">
            <w:pPr>
              <w:rPr>
                <w:rFonts w:ascii="Times New Roman" w:hAnsi="Times New Roman" w:cs="Times New Roman"/>
              </w:rPr>
            </w:pPr>
          </w:p>
        </w:tc>
        <w:tc>
          <w:tcPr>
            <w:tcW w:w="3068" w:type="pct"/>
          </w:tcPr>
          <w:p w:rsidR="00187727" w:rsidRPr="00A85E59" w:rsidRDefault="00187727" w:rsidP="00005654">
            <w:pPr>
              <w:rPr>
                <w:rFonts w:ascii="Times New Roman" w:hAnsi="Times New Roman" w:cs="Times New Roman"/>
              </w:rPr>
            </w:pPr>
            <w:r>
              <w:rPr>
                <w:rFonts w:ascii="Times New Roman" w:hAnsi="Times New Roman" w:cs="Times New Roman"/>
              </w:rPr>
              <w:t>Description</w:t>
            </w:r>
            <w:r w:rsidRPr="00A85E59">
              <w:rPr>
                <w:rFonts w:ascii="Times New Roman" w:hAnsi="Times New Roman" w:cs="Times New Roman"/>
              </w:rPr>
              <w:t xml:space="preserve"> of </w:t>
            </w:r>
            <w:r>
              <w:rPr>
                <w:rFonts w:ascii="Times New Roman" w:hAnsi="Times New Roman" w:cs="Times New Roman"/>
              </w:rPr>
              <w:t xml:space="preserve">a </w:t>
            </w:r>
            <w:r w:rsidRPr="00AA11D1">
              <w:rPr>
                <w:rFonts w:ascii="Times New Roman" w:hAnsi="Times New Roman" w:cs="Times New Roman"/>
                <w:b/>
              </w:rPr>
              <w:t xml:space="preserve">branched </w:t>
            </w:r>
            <w:proofErr w:type="spellStart"/>
            <w:r w:rsidRPr="00AA11D1">
              <w:rPr>
                <w:rFonts w:ascii="Times New Roman" w:hAnsi="Times New Roman" w:cs="Times New Roman"/>
                <w:b/>
              </w:rPr>
              <w:t>Entner-</w:t>
            </w:r>
            <w:r w:rsidRPr="006233A9">
              <w:rPr>
                <w:rFonts w:ascii="Times New Roman" w:hAnsi="Times New Roman" w:cs="Times New Roman"/>
                <w:b/>
              </w:rPr>
              <w:t>Doudoroff</w:t>
            </w:r>
            <w:proofErr w:type="spellEnd"/>
            <w:r w:rsidRPr="006233A9">
              <w:rPr>
                <w:rFonts w:ascii="Times New Roman" w:hAnsi="Times New Roman" w:cs="Times New Roman"/>
                <w:b/>
              </w:rPr>
              <w:t xml:space="preserve"> (ED)</w:t>
            </w:r>
            <w:r>
              <w:rPr>
                <w:rFonts w:ascii="Times New Roman" w:hAnsi="Times New Roman" w:cs="Times New Roman"/>
              </w:rPr>
              <w:t xml:space="preserve"> </w:t>
            </w:r>
            <w:r w:rsidRPr="00A85E59">
              <w:rPr>
                <w:rFonts w:ascii="Times New Roman" w:hAnsi="Times New Roman" w:cs="Times New Roman"/>
              </w:rPr>
              <w:t>pathway</w:t>
            </w:r>
          </w:p>
        </w:tc>
        <w:tc>
          <w:tcPr>
            <w:tcW w:w="953" w:type="pct"/>
          </w:tcPr>
          <w:p w:rsidR="00187727" w:rsidRDefault="00187727" w:rsidP="0000565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aergjkhq18","properties":{"formattedCitation":"(Ahmed et al., 2005)","plainCitation":"(Ahmed et al., 2005)"},"citationItems":[{"id":900,"uris":["http://zotero.org/users/3047375/items/J54WQ4WV"],"uri":["http://zotero.org/users/3047375/items/J54WQ4WV"],"itemData":{"id":900,"type":"article-journal","title":"The semi-phosphorylative Entner–Doudoroff pathway in hyperthermophilic archaea: a re-evaluation","container-title":"Biochemical Journal","page":"529-540","volume":"390","issue":"2","source":"www.biochemj.org","abstract":"Biochemical studies have suggested that, in hyperthermophilic archaea, the metabolic conversion of glucose via the ED (Entner–Doudoroff) pathway generally proceeds via a non-phosphorylative variant. A key enzyme of the non-phosphorylating ED pathway of Sulfolobus solfataricus, KDG (2-keto-3-deoxygluconate) aldolase, has been cloned and characterized previously. In the present study, a comparative genomics analysis is described that reveals conserved ED gene clusters in both Thermoproteus tenax and S. solfataricus. The corresponding ED proteins from both archaea have been expressed in Escherichia coli and their specificity has been identified, revealing: (i) a novel type of gluconate dehydratase (gad gene), (ii) a bifunctional 2-keto-3-deoxy-(6-phospho)-gluconate aldolase (kdgA gene), (iii) a 2-keto-3-deoxygluconate kinase (kdgK gene) and, in S. solfataricus, (iv) a GAPN (non-phosphorylating glyceraldehyde-3-phosphate dehydrogenase; gapN gene). Extensive in vivo and in vitro enzymatic analyses indicate the operation of both the semi-phosphorylative and the non-phosphorylative ED pathway in T. tenax and S. solfataricus. The existence of this branched ED pathway is yet another example of the versatility and flexibility of the central carbohydrate metabolic pathways in the archaeal domain.","DOI":"10.1042/BJ20041711","ISSN":"0264-6021, 1470-8728","note":"PMID: 15869466","shortTitle":"The semi-phosphorylative Entner–Doudoroff pathway in hyperthermophilic archaea","language":"en","author":[{"family":"Ahmed","given":"Hatim"},{"family":"Ettema","given":"Thijs J. G."},{"family":"Tjaden","given":"Britta"},{"family":"Geerling","given":"Ans C. M."},{"family":"van der Oost","given":"John"},{"family":"Siebers","given":"Bettina"}],"issued":{"date-parts":[["2005",9,1]]}}}],"schema":"https://github.com/citation-style-language/schema/raw/master/csl-citation.json"} </w:instrText>
            </w:r>
            <w:r>
              <w:rPr>
                <w:rFonts w:ascii="Times New Roman" w:hAnsi="Times New Roman" w:cs="Times New Roman"/>
              </w:rPr>
              <w:fldChar w:fldCharType="separate"/>
            </w:r>
            <w:r w:rsidRPr="00A85E59">
              <w:rPr>
                <w:rFonts w:ascii="Times New Roman" w:hAnsi="Times New Roman" w:cs="Times New Roman"/>
              </w:rPr>
              <w:t>Ahmed et al. 2005</w:t>
            </w:r>
            <w:r>
              <w:rPr>
                <w:rFonts w:ascii="Times New Roman" w:hAnsi="Times New Roman" w:cs="Times New Roman"/>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The genome of </w:t>
            </w:r>
            <w:r w:rsidRPr="006B2019">
              <w:rPr>
                <w:rFonts w:ascii="Times New Roman" w:hAnsi="Times New Roman" w:cs="Times New Roman"/>
                <w:i/>
              </w:rPr>
              <w:t>S. acidocaldarius</w:t>
            </w:r>
            <w:r w:rsidRPr="006B2019">
              <w:rPr>
                <w:rFonts w:ascii="Times New Roman" w:hAnsi="Times New Roman" w:cs="Times New Roman"/>
              </w:rPr>
              <w:t xml:space="preserve"> was sequenced</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Gr2pSB6K","properties":{"formattedCitation":"(Chen et al. 2005)","plainCitation":"(Chen et al. 2005)","dontUpdate":true},"citationItems":[{"id":15,"uris":["http://zotero.org/users/3047375/items/4BKJ9QZN"],"uri":["http://zotero.org/users/3047375/items/4BKJ9QZN"],"itemData":{"id":15,"type":"article-journal","title":"The Genome of Sulfolobus acidocaldarius, a Model Organism of the Crenarchaeota","container-title":"Journal of Bacteriology","page":"4992-4999","volume":"187","issue":"14","source":"CrossRef","DOI":"10.1128/JB.187.14.4992-4999.2005","ISSN":"0021-9193","language":"en","author":[{"family":"Chen","given":"L."},{"family":"Brugger","given":"K."},{"family":"Skovgaard","given":"M."},{"family":"Redder","given":"P."},{"family":"She","given":"Q."},{"family":"Torarinsson","given":"E."},{"family":"Greve","given":"B."},{"family":"Awayez","given":"M."},{"family":"Zibat","given":"A."},{"family":"Klenk","given":"H.-P."},{"family":"Garrett","given":"R. A."}],"issued":{"date-parts":[["2005",7,15]]}}}],"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Chen et al. 2005</w:t>
            </w:r>
            <w:r w:rsidRPr="006B2019">
              <w:rPr>
                <w:rFonts w:ascii="Times New Roman" w:hAnsi="Times New Roman" w:cs="Times New Roman"/>
              </w:rPr>
              <w:fldChar w:fldCharType="end"/>
            </w:r>
          </w:p>
        </w:tc>
      </w:tr>
      <w:tr w:rsidR="00187727" w:rsidRPr="006B2019" w:rsidTr="00005654">
        <w:tc>
          <w:tcPr>
            <w:tcW w:w="979" w:type="pct"/>
          </w:tcPr>
          <w:p w:rsidR="00187727"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Pr>
                <w:rFonts w:ascii="Times New Roman" w:hAnsi="Times New Roman" w:cs="Times New Roman"/>
              </w:rPr>
              <w:t xml:space="preserve">Revelation of </w:t>
            </w:r>
            <w:r w:rsidRPr="006233A9">
              <w:rPr>
                <w:rFonts w:ascii="Times New Roman" w:hAnsi="Times New Roman" w:cs="Times New Roman"/>
                <w:b/>
              </w:rPr>
              <w:t>promiscuity in the semi-</w:t>
            </w:r>
            <w:proofErr w:type="spellStart"/>
            <w:r w:rsidRPr="006233A9">
              <w:rPr>
                <w:rFonts w:ascii="Times New Roman" w:hAnsi="Times New Roman" w:cs="Times New Roman"/>
                <w:b/>
              </w:rPr>
              <w:t>phosphorylative</w:t>
            </w:r>
            <w:proofErr w:type="spellEnd"/>
            <w:r w:rsidRPr="006233A9">
              <w:rPr>
                <w:rFonts w:ascii="Times New Roman" w:hAnsi="Times New Roman" w:cs="Times New Roman"/>
                <w:b/>
              </w:rPr>
              <w:t xml:space="preserve"> </w:t>
            </w:r>
            <w:r>
              <w:rPr>
                <w:rFonts w:ascii="Times New Roman" w:hAnsi="Times New Roman" w:cs="Times New Roman"/>
                <w:b/>
              </w:rPr>
              <w:t>ED</w:t>
            </w:r>
            <w:r w:rsidRPr="006233A9">
              <w:rPr>
                <w:rFonts w:ascii="Times New Roman" w:hAnsi="Times New Roman" w:cs="Times New Roman"/>
                <w:b/>
              </w:rPr>
              <w:t xml:space="preserve"> pathway</w:t>
            </w:r>
          </w:p>
        </w:tc>
        <w:tc>
          <w:tcPr>
            <w:tcW w:w="953" w:type="pct"/>
          </w:tcPr>
          <w:p w:rsidR="00187727" w:rsidRPr="006B2019" w:rsidRDefault="00187727" w:rsidP="0000565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a2m1qg8hnad","properties":{"formattedCitation":"(Lamble et al., 2005)","plainCitation":"(Lamble et al., 2005)"},"citationItems":[{"id":1234,"uris":["http://zotero.org/users/3047375/items/CCUNSGIW"],"uri":["http://zotero.org/users/3047375/items/CCUNSGIW"],"itemData":{"id":1234,"type":"article-journal","title":"Promiscuity in the part-phosphorylative Entner-Doudoroff pathway of the archaeon Sulfolobus solfataricus","container-title":"FEBS Lett","page":"6865-9","volume":"579","issue":"30","archive_location":"16330030","DOI":"10.1016/j.febslet.2005.11.028","ISSN":"0014-5793 (Print) 0014-5793 (Linking)","shortTitle":"Promiscuity in the part-phosphorylative Entner-Doudoroff pathway of the archaeon Sulfolobus solfataricus","journalAbbreviation":"FEBS letters","language":"eng","author":[{"family":"Lamble","given":"H. J."},{"family":"Theodossis","given":"A."},{"family":"Milburn","given":"C. C."},{"family":"Taylor","given":"G. L."},{"family":"Bull","given":"S. D."},{"family":"Hough","given":"D. W."},{"family":"Danson","given":"M. J."}],"issued":{"date-parts":[["2005",12,1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Lamble et al.</w:t>
            </w:r>
            <w:r w:rsidRPr="006233A9">
              <w:rPr>
                <w:rFonts w:ascii="Times New Roman" w:hAnsi="Times New Roman" w:cs="Times New Roman"/>
              </w:rPr>
              <w:t xml:space="preserve"> 2005</w:t>
            </w:r>
            <w:r>
              <w:rPr>
                <w:rFonts w:ascii="Times New Roman" w:hAnsi="Times New Roman" w:cs="Times New Roman"/>
              </w:rPr>
              <w:fldChar w:fldCharType="end"/>
            </w:r>
          </w:p>
        </w:tc>
      </w:tr>
      <w:tr w:rsidR="00187727" w:rsidRPr="006B2019" w:rsidTr="00005654">
        <w:tc>
          <w:tcPr>
            <w:tcW w:w="979" w:type="pct"/>
          </w:tcPr>
          <w:p w:rsidR="00187727"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Pr>
                <w:rFonts w:ascii="Times New Roman" w:hAnsi="Times New Roman" w:cs="Times New Roman"/>
              </w:rPr>
              <w:t>E</w:t>
            </w:r>
            <w:r w:rsidRPr="006B2019">
              <w:rPr>
                <w:rFonts w:ascii="Times New Roman" w:hAnsi="Times New Roman" w:cs="Times New Roman"/>
              </w:rPr>
              <w:t xml:space="preserve">xpression of heterologous genes with an </w:t>
            </w:r>
            <w:r w:rsidRPr="006B2019">
              <w:rPr>
                <w:rFonts w:ascii="Times New Roman" w:hAnsi="Times New Roman" w:cs="Times New Roman"/>
                <w:b/>
              </w:rPr>
              <w:t>inducible promoter system</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ZXS0WyvR","properties":{"formattedCitation":"(Albers et al. 2006)","plainCitation":"(Albers et al. 2006)","dontUpdate":true},"citationItems":[{"id":987,"uris":["http://zotero.org/users/3047375/items/UX8GUTMR"],"uri":["http://zotero.org/users/3047375/items/UX8GUTMR"],"itemData":{"id":987,"type":"article-journal","title":"Production of Recombinant and Tagged Proteins in the Hyperthermophilic Archaeon Sulfolobus solfataricus","container-title":"Applied and Environmental Microbiology","page":"102-111","volume":"72","issue":"1","source":"aem.asm.org","abstract":"Many systems are available for the production of recombinant proteins in bacterial and eukaryotic model organisms, which allow us to study proteins in their native hosts and to identify protein-protein interaction partners. In contrast, only a few transformation systems have been developed for archaea, and no system for high-level gene expression existed for hyperthermophilic organisms. Recently, a virus-based shuttle vector with a reporter gene was developed for the crenarchaeote Sulfolobus solfataricus, a model organism of hyperthermophilic archaea that grows optimally at 80°C (M. Jonuscheit, E. Martusewitsch, K. M. Stedman, and C. Schleper, Mol. Microbiol. 48:1241-1252, 2003). Here we have refined this system for high-level gene expression in S. solfataricus with the help of two different promoters, the heat-inducible promoter of the major chaperonin, thermophilic factor 55, and the arabinose-inducible promoter of the arabinose-binding protein AraS. Functional expression of heterologous and homologous genes was demonstrated, including production of the cytoplasmic sulfur oxygenase reductase from Acidianus ambivalens, an Fe-S protein of the ABC class from S. solfataricus, and two membrane-associated ATPases potentially involved in the secretion of proteins. Single-step purification of the proteins was obtained via fused His or Strep tags. To our knowledge, these are the first examples of the application of an expression vector system to produce large amounts of recombinant and also tagged proteins in a hyperthermophilic archaeon.","DOI":"10.1128/AEM.72.1.102-111.2006","ISSN":"0099-2240, 1098-5336","note":"PMID: 16391031","journalAbbreviation":"Appl. Environ. Microbiol.","language":"en","author":[{"family":"Albers","given":"S.-V."},{"family":"Jonuscheit","given":"M."},{"family":"Dinkelaker","given":"S."},{"family":"Urich","given":"T."},{"family":"Kletzin","given":"A."},{"family":"Tampé","given":"R."},{"family":"Driessen","given":"A. J. M."},{"family":"Schleper","given":"C."}],"issued":{"date-parts":[["2006",1,1]]}}}],"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Albers et al. 2006</w:t>
            </w:r>
            <w:r w:rsidRPr="006B2019">
              <w:rPr>
                <w:rFonts w:ascii="Times New Roman" w:hAnsi="Times New Roman" w:cs="Times New Roman"/>
              </w:rPr>
              <w:fldChar w:fldCharType="end"/>
            </w:r>
          </w:p>
        </w:tc>
      </w:tr>
      <w:tr w:rsidR="00187727" w:rsidRPr="006B2019" w:rsidTr="00005654">
        <w:tc>
          <w:tcPr>
            <w:tcW w:w="979" w:type="pct"/>
          </w:tcPr>
          <w:p w:rsidR="00187727"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Pr>
                <w:rFonts w:ascii="Times New Roman" w:hAnsi="Times New Roman" w:cs="Times New Roman"/>
              </w:rPr>
              <w:t xml:space="preserve">Link of oxidative </w:t>
            </w:r>
            <w:r w:rsidRPr="00B1134E">
              <w:rPr>
                <w:rFonts w:ascii="Times New Roman" w:hAnsi="Times New Roman" w:cs="Times New Roman"/>
                <w:b/>
              </w:rPr>
              <w:t>D-arabinose degradation</w:t>
            </w:r>
            <w:r>
              <w:rPr>
                <w:rFonts w:ascii="Times New Roman" w:hAnsi="Times New Roman" w:cs="Times New Roman"/>
              </w:rPr>
              <w:t xml:space="preserve"> pathway with TCA-</w:t>
            </w:r>
            <w:r w:rsidRPr="006233A9">
              <w:rPr>
                <w:rFonts w:ascii="Times New Roman" w:hAnsi="Times New Roman" w:cs="Times New Roman"/>
              </w:rPr>
              <w:t>cycle</w:t>
            </w:r>
          </w:p>
        </w:tc>
        <w:tc>
          <w:tcPr>
            <w:tcW w:w="953" w:type="pct"/>
          </w:tcPr>
          <w:p w:rsidR="00187727" w:rsidRPr="006B2019" w:rsidRDefault="00187727" w:rsidP="0000565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a449q3rf00","properties":{"formattedCitation":"(Brouns et al., 2006)","plainCitation":"(Brouns et al., 2006)"},"citationItems":[{"id":1224,"uris":["http://zotero.org/users/3047375/items/CES5HRHG"],"uri":["http://zotero.org/users/3047375/items/CES5HRHG"],"itemData":{"id":1224,"type":"article-journal","title":"Identification of the Missing Links in Prokaryotic Pentose Oxidation Pathways","container-title":"Journal of Biological Chemistry","page":"27378-27388","volume":"281","issue":"37","DOI":"10.1074/jbc.M605549200","shortTitle":"Identification of the Missing Links in Prokaryotic Pentose Oxidation Pathways","author":[{"family":"Brouns","given":"Stan J. J."},{"family":"Walther","given":"Jasper"},{"family":"Snijders","given":"Ambrosius P. L."},{"family":"Werken","given":"Harmen J. G.","non-dropping-particle":"van de"},{"family":"Willemen","given":"Hanneke L. D. M."},{"family":"Worm","given":"Petra"},{"family":"Vos","given":"Marjon G. J.","non-dropping-particle":"de"},{"family":"Andersson","given":"Anders"},{"family":"Lundgren","given":"Magnus"},{"family":"Mazon","given":"Hortense F. M."},{"family":"Heuvel","given":"Robert H. H.","non-dropping-particle":"van den"},{"family":"Nilsson","given":"Peter"},{"family":"Salmon","given":"Laurent"},{"family":"Vos","given":"Willem M.","non-dropping-particle":"de"},{"family":"Wright","given":"Phillip C."},{"family":"Bernander","given":"Rolf"},{"family":"Oost","given":"John","non-dropping-particle":"van der"}],"issued":{"date-parts":[["2006",9,15]]}}}],"schema":"https://github.com/citation-style-language/schema/raw/master/csl-citation.json"} </w:instrText>
            </w:r>
            <w:r>
              <w:rPr>
                <w:rFonts w:ascii="Times New Roman" w:hAnsi="Times New Roman" w:cs="Times New Roman"/>
              </w:rPr>
              <w:fldChar w:fldCharType="separate"/>
            </w:r>
            <w:r w:rsidRPr="006233A9">
              <w:rPr>
                <w:rFonts w:ascii="Times New Roman" w:hAnsi="Times New Roman" w:cs="Times New Roman"/>
              </w:rPr>
              <w:t xml:space="preserve">Brouns et </w:t>
            </w:r>
            <w:r>
              <w:rPr>
                <w:rFonts w:ascii="Times New Roman" w:hAnsi="Times New Roman" w:cs="Times New Roman"/>
              </w:rPr>
              <w:t>al.</w:t>
            </w:r>
            <w:r w:rsidRPr="006233A9">
              <w:rPr>
                <w:rFonts w:ascii="Times New Roman" w:hAnsi="Times New Roman" w:cs="Times New Roman"/>
              </w:rPr>
              <w:t xml:space="preserve"> 2006</w:t>
            </w:r>
            <w:r>
              <w:rPr>
                <w:rFonts w:ascii="Times New Roman" w:hAnsi="Times New Roman" w:cs="Times New Roman"/>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Detailed description of the </w:t>
            </w:r>
            <w:r w:rsidRPr="006B2019">
              <w:rPr>
                <w:rFonts w:ascii="Times New Roman" w:hAnsi="Times New Roman" w:cs="Times New Roman"/>
                <w:b/>
              </w:rPr>
              <w:t>central carbon metabolism</w:t>
            </w:r>
            <w:r w:rsidRPr="006B2019">
              <w:rPr>
                <w:rFonts w:ascii="Times New Roman" w:hAnsi="Times New Roman" w:cs="Times New Roman"/>
              </w:rPr>
              <w:t xml:space="preserve"> of </w:t>
            </w:r>
            <w:r w:rsidRPr="006B2019">
              <w:rPr>
                <w:rFonts w:ascii="Times New Roman" w:hAnsi="Times New Roman" w:cs="Times New Roman"/>
                <w:i/>
              </w:rPr>
              <w:t>S. solfataricus</w:t>
            </w:r>
            <w:r w:rsidRPr="006B2019">
              <w:rPr>
                <w:rFonts w:ascii="Times New Roman" w:hAnsi="Times New Roman" w:cs="Times New Roman"/>
              </w:rPr>
              <w:t xml:space="preserve"> P2</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qWmlfiD8","properties":{"formattedCitation":"(Snijders et al. 2006)","plainCitation":"(Snijders et al. 2006)","dontUpdate":true},"citationItems":[{"id":276,"uris":["http://zotero.org/users/3047375/items/VPXWMNQH"],"uri":["http://zotero.org/users/3047375/items/VPXWMNQH"],"itemData":{"id":276,"type":"article-journal","title":"Reconstruction of central carbon metabolism in Sulfolobus solfataricus using a two-dimensional gel electrophoresis map, stable isotope labelling and DNA microarray analysis","container-title":"Proteomics","page":"1518–1529","volume":"6","issue":"5","source":"Google Scholar","author":[{"family":"Snijders","given":"Ambrosius PL"},{"family":"Walther","given":"Jasper"},{"family":"Peter","given":"Stefan"},{"family":"Kinnman","given":"Iris"},{"family":"De Vos","given":"Marjon GJ"},{"family":"Van de Werken","given":"Harmen JG"},{"family":"Brouns","given":"Stan JJ"},{"family":"Van der Oost","given":"John"},{"family":"Wright","given":"Phillip C."}],"issued":{"date-parts":[["2006"]]}}}],"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Snijders et al. 2006</w:t>
            </w:r>
            <w:r w:rsidRPr="006B2019">
              <w:rPr>
                <w:rFonts w:ascii="Times New Roman" w:hAnsi="Times New Roman" w:cs="Times New Roman"/>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First </w:t>
            </w:r>
            <w:r w:rsidRPr="006B2019">
              <w:rPr>
                <w:rFonts w:ascii="Times New Roman" w:hAnsi="Times New Roman" w:cs="Times New Roman"/>
                <w:b/>
              </w:rPr>
              <w:t xml:space="preserve">stable plasmid based </w:t>
            </w:r>
            <w:r w:rsidRPr="006B2019">
              <w:rPr>
                <w:rFonts w:ascii="Times New Roman" w:hAnsi="Times New Roman" w:cs="Times New Roman"/>
                <w:b/>
                <w:i/>
              </w:rPr>
              <w:t>E. coli</w:t>
            </w:r>
            <w:r w:rsidRPr="006B2019">
              <w:rPr>
                <w:rFonts w:ascii="Times New Roman" w:hAnsi="Times New Roman" w:cs="Times New Roman"/>
                <w:b/>
              </w:rPr>
              <w:t xml:space="preserve"> – </w:t>
            </w:r>
            <w:r w:rsidRPr="006B2019">
              <w:rPr>
                <w:rFonts w:ascii="Times New Roman" w:hAnsi="Times New Roman" w:cs="Times New Roman"/>
                <w:b/>
                <w:i/>
              </w:rPr>
              <w:t>Sulfolobus</w:t>
            </w:r>
            <w:r w:rsidRPr="006B2019">
              <w:rPr>
                <w:rFonts w:ascii="Times New Roman" w:hAnsi="Times New Roman" w:cs="Times New Roman"/>
                <w:b/>
              </w:rPr>
              <w:t xml:space="preserve"> </w:t>
            </w:r>
            <w:r w:rsidRPr="006B2019">
              <w:rPr>
                <w:rFonts w:ascii="Times New Roman" w:hAnsi="Times New Roman" w:cs="Times New Roman"/>
              </w:rPr>
              <w:t>spp.</w:t>
            </w:r>
            <w:r w:rsidRPr="006B2019">
              <w:rPr>
                <w:rFonts w:ascii="Times New Roman" w:hAnsi="Times New Roman" w:cs="Times New Roman"/>
                <w:b/>
              </w:rPr>
              <w:t xml:space="preserve"> shuttle vector</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ZhW32K36","properties":{"formattedCitation":"(Berkner et al. 2007)","plainCitation":"(Berkner et al. 2007)","dontUpdate":true},"citationItems":[{"id":336,"uris":["http://zotero.org/users/3047375/items/WC55TMJ9"],"uri":["http://zotero.org/users/3047375/items/WC55TMJ9"],"itemData":{"id":336,"type":"article-journal","title":"Small multicopy, non-integrative shuttle vectors based on the plasmid pRN1 for Sulfolobus acidocaldarius and Sulfolobus solfataricus, model organisms of the (cren-)archaea","container-title":"Nucleic Acids Research","page":"e88","volume":"35","issue":"12","source":"PubMed","abstract":"The extreme thermoacidophiles of the genus Sulfolobus are among the best-studied archaea but have lacked small, reliable plasmid vectors, which have proven extremely useful for manipulating and analyzing genes in other microorganisms. Here we report the successful construction of a series of Sulfolobus-Escherichia coli shuttle vectors based on the small multicopy plasmid pRN1 from Sulfolobus islandicus. Selection in suitable uracil auxotrophs is provided through inclusion of pyrEF genes in the plasmid. The shuttle vectors do not integrate into the genome and do not rearrange. The plasmids allow functional overexpression of genes, as could be demonstrated for the beta-glycosidase (lacS) gene of S. solfataricus. In addition, we demonstrate that this beta-glycosidase gene could function as selectable marker in S. solfataricus. The shuttle plasmids differ in their interruption sites within pRN1 and allowed us to delineate functionally important regions of pRN1. The orf56/orf904 operon appears to be essential for pRN1 replication, in contrast interruption of the highly conserved orf80/plrA gene is tolerated. The new vector system promises to facilitate genetic studies of Sulfolobus and to have biotechnological uses, such as the overexpression or optimization of thermophilic enzymes that are not readily performed in mesophilic hosts.","DOI":"10.1093/nar/gkm449","ISSN":"1362-4962","note":"PMID: 17576673\nPMCID: PMC1919505","journalAbbreviation":"Nucleic Acids Res.","language":"eng","author":[{"family":"Berkner","given":"Silvia"},{"family":"Grogan","given":"Dennis"},{"family":"Albers","given":"Sonja-Verena"},{"family":"Lipps","given":"Georg"}],"issued":{"date-parts":[["2007"]]}}}],"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Berkner et al. 2007</w:t>
            </w:r>
            <w:r w:rsidRPr="006B2019">
              <w:rPr>
                <w:rFonts w:ascii="Times New Roman" w:hAnsi="Times New Roman" w:cs="Times New Roman"/>
              </w:rPr>
              <w:fldChar w:fldCharType="end"/>
            </w:r>
          </w:p>
        </w:tc>
      </w:tr>
      <w:tr w:rsidR="00187727" w:rsidRPr="006B2019" w:rsidTr="00005654">
        <w:tc>
          <w:tcPr>
            <w:tcW w:w="979" w:type="pct"/>
          </w:tcPr>
          <w:p w:rsidR="00187727"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The genomes of seven </w:t>
            </w:r>
            <w:r w:rsidRPr="006B2019">
              <w:rPr>
                <w:rFonts w:ascii="Times New Roman" w:hAnsi="Times New Roman" w:cs="Times New Roman"/>
                <w:i/>
              </w:rPr>
              <w:t>S. islandicus</w:t>
            </w:r>
            <w:r w:rsidRPr="006B2019">
              <w:rPr>
                <w:rFonts w:ascii="Times New Roman" w:hAnsi="Times New Roman" w:cs="Times New Roman"/>
              </w:rPr>
              <w:t xml:space="preserve"> strains were sequenced</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cwLhPoAo","properties":{"formattedCitation":"(Reno et al. 2009)","plainCitation":"(Reno et al. 2009)","dontUpdate":true},"citationItems":[{"id":973,"uris":["http://zotero.org/users/3047375/items/JT2PB386"],"uri":["http://zotero.org/users/3047375/items/JT2PB386"],"itemData":{"id":973,"type":"article-journal","title":"Biogeography of the Sulfolobus islandicus pan-genome","container-title":"Proceedings of the National Academy of Sciences of the United States of America","page":"8605-8610","volume":"106","issue":"21","source":"PubMed Central","abstract":"Variation in gene content has been hypothesized to be the primary mode of adaptive evolution in microorganisms; however, very little is known about the spatial and temporal distribution of variable genes. Through population-scale comparative genomics of 7 Sulfolobus islandicus genomes from 3 locations, we demonstrate the biogeographical structure of the pan-genome of this species, with no evidence of gene flow between geographically isolated populations. The evolutionary independence of each population allowed us to assess genome dynamics over very recent evolutionary time, beginning ≈910,000 years ago. On this time scale, genome variation largely consists of recent strain-specific integration of mobile elements. Localized sectors of parallel gene loss are identified; however, the balance between the gain and loss of genetic material suggests that S. islandicus genomes acquire material slowly over time, primarily from closely related Sulfolobus species. Examination of the genome dynamics through population genomics in S. islandicus exposes the process of allopatric speciation in thermophilic Archaea and brings us closer to a generalized framework for understanding microbial genome evolution in a spatial context.","DOI":"10.1073/pnas.0808945106","ISSN":"0027-8424","note":"PMID: 19435847\nPMCID: PMC2689034","journalAbbreviation":"Proc Natl Acad Sci U S A","author":[{"family":"Reno","given":"Michael L."},{"family":"Held","given":"Nicole L."},{"family":"Fields","given":"Christopher J."},{"family":"Burke","given":"Patricia V."},{"family":"Whitaker","given":"Rachel J."}],"issued":{"date-parts":[["2009",5,26]]}}}],"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Reno et al. 2009</w:t>
            </w:r>
            <w:r w:rsidRPr="006B2019">
              <w:rPr>
                <w:rFonts w:ascii="Times New Roman" w:hAnsi="Times New Roman" w:cs="Times New Roman"/>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Detailed investigation of the </w:t>
            </w:r>
            <w:r w:rsidRPr="006B2019">
              <w:rPr>
                <w:rFonts w:ascii="Times New Roman" w:hAnsi="Times New Roman" w:cs="Times New Roman"/>
                <w:b/>
              </w:rPr>
              <w:t>metabolism of pentose sugars</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9hoEpw3Q","properties":{"formattedCitation":"(Nunn et al. 2010)","plainCitation":"(Nunn et al. 2010)","dontUpdate":true},"citationItems":[{"id":68,"uris":["http://zotero.org/users/3047375/items/JH9R8D23"],"uri":["http://zotero.org/users/3047375/items/JH9R8D23"],"itemData":{"id":68,"type":"article-journal","title":"Metabolism of Pentose Sugars in the Hyperthermophilic Archaea Sulfolobus solfataricus and Sulfolobus acidocaldarius","container-title":"Journal of Biological Chemistry","page":"33701-33709","volume":"285","issue":"44","source":"CrossRef","DOI":"10.1074/jbc.M110.146332","ISSN":"0021-9258, 1083-351X","language":"en","author":[{"family":"Nunn","given":"C. E. M."},{"family":"Johnsen","given":"U."},{"family":"Schonheit","given":"P."},{"family":"Fuhrer","given":"T."},{"family":"Sauer","given":"U."},{"family":"Hough","given":"D. W."},{"family":"Danson","given":"M. J."}],"issued":{"date-parts":[["2010",10,29]]}}}],"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Nunn et al. 2010</w:t>
            </w:r>
            <w:r w:rsidRPr="006B2019">
              <w:rPr>
                <w:rFonts w:ascii="Times New Roman" w:hAnsi="Times New Roman" w:cs="Times New Roman"/>
              </w:rPr>
              <w:fldChar w:fldCharType="end"/>
            </w:r>
          </w:p>
        </w:tc>
      </w:tr>
      <w:tr w:rsidR="00187727" w:rsidRPr="006B2019" w:rsidTr="00005654">
        <w:tc>
          <w:tcPr>
            <w:tcW w:w="979" w:type="pct"/>
          </w:tcPr>
          <w:p w:rsidR="00187727"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Pr>
                <w:rFonts w:ascii="Times New Roman" w:hAnsi="Times New Roman" w:cs="Times New Roman"/>
              </w:rPr>
              <w:t xml:space="preserve">Revelation of the </w:t>
            </w:r>
            <w:r w:rsidRPr="00A85E59">
              <w:rPr>
                <w:rFonts w:ascii="Times New Roman" w:hAnsi="Times New Roman" w:cs="Times New Roman"/>
                <w:b/>
              </w:rPr>
              <w:t xml:space="preserve">absence of </w:t>
            </w:r>
            <w:proofErr w:type="spellStart"/>
            <w:r w:rsidRPr="00A85E59">
              <w:rPr>
                <w:rFonts w:ascii="Times New Roman" w:hAnsi="Times New Roman" w:cs="Times New Roman"/>
                <w:b/>
              </w:rPr>
              <w:t>diauxie</w:t>
            </w:r>
            <w:proofErr w:type="spellEnd"/>
            <w:r w:rsidRPr="00A85E59">
              <w:rPr>
                <w:rFonts w:ascii="Times New Roman" w:hAnsi="Times New Roman" w:cs="Times New Roman"/>
                <w:b/>
              </w:rPr>
              <w:t xml:space="preserve"> </w:t>
            </w:r>
            <w:r w:rsidRPr="005519A5">
              <w:rPr>
                <w:rFonts w:ascii="Times New Roman" w:hAnsi="Times New Roman" w:cs="Times New Roman"/>
              </w:rPr>
              <w:t xml:space="preserve">during </w:t>
            </w:r>
            <w:r>
              <w:rPr>
                <w:rFonts w:ascii="Times New Roman" w:hAnsi="Times New Roman" w:cs="Times New Roman"/>
              </w:rPr>
              <w:t>u</w:t>
            </w:r>
            <w:r w:rsidRPr="005519A5">
              <w:rPr>
                <w:rFonts w:ascii="Times New Roman" w:hAnsi="Times New Roman" w:cs="Times New Roman"/>
              </w:rPr>
              <w:t xml:space="preserve">tilization of glucose and </w:t>
            </w:r>
            <w:r>
              <w:rPr>
                <w:rFonts w:ascii="Times New Roman" w:hAnsi="Times New Roman" w:cs="Times New Roman"/>
              </w:rPr>
              <w:t>x</w:t>
            </w:r>
            <w:r w:rsidRPr="005519A5">
              <w:rPr>
                <w:rFonts w:ascii="Times New Roman" w:hAnsi="Times New Roman" w:cs="Times New Roman"/>
              </w:rPr>
              <w:t xml:space="preserve">ylose by </w:t>
            </w:r>
            <w:r>
              <w:rPr>
                <w:rFonts w:ascii="Times New Roman" w:hAnsi="Times New Roman" w:cs="Times New Roman"/>
                <w:i/>
              </w:rPr>
              <w:t>S.</w:t>
            </w:r>
            <w:r w:rsidRPr="00A85E59">
              <w:rPr>
                <w:rFonts w:ascii="Times New Roman" w:hAnsi="Times New Roman" w:cs="Times New Roman"/>
                <w:i/>
              </w:rPr>
              <w:t xml:space="preserve"> acidocaldarius</w:t>
            </w:r>
          </w:p>
        </w:tc>
        <w:tc>
          <w:tcPr>
            <w:tcW w:w="953" w:type="pct"/>
          </w:tcPr>
          <w:p w:rsidR="00187727" w:rsidRPr="006B2019" w:rsidRDefault="00187727" w:rsidP="00005654">
            <w:pPr>
              <w:rPr>
                <w:rFonts w:ascii="Times New Roman" w:hAnsi="Times New Roman" w:cs="Times New Roman"/>
                <w:color w:val="FF0000"/>
              </w:rPr>
            </w:pPr>
            <w:r>
              <w:rPr>
                <w:rFonts w:ascii="Times New Roman" w:hAnsi="Times New Roman" w:cs="Times New Roman"/>
                <w:color w:val="FF0000"/>
              </w:rPr>
              <w:fldChar w:fldCharType="begin"/>
            </w:r>
            <w:r>
              <w:rPr>
                <w:rFonts w:ascii="Times New Roman" w:hAnsi="Times New Roman" w:cs="Times New Roman"/>
                <w:color w:val="FF0000"/>
              </w:rPr>
              <w:instrText xml:space="preserve"> ADDIN ZOTERO_ITEM CSL_CITATION {"citationID":"a10clruh3kd","properties":{"formattedCitation":"(Joshua et al., 2011)","plainCitation":"(Joshua et al., 2011)"},"citationItems":[{"id":32,"uris":["http://zotero.org/users/3047375/items/8CIVH45C"],"uri":["http://zotero.org/users/3047375/items/8CIVH45C"],"itemData":{"id":32,"type":"article-journal","title":"Absence of Diauxie during Simultaneous Utilization of Glucose and Xylose by Sulfolobus acidocaldarius","container-title":"Journal of Bacteriology","page":"1293-1301","volume":"193","issue":"6","source":"CrossRef","DOI":"10.1128/JB.01219-10","ISSN":"0021-9193","language":"en","author":[{"family":"Joshua","given":"C. J."},{"family":"Dahl","given":"R."},{"family":"Benke","given":"P. I."},{"family":"Keasling","given":"J. D."}],"issued":{"date-parts":[["2011",3,15]]}}}],"schema":"https://github.com/citation-style-language/schema/raw/master/csl-citation.json"} </w:instrText>
            </w:r>
            <w:r>
              <w:rPr>
                <w:rFonts w:ascii="Times New Roman" w:hAnsi="Times New Roman" w:cs="Times New Roman"/>
                <w:color w:val="FF0000"/>
              </w:rPr>
              <w:fldChar w:fldCharType="separate"/>
            </w:r>
            <w:r w:rsidRPr="005519A5">
              <w:rPr>
                <w:rFonts w:ascii="Times New Roman" w:hAnsi="Times New Roman" w:cs="Times New Roman"/>
              </w:rPr>
              <w:t>Joshua et al. 2011</w:t>
            </w:r>
            <w:r>
              <w:rPr>
                <w:rFonts w:ascii="Times New Roman" w:hAnsi="Times New Roman" w:cs="Times New Roman"/>
                <w:color w:val="FF0000"/>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Report of a comprehensive </w:t>
            </w:r>
            <w:r w:rsidRPr="006B2019">
              <w:rPr>
                <w:rFonts w:ascii="Times New Roman" w:hAnsi="Times New Roman" w:cs="Times New Roman"/>
                <w:b/>
              </w:rPr>
              <w:t xml:space="preserve">genome-scale metabolic model </w:t>
            </w:r>
            <w:r w:rsidRPr="006B2019">
              <w:rPr>
                <w:rFonts w:ascii="Times New Roman" w:hAnsi="Times New Roman" w:cs="Times New Roman"/>
              </w:rPr>
              <w:t xml:space="preserve">of </w:t>
            </w:r>
            <w:r w:rsidRPr="006B2019">
              <w:rPr>
                <w:rFonts w:ascii="Times New Roman" w:hAnsi="Times New Roman" w:cs="Times New Roman"/>
                <w:i/>
              </w:rPr>
              <w:t>S. solfataricus</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color w:val="FF0000"/>
              </w:rPr>
              <w:fldChar w:fldCharType="begin"/>
            </w:r>
            <w:r>
              <w:rPr>
                <w:rFonts w:ascii="Times New Roman" w:hAnsi="Times New Roman" w:cs="Times New Roman"/>
                <w:color w:val="FF0000"/>
              </w:rPr>
              <w:instrText xml:space="preserve"> ADDIN ZOTERO_ITEM CSL_CITATION {"citationID":"9lbnELxa","properties":{"formattedCitation":"(Ulas et al. 2012)","plainCitation":"(Ulas et al. 2012)","dontUpdate":true},"citationItems":[{"id":58,"uris":["http://zotero.org/users/3047375/items/H5JE5Z4Q"],"uri":["http://zotero.org/users/3047375/items/H5JE5Z4Q"],"itemData":{"id":58,"type":"article-journal","title":"Genome-scale reconstruction and analysis of the metabolic network in the hyperthermophilic archaeon Sulfolobus solfataricus","container-title":"PloS One","page":"e43401","volume":"7","issue":"8","source":"PubMed","abstract":"We describe the reconstruction of a genome-scale metabolic model of the crenarchaeon Sulfolobus solfataricus, a hyperthermoacidophilic microorganism. It grows in terrestrial volcanic hot springs with growth occurring at pH 2-4 (optimum 3.5) and a temperature of 75-80°C (optimum 80°C). The genome of Sulfolobus solfataricus P2 contains 2,992,245 bp on a single circular chromosome and encodes 2,977 proteins and a number of RNAs. The network comprises 718 metabolic and 58 transport/exchange reactions and 705 unique metabolites, based on the annotated genome and available biochemical data. Using the model in conjunction with constraint-based methods, we simulated the metabolic fluxes induced by different environmental and genetic conditions. The predictions were compared to experimental measurements and phenotypes of S. solfataricus. Furthermore, the performance of the network for 35 different carbon sources known for S. solfataricus from the literature was simulated. Comparing the growth on different carbon sources revealed that glycerol is the carbon source with the highest biomass flux per imported carbon atom (75% higher than glucose). Experimental data was also used to fit the model to phenotypic observations. In addition to the commonly known heterotrophic growth of S. solfataricus, the crenarchaeon is also able to grow autotrophically using the hydroxypropionate-hydroxybutyrate cycle for bicarbonate fixation. We integrated this pathway into our model and compared bicarbonate fixation with growth on glucose as sole carbon source. Finally, we tested the robustness of the metabolism with respect to gene deletions using the method of Minimization of Metabolic Adjustment (MOMA), which predicted that 18% of all possible single gene deletions would be lethal for the organism.","DOI":"10.1371/journal.pone.0043401","ISSN":"1932-6203","note":"PMID: 22952675\nPMCID: PMC3432047","journalAbbreviation":"PLoS ONE","language":"eng","author":[{"family":"Ulas","given":"Thomas"},{"family":"Riemer","given":"S. Alexander"},{"family":"Zaparty","given":"Melanie"},{"family":"Siebers","given":"Bettina"},{"family":"Schomburg","given":"Dietmar"}],"issued":{"date-parts":[["2012"]]}}}],"schema":"https://github.com/citation-style-language/schema/raw/master/csl-citation.json"} </w:instrText>
            </w:r>
            <w:r w:rsidRPr="006B2019">
              <w:rPr>
                <w:rFonts w:ascii="Times New Roman" w:hAnsi="Times New Roman" w:cs="Times New Roman"/>
                <w:color w:val="FF0000"/>
              </w:rPr>
              <w:fldChar w:fldCharType="separate"/>
            </w:r>
            <w:r w:rsidRPr="006B2019">
              <w:rPr>
                <w:rFonts w:ascii="Times New Roman" w:hAnsi="Times New Roman" w:cs="Times New Roman"/>
              </w:rPr>
              <w:t>Ulas et al. 2012</w:t>
            </w:r>
            <w:r w:rsidRPr="006B2019">
              <w:rPr>
                <w:rFonts w:ascii="Times New Roman" w:hAnsi="Times New Roman" w:cs="Times New Roman"/>
                <w:color w:val="FF0000"/>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A </w:t>
            </w:r>
            <w:r w:rsidRPr="006B2019">
              <w:rPr>
                <w:rFonts w:ascii="Times New Roman" w:hAnsi="Times New Roman" w:cs="Times New Roman"/>
                <w:b/>
              </w:rPr>
              <w:t>versatile molecular toolbox</w:t>
            </w:r>
            <w:r w:rsidRPr="006B2019">
              <w:rPr>
                <w:rFonts w:ascii="Times New Roman" w:hAnsi="Times New Roman" w:cs="Times New Roman"/>
              </w:rPr>
              <w:t xml:space="preserve"> for the manipulation of </w:t>
            </w:r>
            <w:r w:rsidRPr="006B2019">
              <w:rPr>
                <w:rFonts w:ascii="Times New Roman" w:hAnsi="Times New Roman" w:cs="Times New Roman"/>
                <w:i/>
              </w:rPr>
              <w:t>S. acidocaldarius</w:t>
            </w:r>
            <w:r w:rsidRPr="006B2019">
              <w:rPr>
                <w:rFonts w:ascii="Times New Roman" w:hAnsi="Times New Roman" w:cs="Times New Roman"/>
              </w:rPr>
              <w:t xml:space="preserve"> was published</w:t>
            </w:r>
          </w:p>
        </w:tc>
        <w:tc>
          <w:tcPr>
            <w:tcW w:w="953" w:type="pct"/>
          </w:tcPr>
          <w:p w:rsidR="00187727" w:rsidRPr="006B2019" w:rsidRDefault="00187727" w:rsidP="00005654">
            <w:pPr>
              <w:rPr>
                <w:rFonts w:ascii="Times New Roman" w:hAnsi="Times New Roman" w:cs="Times New Roman"/>
                <w:color w:val="FF0000"/>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oQDVp2rk","properties":{"formattedCitation":"(Wagner et al. 2012)","plainCitation":"(Wagner et al. 2012)","dontUpdate":true},"citationItems":[{"id":20,"uris":["http://zotero.org/users/3047375/items/5BDN4HGS"],"uri":["http://zotero.org/users/3047375/items/5BDN4HGS"],"itemData":{"id":20,"type":"article-journal","title":"Versatile genetic tool box for the crenarchaeote Sulfolobus acidocaldarius","container-title":"Recent advances in genomic and genetic studies in the Archaea","page":"65","source":"Google Scholar","author":[{"family":"Wagner","given":"Michaela"},{"family":"Wolferen","given":"Marleen","non-dropping-particle":"van"},{"family":"Wagner","given":"Alexander"},{"family":"Lassak","given":"Kerstin"},{"family":"Meyer","given":"Benjamin H."},{"family":"Reimann","given":"Julia"},{"family":"Albers","given":"Sonja-Verena"}],"issued":{"date-parts":[["2012"]]}}}],"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Wagner et al. 2012</w:t>
            </w:r>
            <w:r w:rsidRPr="006B2019">
              <w:rPr>
                <w:rFonts w:ascii="Times New Roman" w:hAnsi="Times New Roman" w:cs="Times New Roman"/>
              </w:rPr>
              <w:fldChar w:fldCharType="end"/>
            </w:r>
          </w:p>
        </w:tc>
      </w:tr>
      <w:tr w:rsidR="00187727" w:rsidRPr="006B2019" w:rsidTr="00005654">
        <w:tc>
          <w:tcPr>
            <w:tcW w:w="979" w:type="pct"/>
          </w:tcPr>
          <w:p w:rsidR="00187727" w:rsidRDefault="00187727" w:rsidP="00005654">
            <w:pPr>
              <w:rPr>
                <w:rFonts w:ascii="Times New Roman" w:hAnsi="Times New Roman" w:cs="Times New Roman"/>
              </w:rPr>
            </w:pPr>
          </w:p>
        </w:tc>
        <w:tc>
          <w:tcPr>
            <w:tcW w:w="3068" w:type="pct"/>
          </w:tcPr>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The genome of </w:t>
            </w:r>
            <w:r w:rsidRPr="006B2019">
              <w:rPr>
                <w:rFonts w:ascii="Times New Roman" w:hAnsi="Times New Roman" w:cs="Times New Roman"/>
                <w:i/>
              </w:rPr>
              <w:t>Sulfolobus solfataricus</w:t>
            </w:r>
            <w:r w:rsidRPr="006B2019">
              <w:rPr>
                <w:rFonts w:ascii="Times New Roman" w:hAnsi="Times New Roman" w:cs="Times New Roman"/>
              </w:rPr>
              <w:t xml:space="preserve"> strain 98/2 was sequenced</w:t>
            </w:r>
          </w:p>
        </w:tc>
        <w:tc>
          <w:tcPr>
            <w:tcW w:w="953" w:type="pct"/>
          </w:tcPr>
          <w:p w:rsidR="00187727"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p>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TQ75yHiX","properties":{"formattedCitation":"(McCarthy et al. 2015)","plainCitation":"(McCarthy et al. 2015)","dontUpdate":true},"citationItems":[{"id":964,"uris":["http://zotero.org/users/3047375/items/5DV6M2X3"],"uri":["http://zotero.org/users/3047375/items/5DV6M2X3"],"itemData":{"id":964,"type":"article-journal","title":"Complete Genome Sequence of Sulfolobus solfataricus Strain 98/2 and Evolved Derivatives","container-title":"Genome Announcements","page":"e00549-15","volume":"3","issue":"3","source":"genomea.asm.org","abstract":"Sulfolobus solfataricus is a thermoacidophilic crenarcheote with a 3.0-Mb genome. Here, we report the genome sequence of S. solfataricus strain 98/2, along with several evolved derivatives generated through experimental microbial evolution for enhanced thermoacidophily.","DOI":"10.1128/genomeA.00549-15","ISSN":", 2169-8287","note":"PMID: 26021927","journalAbbreviation":"Genome Announc.","language":"en","author":[{"family":"McCarthy","given":"Samuel"},{"family":"Gradnigo","given":"Julien"},{"family":"Johnson","given":"Tyler"},{"family":"Payne","given":"Sophie"},{"family":"Lipzen","given":"Anna"},{"family":"Martin","given":"Joel"},{"family":"Schackwitz","given":"Wendy"},{"family":"Moriyama","given":"Etsuko"},{"family":"Blum","given":"Paul"}],"issued":{"date-parts":[["2015",6,25]]}}}],"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McCarthy et al. 2015</w:t>
            </w:r>
            <w:r w:rsidRPr="006B2019">
              <w:rPr>
                <w:rFonts w:ascii="Times New Roman" w:hAnsi="Times New Roman" w:cs="Times New Roman"/>
              </w:rPr>
              <w:fldChar w:fldCharType="end"/>
            </w:r>
          </w:p>
        </w:tc>
      </w:tr>
      <w:tr w:rsidR="00187727" w:rsidRPr="006B2019" w:rsidTr="00005654">
        <w:tc>
          <w:tcPr>
            <w:tcW w:w="979" w:type="pct"/>
          </w:tcPr>
          <w:p w:rsidR="00187727" w:rsidRPr="006B2019"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t xml:space="preserve">The </w:t>
            </w:r>
            <w:r w:rsidRPr="006B2019">
              <w:rPr>
                <w:rFonts w:ascii="Times New Roman" w:hAnsi="Times New Roman" w:cs="Times New Roman"/>
                <w:b/>
              </w:rPr>
              <w:t>endogenous CRISPR system</w:t>
            </w:r>
            <w:r w:rsidRPr="006B2019">
              <w:rPr>
                <w:rFonts w:ascii="Times New Roman" w:hAnsi="Times New Roman" w:cs="Times New Roman"/>
              </w:rPr>
              <w:t xml:space="preserve"> was utilized for targeted g</w:t>
            </w:r>
            <w:bookmarkStart w:id="1" w:name="_GoBack"/>
            <w:bookmarkEnd w:id="1"/>
            <w:r w:rsidRPr="006B2019">
              <w:rPr>
                <w:rFonts w:ascii="Times New Roman" w:hAnsi="Times New Roman" w:cs="Times New Roman"/>
              </w:rPr>
              <w:t>enomic manipulation</w:t>
            </w:r>
          </w:p>
        </w:tc>
        <w:tc>
          <w:tcPr>
            <w:tcW w:w="953" w:type="pct"/>
          </w:tcPr>
          <w:p w:rsidR="00187727" w:rsidRPr="006B2019" w:rsidRDefault="00187727" w:rsidP="00005654">
            <w:pPr>
              <w:rPr>
                <w:rFonts w:ascii="Times New Roman" w:hAnsi="Times New Roman" w:cs="Times New Roman"/>
              </w:rPr>
            </w:pPr>
            <w:r w:rsidRPr="006B2019">
              <w:rPr>
                <w:rFonts w:ascii="Times New Roman" w:hAnsi="Times New Roman" w:cs="Times New Roman"/>
              </w:rPr>
              <w:fldChar w:fldCharType="begin"/>
            </w:r>
            <w:r>
              <w:rPr>
                <w:rFonts w:ascii="Times New Roman" w:hAnsi="Times New Roman" w:cs="Times New Roman"/>
              </w:rPr>
              <w:instrText xml:space="preserve"> ADDIN ZOTERO_ITEM CSL_CITATION {"citationID":"5JhPf3bI","properties":{"formattedCitation":"(Li et al. 2016)","plainCitation":"(Li et al. 2016)","dontUpdate":true},"citationItems":[{"id":42,"uris":["http://zotero.org/users/3047375/items/CWWBQUGH"],"uri":["http://zotero.org/users/3047375/items/CWWBQUGH"],"itemData":{"id":42,"type":"article-journal","title":"Harnessing Type I and Type III CRISPR-Cas systems for genome editing","container-title":"Nucleic Acids Research","page":"e34-e34","volume":"44","issue":"4","source":"nar.oxfordjournals.org","abstract":"CRISPR-Cas (clustered regularly interspaced short palindromic repeats-CRISPR-associated) systems are widespread in archaea and bacteria, and research on their molecular mechanisms has led to the development of genome-editing techniques based on a few Type II systems. However, there has not been any report on harnessing a Type I or Type III system for genome editing. Here, a method was developed to repurpose both CRISPR-Cas systems for genetic manipulation in Sulfolobus islandicus, a thermophilic archaeon. A novel type of genome-editing plasmid (pGE) was constructed, carrying an artificial mini-CRISPR array and a donor DNA containing a non-target sequence. Transformation of a pGE plasmid would yield two alternative fates to transformed cells: wild-type cells are to be targeted for chromosomal DNA degradation, leading to cell death, whereas those carrying the mutant gene would survive the cell killing and selectively retained as transformants. Using this strategy, different types of mutation were generated, including deletion, insertion and point mutations. We envision this method is readily applicable to different bacteria and archaea that carry an active CRISPR-Cas system of DNA interference provided the protospacer adjacent motif (PAM) of an uncharacterized PAM-dependent CRISPR-Cas system can be predicted by bioinformatic analysis.","DOI":"10.1093/nar/gkv1044","ISSN":"0305-1048, 1362-4962","note":"PMID: 26467477","journalAbbreviation":"Nucl. Acids Res.","language":"en","author":[{"family":"Li","given":"Yingjun"},{"family":"Pan","given":"Saifu"},{"family":"Zhang","given":"Yan"},{"family":"Ren","given":"Min"},{"family":"Feng","given":"Mingxia"},{"family":"Peng","given":"Nan"},{"family":"Chen","given":"Lanming"},{"family":"Liang","given":"Yun Xiang"},{"family":"She","given":"Qunxin"}],"issued":{"date-parts":[["2016",2,29]]}}}],"schema":"https://github.com/citation-style-language/schema/raw/master/csl-citation.json"} </w:instrText>
            </w:r>
            <w:r w:rsidRPr="006B2019">
              <w:rPr>
                <w:rFonts w:ascii="Times New Roman" w:hAnsi="Times New Roman" w:cs="Times New Roman"/>
              </w:rPr>
              <w:fldChar w:fldCharType="separate"/>
            </w:r>
            <w:r w:rsidRPr="006B2019">
              <w:rPr>
                <w:rFonts w:ascii="Times New Roman" w:hAnsi="Times New Roman" w:cs="Times New Roman"/>
              </w:rPr>
              <w:t>Li et al. 2016</w:t>
            </w:r>
            <w:r w:rsidRPr="006B2019">
              <w:rPr>
                <w:rFonts w:ascii="Times New Roman" w:hAnsi="Times New Roman" w:cs="Times New Roman"/>
              </w:rPr>
              <w:fldChar w:fldCharType="end"/>
            </w:r>
          </w:p>
        </w:tc>
      </w:tr>
      <w:tr w:rsidR="00187727" w:rsidRPr="001352E4" w:rsidTr="00005654">
        <w:tc>
          <w:tcPr>
            <w:tcW w:w="979" w:type="pct"/>
          </w:tcPr>
          <w:p w:rsidR="00187727" w:rsidRDefault="00187727" w:rsidP="00005654">
            <w:pPr>
              <w:rPr>
                <w:rFonts w:ascii="Times New Roman" w:hAnsi="Times New Roman" w:cs="Times New Roman"/>
              </w:rPr>
            </w:pPr>
          </w:p>
        </w:tc>
        <w:tc>
          <w:tcPr>
            <w:tcW w:w="3068" w:type="pct"/>
          </w:tcPr>
          <w:p w:rsidR="00187727" w:rsidRPr="006B2019" w:rsidRDefault="00187727" w:rsidP="00005654">
            <w:pPr>
              <w:rPr>
                <w:rFonts w:ascii="Times New Roman" w:hAnsi="Times New Roman" w:cs="Times New Roman"/>
              </w:rPr>
            </w:pPr>
            <w:r>
              <w:rPr>
                <w:rFonts w:ascii="Times New Roman" w:hAnsi="Times New Roman" w:cs="Times New Roman"/>
              </w:rPr>
              <w:t xml:space="preserve">Newly discovery of a </w:t>
            </w:r>
            <w:r w:rsidRPr="001352E4">
              <w:rPr>
                <w:rFonts w:ascii="Times New Roman" w:hAnsi="Times New Roman" w:cs="Times New Roman"/>
                <w:b/>
              </w:rPr>
              <w:t>L-</w:t>
            </w:r>
            <w:proofErr w:type="spellStart"/>
            <w:r w:rsidRPr="001352E4">
              <w:rPr>
                <w:rFonts w:ascii="Times New Roman" w:hAnsi="Times New Roman" w:cs="Times New Roman"/>
                <w:b/>
              </w:rPr>
              <w:t>fucose</w:t>
            </w:r>
            <w:proofErr w:type="spellEnd"/>
            <w:r w:rsidRPr="001352E4">
              <w:rPr>
                <w:rFonts w:ascii="Times New Roman" w:hAnsi="Times New Roman" w:cs="Times New Roman"/>
                <w:b/>
              </w:rPr>
              <w:t xml:space="preserve"> degradation pathway</w:t>
            </w:r>
            <w:r>
              <w:rPr>
                <w:rFonts w:ascii="Times New Roman" w:hAnsi="Times New Roman" w:cs="Times New Roman"/>
              </w:rPr>
              <w:t xml:space="preserve"> in </w:t>
            </w:r>
            <w:r w:rsidRPr="001352E4">
              <w:rPr>
                <w:rFonts w:ascii="Times New Roman" w:hAnsi="Times New Roman" w:cs="Times New Roman"/>
                <w:i/>
              </w:rPr>
              <w:t>S. solfataricus</w:t>
            </w:r>
          </w:p>
        </w:tc>
        <w:tc>
          <w:tcPr>
            <w:tcW w:w="953" w:type="pct"/>
          </w:tcPr>
          <w:p w:rsidR="00187727" w:rsidRPr="001352E4" w:rsidRDefault="00187727" w:rsidP="00005654">
            <w:pPr>
              <w:rPr>
                <w:rFonts w:ascii="Times New Roman" w:hAnsi="Times New Roman" w:cs="Times New Roman"/>
                <w:lang w:val="de-AT"/>
              </w:rPr>
            </w:pPr>
            <w:r>
              <w:rPr>
                <w:rFonts w:ascii="Times New Roman" w:hAnsi="Times New Roman" w:cs="Times New Roman"/>
              </w:rPr>
              <w:fldChar w:fldCharType="begin"/>
            </w:r>
            <w:r w:rsidRPr="001352E4">
              <w:rPr>
                <w:rFonts w:ascii="Times New Roman" w:hAnsi="Times New Roman" w:cs="Times New Roman"/>
              </w:rPr>
              <w:instrText xml:space="preserve"> ADDIN ZOTERO_ITEM CSL_CITATION {"citationID":"atsf525cdd","properties":{"formattedCitation":"(Wolf et al., 2016)","plainCitat</w:instrText>
            </w:r>
            <w:r w:rsidRPr="001352E4">
              <w:rPr>
                <w:rFonts w:ascii="Times New Roman" w:hAnsi="Times New Roman" w:cs="Times New Roman"/>
                <w:lang w:val="de-AT"/>
              </w:rPr>
              <w:instrText xml:space="preserve">ion":"(Wolf et al., 2016)"},"citationItems":[{"id":1244,"uris":["http://zotero.org/users/3047375/items/FCWZG555"],"uri":["http://zotero.org/users/3047375/items/FCWZG555"],"itemData":{"id":1244,"type":"article-journal","title":"A systems biology approach reveals major metabolic changes in the thermoacidophilic archaeon Sulfolobus solfataricus in response to the carbon source L-fucose versus D-glucose","container-title":"Mol Microbiol","page":"882-908","volume":"102","issue":"5","source":"NLM","archive_location":"27611014","DOI":"10.1111/mmi.13498","ISSN":"0950-382x","shortTitle":"A systems biology approach reveals major metabolic changes in the thermoacidophilic archaeon Sulfolobus solfataricus in response to the carbon source L-fucose versus D-glucose","journalAbbreviation":"Molecular microbiology","language":"eng","author":[{"family":"Wolf","given":"J."},{"family":"Stark","given":"H."},{"family":"Fafenrot","given":"K."},{"family":"Albersmeier","given":"A."},{"family":"Pham","given":"T. K."},{"family":"Muller","given":"K. B."},{"family":"Meyer","given":"B. H."},{"family":"Hoffmann","given":"L."},{"family":"Shen","given":"L."},{"family":"Albaum","given":"S. P."},{"family":"Kouril","given":"T."},{"family":"Schmidt-Hohagen","given":"K."},{"family":"Neumann-Schaal","given":"M."},{"family":"Brasen","given":"C."},{"family":"Kalinowski","given":"J."},{"family":"Wright","given":"P. C."},{"family":"Albers","given":"S. V."},{"family":"Schomburg","given":"D."},{"family":"Siebers","given":"B."}],"issued":{"date-parts":[["2016",12]]}}}],"schema":"https://github.com/citation-style-language/schema/raw/master/csl-citation.json"} </w:instrText>
            </w:r>
            <w:r>
              <w:rPr>
                <w:rFonts w:ascii="Times New Roman" w:hAnsi="Times New Roman" w:cs="Times New Roman"/>
              </w:rPr>
              <w:fldChar w:fldCharType="separate"/>
            </w:r>
            <w:r w:rsidRPr="001352E4">
              <w:rPr>
                <w:rFonts w:ascii="Times New Roman" w:hAnsi="Times New Roman" w:cs="Times New Roman"/>
                <w:lang w:val="de-AT"/>
              </w:rPr>
              <w:t>Wolf et al. 2016</w:t>
            </w:r>
            <w:r>
              <w:rPr>
                <w:rFonts w:ascii="Times New Roman" w:hAnsi="Times New Roman" w:cs="Times New Roman"/>
              </w:rPr>
              <w:fldChar w:fldCharType="end"/>
            </w:r>
          </w:p>
        </w:tc>
      </w:tr>
      <w:tr w:rsidR="00187727" w:rsidRPr="001352E4" w:rsidTr="00005654">
        <w:tc>
          <w:tcPr>
            <w:tcW w:w="979" w:type="pct"/>
          </w:tcPr>
          <w:p w:rsidR="00187727" w:rsidRPr="009E1565" w:rsidRDefault="00187727" w:rsidP="00005654">
            <w:pPr>
              <w:rPr>
                <w:rFonts w:ascii="Times New Roman" w:hAnsi="Times New Roman" w:cs="Times New Roman"/>
              </w:rPr>
            </w:pPr>
          </w:p>
        </w:tc>
        <w:tc>
          <w:tcPr>
            <w:tcW w:w="3068" w:type="pct"/>
          </w:tcPr>
          <w:p w:rsidR="00187727" w:rsidRPr="001352E4" w:rsidRDefault="00187727" w:rsidP="00CD4078">
            <w:pPr>
              <w:rPr>
                <w:rFonts w:ascii="Times New Roman" w:hAnsi="Times New Roman" w:cs="Times New Roman"/>
              </w:rPr>
            </w:pPr>
            <w:r w:rsidRPr="009E1565">
              <w:rPr>
                <w:rFonts w:ascii="Times New Roman" w:hAnsi="Times New Roman" w:cs="Times New Roman"/>
              </w:rPr>
              <w:t>D</w:t>
            </w:r>
            <w:r w:rsidRPr="001352E4">
              <w:rPr>
                <w:rFonts w:ascii="Times New Roman" w:hAnsi="Times New Roman" w:cs="Times New Roman"/>
              </w:rPr>
              <w:t>e</w:t>
            </w:r>
            <w:r>
              <w:rPr>
                <w:rFonts w:ascii="Times New Roman" w:hAnsi="Times New Roman" w:cs="Times New Roman"/>
              </w:rPr>
              <w:t xml:space="preserve">scription of </w:t>
            </w:r>
            <w:r w:rsidRPr="009E1565">
              <w:rPr>
                <w:rFonts w:ascii="Times New Roman" w:hAnsi="Times New Roman" w:cs="Times New Roman"/>
                <w:b/>
              </w:rPr>
              <w:t>branched-chain and aromatic amino acid catabolism</w:t>
            </w:r>
            <w:r w:rsidRPr="001352E4">
              <w:rPr>
                <w:rFonts w:ascii="Times New Roman" w:hAnsi="Times New Roman" w:cs="Times New Roman"/>
              </w:rPr>
              <w:t xml:space="preserve"> in </w:t>
            </w:r>
            <w:r w:rsidRPr="009E1565">
              <w:rPr>
                <w:rFonts w:ascii="Times New Roman" w:hAnsi="Times New Roman" w:cs="Times New Roman"/>
                <w:i/>
              </w:rPr>
              <w:t>S. solfataricus</w:t>
            </w:r>
            <w:r>
              <w:rPr>
                <w:rFonts w:ascii="Times New Roman" w:hAnsi="Times New Roman" w:cs="Times New Roman"/>
              </w:rPr>
              <w:t xml:space="preserve"> via </w:t>
            </w:r>
            <w:proofErr w:type="spellStart"/>
            <w:r>
              <w:rPr>
                <w:rFonts w:ascii="Times New Roman" w:hAnsi="Times New Roman" w:cs="Times New Roman"/>
              </w:rPr>
              <w:t>Stickland</w:t>
            </w:r>
            <w:proofErr w:type="spellEnd"/>
            <w:r>
              <w:rPr>
                <w:rFonts w:ascii="Times New Roman" w:hAnsi="Times New Roman" w:cs="Times New Roman"/>
              </w:rPr>
              <w:t xml:space="preserve"> reactions – a novelty in obligate aerob</w:t>
            </w:r>
            <w:r w:rsidR="00CD4078">
              <w:rPr>
                <w:rFonts w:ascii="Times New Roman" w:hAnsi="Times New Roman" w:cs="Times New Roman"/>
              </w:rPr>
              <w:t>e</w:t>
            </w:r>
            <w:r>
              <w:rPr>
                <w:rFonts w:ascii="Times New Roman" w:hAnsi="Times New Roman" w:cs="Times New Roman"/>
              </w:rPr>
              <w:t>s</w:t>
            </w:r>
          </w:p>
        </w:tc>
        <w:tc>
          <w:tcPr>
            <w:tcW w:w="953" w:type="pct"/>
          </w:tcPr>
          <w:p w:rsidR="00187727" w:rsidRPr="001352E4" w:rsidRDefault="00187727" w:rsidP="0000565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a1ht1ultei2","properties":{"formattedCitation":"(Stark et al., 2017)","plainCitation":"(Stark et al., 2017)"},"citationItems":[{"id":1242,"uris":["http://zotero.org/users/3047375/items/7CNQHCGJ"],"uri":["http://zotero.org/users/3047375/items/7CNQHCGJ"],"itemData":{"id":1242,"type":"article-journal","title":"Oxidative Stickland reactions in an obligate aerobic organism - amino acid catabolism in the Crenarchaeon Sulfolobus solfataricus","container-title":"Febs j","source":"NLM","archive_location":"28497654","URL":"http://onlinelibrary.wiley.com/store/10.1111/febs.14105/asset/febs14105.pdf?v=1&amp;t=j2u3x8m4&amp;s=a73c34bcaa90e4406b082709067e343cfce35acd","DOI":"10.1111/febs.14105","ISSN":"1742-464x","shortTitle":"Oxidative Stickland reactions in an obligate aerobic organism - amino acid catabolism in the Crenarchaeon Sulfolobus solfataricus","journalAbbreviation":"The FEBS journal","language":"eng","author":[{"family":"Stark","given":"H."},{"family":"Wolf","given":"J."},{"family":"Albersmeier","given":"A."},{"family":"Pham","given":"T. K."},{"family":"Hofmann","given":"J. D."},{"family":"Siebers","given":"B."},{"family":"Kalinowski","given":"J."},{"family":"Wright","given":"P. C."},{"family":"Neumann-Schaal","given":"M."},{"family":"Schomburg","given":"D."}],"issued":{"date-parts":[["2017",5,1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Stark et al.</w:t>
            </w:r>
            <w:r w:rsidRPr="001352E4">
              <w:rPr>
                <w:rFonts w:ascii="Times New Roman" w:hAnsi="Times New Roman" w:cs="Times New Roman"/>
              </w:rPr>
              <w:t xml:space="preserve"> 2017</w:t>
            </w:r>
            <w:r>
              <w:rPr>
                <w:rFonts w:ascii="Times New Roman" w:hAnsi="Times New Roman" w:cs="Times New Roman"/>
              </w:rPr>
              <w:fldChar w:fldCharType="end"/>
            </w:r>
          </w:p>
        </w:tc>
      </w:tr>
    </w:tbl>
    <w:p w:rsidR="00765EF7" w:rsidRPr="001352E4" w:rsidRDefault="00765EF7" w:rsidP="00765EF7"/>
    <w:p w:rsidR="008F3F6D" w:rsidRPr="001352E4" w:rsidRDefault="008F3F6D">
      <w:r w:rsidRPr="001352E4">
        <w:br w:type="page"/>
      </w:r>
    </w:p>
    <w:p w:rsidR="00D7704C" w:rsidRPr="001352E4" w:rsidRDefault="008F3F6D" w:rsidP="008F3F6D">
      <w:pPr>
        <w:rPr>
          <w:rFonts w:ascii="Times New Roman" w:hAnsi="Times New Roman" w:cs="Times New Roman"/>
          <w:b/>
          <w:sz w:val="24"/>
          <w:lang w:val="de-AT"/>
        </w:rPr>
      </w:pPr>
      <w:r w:rsidRPr="001352E4">
        <w:rPr>
          <w:rFonts w:ascii="Times New Roman" w:hAnsi="Times New Roman" w:cs="Times New Roman"/>
          <w:b/>
          <w:sz w:val="24"/>
          <w:lang w:val="de-AT"/>
        </w:rPr>
        <w:lastRenderedPageBreak/>
        <w:t>References</w:t>
      </w:r>
    </w:p>
    <w:p w:rsidR="001352E4" w:rsidRPr="001352E4" w:rsidRDefault="00C16AF7" w:rsidP="001352E4">
      <w:pPr>
        <w:pStyle w:val="Literaturverzeichnis"/>
        <w:rPr>
          <w:rFonts w:ascii="Times New Roman" w:hAnsi="Times New Roman" w:cs="Times New Roman"/>
          <w:sz w:val="24"/>
          <w:lang w:val="de-AT"/>
        </w:rPr>
      </w:pPr>
      <w:r>
        <w:rPr>
          <w:b/>
        </w:rPr>
        <w:fldChar w:fldCharType="begin"/>
      </w:r>
      <w:r w:rsidR="005519A5">
        <w:rPr>
          <w:b/>
          <w:lang w:val="de-AT"/>
        </w:rPr>
        <w:instrText xml:space="preserve"> ADDIN ZOTERO_BIBL {"custom":[]} CSL_BIBLIOGRAPHY </w:instrText>
      </w:r>
      <w:r>
        <w:rPr>
          <w:b/>
        </w:rPr>
        <w:fldChar w:fldCharType="separate"/>
      </w:r>
      <w:r w:rsidR="001352E4" w:rsidRPr="001352E4">
        <w:rPr>
          <w:rFonts w:ascii="Times New Roman" w:hAnsi="Times New Roman" w:cs="Times New Roman"/>
          <w:sz w:val="24"/>
          <w:lang w:val="de-AT"/>
        </w:rPr>
        <w:t xml:space="preserve">Ahmed, H., Ettema, T. J. G., Tjaden, B., Geerling, A. C. M., van der Oost, J., and Siebers, B. (2005). </w:t>
      </w:r>
      <w:r w:rsidR="001352E4" w:rsidRPr="001352E4">
        <w:rPr>
          <w:rFonts w:ascii="Times New Roman" w:hAnsi="Times New Roman" w:cs="Times New Roman"/>
          <w:sz w:val="24"/>
        </w:rPr>
        <w:t xml:space="preserve">The semi-phosphorylative Entner–Doudoroff pathway in hyperthermophilic archaea: a re-evaluation. </w:t>
      </w:r>
      <w:r w:rsidR="001352E4" w:rsidRPr="001352E4">
        <w:rPr>
          <w:rFonts w:ascii="Times New Roman" w:hAnsi="Times New Roman" w:cs="Times New Roman"/>
          <w:i/>
          <w:iCs/>
          <w:sz w:val="24"/>
          <w:lang w:val="de-AT"/>
        </w:rPr>
        <w:t>Biochemical Journal</w:t>
      </w:r>
      <w:r w:rsidR="001352E4" w:rsidRPr="001352E4">
        <w:rPr>
          <w:rFonts w:ascii="Times New Roman" w:hAnsi="Times New Roman" w:cs="Times New Roman"/>
          <w:sz w:val="24"/>
          <w:lang w:val="de-AT"/>
        </w:rPr>
        <w:t xml:space="preserve"> 390, 529–540. doi:10.1042/BJ20041711.</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lang w:val="de-AT"/>
        </w:rPr>
        <w:t xml:space="preserve">Albers, S.-V., Jonuscheit, M., Dinkelaker, S., Urich, T., Kletzin, A., Tampé, R., et al. </w:t>
      </w:r>
      <w:r w:rsidRPr="001352E4">
        <w:rPr>
          <w:rFonts w:ascii="Times New Roman" w:hAnsi="Times New Roman" w:cs="Times New Roman"/>
          <w:sz w:val="24"/>
        </w:rPr>
        <w:t xml:space="preserve">(2006). Production of Recombinant and Tagged Proteins in the Hyperthermophilic Archaeon Sulfolobus solfataricus. </w:t>
      </w:r>
      <w:r w:rsidRPr="001352E4">
        <w:rPr>
          <w:rFonts w:ascii="Times New Roman" w:hAnsi="Times New Roman" w:cs="Times New Roman"/>
          <w:i/>
          <w:iCs/>
          <w:sz w:val="24"/>
        </w:rPr>
        <w:t>Appl. Environ. Microbiol.</w:t>
      </w:r>
      <w:r w:rsidRPr="001352E4">
        <w:rPr>
          <w:rFonts w:ascii="Times New Roman" w:hAnsi="Times New Roman" w:cs="Times New Roman"/>
          <w:sz w:val="24"/>
        </w:rPr>
        <w:t xml:space="preserve"> 72, 102–111. doi:10.1128/AEM.72.1.102-111.2006.</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Aravalli, R. N., and Garrett, R. A. (1997). Shuttle vectors for hyperthermophilic archaea. </w:t>
      </w:r>
      <w:r w:rsidRPr="001352E4">
        <w:rPr>
          <w:rFonts w:ascii="Times New Roman" w:hAnsi="Times New Roman" w:cs="Times New Roman"/>
          <w:i/>
          <w:iCs/>
          <w:sz w:val="24"/>
        </w:rPr>
        <w:t>Extremophiles</w:t>
      </w:r>
      <w:r w:rsidRPr="001352E4">
        <w:rPr>
          <w:rFonts w:ascii="Times New Roman" w:hAnsi="Times New Roman" w:cs="Times New Roman"/>
          <w:sz w:val="24"/>
        </w:rPr>
        <w:t xml:space="preserve"> 1, 183–192. doi:10.1007/s007920050032.</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Berkner, S., Grogan, D., Albers, S.-V., and Lipps, G. (2007). Small multicopy, non-integrative shuttle vectors based on the plasmid pRN1 for Sulfolobus acidocaldarius and Sulfolobus solfataricus, model organisms of the (cren-)archaea. </w:t>
      </w:r>
      <w:r w:rsidRPr="001352E4">
        <w:rPr>
          <w:rFonts w:ascii="Times New Roman" w:hAnsi="Times New Roman" w:cs="Times New Roman"/>
          <w:i/>
          <w:iCs/>
          <w:sz w:val="24"/>
        </w:rPr>
        <w:t>Nucleic Acids Res.</w:t>
      </w:r>
      <w:r w:rsidRPr="001352E4">
        <w:rPr>
          <w:rFonts w:ascii="Times New Roman" w:hAnsi="Times New Roman" w:cs="Times New Roman"/>
          <w:sz w:val="24"/>
        </w:rPr>
        <w:t xml:space="preserve"> 35, e88. doi:10.1093/nar/gkm449.</w:t>
      </w:r>
    </w:p>
    <w:p w:rsidR="001352E4" w:rsidRPr="001352E4" w:rsidRDefault="001352E4" w:rsidP="001352E4">
      <w:pPr>
        <w:pStyle w:val="Literaturverzeichnis"/>
        <w:rPr>
          <w:rFonts w:ascii="Times New Roman" w:hAnsi="Times New Roman" w:cs="Times New Roman"/>
          <w:sz w:val="24"/>
          <w:lang w:val="de-AT"/>
        </w:rPr>
      </w:pPr>
      <w:r w:rsidRPr="001352E4">
        <w:rPr>
          <w:rFonts w:ascii="Times New Roman" w:hAnsi="Times New Roman" w:cs="Times New Roman"/>
          <w:sz w:val="24"/>
        </w:rPr>
        <w:t xml:space="preserve">Brock, T. D., Brock, K. M., Belly, R. T., and Weiss, R. L. (1972). Sulfolobus: A new genus of sulfur-oxidizing bacteria living at low pH and high temperature. </w:t>
      </w:r>
      <w:r w:rsidRPr="001352E4">
        <w:rPr>
          <w:rFonts w:ascii="Times New Roman" w:hAnsi="Times New Roman" w:cs="Times New Roman"/>
          <w:i/>
          <w:iCs/>
          <w:sz w:val="24"/>
          <w:lang w:val="de-AT"/>
        </w:rPr>
        <w:t>Archiv. Mikrobiol.</w:t>
      </w:r>
      <w:r w:rsidRPr="001352E4">
        <w:rPr>
          <w:rFonts w:ascii="Times New Roman" w:hAnsi="Times New Roman" w:cs="Times New Roman"/>
          <w:sz w:val="24"/>
          <w:lang w:val="de-AT"/>
        </w:rPr>
        <w:t xml:space="preserve"> 84, 54–68. doi:10.1007/BF00408082.</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lang w:val="de-AT"/>
        </w:rPr>
        <w:t xml:space="preserve">Brouns, S. J. J., Walther, J., Snijders, A. P. L., van de Werken, H. J. G., Willemen, H. L. D. M., Worm, P., et al. </w:t>
      </w:r>
      <w:r w:rsidRPr="001352E4">
        <w:rPr>
          <w:rFonts w:ascii="Times New Roman" w:hAnsi="Times New Roman" w:cs="Times New Roman"/>
          <w:sz w:val="24"/>
        </w:rPr>
        <w:t xml:space="preserve">(2006). Identification of the Missing Links in Prokaryotic Pentose Oxidation Pathways. </w:t>
      </w:r>
      <w:r w:rsidRPr="001352E4">
        <w:rPr>
          <w:rFonts w:ascii="Times New Roman" w:hAnsi="Times New Roman" w:cs="Times New Roman"/>
          <w:i/>
          <w:iCs/>
          <w:sz w:val="24"/>
        </w:rPr>
        <w:t>Journal of Biological Chemistry</w:t>
      </w:r>
      <w:r w:rsidRPr="001352E4">
        <w:rPr>
          <w:rFonts w:ascii="Times New Roman" w:hAnsi="Times New Roman" w:cs="Times New Roman"/>
          <w:sz w:val="24"/>
        </w:rPr>
        <w:t xml:space="preserve"> 281, 27378–27388. doi:10.1074/jbc.M605549200.</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Chen, L., Brugger, K., Skovgaard, M., Redder, P., She, Q., Torarinsson, E., et al. (2005). The Genome of Sulfolobus acidocaldarius, a Model Organism of the Crenarchaeota. </w:t>
      </w:r>
      <w:r w:rsidRPr="001352E4">
        <w:rPr>
          <w:rFonts w:ascii="Times New Roman" w:hAnsi="Times New Roman" w:cs="Times New Roman"/>
          <w:i/>
          <w:iCs/>
          <w:sz w:val="24"/>
        </w:rPr>
        <w:t>Journal of Bacteriology</w:t>
      </w:r>
      <w:r w:rsidRPr="001352E4">
        <w:rPr>
          <w:rFonts w:ascii="Times New Roman" w:hAnsi="Times New Roman" w:cs="Times New Roman"/>
          <w:sz w:val="24"/>
        </w:rPr>
        <w:t xml:space="preserve"> 187, 4992–4999. doi:10.1128/JB.187.14.4992-4999.2005.</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De Rosa, M., and Gambacorta, A. (1975). Extremely Thermophilic Acidophilic Bacteria Convergent with Sulfolobus Acidocaldarius. </w:t>
      </w:r>
      <w:r w:rsidRPr="001352E4">
        <w:rPr>
          <w:rFonts w:ascii="Times New Roman" w:hAnsi="Times New Roman" w:cs="Times New Roman"/>
          <w:i/>
          <w:iCs/>
          <w:sz w:val="24"/>
        </w:rPr>
        <w:t>Microbiology</w:t>
      </w:r>
      <w:r w:rsidRPr="001352E4">
        <w:rPr>
          <w:rFonts w:ascii="Times New Roman" w:hAnsi="Times New Roman" w:cs="Times New Roman"/>
          <w:sz w:val="24"/>
        </w:rPr>
        <w:t xml:space="preserve"> 86, 156–164. doi:10.1099/00221287-86-1-156.</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Grogan, D., Palm, P., and Zillig, W. (1990). Isolate B12, which harbours a virus-like element, represents a new species of the archaebacterial genus Sulfolobus, Sulfolobus shibatae, sp. nov. </w:t>
      </w:r>
      <w:r w:rsidRPr="001352E4">
        <w:rPr>
          <w:rFonts w:ascii="Times New Roman" w:hAnsi="Times New Roman" w:cs="Times New Roman"/>
          <w:i/>
          <w:iCs/>
          <w:sz w:val="24"/>
        </w:rPr>
        <w:t>Arch. Microbiol.</w:t>
      </w:r>
      <w:r w:rsidRPr="001352E4">
        <w:rPr>
          <w:rFonts w:ascii="Times New Roman" w:hAnsi="Times New Roman" w:cs="Times New Roman"/>
          <w:sz w:val="24"/>
        </w:rPr>
        <w:t xml:space="preserve"> 154, 594–599. doi:10.1007/BF00248842.</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Grogan, D. W. (1989). Phenotypic characterization of the archaebacterial genus Sulfolobus: comparison of five wild-type strains. </w:t>
      </w:r>
      <w:r w:rsidRPr="001352E4">
        <w:rPr>
          <w:rFonts w:ascii="Times New Roman" w:hAnsi="Times New Roman" w:cs="Times New Roman"/>
          <w:i/>
          <w:iCs/>
          <w:sz w:val="24"/>
        </w:rPr>
        <w:t>Journal of Bacteriology</w:t>
      </w:r>
      <w:r w:rsidRPr="001352E4">
        <w:rPr>
          <w:rFonts w:ascii="Times New Roman" w:hAnsi="Times New Roman" w:cs="Times New Roman"/>
          <w:sz w:val="24"/>
        </w:rPr>
        <w:t xml:space="preserve"> 171, 6710–6719.</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Hochstein, L. I., and Stan-Lotter, H. (1992). Purification and properties of an ATPase from Sulfolobus solfataricus. </w:t>
      </w:r>
      <w:r w:rsidRPr="001352E4">
        <w:rPr>
          <w:rFonts w:ascii="Times New Roman" w:hAnsi="Times New Roman" w:cs="Times New Roman"/>
          <w:i/>
          <w:iCs/>
          <w:sz w:val="24"/>
        </w:rPr>
        <w:t>Archives of Biochemistry and Biophysics</w:t>
      </w:r>
      <w:r w:rsidRPr="001352E4">
        <w:rPr>
          <w:rFonts w:ascii="Times New Roman" w:hAnsi="Times New Roman" w:cs="Times New Roman"/>
          <w:sz w:val="24"/>
        </w:rPr>
        <w:t xml:space="preserve"> 295, 153–160. doi:10.1016/0003-9861(92)90501-M.</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lastRenderedPageBreak/>
        <w:t xml:space="preserve">Huber, G., and Stetter, K. O. (1991). Sulfolobus metallicus, sp. nov., a Novel Strictly Chemolithoautotrophic Thermophilic Archaeal Species of Metal-Mobilizers. </w:t>
      </w:r>
      <w:r w:rsidRPr="001352E4">
        <w:rPr>
          <w:rFonts w:ascii="Times New Roman" w:hAnsi="Times New Roman" w:cs="Times New Roman"/>
          <w:i/>
          <w:iCs/>
          <w:sz w:val="24"/>
        </w:rPr>
        <w:t>Systematic and Applied Microbiology</w:t>
      </w:r>
      <w:r w:rsidRPr="001352E4">
        <w:rPr>
          <w:rFonts w:ascii="Times New Roman" w:hAnsi="Times New Roman" w:cs="Times New Roman"/>
          <w:sz w:val="24"/>
        </w:rPr>
        <w:t xml:space="preserve"> 14, 372–378. doi:10.1016/S0723-2020(11)80312-7.</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Jan, R.-L., Wu, J., Chaw, S.-M., Tsai, C.-W., and Tsen, S.-D. (1999). A novel species of thermoacidophilic archaeon, Sulfolobus yangmingensis sp. nov. </w:t>
      </w:r>
      <w:r w:rsidRPr="001352E4">
        <w:rPr>
          <w:rFonts w:ascii="Times New Roman" w:hAnsi="Times New Roman" w:cs="Times New Roman"/>
          <w:i/>
          <w:iCs/>
          <w:sz w:val="24"/>
        </w:rPr>
        <w:t>International Journal of Systematic and Evolutionary Microbiology</w:t>
      </w:r>
      <w:r w:rsidRPr="001352E4">
        <w:rPr>
          <w:rFonts w:ascii="Times New Roman" w:hAnsi="Times New Roman" w:cs="Times New Roman"/>
          <w:sz w:val="24"/>
        </w:rPr>
        <w:t xml:space="preserve"> 49, 1809–1816.</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Joshua, C. J., Dahl, R., Benke, P. I., and Keasling, J. D. (2011). Absence of Diauxie during Simultaneous Utilization of Glucose and Xylose by Sulfolobus acidocaldarius. </w:t>
      </w:r>
      <w:r w:rsidRPr="001352E4">
        <w:rPr>
          <w:rFonts w:ascii="Times New Roman" w:hAnsi="Times New Roman" w:cs="Times New Roman"/>
          <w:i/>
          <w:iCs/>
          <w:sz w:val="24"/>
        </w:rPr>
        <w:t>Journal of Bacteriology</w:t>
      </w:r>
      <w:r w:rsidRPr="001352E4">
        <w:rPr>
          <w:rFonts w:ascii="Times New Roman" w:hAnsi="Times New Roman" w:cs="Times New Roman"/>
          <w:sz w:val="24"/>
        </w:rPr>
        <w:t xml:space="preserve"> 193, 1293–1301. doi:10.1128/JB.01219-10.</w:t>
      </w:r>
    </w:p>
    <w:p w:rsidR="001352E4" w:rsidRPr="001352E4" w:rsidRDefault="001352E4" w:rsidP="001352E4">
      <w:pPr>
        <w:pStyle w:val="Literaturverzeichnis"/>
        <w:rPr>
          <w:rFonts w:ascii="Times New Roman" w:hAnsi="Times New Roman" w:cs="Times New Roman"/>
          <w:sz w:val="24"/>
          <w:lang w:val="de-AT"/>
        </w:rPr>
      </w:pPr>
      <w:r w:rsidRPr="001352E4">
        <w:rPr>
          <w:rFonts w:ascii="Times New Roman" w:hAnsi="Times New Roman" w:cs="Times New Roman"/>
          <w:sz w:val="24"/>
        </w:rPr>
        <w:t xml:space="preserve">Kawarabayasi, Y., Hino, Y., Horikawa, H., Jin-no, K., Takahashi, M., Sekine, M., et al. (2001). Complete Genome Sequence of an Aerobic Thermoacidophilic Crenarchaeon, Sulfolobus tokodaii strain7. </w:t>
      </w:r>
      <w:r w:rsidRPr="001352E4">
        <w:rPr>
          <w:rFonts w:ascii="Times New Roman" w:hAnsi="Times New Roman" w:cs="Times New Roman"/>
          <w:i/>
          <w:iCs/>
          <w:sz w:val="24"/>
          <w:lang w:val="de-AT"/>
        </w:rPr>
        <w:t>DNA Res</w:t>
      </w:r>
      <w:r w:rsidRPr="001352E4">
        <w:rPr>
          <w:rFonts w:ascii="Times New Roman" w:hAnsi="Times New Roman" w:cs="Times New Roman"/>
          <w:sz w:val="24"/>
          <w:lang w:val="de-AT"/>
        </w:rPr>
        <w:t xml:space="preserve"> 8, 123–140. doi:10.1093/dnares/8.4.123.</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lang w:val="de-AT"/>
        </w:rPr>
        <w:t xml:space="preserve">Krahe, M., Antranikian, G., and Märkl, H. (1996). </w:t>
      </w:r>
      <w:r w:rsidRPr="001352E4">
        <w:rPr>
          <w:rFonts w:ascii="Times New Roman" w:hAnsi="Times New Roman" w:cs="Times New Roman"/>
          <w:sz w:val="24"/>
        </w:rPr>
        <w:t xml:space="preserve">Fermentation of extremophilic microorganisms. </w:t>
      </w:r>
      <w:r w:rsidRPr="001352E4">
        <w:rPr>
          <w:rFonts w:ascii="Times New Roman" w:hAnsi="Times New Roman" w:cs="Times New Roman"/>
          <w:i/>
          <w:iCs/>
          <w:sz w:val="24"/>
        </w:rPr>
        <w:t>FEMS Microbiology Reviews</w:t>
      </w:r>
      <w:r w:rsidRPr="001352E4">
        <w:rPr>
          <w:rFonts w:ascii="Times New Roman" w:hAnsi="Times New Roman" w:cs="Times New Roman"/>
          <w:sz w:val="24"/>
        </w:rPr>
        <w:t xml:space="preserve"> 18, 271–285. doi:10.1111/j.1574-6976.1996.tb00243.x.</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Lamble, H. J., Theodossis, A., Milburn, C. C., Taylor, G. L., Bull, S. D., Hough, D. W., et al. (2005). Promiscuity in the part-phosphorylative Entner-Doudoroff pathway of the archaeon Sulfolobus solfataricus. </w:t>
      </w:r>
      <w:r w:rsidRPr="001352E4">
        <w:rPr>
          <w:rFonts w:ascii="Times New Roman" w:hAnsi="Times New Roman" w:cs="Times New Roman"/>
          <w:i/>
          <w:iCs/>
          <w:sz w:val="24"/>
        </w:rPr>
        <w:t>FEBS letters</w:t>
      </w:r>
      <w:r w:rsidRPr="001352E4">
        <w:rPr>
          <w:rFonts w:ascii="Times New Roman" w:hAnsi="Times New Roman" w:cs="Times New Roman"/>
          <w:sz w:val="24"/>
        </w:rPr>
        <w:t xml:space="preserve"> 579, 6865–9. doi:10.1016/j.febslet.2005.11.028.</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Li, Y., Pan, S., Zhang, Y., Ren, M., Feng, M., Peng, N., et al. (2016). Harnessing Type I and Type III CRISPR-Cas systems for genome editing. </w:t>
      </w:r>
      <w:r w:rsidRPr="001352E4">
        <w:rPr>
          <w:rFonts w:ascii="Times New Roman" w:hAnsi="Times New Roman" w:cs="Times New Roman"/>
          <w:i/>
          <w:iCs/>
          <w:sz w:val="24"/>
        </w:rPr>
        <w:t>Nucl. Acids Res.</w:t>
      </w:r>
      <w:r w:rsidRPr="001352E4">
        <w:rPr>
          <w:rFonts w:ascii="Times New Roman" w:hAnsi="Times New Roman" w:cs="Times New Roman"/>
          <w:sz w:val="24"/>
        </w:rPr>
        <w:t xml:space="preserve"> 44, e34–e34. doi:10.1093/nar/gkv1044.</w:t>
      </w:r>
    </w:p>
    <w:p w:rsidR="001352E4" w:rsidRPr="001352E4" w:rsidRDefault="001352E4" w:rsidP="001352E4">
      <w:pPr>
        <w:pStyle w:val="Literaturverzeichnis"/>
        <w:rPr>
          <w:rFonts w:ascii="Times New Roman" w:hAnsi="Times New Roman" w:cs="Times New Roman"/>
          <w:sz w:val="24"/>
          <w:lang w:val="de-AT"/>
        </w:rPr>
      </w:pPr>
      <w:r w:rsidRPr="001352E4">
        <w:rPr>
          <w:rFonts w:ascii="Times New Roman" w:hAnsi="Times New Roman" w:cs="Times New Roman"/>
          <w:sz w:val="24"/>
        </w:rPr>
        <w:t xml:space="preserve">McCarthy, S., Gradnigo, J., Johnson, T., Payne, S., Lipzen, A., Martin, J., et al. (2015). Complete Genome Sequence of Sulfolobus solfataricus Strain 98/2 and Evolved Derivatives. </w:t>
      </w:r>
      <w:r w:rsidRPr="001352E4">
        <w:rPr>
          <w:rFonts w:ascii="Times New Roman" w:hAnsi="Times New Roman" w:cs="Times New Roman"/>
          <w:i/>
          <w:iCs/>
          <w:sz w:val="24"/>
          <w:lang w:val="de-AT"/>
        </w:rPr>
        <w:t>Genome Announc.</w:t>
      </w:r>
      <w:r w:rsidRPr="001352E4">
        <w:rPr>
          <w:rFonts w:ascii="Times New Roman" w:hAnsi="Times New Roman" w:cs="Times New Roman"/>
          <w:sz w:val="24"/>
          <w:lang w:val="de-AT"/>
        </w:rPr>
        <w:t xml:space="preserve"> 3, e00549-15. doi:10.1128/genomeA.00549-15.</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lang w:val="de-AT"/>
        </w:rPr>
        <w:t xml:space="preserve">Nunn, C. E. M., Johnsen, U., Schonheit, P., Fuhrer, T., Sauer, U., Hough, D. W., et al. </w:t>
      </w:r>
      <w:r w:rsidRPr="001352E4">
        <w:rPr>
          <w:rFonts w:ascii="Times New Roman" w:hAnsi="Times New Roman" w:cs="Times New Roman"/>
          <w:sz w:val="24"/>
        </w:rPr>
        <w:t xml:space="preserve">(2010). Metabolism of Pentose Sugars in the Hyperthermophilic Archaea Sulfolobus solfataricus and Sulfolobus acidocaldarius. </w:t>
      </w:r>
      <w:r w:rsidRPr="001352E4">
        <w:rPr>
          <w:rFonts w:ascii="Times New Roman" w:hAnsi="Times New Roman" w:cs="Times New Roman"/>
          <w:i/>
          <w:iCs/>
          <w:sz w:val="24"/>
        </w:rPr>
        <w:t>Journal of Biological Chemistry</w:t>
      </w:r>
      <w:r w:rsidRPr="001352E4">
        <w:rPr>
          <w:rFonts w:ascii="Times New Roman" w:hAnsi="Times New Roman" w:cs="Times New Roman"/>
          <w:sz w:val="24"/>
        </w:rPr>
        <w:t xml:space="preserve"> 285, 33701–33709. doi:10.1074/jbc.M110.146332.</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Reno, M. L., Held, N. L., Fields, C. J., Burke, P. V., and Whitaker, R. J. (2009). Biogeography of the Sulfolobus islandicus pan-genome. </w:t>
      </w:r>
      <w:r w:rsidRPr="001352E4">
        <w:rPr>
          <w:rFonts w:ascii="Times New Roman" w:hAnsi="Times New Roman" w:cs="Times New Roman"/>
          <w:i/>
          <w:iCs/>
          <w:sz w:val="24"/>
        </w:rPr>
        <w:t>Proc Natl Acad Sci U S A</w:t>
      </w:r>
      <w:r w:rsidRPr="001352E4">
        <w:rPr>
          <w:rFonts w:ascii="Times New Roman" w:hAnsi="Times New Roman" w:cs="Times New Roman"/>
          <w:sz w:val="24"/>
        </w:rPr>
        <w:t xml:space="preserve"> 106, 8605–8610. doi:10.1073/pnas.0808945106.</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lang w:val="de-AT"/>
        </w:rPr>
        <w:t xml:space="preserve">Schleper, C., Kubo, K., and Zillig, W. (1992). </w:t>
      </w:r>
      <w:r w:rsidRPr="001352E4">
        <w:rPr>
          <w:rFonts w:ascii="Times New Roman" w:hAnsi="Times New Roman" w:cs="Times New Roman"/>
          <w:sz w:val="24"/>
        </w:rPr>
        <w:t xml:space="preserve">The particle SSV1 from the extremely thermophilic archaeon Sulfolobus is a virus: demonstration of infectivity and of transfection with viral DNA. </w:t>
      </w:r>
      <w:r w:rsidRPr="001352E4">
        <w:rPr>
          <w:rFonts w:ascii="Times New Roman" w:hAnsi="Times New Roman" w:cs="Times New Roman"/>
          <w:i/>
          <w:iCs/>
          <w:sz w:val="24"/>
        </w:rPr>
        <w:t>PNAS</w:t>
      </w:r>
      <w:r w:rsidRPr="001352E4">
        <w:rPr>
          <w:rFonts w:ascii="Times New Roman" w:hAnsi="Times New Roman" w:cs="Times New Roman"/>
          <w:sz w:val="24"/>
        </w:rPr>
        <w:t xml:space="preserve"> 89, 7645–7649. doi:10.1073/pnas.89.16.7645.</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She, Q., Singh, R. K., Confalonieri, F., Zivanovic, Y., Allard, G., Awayez, M. J., et al. (2001). The complete genome of the crenarchaeon Sulfolobus solfataricus P2. </w:t>
      </w:r>
      <w:r w:rsidRPr="001352E4">
        <w:rPr>
          <w:rFonts w:ascii="Times New Roman" w:hAnsi="Times New Roman" w:cs="Times New Roman"/>
          <w:i/>
          <w:iCs/>
          <w:sz w:val="24"/>
        </w:rPr>
        <w:t>Proceedings of the National Academy of Sciences</w:t>
      </w:r>
      <w:r w:rsidRPr="001352E4">
        <w:rPr>
          <w:rFonts w:ascii="Times New Roman" w:hAnsi="Times New Roman" w:cs="Times New Roman"/>
          <w:sz w:val="24"/>
        </w:rPr>
        <w:t xml:space="preserve"> 98, 7835–7840.</w:t>
      </w:r>
    </w:p>
    <w:p w:rsidR="001352E4" w:rsidRPr="001352E4" w:rsidRDefault="001352E4" w:rsidP="001352E4">
      <w:pPr>
        <w:pStyle w:val="Literaturverzeichnis"/>
        <w:rPr>
          <w:rFonts w:ascii="Times New Roman" w:hAnsi="Times New Roman" w:cs="Times New Roman"/>
          <w:sz w:val="24"/>
          <w:lang w:val="de-AT"/>
        </w:rPr>
      </w:pPr>
      <w:r w:rsidRPr="001352E4">
        <w:rPr>
          <w:rFonts w:ascii="Times New Roman" w:hAnsi="Times New Roman" w:cs="Times New Roman"/>
          <w:sz w:val="24"/>
          <w:lang w:val="de-AT"/>
        </w:rPr>
        <w:lastRenderedPageBreak/>
        <w:t xml:space="preserve">Snijders, A. P., Walther, J., Peter, S., Kinnman, I., De Vos, M. G., Van de Werken, H. J., et al. </w:t>
      </w:r>
      <w:r w:rsidRPr="001352E4">
        <w:rPr>
          <w:rFonts w:ascii="Times New Roman" w:hAnsi="Times New Roman" w:cs="Times New Roman"/>
          <w:sz w:val="24"/>
        </w:rPr>
        <w:t xml:space="preserve">(2006). Reconstruction of central carbon metabolism in Sulfolobus solfataricus using a two-dimensional gel electrophoresis map, stable isotope labelling and DNA microarray analysis. </w:t>
      </w:r>
      <w:r w:rsidRPr="001352E4">
        <w:rPr>
          <w:rFonts w:ascii="Times New Roman" w:hAnsi="Times New Roman" w:cs="Times New Roman"/>
          <w:i/>
          <w:iCs/>
          <w:sz w:val="24"/>
          <w:lang w:val="de-AT"/>
        </w:rPr>
        <w:t>Proteomics</w:t>
      </w:r>
      <w:r w:rsidRPr="001352E4">
        <w:rPr>
          <w:rFonts w:ascii="Times New Roman" w:hAnsi="Times New Roman" w:cs="Times New Roman"/>
          <w:sz w:val="24"/>
          <w:lang w:val="de-AT"/>
        </w:rPr>
        <w:t xml:space="preserve"> 6, 1518–1529.</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lang w:val="de-AT"/>
        </w:rPr>
        <w:t xml:space="preserve">Stark, H., Wolf, J., Albersmeier, A., Pham, T. K., Hofmann, J. D., Siebers, B., et al. </w:t>
      </w:r>
      <w:r w:rsidRPr="001352E4">
        <w:rPr>
          <w:rFonts w:ascii="Times New Roman" w:hAnsi="Times New Roman" w:cs="Times New Roman"/>
          <w:sz w:val="24"/>
        </w:rPr>
        <w:t xml:space="preserve">(2017). Oxidative Stickland reactions in an obligate aerobic organism - amino acid catabolism in the Crenarchaeon Sulfolobus solfataricus. </w:t>
      </w:r>
      <w:r w:rsidRPr="001352E4">
        <w:rPr>
          <w:rFonts w:ascii="Times New Roman" w:hAnsi="Times New Roman" w:cs="Times New Roman"/>
          <w:i/>
          <w:iCs/>
          <w:sz w:val="24"/>
        </w:rPr>
        <w:t>The FEBS journal</w:t>
      </w:r>
      <w:r w:rsidRPr="001352E4">
        <w:rPr>
          <w:rFonts w:ascii="Times New Roman" w:hAnsi="Times New Roman" w:cs="Times New Roman"/>
          <w:sz w:val="24"/>
        </w:rPr>
        <w:t>. doi:10.1111/febs.14105.</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Suzuki, T., Iwasaki, T., Uzawa, T., Hara, K., Nemoto, N., Kon, T., et al. (2002). Sulfolobus tokodaii sp. nov. (f. Sulfolobus sp. strain 7), a new member of the genus Sulfolobus isolated from Beppu Hot Springs, Japan. </w:t>
      </w:r>
      <w:r w:rsidRPr="001352E4">
        <w:rPr>
          <w:rFonts w:ascii="Times New Roman" w:hAnsi="Times New Roman" w:cs="Times New Roman"/>
          <w:i/>
          <w:iCs/>
          <w:sz w:val="24"/>
        </w:rPr>
        <w:t>Extremophiles</w:t>
      </w:r>
      <w:r w:rsidRPr="001352E4">
        <w:rPr>
          <w:rFonts w:ascii="Times New Roman" w:hAnsi="Times New Roman" w:cs="Times New Roman"/>
          <w:sz w:val="24"/>
        </w:rPr>
        <w:t xml:space="preserve"> 6, 39–44. doi:10.1007/s007920100221.</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Ulas, T., Riemer, S. A., Zaparty, M., Siebers, B., and Schomburg, D. (2012). Genome-scale reconstruction and analysis of the metabolic network in the hyperthermophilic archaeon Sulfolobus solfataricus. </w:t>
      </w:r>
      <w:r w:rsidRPr="001352E4">
        <w:rPr>
          <w:rFonts w:ascii="Times New Roman" w:hAnsi="Times New Roman" w:cs="Times New Roman"/>
          <w:i/>
          <w:iCs/>
          <w:sz w:val="24"/>
        </w:rPr>
        <w:t>PLoS ONE</w:t>
      </w:r>
      <w:r w:rsidRPr="001352E4">
        <w:rPr>
          <w:rFonts w:ascii="Times New Roman" w:hAnsi="Times New Roman" w:cs="Times New Roman"/>
          <w:sz w:val="24"/>
        </w:rPr>
        <w:t xml:space="preserve"> 7, e43401. doi:10.1371/journal.pone.0043401.</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Wagner, M., van Wolferen, M., Wagner, A., Lassak, K., Meyer, B. H., Reimann, J., et al. (2012). Versatile genetic tool box for the crenarchaeote Sulfolobus acidocaldarius. </w:t>
      </w:r>
      <w:r w:rsidRPr="001352E4">
        <w:rPr>
          <w:rFonts w:ascii="Times New Roman" w:hAnsi="Times New Roman" w:cs="Times New Roman"/>
          <w:i/>
          <w:iCs/>
          <w:sz w:val="24"/>
        </w:rPr>
        <w:t>Recent advances in genomic and genetic studies in the Archaea</w:t>
      </w:r>
      <w:r w:rsidRPr="001352E4">
        <w:rPr>
          <w:rFonts w:ascii="Times New Roman" w:hAnsi="Times New Roman" w:cs="Times New Roman"/>
          <w:sz w:val="24"/>
        </w:rPr>
        <w:t>, 65.</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Wakagi, T., and Oshima, T. (1985). Membrane-bound ATPase of a thermoacidophilic archaebacterium, Sulfolobus acidocaldarius. </w:t>
      </w:r>
      <w:r w:rsidRPr="001352E4">
        <w:rPr>
          <w:rFonts w:ascii="Times New Roman" w:hAnsi="Times New Roman" w:cs="Times New Roman"/>
          <w:i/>
          <w:iCs/>
          <w:sz w:val="24"/>
        </w:rPr>
        <w:t>Biochimica et Biophysica Acta (BBA) - Biomembranes</w:t>
      </w:r>
      <w:r w:rsidRPr="001352E4">
        <w:rPr>
          <w:rFonts w:ascii="Times New Roman" w:hAnsi="Times New Roman" w:cs="Times New Roman"/>
          <w:sz w:val="24"/>
        </w:rPr>
        <w:t xml:space="preserve"> 817, 33–41. doi:10.1016/0005-2736(85)90065-3.</w:t>
      </w:r>
    </w:p>
    <w:p w:rsidR="001352E4" w:rsidRPr="001352E4" w:rsidRDefault="001352E4" w:rsidP="001352E4">
      <w:pPr>
        <w:pStyle w:val="Literaturverzeichnis"/>
        <w:rPr>
          <w:rFonts w:ascii="Times New Roman" w:hAnsi="Times New Roman" w:cs="Times New Roman"/>
          <w:sz w:val="24"/>
          <w:lang w:val="de-AT"/>
        </w:rPr>
      </w:pPr>
      <w:r w:rsidRPr="001352E4">
        <w:rPr>
          <w:rFonts w:ascii="Times New Roman" w:hAnsi="Times New Roman" w:cs="Times New Roman"/>
          <w:sz w:val="24"/>
        </w:rPr>
        <w:t xml:space="preserve">Woese, C. R., Kandler, O., and Wheelis, M. L. (1990). Towards a natural system of organisms: proposal for the domains Archaea, Bacteria, and Eucarya. </w:t>
      </w:r>
      <w:r w:rsidRPr="001352E4">
        <w:rPr>
          <w:rFonts w:ascii="Times New Roman" w:hAnsi="Times New Roman" w:cs="Times New Roman"/>
          <w:i/>
          <w:iCs/>
          <w:sz w:val="24"/>
          <w:lang w:val="de-AT"/>
        </w:rPr>
        <w:t>PNAS</w:t>
      </w:r>
      <w:r w:rsidRPr="001352E4">
        <w:rPr>
          <w:rFonts w:ascii="Times New Roman" w:hAnsi="Times New Roman" w:cs="Times New Roman"/>
          <w:sz w:val="24"/>
          <w:lang w:val="de-AT"/>
        </w:rPr>
        <w:t xml:space="preserve"> 87, 4576–4579. doi:10.1073/pnas.87.12.4576.</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lang w:val="de-AT"/>
        </w:rPr>
        <w:t xml:space="preserve">Wolf, J., Stark, H., Fafenrot, K., Albersmeier, A., Pham, T. K., Muller, K. B., et al. </w:t>
      </w:r>
      <w:r w:rsidRPr="001352E4">
        <w:rPr>
          <w:rFonts w:ascii="Times New Roman" w:hAnsi="Times New Roman" w:cs="Times New Roman"/>
          <w:sz w:val="24"/>
        </w:rPr>
        <w:t xml:space="preserve">(2016). A systems biology approach reveals major metabolic changes in the thermoacidophilic archaeon Sulfolobus solfataricus in response to the carbon source L-fucose versus D-glucose. </w:t>
      </w:r>
      <w:r w:rsidRPr="001352E4">
        <w:rPr>
          <w:rFonts w:ascii="Times New Roman" w:hAnsi="Times New Roman" w:cs="Times New Roman"/>
          <w:i/>
          <w:iCs/>
          <w:sz w:val="24"/>
        </w:rPr>
        <w:t>Molecular microbiology</w:t>
      </w:r>
      <w:r w:rsidRPr="001352E4">
        <w:rPr>
          <w:rFonts w:ascii="Times New Roman" w:hAnsi="Times New Roman" w:cs="Times New Roman"/>
          <w:sz w:val="24"/>
        </w:rPr>
        <w:t xml:space="preserve"> 102, 882–908. doi:10.1111/mmi.13498.</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Worthington, P., Hoang, V., Perez-Pomares, F., and Blum, P. (2003). Targeted Disruption of the α-Amylase Gene in the Hyperthermophilic Archaeon Sulfolobus solfataricus. </w:t>
      </w:r>
      <w:r w:rsidRPr="001352E4">
        <w:rPr>
          <w:rFonts w:ascii="Times New Roman" w:hAnsi="Times New Roman" w:cs="Times New Roman"/>
          <w:i/>
          <w:iCs/>
          <w:sz w:val="24"/>
        </w:rPr>
        <w:t>J. Bacteriol.</w:t>
      </w:r>
      <w:r w:rsidRPr="001352E4">
        <w:rPr>
          <w:rFonts w:ascii="Times New Roman" w:hAnsi="Times New Roman" w:cs="Times New Roman"/>
          <w:sz w:val="24"/>
        </w:rPr>
        <w:t xml:space="preserve"> 185, 482–488. doi:10.1128/JB.185.2.482-488.2003.</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t xml:space="preserve">Xiang, X., Dong, X., and Huang, L. (2003). Sulfolobus tengchongensis sp. nov., a novel thermoacidophilic archaeon isolated from a hot spring in Tengchong, China. </w:t>
      </w:r>
      <w:r w:rsidRPr="001352E4">
        <w:rPr>
          <w:rFonts w:ascii="Times New Roman" w:hAnsi="Times New Roman" w:cs="Times New Roman"/>
          <w:i/>
          <w:iCs/>
          <w:sz w:val="24"/>
        </w:rPr>
        <w:t>Extremophiles</w:t>
      </w:r>
      <w:r w:rsidRPr="001352E4">
        <w:rPr>
          <w:rFonts w:ascii="Times New Roman" w:hAnsi="Times New Roman" w:cs="Times New Roman"/>
          <w:sz w:val="24"/>
        </w:rPr>
        <w:t xml:space="preserve"> 7, 493–498. doi:10.1007/s00792-003-0355-2.</w:t>
      </w:r>
    </w:p>
    <w:p w:rsidR="001352E4" w:rsidRPr="001352E4" w:rsidRDefault="001352E4" w:rsidP="001352E4">
      <w:pPr>
        <w:pStyle w:val="Literaturverzeichnis"/>
        <w:rPr>
          <w:rFonts w:ascii="Times New Roman" w:hAnsi="Times New Roman" w:cs="Times New Roman"/>
          <w:sz w:val="24"/>
          <w:lang w:val="de-AT"/>
        </w:rPr>
      </w:pPr>
      <w:r w:rsidRPr="001352E4">
        <w:rPr>
          <w:rFonts w:ascii="Times New Roman" w:hAnsi="Times New Roman" w:cs="Times New Roman"/>
          <w:sz w:val="24"/>
        </w:rPr>
        <w:t xml:space="preserve">Yeats, S., McWilliam, P., and Zillig, W. (1982). A plasmid in the archaebacterium Sulfolobus acidocaldarius. </w:t>
      </w:r>
      <w:r w:rsidRPr="001352E4">
        <w:rPr>
          <w:rFonts w:ascii="Times New Roman" w:hAnsi="Times New Roman" w:cs="Times New Roman"/>
          <w:i/>
          <w:iCs/>
          <w:sz w:val="24"/>
          <w:lang w:val="de-AT"/>
        </w:rPr>
        <w:t>EMBO J</w:t>
      </w:r>
      <w:r w:rsidRPr="001352E4">
        <w:rPr>
          <w:rFonts w:ascii="Times New Roman" w:hAnsi="Times New Roman" w:cs="Times New Roman"/>
          <w:sz w:val="24"/>
          <w:lang w:val="de-AT"/>
        </w:rPr>
        <w:t xml:space="preserve"> 1, 1035–1038.</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lang w:val="de-AT"/>
        </w:rPr>
        <w:t xml:space="preserve">Zillig, W., Kletzin, A., Schleper, C., Holz, I., Janekovic, D., Hain, J., et al. </w:t>
      </w:r>
      <w:r w:rsidRPr="001352E4">
        <w:rPr>
          <w:rFonts w:ascii="Times New Roman" w:hAnsi="Times New Roman" w:cs="Times New Roman"/>
          <w:sz w:val="24"/>
        </w:rPr>
        <w:t xml:space="preserve">(1993). Screening for Sulfolobales, their Plasmids and their Viruses in Icelandic Solfataras. </w:t>
      </w:r>
      <w:r w:rsidRPr="001352E4">
        <w:rPr>
          <w:rFonts w:ascii="Times New Roman" w:hAnsi="Times New Roman" w:cs="Times New Roman"/>
          <w:i/>
          <w:iCs/>
          <w:sz w:val="24"/>
        </w:rPr>
        <w:t>Systematic and Applied Microbiology</w:t>
      </w:r>
      <w:r w:rsidRPr="001352E4">
        <w:rPr>
          <w:rFonts w:ascii="Times New Roman" w:hAnsi="Times New Roman" w:cs="Times New Roman"/>
          <w:sz w:val="24"/>
        </w:rPr>
        <w:t xml:space="preserve"> 16, 609–628. doi:10.1016/S0723-2020(11)80333-4.</w:t>
      </w:r>
    </w:p>
    <w:p w:rsidR="001352E4" w:rsidRPr="001352E4" w:rsidRDefault="001352E4" w:rsidP="001352E4">
      <w:pPr>
        <w:pStyle w:val="Literaturverzeichnis"/>
        <w:rPr>
          <w:rFonts w:ascii="Times New Roman" w:hAnsi="Times New Roman" w:cs="Times New Roman"/>
          <w:sz w:val="24"/>
        </w:rPr>
      </w:pPr>
      <w:r w:rsidRPr="001352E4">
        <w:rPr>
          <w:rFonts w:ascii="Times New Roman" w:hAnsi="Times New Roman" w:cs="Times New Roman"/>
          <w:sz w:val="24"/>
        </w:rPr>
        <w:lastRenderedPageBreak/>
        <w:t xml:space="preserve">Zillig, W., Stetter, K. O., Wunderl, S., Schulz, W., Priess, H., and Scholz, I. (1980). The Sulfolobus-“Caldariella” group: Taxonomy on the basis of the structure of DNA-dependent RNA polymerases. </w:t>
      </w:r>
      <w:r w:rsidRPr="001352E4">
        <w:rPr>
          <w:rFonts w:ascii="Times New Roman" w:hAnsi="Times New Roman" w:cs="Times New Roman"/>
          <w:i/>
          <w:iCs/>
          <w:sz w:val="24"/>
        </w:rPr>
        <w:t>Arch. Microbiol.</w:t>
      </w:r>
      <w:r w:rsidRPr="001352E4">
        <w:rPr>
          <w:rFonts w:ascii="Times New Roman" w:hAnsi="Times New Roman" w:cs="Times New Roman"/>
          <w:sz w:val="24"/>
        </w:rPr>
        <w:t xml:space="preserve"> 125, 259–269. doi:10.1007/BF00446886.</w:t>
      </w:r>
    </w:p>
    <w:p w:rsidR="008F3F6D" w:rsidRPr="008F3F6D" w:rsidRDefault="00C16AF7" w:rsidP="008F3F6D">
      <w:pPr>
        <w:rPr>
          <w:rFonts w:ascii="Times New Roman" w:hAnsi="Times New Roman" w:cs="Times New Roman"/>
          <w:b/>
          <w:sz w:val="24"/>
        </w:rPr>
      </w:pPr>
      <w:r>
        <w:rPr>
          <w:rFonts w:ascii="Times New Roman" w:hAnsi="Times New Roman" w:cs="Times New Roman"/>
          <w:b/>
          <w:sz w:val="24"/>
        </w:rPr>
        <w:fldChar w:fldCharType="end"/>
      </w:r>
    </w:p>
    <w:sectPr w:rsidR="008F3F6D" w:rsidRPr="008F3F6D" w:rsidSect="000B3B73">
      <w:headerReference w:type="even" r:id="rId8"/>
      <w:headerReference w:type="default" r:id="rId9"/>
      <w:footerReference w:type="even" r:id="rId10"/>
      <w:footerReference w:type="default" r:id="rId11"/>
      <w:headerReference w:type="first" r:id="rId12"/>
      <w:footerReference w:type="first" r:id="rId13"/>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3639" w:rsidRDefault="00C33639" w:rsidP="001559B7">
      <w:pPr>
        <w:spacing w:after="0" w:line="240" w:lineRule="auto"/>
      </w:pPr>
      <w:r>
        <w:separator/>
      </w:r>
    </w:p>
  </w:endnote>
  <w:endnote w:type="continuationSeparator" w:id="0">
    <w:p w:rsidR="00C33639" w:rsidRDefault="00C33639" w:rsidP="001559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entury Gothic">
    <w:panose1 w:val="020B0502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59B7" w:rsidRDefault="001559B7">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2C32" w:rsidRDefault="00CD4078">
    <w:pPr>
      <w:pStyle w:val="Fuzeile"/>
      <w:jc w:val="center"/>
    </w:pPr>
  </w:p>
  <w:p w:rsidR="00192C32" w:rsidRDefault="00CD4078">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59B7" w:rsidRDefault="001559B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3639" w:rsidRDefault="00C33639" w:rsidP="001559B7">
      <w:pPr>
        <w:spacing w:after="0" w:line="240" w:lineRule="auto"/>
      </w:pPr>
      <w:r>
        <w:separator/>
      </w:r>
    </w:p>
  </w:footnote>
  <w:footnote w:type="continuationSeparator" w:id="0">
    <w:p w:rsidR="00C33639" w:rsidRDefault="00C33639" w:rsidP="001559B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59B7" w:rsidRDefault="001559B7">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59B7" w:rsidRDefault="001559B7">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59B7" w:rsidRDefault="001559B7">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B71C58"/>
    <w:multiLevelType w:val="hybridMultilevel"/>
    <w:tmpl w:val="6526E726"/>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F2C"/>
    <w:rsid w:val="00005654"/>
    <w:rsid w:val="00133AC2"/>
    <w:rsid w:val="001352E4"/>
    <w:rsid w:val="001559B7"/>
    <w:rsid w:val="00187727"/>
    <w:rsid w:val="00193975"/>
    <w:rsid w:val="00314030"/>
    <w:rsid w:val="00363D3E"/>
    <w:rsid w:val="003B382E"/>
    <w:rsid w:val="004935D9"/>
    <w:rsid w:val="005519A5"/>
    <w:rsid w:val="00596F2C"/>
    <w:rsid w:val="00614567"/>
    <w:rsid w:val="006233A9"/>
    <w:rsid w:val="0069003E"/>
    <w:rsid w:val="006B2019"/>
    <w:rsid w:val="006C4925"/>
    <w:rsid w:val="006E2CFE"/>
    <w:rsid w:val="00765EF7"/>
    <w:rsid w:val="00872888"/>
    <w:rsid w:val="008F3F6D"/>
    <w:rsid w:val="00934B11"/>
    <w:rsid w:val="009E1565"/>
    <w:rsid w:val="00A85E59"/>
    <w:rsid w:val="00AA11D1"/>
    <w:rsid w:val="00B10FBB"/>
    <w:rsid w:val="00B1134E"/>
    <w:rsid w:val="00C16AF7"/>
    <w:rsid w:val="00C33639"/>
    <w:rsid w:val="00C91EB3"/>
    <w:rsid w:val="00CD4078"/>
    <w:rsid w:val="00F47DC5"/>
    <w:rsid w:val="00FF6DE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87727"/>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96F2C"/>
    <w:pPr>
      <w:ind w:left="720"/>
      <w:contextualSpacing/>
    </w:pPr>
  </w:style>
  <w:style w:type="paragraph" w:styleId="Fuzeile">
    <w:name w:val="footer"/>
    <w:basedOn w:val="Standard"/>
    <w:link w:val="FuzeileZchn"/>
    <w:uiPriority w:val="99"/>
    <w:unhideWhenUsed/>
    <w:rsid w:val="00596F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96F2C"/>
    <w:rPr>
      <w:lang w:val="en-US"/>
    </w:rPr>
  </w:style>
  <w:style w:type="table" w:styleId="Tabellenraster">
    <w:name w:val="Table Grid"/>
    <w:basedOn w:val="NormaleTabelle"/>
    <w:uiPriority w:val="59"/>
    <w:rsid w:val="00596F2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559B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559B7"/>
    <w:rPr>
      <w:lang w:val="en-US"/>
    </w:rPr>
  </w:style>
  <w:style w:type="paragraph" w:styleId="Literaturverzeichnis">
    <w:name w:val="Bibliography"/>
    <w:basedOn w:val="Standard"/>
    <w:next w:val="Standard"/>
    <w:uiPriority w:val="37"/>
    <w:unhideWhenUsed/>
    <w:rsid w:val="00C16AF7"/>
    <w:pPr>
      <w:spacing w:after="24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87727"/>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96F2C"/>
    <w:pPr>
      <w:ind w:left="720"/>
      <w:contextualSpacing/>
    </w:pPr>
  </w:style>
  <w:style w:type="paragraph" w:styleId="Fuzeile">
    <w:name w:val="footer"/>
    <w:basedOn w:val="Standard"/>
    <w:link w:val="FuzeileZchn"/>
    <w:uiPriority w:val="99"/>
    <w:unhideWhenUsed/>
    <w:rsid w:val="00596F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96F2C"/>
    <w:rPr>
      <w:lang w:val="en-US"/>
    </w:rPr>
  </w:style>
  <w:style w:type="table" w:styleId="Tabellenraster">
    <w:name w:val="Table Grid"/>
    <w:basedOn w:val="NormaleTabelle"/>
    <w:uiPriority w:val="59"/>
    <w:rsid w:val="00596F2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559B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559B7"/>
    <w:rPr>
      <w:lang w:val="en-US"/>
    </w:rPr>
  </w:style>
  <w:style w:type="paragraph" w:styleId="Literaturverzeichnis">
    <w:name w:val="Bibliography"/>
    <w:basedOn w:val="Standard"/>
    <w:next w:val="Standard"/>
    <w:uiPriority w:val="37"/>
    <w:unhideWhenUsed/>
    <w:rsid w:val="00C16AF7"/>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4171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Table 1.DOCX</TitleName>
    <DocumentId xmlns="51a4dbfa-0bca-4c6a-9525-343a3bff2cd1">Table 1.DOCX</DocumentId>
    <IsDeleted xmlns="51a4dbfa-0bca-4c6a-9525-343a3bff2cd1">false</IsDeleted>
    <DocumentType xmlns="51a4dbfa-0bca-4c6a-9525-343a3bff2cd1">Table</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D75EFA5A-F77A-4897-BFE2-345E891EAB99}"/>
</file>

<file path=customXml/itemProps2.xml><?xml version="1.0" encoding="utf-8"?>
<ds:datastoreItem xmlns:ds="http://schemas.openxmlformats.org/officeDocument/2006/customXml" ds:itemID="{1A7BDAC1-0861-4D3B-BCB7-4B14979ABA59}"/>
</file>

<file path=customXml/itemProps3.xml><?xml version="1.0" encoding="utf-8"?>
<ds:datastoreItem xmlns:ds="http://schemas.openxmlformats.org/officeDocument/2006/customXml" ds:itemID="{48222AAC-9AD2-419C-BF53-92A318004DFC}"/>
</file>

<file path=docProps/app.xml><?xml version="1.0" encoding="utf-8"?>
<Properties xmlns="http://schemas.openxmlformats.org/officeDocument/2006/extended-properties" xmlns:vt="http://schemas.openxmlformats.org/officeDocument/2006/docPropsVTypes">
  <Template>Normal</Template>
  <TotalTime>0</TotalTime>
  <Pages>6</Pages>
  <Words>11488</Words>
  <Characters>72380</Characters>
  <Application>Microsoft Office Word</Application>
  <DocSecurity>0</DocSecurity>
  <Lines>603</Lines>
  <Paragraphs>167</Paragraphs>
  <ScaleCrop>false</ScaleCrop>
  <HeadingPairs>
    <vt:vector size="2" baseType="variant">
      <vt:variant>
        <vt:lpstr>Titel</vt:lpstr>
      </vt:variant>
      <vt:variant>
        <vt:i4>1</vt:i4>
      </vt:variant>
    </vt:vector>
  </HeadingPairs>
  <TitlesOfParts>
    <vt:vector size="1" baseType="lpstr">
      <vt:lpstr/>
    </vt:vector>
  </TitlesOfParts>
  <Company>TU Wien - Campusversion</Company>
  <LinksUpToDate>false</LinksUpToDate>
  <CharactersWithSpaces>83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 Quehenberger</dc:creator>
  <cp:lastModifiedBy>Julian Quehenberger</cp:lastModifiedBy>
  <cp:revision>5</cp:revision>
  <dcterms:created xsi:type="dcterms:W3CDTF">2017-09-24T09:16:00Z</dcterms:created>
  <dcterms:modified xsi:type="dcterms:W3CDTF">2017-09-25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MFzwwEE8"/&gt;&lt;style id="http://www.zotero.org/styles/frontiers-in-microbiology" hasBibliography="1" bibliographyStyleHasBeenSet="1"/&gt;&lt;prefs&gt;&lt;pref name="fieldType" value="Field"/&gt;&lt;pref name="stor</vt:lpwstr>
  </property>
  <property fmtid="{D5CDD505-2E9C-101B-9397-08002B2CF9AE}" pid="3" name="ZOTERO_PREF_2">
    <vt:lpwstr>eReferences" value="true"/&gt;&lt;pref name="automaticJournalAbbreviations" value=""/&gt;&lt;pref name="noteType" value=""/&gt;&lt;/prefs&gt;&lt;/data&gt;</vt:lpwstr>
  </property>
</Properties>
</file>